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D845C" w14:textId="77777777" w:rsidR="00115EC1" w:rsidRPr="00827E19" w:rsidRDefault="00115EC1" w:rsidP="00115EC1">
      <w:pPr>
        <w:rPr>
          <w:b/>
          <w:bCs/>
          <w:sz w:val="24"/>
          <w:szCs w:val="24"/>
        </w:rPr>
      </w:pPr>
      <w:bookmarkStart w:id="0" w:name="OLE_LINK1"/>
      <w:bookmarkStart w:id="1" w:name="OLE_LINK2"/>
      <w:r w:rsidRPr="00827E19">
        <w:rPr>
          <w:b/>
          <w:bCs/>
          <w:sz w:val="24"/>
          <w:szCs w:val="24"/>
        </w:rPr>
        <w:t>Humoral and Cellular Immunogenicity and Safety of 3 Doses of CoronaVac and BNT162b2 in Young Children and Adolescents with Kidney Diseases</w:t>
      </w:r>
    </w:p>
    <w:bookmarkEnd w:id="0"/>
    <w:bookmarkEnd w:id="1"/>
    <w:p w14:paraId="6D5BA439" w14:textId="77777777" w:rsidR="00115EC1" w:rsidRPr="00827E19" w:rsidRDefault="00115EC1" w:rsidP="00115EC1">
      <w:pPr>
        <w:rPr>
          <w:bCs/>
          <w:sz w:val="22"/>
          <w:szCs w:val="22"/>
        </w:rPr>
      </w:pPr>
    </w:p>
    <w:p w14:paraId="6FB800A3" w14:textId="77777777" w:rsidR="00115EC1" w:rsidRPr="00827E19" w:rsidRDefault="00115EC1" w:rsidP="00115EC1">
      <w:pPr>
        <w:spacing w:after="240"/>
        <w:rPr>
          <w:sz w:val="22"/>
          <w:szCs w:val="22"/>
        </w:rPr>
      </w:pPr>
      <w:r w:rsidRPr="00827E19">
        <w:rPr>
          <w:sz w:val="22"/>
          <w:szCs w:val="22"/>
        </w:rPr>
        <w:t>Daniel Leung,</w:t>
      </w:r>
      <w:r w:rsidRPr="00827E19">
        <w:rPr>
          <w:sz w:val="22"/>
          <w:szCs w:val="22"/>
          <w:vertAlign w:val="superscript"/>
        </w:rPr>
        <w:t>1,</w:t>
      </w:r>
      <w:r w:rsidRPr="00827E19">
        <w:rPr>
          <w:sz w:val="22"/>
          <w:szCs w:val="22"/>
        </w:rPr>
        <w:t>* Eugene Yu-</w:t>
      </w:r>
      <w:proofErr w:type="spellStart"/>
      <w:r w:rsidRPr="00827E19">
        <w:rPr>
          <w:sz w:val="22"/>
          <w:szCs w:val="22"/>
        </w:rPr>
        <w:t>hin</w:t>
      </w:r>
      <w:proofErr w:type="spellEnd"/>
      <w:r w:rsidRPr="00827E19">
        <w:rPr>
          <w:sz w:val="22"/>
          <w:szCs w:val="22"/>
        </w:rPr>
        <w:t xml:space="preserve"> Chan</w:t>
      </w:r>
      <w:r w:rsidRPr="00827E19">
        <w:rPr>
          <w:bCs/>
          <w:sz w:val="22"/>
          <w:szCs w:val="22"/>
        </w:rPr>
        <w:t>,</w:t>
      </w:r>
      <w:r w:rsidRPr="00827E19">
        <w:rPr>
          <w:bCs/>
          <w:sz w:val="22"/>
          <w:szCs w:val="22"/>
          <w:vertAlign w:val="superscript"/>
        </w:rPr>
        <w:t>2</w:t>
      </w:r>
      <w:r w:rsidRPr="00827E19">
        <w:rPr>
          <w:sz w:val="22"/>
          <w:szCs w:val="22"/>
          <w:vertAlign w:val="superscript"/>
        </w:rPr>
        <w:t>,</w:t>
      </w:r>
      <w:r w:rsidRPr="00827E19">
        <w:rPr>
          <w:sz w:val="22"/>
          <w:szCs w:val="22"/>
        </w:rPr>
        <w:t>*</w:t>
      </w:r>
      <w:r w:rsidRPr="00827E19">
        <w:rPr>
          <w:bCs/>
          <w:sz w:val="22"/>
          <w:szCs w:val="22"/>
        </w:rPr>
        <w:t xml:space="preserve"> </w:t>
      </w:r>
      <w:proofErr w:type="spellStart"/>
      <w:r w:rsidRPr="00827E19">
        <w:rPr>
          <w:sz w:val="22"/>
          <w:szCs w:val="22"/>
        </w:rPr>
        <w:t>Xiaofeng</w:t>
      </w:r>
      <w:proofErr w:type="spellEnd"/>
      <w:r w:rsidRPr="00827E19">
        <w:rPr>
          <w:sz w:val="22"/>
          <w:szCs w:val="22"/>
        </w:rPr>
        <w:t xml:space="preserve"> Mu,</w:t>
      </w:r>
      <w:r w:rsidRPr="00827E19">
        <w:rPr>
          <w:sz w:val="22"/>
          <w:szCs w:val="22"/>
          <w:vertAlign w:val="superscript"/>
        </w:rPr>
        <w:t>1,</w:t>
      </w:r>
      <w:r w:rsidRPr="00827E19">
        <w:rPr>
          <w:sz w:val="22"/>
          <w:szCs w:val="22"/>
        </w:rPr>
        <w:t>* Jaime S Rosa Duque,</w:t>
      </w:r>
      <w:r w:rsidRPr="00827E19">
        <w:rPr>
          <w:sz w:val="22"/>
          <w:szCs w:val="22"/>
          <w:vertAlign w:val="superscript"/>
        </w:rPr>
        <w:t>1,</w:t>
      </w:r>
      <w:r w:rsidRPr="00827E19">
        <w:rPr>
          <w:sz w:val="22"/>
          <w:szCs w:val="22"/>
        </w:rPr>
        <w:t>* Samuel MS Cheng,</w:t>
      </w:r>
      <w:r w:rsidRPr="00827E19">
        <w:rPr>
          <w:sz w:val="22"/>
          <w:szCs w:val="22"/>
          <w:vertAlign w:val="superscript"/>
        </w:rPr>
        <w:t>3,</w:t>
      </w:r>
      <w:r w:rsidRPr="00827E19">
        <w:rPr>
          <w:sz w:val="22"/>
          <w:szCs w:val="22"/>
        </w:rPr>
        <w:t>* Fanny Tsz-</w:t>
      </w:r>
      <w:proofErr w:type="spellStart"/>
      <w:r w:rsidRPr="00827E19">
        <w:rPr>
          <w:sz w:val="22"/>
          <w:szCs w:val="22"/>
        </w:rPr>
        <w:t>wai</w:t>
      </w:r>
      <w:proofErr w:type="spellEnd"/>
      <w:r w:rsidRPr="00827E19">
        <w:rPr>
          <w:sz w:val="22"/>
          <w:szCs w:val="22"/>
        </w:rPr>
        <w:t xml:space="preserve"> Ho</w:t>
      </w:r>
      <w:r w:rsidRPr="00827E19">
        <w:rPr>
          <w:bCs/>
          <w:sz w:val="22"/>
          <w:szCs w:val="22"/>
        </w:rPr>
        <w:t>,</w:t>
      </w:r>
      <w:r w:rsidRPr="00827E19">
        <w:rPr>
          <w:bCs/>
          <w:sz w:val="22"/>
          <w:szCs w:val="22"/>
          <w:vertAlign w:val="superscript"/>
        </w:rPr>
        <w:t>2</w:t>
      </w:r>
      <w:r w:rsidRPr="00827E19">
        <w:rPr>
          <w:bCs/>
          <w:sz w:val="22"/>
          <w:szCs w:val="22"/>
        </w:rPr>
        <w:t xml:space="preserve"> </w:t>
      </w:r>
      <w:r w:rsidRPr="00827E19">
        <w:rPr>
          <w:sz w:val="22"/>
          <w:szCs w:val="22"/>
        </w:rPr>
        <w:t>Pak-</w:t>
      </w:r>
      <w:proofErr w:type="spellStart"/>
      <w:r w:rsidRPr="00827E19">
        <w:rPr>
          <w:sz w:val="22"/>
          <w:szCs w:val="22"/>
        </w:rPr>
        <w:t>chiu</w:t>
      </w:r>
      <w:proofErr w:type="spellEnd"/>
      <w:r w:rsidRPr="00827E19">
        <w:rPr>
          <w:sz w:val="22"/>
          <w:szCs w:val="22"/>
        </w:rPr>
        <w:t xml:space="preserve"> Tong</w:t>
      </w:r>
      <w:r w:rsidRPr="00827E19">
        <w:rPr>
          <w:bCs/>
          <w:sz w:val="22"/>
          <w:szCs w:val="22"/>
        </w:rPr>
        <w:t>,</w:t>
      </w:r>
      <w:r w:rsidRPr="00827E19">
        <w:rPr>
          <w:bCs/>
          <w:sz w:val="22"/>
          <w:szCs w:val="22"/>
          <w:vertAlign w:val="superscript"/>
        </w:rPr>
        <w:t>2</w:t>
      </w:r>
      <w:r w:rsidRPr="00827E19">
        <w:rPr>
          <w:bCs/>
          <w:sz w:val="22"/>
          <w:szCs w:val="22"/>
        </w:rPr>
        <w:t xml:space="preserve"> </w:t>
      </w:r>
      <w:r w:rsidRPr="00827E19">
        <w:rPr>
          <w:sz w:val="22"/>
          <w:szCs w:val="22"/>
        </w:rPr>
        <w:t>Wai-</w:t>
      </w:r>
      <w:proofErr w:type="spellStart"/>
      <w:r w:rsidRPr="00827E19">
        <w:rPr>
          <w:sz w:val="22"/>
          <w:szCs w:val="22"/>
        </w:rPr>
        <w:t>ming</w:t>
      </w:r>
      <w:proofErr w:type="spellEnd"/>
      <w:r w:rsidRPr="00827E19">
        <w:rPr>
          <w:sz w:val="22"/>
          <w:szCs w:val="22"/>
        </w:rPr>
        <w:t xml:space="preserve"> Lai</w:t>
      </w:r>
      <w:r w:rsidRPr="00827E19">
        <w:rPr>
          <w:bCs/>
          <w:sz w:val="22"/>
          <w:szCs w:val="22"/>
        </w:rPr>
        <w:t>,</w:t>
      </w:r>
      <w:r w:rsidRPr="00827E19">
        <w:rPr>
          <w:bCs/>
          <w:sz w:val="22"/>
          <w:szCs w:val="22"/>
          <w:vertAlign w:val="superscript"/>
        </w:rPr>
        <w:t>2</w:t>
      </w:r>
      <w:r w:rsidRPr="00827E19">
        <w:rPr>
          <w:bCs/>
          <w:sz w:val="22"/>
          <w:szCs w:val="22"/>
        </w:rPr>
        <w:t xml:space="preserve"> Matthew HL Lee,</w:t>
      </w:r>
      <w:r w:rsidRPr="00827E19">
        <w:rPr>
          <w:bCs/>
          <w:sz w:val="22"/>
          <w:szCs w:val="22"/>
          <w:vertAlign w:val="superscript"/>
        </w:rPr>
        <w:t>4</w:t>
      </w:r>
      <w:r w:rsidRPr="00827E19">
        <w:rPr>
          <w:bCs/>
          <w:sz w:val="22"/>
          <w:szCs w:val="22"/>
        </w:rPr>
        <w:t xml:space="preserve"> Stella Chim,</w:t>
      </w:r>
      <w:r w:rsidRPr="00827E19">
        <w:rPr>
          <w:bCs/>
          <w:sz w:val="22"/>
          <w:szCs w:val="22"/>
          <w:vertAlign w:val="superscript"/>
        </w:rPr>
        <w:t>4</w:t>
      </w:r>
      <w:r w:rsidRPr="00827E19">
        <w:rPr>
          <w:bCs/>
          <w:sz w:val="22"/>
          <w:szCs w:val="22"/>
        </w:rPr>
        <w:t xml:space="preserve"> </w:t>
      </w:r>
      <w:proofErr w:type="spellStart"/>
      <w:r w:rsidRPr="00827E19">
        <w:rPr>
          <w:sz w:val="22"/>
          <w:szCs w:val="22"/>
        </w:rPr>
        <w:t>Issan</w:t>
      </w:r>
      <w:proofErr w:type="spellEnd"/>
      <w:r w:rsidRPr="00827E19">
        <w:rPr>
          <w:sz w:val="22"/>
          <w:szCs w:val="22"/>
        </w:rPr>
        <w:t xml:space="preserve"> YS Tam,</w:t>
      </w:r>
      <w:r w:rsidRPr="00827E19">
        <w:rPr>
          <w:sz w:val="22"/>
          <w:szCs w:val="22"/>
          <w:vertAlign w:val="superscript"/>
        </w:rPr>
        <w:t>1</w:t>
      </w:r>
      <w:r w:rsidRPr="00827E19">
        <w:rPr>
          <w:sz w:val="22"/>
          <w:szCs w:val="22"/>
        </w:rPr>
        <w:t xml:space="preserve"> Leo CH Tsang,</w:t>
      </w:r>
      <w:r w:rsidRPr="00827E19">
        <w:rPr>
          <w:sz w:val="22"/>
          <w:szCs w:val="22"/>
          <w:vertAlign w:val="superscript"/>
        </w:rPr>
        <w:t>3</w:t>
      </w:r>
      <w:r>
        <w:rPr>
          <w:sz w:val="22"/>
          <w:szCs w:val="22"/>
          <w:vertAlign w:val="superscript"/>
        </w:rPr>
        <w:t xml:space="preserve"> </w:t>
      </w:r>
      <w:r>
        <w:rPr>
          <w:sz w:val="22"/>
          <w:szCs w:val="22"/>
        </w:rPr>
        <w:t>Kelvin KH Kwan</w:t>
      </w:r>
      <w:r w:rsidRPr="00827E19">
        <w:rPr>
          <w:sz w:val="22"/>
          <w:szCs w:val="22"/>
        </w:rPr>
        <w:t>,</w:t>
      </w:r>
      <w:r w:rsidRPr="00827E19">
        <w:rPr>
          <w:sz w:val="22"/>
          <w:szCs w:val="22"/>
          <w:vertAlign w:val="superscript"/>
        </w:rPr>
        <w:t>3</w:t>
      </w:r>
      <w:r w:rsidRPr="00827E19">
        <w:rPr>
          <w:sz w:val="22"/>
          <w:szCs w:val="22"/>
        </w:rPr>
        <w:t xml:space="preserve"> </w:t>
      </w:r>
      <w:proofErr w:type="spellStart"/>
      <w:r w:rsidRPr="00827E19">
        <w:rPr>
          <w:sz w:val="22"/>
          <w:szCs w:val="22"/>
        </w:rPr>
        <w:t>Yuet</w:t>
      </w:r>
      <w:proofErr w:type="spellEnd"/>
      <w:r w:rsidRPr="00827E19">
        <w:rPr>
          <w:sz w:val="22"/>
          <w:szCs w:val="22"/>
        </w:rPr>
        <w:t xml:space="preserve"> Chung,</w:t>
      </w:r>
      <w:r w:rsidRPr="00827E19">
        <w:rPr>
          <w:sz w:val="22"/>
          <w:szCs w:val="22"/>
          <w:vertAlign w:val="superscript"/>
        </w:rPr>
        <w:t>1</w:t>
      </w:r>
      <w:r w:rsidRPr="00827E19">
        <w:rPr>
          <w:sz w:val="22"/>
          <w:szCs w:val="22"/>
        </w:rPr>
        <w:t xml:space="preserve"> Howard HW Wong,</w:t>
      </w:r>
      <w:r w:rsidRPr="00827E19">
        <w:rPr>
          <w:sz w:val="22"/>
          <w:szCs w:val="22"/>
          <w:vertAlign w:val="superscript"/>
        </w:rPr>
        <w:t>1</w:t>
      </w:r>
      <w:r w:rsidRPr="00827E19">
        <w:rPr>
          <w:sz w:val="22"/>
          <w:szCs w:val="22"/>
        </w:rPr>
        <w:t xml:space="preserve"> Amos MT Lee,</w:t>
      </w:r>
      <w:r w:rsidRPr="00827E19">
        <w:rPr>
          <w:sz w:val="22"/>
          <w:szCs w:val="22"/>
          <w:vertAlign w:val="superscript"/>
        </w:rPr>
        <w:t>1</w:t>
      </w:r>
      <w:r w:rsidRPr="00827E19">
        <w:rPr>
          <w:sz w:val="22"/>
          <w:szCs w:val="22"/>
        </w:rPr>
        <w:t xml:space="preserve"> Wing Yan Li,</w:t>
      </w:r>
      <w:r w:rsidRPr="00827E19">
        <w:rPr>
          <w:sz w:val="22"/>
          <w:szCs w:val="22"/>
          <w:vertAlign w:val="superscript"/>
        </w:rPr>
        <w:t>1</w:t>
      </w:r>
      <w:r w:rsidRPr="00827E19">
        <w:rPr>
          <w:sz w:val="22"/>
          <w:szCs w:val="22"/>
        </w:rPr>
        <w:t xml:space="preserve"> Summer TK Sze,</w:t>
      </w:r>
      <w:r w:rsidRPr="00827E19">
        <w:rPr>
          <w:sz w:val="22"/>
          <w:szCs w:val="22"/>
          <w:vertAlign w:val="superscript"/>
        </w:rPr>
        <w:t>1</w:t>
      </w:r>
      <w:r w:rsidRPr="00827E19">
        <w:rPr>
          <w:sz w:val="22"/>
          <w:szCs w:val="22"/>
        </w:rPr>
        <w:t xml:space="preserve"> Jennifer HY Lam,</w:t>
      </w:r>
      <w:r w:rsidRPr="00827E19">
        <w:rPr>
          <w:sz w:val="22"/>
          <w:szCs w:val="22"/>
          <w:vertAlign w:val="superscript"/>
        </w:rPr>
        <w:t>1</w:t>
      </w:r>
      <w:r w:rsidRPr="00827E19">
        <w:rPr>
          <w:sz w:val="22"/>
          <w:szCs w:val="22"/>
        </w:rPr>
        <w:t xml:space="preserve"> Derek HL Lee,</w:t>
      </w:r>
      <w:r w:rsidRPr="00827E19">
        <w:rPr>
          <w:sz w:val="22"/>
          <w:szCs w:val="22"/>
          <w:vertAlign w:val="superscript"/>
        </w:rPr>
        <w:t>1</w:t>
      </w:r>
      <w:r w:rsidRPr="00827E19">
        <w:rPr>
          <w:sz w:val="22"/>
          <w:szCs w:val="22"/>
        </w:rPr>
        <w:t xml:space="preserve"> Sau Man Chan,</w:t>
      </w:r>
      <w:r w:rsidRPr="00827E19">
        <w:rPr>
          <w:sz w:val="22"/>
          <w:szCs w:val="22"/>
          <w:vertAlign w:val="superscript"/>
        </w:rPr>
        <w:t>1</w:t>
      </w:r>
      <w:r w:rsidRPr="00827E19">
        <w:rPr>
          <w:sz w:val="22"/>
          <w:szCs w:val="22"/>
        </w:rPr>
        <w:t xml:space="preserve"> </w:t>
      </w:r>
      <w:proofErr w:type="spellStart"/>
      <w:r w:rsidRPr="00827E19">
        <w:rPr>
          <w:sz w:val="22"/>
          <w:szCs w:val="22"/>
        </w:rPr>
        <w:t>Wenwei</w:t>
      </w:r>
      <w:proofErr w:type="spellEnd"/>
      <w:r w:rsidRPr="00827E19">
        <w:rPr>
          <w:sz w:val="22"/>
          <w:szCs w:val="22"/>
        </w:rPr>
        <w:t xml:space="preserve"> Tu,</w:t>
      </w:r>
      <w:r w:rsidRPr="00827E19">
        <w:rPr>
          <w:sz w:val="22"/>
          <w:szCs w:val="22"/>
          <w:vertAlign w:val="superscript"/>
        </w:rPr>
        <w:t>1,†</w:t>
      </w:r>
      <w:r w:rsidRPr="00827E19">
        <w:rPr>
          <w:sz w:val="22"/>
          <w:szCs w:val="22"/>
        </w:rPr>
        <w:t xml:space="preserve"> Malik Peiris,</w:t>
      </w:r>
      <w:r w:rsidRPr="00827E19">
        <w:rPr>
          <w:sz w:val="22"/>
          <w:szCs w:val="22"/>
          <w:vertAlign w:val="superscript"/>
        </w:rPr>
        <w:t xml:space="preserve">3,5,†  </w:t>
      </w:r>
      <w:r w:rsidRPr="00827E19">
        <w:rPr>
          <w:bCs/>
          <w:sz w:val="22"/>
          <w:szCs w:val="22"/>
        </w:rPr>
        <w:t>Alison Lap-</w:t>
      </w:r>
      <w:proofErr w:type="spellStart"/>
      <w:r w:rsidRPr="00827E19">
        <w:rPr>
          <w:bCs/>
          <w:sz w:val="22"/>
          <w:szCs w:val="22"/>
        </w:rPr>
        <w:t>tak</w:t>
      </w:r>
      <w:proofErr w:type="spellEnd"/>
      <w:r w:rsidRPr="00827E19">
        <w:rPr>
          <w:bCs/>
          <w:sz w:val="22"/>
          <w:szCs w:val="22"/>
        </w:rPr>
        <w:t xml:space="preserve"> Ma,</w:t>
      </w:r>
      <w:r w:rsidRPr="00827E19">
        <w:rPr>
          <w:bCs/>
          <w:sz w:val="22"/>
          <w:szCs w:val="22"/>
          <w:vertAlign w:val="superscript"/>
        </w:rPr>
        <w:t>2,</w:t>
      </w:r>
      <w:r w:rsidRPr="00827E19">
        <w:rPr>
          <w:sz w:val="22"/>
          <w:szCs w:val="22"/>
          <w:vertAlign w:val="superscript"/>
        </w:rPr>
        <w:t>†</w:t>
      </w:r>
      <w:r w:rsidRPr="00827E19">
        <w:rPr>
          <w:bCs/>
          <w:sz w:val="22"/>
          <w:szCs w:val="22"/>
        </w:rPr>
        <w:t xml:space="preserve"> </w:t>
      </w:r>
      <w:r w:rsidRPr="00827E19">
        <w:rPr>
          <w:sz w:val="22"/>
          <w:szCs w:val="22"/>
        </w:rPr>
        <w:t>Yu Lung Lau,</w:t>
      </w:r>
      <w:r w:rsidRPr="00827E19">
        <w:rPr>
          <w:sz w:val="22"/>
          <w:szCs w:val="22"/>
          <w:vertAlign w:val="superscript"/>
        </w:rPr>
        <w:t>1,†</w:t>
      </w:r>
    </w:p>
    <w:p w14:paraId="00FD56A5" w14:textId="77777777" w:rsidR="00115EC1" w:rsidRPr="00827E19" w:rsidRDefault="00115EC1" w:rsidP="00115EC1">
      <w:pPr>
        <w:rPr>
          <w:sz w:val="22"/>
          <w:szCs w:val="22"/>
        </w:rPr>
      </w:pPr>
      <w:r w:rsidRPr="00827E19">
        <w:rPr>
          <w:sz w:val="22"/>
          <w:szCs w:val="22"/>
          <w:vertAlign w:val="superscript"/>
        </w:rPr>
        <w:t>1</w:t>
      </w:r>
      <w:r w:rsidRPr="00827E19">
        <w:rPr>
          <w:sz w:val="22"/>
          <w:szCs w:val="22"/>
        </w:rPr>
        <w:t xml:space="preserve"> Department of Pediatrics and Adolescent Medicine, The University of Hong Kong, Hong Kong, China </w:t>
      </w:r>
    </w:p>
    <w:p w14:paraId="11F19AF0" w14:textId="77777777" w:rsidR="00115EC1" w:rsidRPr="00827E19" w:rsidRDefault="00115EC1" w:rsidP="00115EC1">
      <w:pPr>
        <w:rPr>
          <w:sz w:val="22"/>
          <w:szCs w:val="22"/>
        </w:rPr>
      </w:pPr>
      <w:r w:rsidRPr="00827E19">
        <w:rPr>
          <w:sz w:val="22"/>
          <w:szCs w:val="22"/>
          <w:vertAlign w:val="superscript"/>
        </w:rPr>
        <w:t xml:space="preserve">2 </w:t>
      </w:r>
      <w:r w:rsidRPr="00827E19">
        <w:rPr>
          <w:sz w:val="22"/>
          <w:szCs w:val="22"/>
        </w:rPr>
        <w:t>Pediatric Nephrology Centre, Department of Pediatrics and Adolescent Medicine, Hong Kong Children's Hospital, Hong Kong, China</w:t>
      </w:r>
    </w:p>
    <w:p w14:paraId="7CD195FE" w14:textId="77777777" w:rsidR="00115EC1" w:rsidRPr="00827E19" w:rsidRDefault="00115EC1" w:rsidP="00115EC1">
      <w:pPr>
        <w:rPr>
          <w:sz w:val="22"/>
          <w:szCs w:val="22"/>
        </w:rPr>
      </w:pPr>
      <w:r w:rsidRPr="00827E19">
        <w:rPr>
          <w:sz w:val="22"/>
          <w:szCs w:val="22"/>
          <w:vertAlign w:val="superscript"/>
        </w:rPr>
        <w:t xml:space="preserve">3 </w:t>
      </w:r>
      <w:r w:rsidRPr="00827E19">
        <w:rPr>
          <w:sz w:val="22"/>
          <w:szCs w:val="22"/>
        </w:rPr>
        <w:t>School of Public Health, The University of Hong Kong, Hong Kong, China</w:t>
      </w:r>
    </w:p>
    <w:p w14:paraId="0F742E72" w14:textId="77777777" w:rsidR="00115EC1" w:rsidRPr="00827E19" w:rsidRDefault="00115EC1" w:rsidP="00115EC1">
      <w:pPr>
        <w:rPr>
          <w:sz w:val="22"/>
          <w:szCs w:val="22"/>
        </w:rPr>
      </w:pPr>
      <w:r w:rsidRPr="00827E19">
        <w:rPr>
          <w:sz w:val="22"/>
          <w:szCs w:val="22"/>
          <w:vertAlign w:val="superscript"/>
        </w:rPr>
        <w:t>4</w:t>
      </w:r>
      <w:r w:rsidRPr="00827E19">
        <w:rPr>
          <w:sz w:val="22"/>
          <w:szCs w:val="22"/>
        </w:rPr>
        <w:t xml:space="preserve"> Department of Pediatrics and Adolescent Medicine, Queen Mary Hospital, Hong Kong, China</w:t>
      </w:r>
    </w:p>
    <w:p w14:paraId="77267C57" w14:textId="77777777" w:rsidR="00115EC1" w:rsidRPr="00827E19" w:rsidRDefault="00115EC1" w:rsidP="00115EC1">
      <w:pPr>
        <w:rPr>
          <w:sz w:val="22"/>
          <w:szCs w:val="22"/>
        </w:rPr>
      </w:pPr>
      <w:r w:rsidRPr="00827E19">
        <w:rPr>
          <w:sz w:val="22"/>
          <w:szCs w:val="22"/>
          <w:vertAlign w:val="superscript"/>
        </w:rPr>
        <w:t>5</w:t>
      </w:r>
      <w:r w:rsidRPr="00827E19">
        <w:rPr>
          <w:sz w:val="22"/>
          <w:szCs w:val="22"/>
        </w:rPr>
        <w:t xml:space="preserve"> Centre for Immunology &amp; Infection C2i, Hong Kong, China</w:t>
      </w:r>
    </w:p>
    <w:p w14:paraId="1A7D06E6" w14:textId="77777777" w:rsidR="00115EC1" w:rsidRPr="00827E19" w:rsidRDefault="00115EC1" w:rsidP="00115EC1">
      <w:pPr>
        <w:jc w:val="center"/>
        <w:rPr>
          <w:sz w:val="22"/>
          <w:szCs w:val="22"/>
        </w:rPr>
      </w:pPr>
    </w:p>
    <w:p w14:paraId="497E719B" w14:textId="77777777" w:rsidR="00115EC1" w:rsidRPr="00827E19" w:rsidRDefault="00115EC1" w:rsidP="00115EC1">
      <w:pPr>
        <w:rPr>
          <w:bCs/>
          <w:sz w:val="22"/>
          <w:szCs w:val="22"/>
        </w:rPr>
      </w:pPr>
      <w:r w:rsidRPr="00827E19">
        <w:rPr>
          <w:bCs/>
          <w:sz w:val="22"/>
          <w:szCs w:val="22"/>
        </w:rPr>
        <w:t xml:space="preserve">*, denotes co-first authors who contributed equally </w:t>
      </w:r>
    </w:p>
    <w:p w14:paraId="12D92F2A" w14:textId="77777777" w:rsidR="00115EC1" w:rsidRPr="00827E19" w:rsidRDefault="00115EC1" w:rsidP="00115EC1">
      <w:pPr>
        <w:rPr>
          <w:bCs/>
          <w:sz w:val="22"/>
          <w:szCs w:val="22"/>
        </w:rPr>
      </w:pPr>
      <w:r w:rsidRPr="00827E19">
        <w:rPr>
          <w:bCs/>
          <w:sz w:val="22"/>
          <w:szCs w:val="22"/>
          <w:vertAlign w:val="superscript"/>
        </w:rPr>
        <w:t>†</w:t>
      </w:r>
      <w:r w:rsidRPr="00827E19">
        <w:rPr>
          <w:bCs/>
          <w:sz w:val="22"/>
          <w:szCs w:val="22"/>
        </w:rPr>
        <w:t xml:space="preserve">, denotes co-corresponding authors who contributed equally </w:t>
      </w:r>
    </w:p>
    <w:p w14:paraId="30F3084B" w14:textId="77777777" w:rsidR="00115EC1" w:rsidRPr="00827E19" w:rsidRDefault="00115EC1" w:rsidP="00115EC1">
      <w:pPr>
        <w:rPr>
          <w:sz w:val="22"/>
          <w:szCs w:val="22"/>
        </w:rPr>
      </w:pPr>
    </w:p>
    <w:p w14:paraId="7691FB43" w14:textId="77777777" w:rsidR="00115EC1" w:rsidRPr="00827E19" w:rsidRDefault="00115EC1" w:rsidP="00115EC1">
      <w:pPr>
        <w:spacing w:after="240"/>
        <w:outlineLvl w:val="0"/>
        <w:rPr>
          <w:b/>
          <w:sz w:val="22"/>
          <w:szCs w:val="22"/>
        </w:rPr>
      </w:pPr>
      <w:r w:rsidRPr="00827E19">
        <w:rPr>
          <w:b/>
          <w:sz w:val="22"/>
          <w:szCs w:val="22"/>
        </w:rPr>
        <w:t>Running Title: CoronaVac and BNT162b2 in pediatric kidney patients</w:t>
      </w:r>
    </w:p>
    <w:p w14:paraId="7C59C8FA" w14:textId="77777777" w:rsidR="00115EC1" w:rsidRDefault="00115EC1" w:rsidP="00672411">
      <w:pPr>
        <w:spacing w:line="480" w:lineRule="auto"/>
        <w:rPr>
          <w:color w:val="000000" w:themeColor="text1"/>
          <w:sz w:val="22"/>
          <w:szCs w:val="22"/>
        </w:rPr>
      </w:pPr>
    </w:p>
    <w:p w14:paraId="395E4F7A" w14:textId="77777777" w:rsidR="00802150" w:rsidRDefault="002F09BA" w:rsidP="002F09BA">
      <w:pPr>
        <w:spacing w:line="480" w:lineRule="auto"/>
        <w:jc w:val="center"/>
        <w:rPr>
          <w:b/>
          <w:bCs/>
          <w:color w:val="000000" w:themeColor="text1"/>
          <w:sz w:val="22"/>
          <w:szCs w:val="22"/>
        </w:rPr>
      </w:pPr>
      <w:r w:rsidRPr="002F09BA">
        <w:rPr>
          <w:b/>
          <w:bCs/>
          <w:color w:val="000000" w:themeColor="text1"/>
          <w:sz w:val="22"/>
          <w:szCs w:val="22"/>
        </w:rPr>
        <w:t xml:space="preserve">Supplemental </w:t>
      </w:r>
      <w:r w:rsidR="00802150">
        <w:rPr>
          <w:b/>
          <w:bCs/>
          <w:color w:val="000000" w:themeColor="text1"/>
          <w:sz w:val="22"/>
          <w:szCs w:val="22"/>
        </w:rPr>
        <w:t>Materials</w:t>
      </w:r>
    </w:p>
    <w:p w14:paraId="4D7FD848" w14:textId="68DFFDD5" w:rsidR="00802150" w:rsidRPr="004E1CB4" w:rsidRDefault="00802150" w:rsidP="00802150">
      <w:pPr>
        <w:spacing w:line="480" w:lineRule="auto"/>
        <w:rPr>
          <w:color w:val="000000" w:themeColor="text1"/>
          <w:sz w:val="22"/>
          <w:szCs w:val="22"/>
        </w:rPr>
      </w:pPr>
      <w:r w:rsidRPr="004E1CB4">
        <w:rPr>
          <w:color w:val="000000" w:themeColor="text1"/>
          <w:sz w:val="22"/>
          <w:szCs w:val="22"/>
        </w:rPr>
        <w:t>Supplemental Methods</w:t>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t>2</w:t>
      </w:r>
    </w:p>
    <w:p w14:paraId="3B29AEA7" w14:textId="780AAF7D" w:rsidR="00802150" w:rsidRPr="004E1CB4" w:rsidRDefault="00802150" w:rsidP="00802150">
      <w:pPr>
        <w:spacing w:line="480" w:lineRule="auto"/>
        <w:rPr>
          <w:color w:val="000000" w:themeColor="text1"/>
          <w:sz w:val="22"/>
          <w:szCs w:val="22"/>
        </w:rPr>
      </w:pPr>
      <w:r w:rsidRPr="004E1CB4">
        <w:rPr>
          <w:color w:val="000000" w:themeColor="text1"/>
          <w:sz w:val="22"/>
          <w:szCs w:val="22"/>
        </w:rPr>
        <w:t>Supplemental Information: Safety and Reactogenicity</w:t>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r>
      <w:r w:rsidR="004E1CB4" w:rsidRPr="004E1CB4">
        <w:rPr>
          <w:color w:val="000000" w:themeColor="text1"/>
          <w:sz w:val="22"/>
          <w:szCs w:val="22"/>
        </w:rPr>
        <w:tab/>
        <w:t>5</w:t>
      </w:r>
    </w:p>
    <w:p w14:paraId="6A79EB80" w14:textId="2E1AFBCC" w:rsidR="002F09BA" w:rsidRPr="004E1CB4" w:rsidRDefault="004E1CB4" w:rsidP="00802150">
      <w:pPr>
        <w:spacing w:line="480" w:lineRule="auto"/>
        <w:rPr>
          <w:b/>
          <w:bCs/>
          <w:color w:val="000000" w:themeColor="text1"/>
          <w:sz w:val="22"/>
          <w:szCs w:val="22"/>
        </w:rPr>
      </w:pPr>
      <w:r w:rsidRPr="004E1CB4">
        <w:rPr>
          <w:color w:val="000000" w:themeColor="text1"/>
          <w:sz w:val="22"/>
          <w:szCs w:val="22"/>
          <w:lang w:val="en-GB"/>
        </w:rPr>
        <w:t>References</w:t>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r>
      <w:r w:rsidRPr="004E1CB4">
        <w:rPr>
          <w:color w:val="000000" w:themeColor="text1"/>
          <w:sz w:val="22"/>
          <w:szCs w:val="22"/>
          <w:lang w:val="en-GB"/>
        </w:rPr>
        <w:tab/>
        <w:t>6</w:t>
      </w:r>
      <w:r w:rsidR="002F09BA" w:rsidRPr="004E1CB4">
        <w:rPr>
          <w:b/>
          <w:bCs/>
          <w:color w:val="000000" w:themeColor="text1"/>
          <w:sz w:val="22"/>
          <w:szCs w:val="22"/>
          <w:lang w:val="en-GB"/>
        </w:rPr>
        <w:br w:type="page"/>
      </w:r>
    </w:p>
    <w:p w14:paraId="59ED9CCF" w14:textId="277A4BB9" w:rsidR="007946B3" w:rsidRDefault="007946B3" w:rsidP="00672411">
      <w:pPr>
        <w:spacing w:line="480" w:lineRule="auto"/>
        <w:rPr>
          <w:i/>
          <w:iCs/>
          <w:color w:val="000000" w:themeColor="text1"/>
          <w:sz w:val="22"/>
          <w:szCs w:val="22"/>
          <w:lang w:val="en-GB"/>
        </w:rPr>
      </w:pPr>
      <w:r w:rsidRPr="002F09BA">
        <w:rPr>
          <w:b/>
          <w:bCs/>
          <w:color w:val="000000" w:themeColor="text1"/>
          <w:sz w:val="22"/>
          <w:szCs w:val="22"/>
        </w:rPr>
        <w:lastRenderedPageBreak/>
        <w:t>SUPPLEMENTAL METHODS</w:t>
      </w:r>
      <w:r w:rsidRPr="00AB0D19">
        <w:rPr>
          <w:i/>
          <w:iCs/>
          <w:color w:val="000000" w:themeColor="text1"/>
          <w:sz w:val="22"/>
          <w:szCs w:val="22"/>
          <w:lang w:val="en-GB"/>
        </w:rPr>
        <w:t xml:space="preserve"> </w:t>
      </w:r>
    </w:p>
    <w:p w14:paraId="76BDAE66" w14:textId="2324E839" w:rsidR="006975E9" w:rsidRPr="00325149" w:rsidRDefault="00AB0D19" w:rsidP="00672411">
      <w:pPr>
        <w:spacing w:line="480" w:lineRule="auto"/>
        <w:rPr>
          <w:i/>
          <w:iCs/>
          <w:color w:val="000000" w:themeColor="text1"/>
          <w:sz w:val="22"/>
          <w:szCs w:val="22"/>
          <w:lang w:val="en-GB"/>
        </w:rPr>
      </w:pPr>
      <w:r w:rsidRPr="00AB0D19">
        <w:rPr>
          <w:i/>
          <w:iCs/>
          <w:color w:val="000000" w:themeColor="text1"/>
          <w:sz w:val="22"/>
          <w:szCs w:val="22"/>
          <w:lang w:val="en-GB"/>
        </w:rPr>
        <w:t xml:space="preserve">SARS-CoV-2 S receptor-binding domain </w:t>
      </w:r>
      <w:r w:rsidR="006877C0" w:rsidRPr="00325149">
        <w:rPr>
          <w:i/>
          <w:iCs/>
          <w:color w:val="000000" w:themeColor="text1"/>
          <w:sz w:val="22"/>
          <w:szCs w:val="22"/>
          <w:lang w:val="en-GB"/>
        </w:rPr>
        <w:t>IgG</w:t>
      </w:r>
      <w:r w:rsidR="00672411">
        <w:rPr>
          <w:i/>
          <w:iCs/>
          <w:color w:val="000000" w:themeColor="text1"/>
          <w:sz w:val="22"/>
          <w:szCs w:val="22"/>
          <w:lang w:val="en-GB"/>
        </w:rPr>
        <w:t xml:space="preserve"> </w:t>
      </w:r>
    </w:p>
    <w:p w14:paraId="3D09FF23" w14:textId="4E626D20" w:rsidR="006975E9" w:rsidRPr="00325149" w:rsidRDefault="00AB0D19" w:rsidP="00672411">
      <w:pPr>
        <w:spacing w:line="480" w:lineRule="auto"/>
        <w:rPr>
          <w:color w:val="000000" w:themeColor="text1"/>
          <w:sz w:val="22"/>
          <w:szCs w:val="22"/>
          <w:lang w:val="en-GB"/>
        </w:rPr>
      </w:pPr>
      <w:r>
        <w:rPr>
          <w:color w:val="000000" w:themeColor="text1"/>
          <w:sz w:val="22"/>
          <w:szCs w:val="22"/>
          <w:lang w:val="en-GB"/>
        </w:rPr>
        <w:t>Sera from participants</w:t>
      </w:r>
      <w:r w:rsidR="006975E9" w:rsidRPr="00325149">
        <w:rPr>
          <w:color w:val="000000" w:themeColor="text1"/>
          <w:sz w:val="22"/>
          <w:szCs w:val="22"/>
          <w:lang w:val="en-GB"/>
        </w:rPr>
        <w:t xml:space="preserve"> </w:t>
      </w:r>
      <w:r>
        <w:rPr>
          <w:color w:val="000000" w:themeColor="text1"/>
          <w:sz w:val="22"/>
          <w:szCs w:val="22"/>
          <w:lang w:val="en-GB"/>
        </w:rPr>
        <w:t>were</w:t>
      </w:r>
      <w:r w:rsidR="006975E9" w:rsidRPr="00325149">
        <w:rPr>
          <w:color w:val="000000" w:themeColor="text1"/>
          <w:sz w:val="22"/>
          <w:szCs w:val="22"/>
          <w:lang w:val="en-GB"/>
        </w:rPr>
        <w:t xml:space="preserve"> </w:t>
      </w:r>
      <w:r>
        <w:rPr>
          <w:color w:val="000000" w:themeColor="text1"/>
          <w:sz w:val="22"/>
          <w:szCs w:val="22"/>
          <w:lang w:val="en-GB"/>
        </w:rPr>
        <w:t>frozen</w:t>
      </w:r>
      <w:r w:rsidR="006975E9" w:rsidRPr="00325149">
        <w:rPr>
          <w:color w:val="000000" w:themeColor="text1"/>
          <w:sz w:val="22"/>
          <w:szCs w:val="22"/>
          <w:lang w:val="en-GB"/>
        </w:rPr>
        <w:t xml:space="preserve"> at -80° C</w:t>
      </w:r>
      <w:r>
        <w:rPr>
          <w:color w:val="000000" w:themeColor="text1"/>
          <w:sz w:val="22"/>
          <w:szCs w:val="22"/>
          <w:lang w:val="en-GB"/>
        </w:rPr>
        <w:t xml:space="preserve"> until testing</w:t>
      </w:r>
      <w:r w:rsidR="006975E9" w:rsidRPr="00325149">
        <w:rPr>
          <w:color w:val="000000" w:themeColor="text1"/>
          <w:sz w:val="22"/>
          <w:szCs w:val="22"/>
          <w:lang w:val="en-GB"/>
        </w:rPr>
        <w:t>. The S-RBD</w:t>
      </w:r>
      <w:r>
        <w:rPr>
          <w:color w:val="000000" w:themeColor="text1"/>
          <w:sz w:val="22"/>
          <w:szCs w:val="22"/>
          <w:lang w:val="en-GB"/>
        </w:rPr>
        <w:t xml:space="preserve"> </w:t>
      </w:r>
      <w:r w:rsidR="006975E9" w:rsidRPr="00325149">
        <w:rPr>
          <w:color w:val="000000" w:themeColor="text1"/>
          <w:sz w:val="22"/>
          <w:szCs w:val="22"/>
          <w:lang w:val="en-GB"/>
        </w:rPr>
        <w:t xml:space="preserve">IgG enzyme-linked immunosorbent assay (ELISA) </w:t>
      </w:r>
      <w:r>
        <w:rPr>
          <w:color w:val="000000" w:themeColor="text1"/>
          <w:sz w:val="22"/>
          <w:szCs w:val="22"/>
          <w:lang w:val="en-GB"/>
        </w:rPr>
        <w:t>was</w:t>
      </w:r>
      <w:r w:rsidR="006975E9" w:rsidRPr="00325149">
        <w:rPr>
          <w:color w:val="000000" w:themeColor="text1"/>
          <w:sz w:val="22"/>
          <w:szCs w:val="22"/>
          <w:lang w:val="en-GB"/>
        </w:rPr>
        <w:t xml:space="preserve"> carried out as previously described and validated.</w:t>
      </w:r>
      <w:r w:rsidR="006975E9" w:rsidRPr="00325149">
        <w:rPr>
          <w:color w:val="000000" w:themeColor="text1"/>
          <w:sz w:val="22"/>
          <w:szCs w:val="22"/>
          <w:lang w:val="en-GB"/>
        </w:rPr>
        <w:fldChar w:fldCharType="begin">
          <w:fldData xml:space="preserve">PEVuZE5vdGU+PENpdGU+PEF1dGhvcj5QZXJlcmE8L0F1dGhvcj48WWVhcj4yMDIwPC9ZZWFyPjxS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</w:fldData>
        </w:fldChar>
      </w:r>
      <w:r w:rsidR="00672411">
        <w:rPr>
          <w:color w:val="000000" w:themeColor="text1"/>
          <w:sz w:val="22"/>
          <w:szCs w:val="22"/>
          <w:lang w:val="en-GB"/>
        </w:rPr>
        <w:instrText xml:space="preserve"> ADDIN EN.CITE </w:instrText>
      </w:r>
      <w:r w:rsidR="00672411">
        <w:rPr>
          <w:color w:val="000000" w:themeColor="text1"/>
          <w:sz w:val="22"/>
          <w:szCs w:val="22"/>
          <w:lang w:val="en-GB"/>
        </w:rPr>
        <w:fldChar w:fldCharType="begin">
          <w:fldData xml:space="preserve">PEVuZE5vdGU+PENpdGU+PEF1dGhvcj5QZXJlcmE8L0F1dGhvcj48WWVhcj4yMDIwPC9ZZWFyPjxS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</w:fldData>
        </w:fldChar>
      </w:r>
      <w:r w:rsidR="00672411">
        <w:rPr>
          <w:color w:val="000000" w:themeColor="text1"/>
          <w:sz w:val="22"/>
          <w:szCs w:val="22"/>
          <w:lang w:val="en-GB"/>
        </w:rPr>
        <w:instrText xml:space="preserve"> ADDIN EN.CITE.DATA </w:instrText>
      </w:r>
      <w:r w:rsidR="00672411">
        <w:rPr>
          <w:color w:val="000000" w:themeColor="text1"/>
          <w:sz w:val="22"/>
          <w:szCs w:val="22"/>
          <w:lang w:val="en-GB"/>
        </w:rPr>
      </w:r>
      <w:r w:rsidR="00672411">
        <w:rPr>
          <w:color w:val="000000" w:themeColor="text1"/>
          <w:sz w:val="22"/>
          <w:szCs w:val="22"/>
          <w:lang w:val="en-GB"/>
        </w:rPr>
        <w:fldChar w:fldCharType="end"/>
      </w:r>
      <w:r w:rsidR="006975E9" w:rsidRPr="00325149">
        <w:rPr>
          <w:color w:val="000000" w:themeColor="text1"/>
          <w:sz w:val="22"/>
          <w:szCs w:val="22"/>
          <w:lang w:val="en-GB"/>
        </w:rPr>
      </w:r>
      <w:r w:rsidR="006975E9" w:rsidRPr="00325149">
        <w:rPr>
          <w:color w:val="000000" w:themeColor="text1"/>
          <w:sz w:val="22"/>
          <w:szCs w:val="22"/>
          <w:lang w:val="en-GB"/>
        </w:rPr>
        <w:fldChar w:fldCharType="separate"/>
      </w:r>
      <w:r w:rsidR="00672411" w:rsidRPr="00672411">
        <w:rPr>
          <w:noProof/>
          <w:color w:val="000000" w:themeColor="text1"/>
          <w:sz w:val="22"/>
          <w:szCs w:val="22"/>
          <w:vertAlign w:val="superscript"/>
          <w:lang w:val="en-GB"/>
        </w:rPr>
        <w:t>1</w:t>
      </w:r>
      <w:r w:rsidR="006975E9" w:rsidRPr="00325149">
        <w:rPr>
          <w:color w:val="000000" w:themeColor="text1"/>
          <w:sz w:val="22"/>
          <w:szCs w:val="22"/>
          <w:lang w:val="en-GB"/>
        </w:rPr>
        <w:fldChar w:fldCharType="end"/>
      </w:r>
      <w:r w:rsidR="006975E9" w:rsidRPr="00325149">
        <w:rPr>
          <w:color w:val="000000" w:themeColor="text1"/>
          <w:sz w:val="22"/>
          <w:szCs w:val="22"/>
          <w:lang w:val="en-GB"/>
        </w:rPr>
        <w:t xml:space="preserve"> All sera were heat</w:t>
      </w:r>
      <w:r w:rsidR="00AA5E21" w:rsidRPr="00325149">
        <w:rPr>
          <w:color w:val="000000" w:themeColor="text1"/>
          <w:sz w:val="22"/>
          <w:szCs w:val="22"/>
          <w:lang w:val="en-GB"/>
        </w:rPr>
        <w:t>-</w:t>
      </w:r>
      <w:r w:rsidR="006975E9" w:rsidRPr="00325149">
        <w:rPr>
          <w:color w:val="000000" w:themeColor="text1"/>
          <w:sz w:val="22"/>
          <w:szCs w:val="22"/>
          <w:lang w:val="en-GB"/>
        </w:rPr>
        <w:t>inactivated at 56° C for 30 minutes before testing</w:t>
      </w:r>
      <w:r w:rsidR="00F363EA" w:rsidRPr="00325149">
        <w:rPr>
          <w:color w:val="000000" w:themeColor="text1"/>
          <w:sz w:val="22"/>
          <w:szCs w:val="22"/>
          <w:lang w:val="en-GB"/>
        </w:rPr>
        <w:t>.</w:t>
      </w:r>
      <w:r w:rsidR="00672411">
        <w:rPr>
          <w:color w:val="000000" w:themeColor="text1"/>
          <w:sz w:val="22"/>
          <w:szCs w:val="22"/>
          <w:lang w:val="en-GB"/>
        </w:rPr>
        <w:t xml:space="preserve"> </w:t>
      </w:r>
      <w:r w:rsidR="006975E9" w:rsidRPr="00325149">
        <w:rPr>
          <w:color w:val="000000" w:themeColor="text1"/>
          <w:sz w:val="22"/>
          <w:szCs w:val="22"/>
          <w:lang w:val="en-GB"/>
        </w:rPr>
        <w:t xml:space="preserve">In brief, S-RBD IgG ELISA plates were coated overnight with 100 ng/well of purified recombinant S-RBD in PBS buffer, followed by addition of 100 </w:t>
      </w:r>
      <w:r w:rsidR="006975E9" w:rsidRPr="00325149">
        <w:rPr>
          <w:rFonts w:ascii="Symbol" w:eastAsia="Symbol" w:hAnsi="Symbol" w:cs="Symbol"/>
          <w:color w:val="000000" w:themeColor="text1"/>
          <w:sz w:val="22"/>
          <w:szCs w:val="22"/>
          <w:lang w:val="en-GB"/>
        </w:rPr>
        <w:t>m</w:t>
      </w:r>
      <w:r w:rsidR="006975E9" w:rsidRPr="00325149">
        <w:rPr>
          <w:color w:val="000000" w:themeColor="text1"/>
          <w:sz w:val="22"/>
          <w:szCs w:val="22"/>
          <w:lang w:val="en-GB"/>
        </w:rPr>
        <w:t xml:space="preserve">L </w:t>
      </w:r>
      <w:proofErr w:type="spellStart"/>
      <w:r w:rsidR="006975E9" w:rsidRPr="00325149">
        <w:rPr>
          <w:color w:val="000000" w:themeColor="text1"/>
          <w:sz w:val="22"/>
          <w:szCs w:val="22"/>
          <w:lang w:val="en-GB"/>
        </w:rPr>
        <w:t>Chonblock</w:t>
      </w:r>
      <w:proofErr w:type="spellEnd"/>
      <w:r w:rsidR="006975E9" w:rsidRPr="00325149">
        <w:rPr>
          <w:color w:val="000000" w:themeColor="text1"/>
          <w:sz w:val="22"/>
          <w:szCs w:val="22"/>
          <w:lang w:val="en-GB"/>
        </w:rPr>
        <w:t xml:space="preserve"> Blocking/Sample Dilution (CBSD) ELISA buffer (</w:t>
      </w:r>
      <w:proofErr w:type="spellStart"/>
      <w:r w:rsidR="006975E9" w:rsidRPr="00325149">
        <w:rPr>
          <w:color w:val="000000" w:themeColor="text1"/>
          <w:sz w:val="22"/>
          <w:szCs w:val="22"/>
          <w:lang w:val="en-GB"/>
        </w:rPr>
        <w:t>Chondrex</w:t>
      </w:r>
      <w:proofErr w:type="spellEnd"/>
      <w:r w:rsidR="006975E9" w:rsidRPr="00325149">
        <w:rPr>
          <w:color w:val="000000" w:themeColor="text1"/>
          <w:sz w:val="22"/>
          <w:szCs w:val="22"/>
          <w:lang w:val="en-GB"/>
        </w:rPr>
        <w:t xml:space="preserve"> Inc, Redmond, USA). This was incubated at room temperature (RT) for 2 hours. Serum was tested at a dilution of 1:100 in CBSD ELISA buffer, then added to the wells for 2 hours at 37°C. After washing with PBS containing 0.1% Tween 20, horseradish peroxidase (HRP)-conjugated goat anti-human IgG (1:5,000) (GE Healthcare, Chicago, USA) w</w:t>
      </w:r>
      <w:r w:rsidR="00FD0710" w:rsidRPr="00325149">
        <w:rPr>
          <w:color w:val="000000" w:themeColor="text1"/>
          <w:sz w:val="22"/>
          <w:szCs w:val="22"/>
          <w:lang w:val="en-GB"/>
        </w:rPr>
        <w:t>as</w:t>
      </w:r>
      <w:r w:rsidR="006975E9" w:rsidRPr="00325149">
        <w:rPr>
          <w:color w:val="000000" w:themeColor="text1"/>
          <w:sz w:val="22"/>
          <w:szCs w:val="22"/>
          <w:lang w:val="en-GB"/>
        </w:rPr>
        <w:t xml:space="preserve"> added for 1 hour at 37°C, followed by washing five times with PBS containing 0.1% Tween 20. HRP substrate (</w:t>
      </w:r>
      <w:proofErr w:type="spellStart"/>
      <w:r w:rsidR="006975E9" w:rsidRPr="00325149">
        <w:rPr>
          <w:color w:val="000000" w:themeColor="text1"/>
          <w:sz w:val="22"/>
          <w:szCs w:val="22"/>
          <w:lang w:val="en-GB"/>
        </w:rPr>
        <w:t>Ncm</w:t>
      </w:r>
      <w:proofErr w:type="spellEnd"/>
      <w:r w:rsidR="006975E9" w:rsidRPr="00325149">
        <w:rPr>
          <w:color w:val="000000" w:themeColor="text1"/>
          <w:sz w:val="22"/>
          <w:szCs w:val="22"/>
          <w:lang w:val="en-GB"/>
        </w:rPr>
        <w:t xml:space="preserve"> TMB One</w:t>
      </w:r>
      <w:r w:rsidR="00C95C40" w:rsidRPr="00325149">
        <w:rPr>
          <w:color w:val="000000" w:themeColor="text1"/>
          <w:sz w:val="22"/>
          <w:szCs w:val="22"/>
          <w:lang w:val="en-GB"/>
        </w:rPr>
        <w:t xml:space="preserve">, </w:t>
      </w:r>
      <w:r w:rsidR="006975E9" w:rsidRPr="00325149">
        <w:rPr>
          <w:color w:val="000000" w:themeColor="text1"/>
          <w:sz w:val="22"/>
          <w:szCs w:val="22"/>
          <w:lang w:val="en-GB"/>
        </w:rPr>
        <w:t xml:space="preserve">New Cell &amp; Molecular Biotech Co. Ltd, China) of 100 </w:t>
      </w:r>
      <w:r w:rsidR="006975E9" w:rsidRPr="00325149">
        <w:rPr>
          <w:rFonts w:ascii="Symbol" w:eastAsia="Symbol" w:hAnsi="Symbol" w:cs="Symbol"/>
          <w:color w:val="000000" w:themeColor="text1"/>
          <w:sz w:val="22"/>
          <w:szCs w:val="22"/>
          <w:lang w:val="en-GB"/>
        </w:rPr>
        <w:t>m</w:t>
      </w:r>
      <w:r w:rsidR="006975E9" w:rsidRPr="00325149">
        <w:rPr>
          <w:color w:val="000000" w:themeColor="text1"/>
          <w:sz w:val="22"/>
          <w:szCs w:val="22"/>
          <w:lang w:val="en-GB"/>
        </w:rPr>
        <w:t>L was added for 15 minutes</w:t>
      </w:r>
      <w:r w:rsidR="00B80372" w:rsidRPr="00325149">
        <w:rPr>
          <w:color w:val="000000" w:themeColor="text1"/>
          <w:sz w:val="22"/>
          <w:szCs w:val="22"/>
          <w:lang w:val="en-GB"/>
        </w:rPr>
        <w:t>,</w:t>
      </w:r>
      <w:r w:rsidR="006975E9" w:rsidRPr="00325149">
        <w:rPr>
          <w:color w:val="000000" w:themeColor="text1"/>
          <w:sz w:val="22"/>
          <w:szCs w:val="22"/>
          <w:lang w:val="en-GB"/>
        </w:rPr>
        <w:t xml:space="preserve"> and the reaction was stopped by 50 </w:t>
      </w:r>
      <w:r w:rsidR="006975E9" w:rsidRPr="00325149">
        <w:rPr>
          <w:rFonts w:ascii="Symbol" w:eastAsia="Symbol" w:hAnsi="Symbol" w:cs="Symbol"/>
          <w:color w:val="000000" w:themeColor="text1"/>
          <w:sz w:val="22"/>
          <w:szCs w:val="22"/>
          <w:lang w:val="en-GB"/>
        </w:rPr>
        <w:t>m</w:t>
      </w:r>
      <w:r w:rsidR="006975E9" w:rsidRPr="00325149">
        <w:rPr>
          <w:color w:val="000000" w:themeColor="text1"/>
          <w:sz w:val="22"/>
          <w:szCs w:val="22"/>
          <w:lang w:val="en-GB"/>
        </w:rPr>
        <w:t>L of 2 M H</w:t>
      </w:r>
      <w:r w:rsidR="006975E9" w:rsidRPr="00325149">
        <w:rPr>
          <w:color w:val="000000" w:themeColor="text1"/>
          <w:sz w:val="22"/>
          <w:szCs w:val="22"/>
          <w:vertAlign w:val="subscript"/>
          <w:lang w:val="en-GB"/>
        </w:rPr>
        <w:t>2</w:t>
      </w:r>
      <w:r w:rsidR="006975E9" w:rsidRPr="00325149">
        <w:rPr>
          <w:color w:val="000000" w:themeColor="text1"/>
          <w:sz w:val="22"/>
          <w:szCs w:val="22"/>
          <w:lang w:val="en-GB"/>
        </w:rPr>
        <w:t xml:space="preserve">SO4. The OD was </w:t>
      </w:r>
      <w:r w:rsidR="008E6ABE" w:rsidRPr="00325149">
        <w:rPr>
          <w:color w:val="000000" w:themeColor="text1"/>
          <w:sz w:val="22"/>
          <w:szCs w:val="22"/>
          <w:lang w:val="en-GB"/>
        </w:rPr>
        <w:t>analysed</w:t>
      </w:r>
      <w:r w:rsidR="006975E9" w:rsidRPr="00325149">
        <w:rPr>
          <w:color w:val="000000" w:themeColor="text1"/>
          <w:sz w:val="22"/>
          <w:szCs w:val="22"/>
          <w:lang w:val="en-GB"/>
        </w:rPr>
        <w:t xml:space="preserve"> in a Sunrise absorbance microplate reader (Tecan, </w:t>
      </w:r>
      <w:proofErr w:type="spellStart"/>
      <w:r w:rsidR="006975E9" w:rsidRPr="00325149">
        <w:rPr>
          <w:color w:val="000000" w:themeColor="text1"/>
          <w:sz w:val="22"/>
          <w:szCs w:val="22"/>
          <w:lang w:val="en-GB"/>
        </w:rPr>
        <w:t>Männedorf</w:t>
      </w:r>
      <w:proofErr w:type="spellEnd"/>
      <w:r w:rsidR="006975E9" w:rsidRPr="00325149">
        <w:rPr>
          <w:color w:val="000000" w:themeColor="text1"/>
          <w:sz w:val="22"/>
          <w:szCs w:val="22"/>
          <w:lang w:val="en-GB"/>
        </w:rPr>
        <w:t xml:space="preserve">, Switzerland) at 450 nm wavelength. The background OD in PBS-coated control wells </w:t>
      </w:r>
      <w:r w:rsidR="00C95C40" w:rsidRPr="00325149">
        <w:rPr>
          <w:color w:val="000000" w:themeColor="text1"/>
          <w:sz w:val="22"/>
          <w:szCs w:val="22"/>
          <w:lang w:val="en-GB"/>
        </w:rPr>
        <w:t xml:space="preserve">with the participant’s serum </w:t>
      </w:r>
      <w:r w:rsidR="006975E9" w:rsidRPr="00325149">
        <w:rPr>
          <w:color w:val="000000" w:themeColor="text1"/>
          <w:sz w:val="22"/>
          <w:szCs w:val="22"/>
          <w:lang w:val="en-GB"/>
        </w:rPr>
        <w:t>was subtracted from each OD reading. Values at or above an OD</w:t>
      </w:r>
      <w:r w:rsidR="00711F0C" w:rsidRPr="00325149">
        <w:rPr>
          <w:color w:val="000000" w:themeColor="text1"/>
          <w:sz w:val="22"/>
          <w:szCs w:val="22"/>
          <w:lang w:val="en-GB"/>
        </w:rPr>
        <w:t>450</w:t>
      </w:r>
      <w:r w:rsidR="006975E9" w:rsidRPr="00325149">
        <w:rPr>
          <w:color w:val="000000" w:themeColor="text1"/>
          <w:sz w:val="22"/>
          <w:szCs w:val="22"/>
          <w:lang w:val="en-GB"/>
        </w:rPr>
        <w:t xml:space="preserve"> of 0.5 were consi</w:t>
      </w:r>
      <w:r w:rsidR="00672411">
        <w:rPr>
          <w:color w:val="000000" w:themeColor="text1"/>
          <w:sz w:val="22"/>
          <w:szCs w:val="22"/>
          <w:lang w:val="en-GB"/>
        </w:rPr>
        <w:t>d</w:t>
      </w:r>
      <w:r w:rsidR="006975E9" w:rsidRPr="00325149">
        <w:rPr>
          <w:color w:val="000000" w:themeColor="text1"/>
          <w:sz w:val="22"/>
          <w:szCs w:val="22"/>
          <w:lang w:val="en-GB"/>
        </w:rPr>
        <w:t>ered positive and values below were imputed as 0.25</w:t>
      </w:r>
      <w:r w:rsidR="00564E79">
        <w:rPr>
          <w:color w:val="000000" w:themeColor="text1"/>
          <w:sz w:val="22"/>
          <w:szCs w:val="22"/>
          <w:lang w:val="en-GB"/>
        </w:rPr>
        <w:t xml:space="preserve"> and considered negative</w:t>
      </w:r>
      <w:r w:rsidR="006975E9" w:rsidRPr="00325149">
        <w:rPr>
          <w:color w:val="000000" w:themeColor="text1"/>
          <w:sz w:val="22"/>
          <w:szCs w:val="22"/>
          <w:lang w:val="en-GB"/>
        </w:rPr>
        <w:t>.</w:t>
      </w:r>
    </w:p>
    <w:p w14:paraId="7A80CF54" w14:textId="77777777" w:rsidR="00672411" w:rsidRDefault="00672411" w:rsidP="00672411">
      <w:pPr>
        <w:spacing w:line="480" w:lineRule="auto"/>
        <w:rPr>
          <w:color w:val="000000" w:themeColor="text1"/>
          <w:sz w:val="22"/>
          <w:szCs w:val="22"/>
          <w:lang w:val="en-GB"/>
        </w:rPr>
      </w:pPr>
    </w:p>
    <w:p w14:paraId="6B5363DA" w14:textId="76BC8B62" w:rsidR="00672411" w:rsidRDefault="00672411" w:rsidP="00672411">
      <w:pPr>
        <w:spacing w:line="480" w:lineRule="auto"/>
        <w:rPr>
          <w:color w:val="000000" w:themeColor="text1"/>
          <w:sz w:val="22"/>
          <w:szCs w:val="22"/>
          <w:lang w:val="en-GB"/>
        </w:rPr>
      </w:pPr>
      <w:r>
        <w:rPr>
          <w:i/>
          <w:iCs/>
          <w:color w:val="000000" w:themeColor="text1"/>
          <w:sz w:val="22"/>
          <w:szCs w:val="22"/>
          <w:lang w:val="en-GB"/>
        </w:rPr>
        <w:t>S</w:t>
      </w:r>
      <w:r w:rsidRPr="00325149">
        <w:rPr>
          <w:i/>
          <w:iCs/>
          <w:color w:val="000000" w:themeColor="text1"/>
          <w:sz w:val="22"/>
          <w:szCs w:val="22"/>
          <w:lang w:val="en-GB"/>
        </w:rPr>
        <w:t>urrogate virus neutralization test (</w:t>
      </w:r>
      <w:proofErr w:type="spellStart"/>
      <w:r w:rsidRPr="00325149">
        <w:rPr>
          <w:i/>
          <w:iCs/>
          <w:color w:val="000000" w:themeColor="text1"/>
          <w:sz w:val="22"/>
          <w:szCs w:val="22"/>
          <w:lang w:val="en-GB"/>
        </w:rPr>
        <w:t>sVNT</w:t>
      </w:r>
      <w:proofErr w:type="spellEnd"/>
      <w:r w:rsidRPr="00325149">
        <w:rPr>
          <w:i/>
          <w:iCs/>
          <w:color w:val="000000" w:themeColor="text1"/>
          <w:sz w:val="22"/>
          <w:szCs w:val="22"/>
          <w:lang w:val="en-GB"/>
        </w:rPr>
        <w:t>)</w:t>
      </w:r>
    </w:p>
    <w:p w14:paraId="438DACCB" w14:textId="2FD0CB45" w:rsidR="006975E9" w:rsidRPr="00325149" w:rsidRDefault="00AB0D19" w:rsidP="00672411">
      <w:pPr>
        <w:spacing w:line="480" w:lineRule="auto"/>
        <w:rPr>
          <w:color w:val="000000" w:themeColor="text1"/>
          <w:sz w:val="22"/>
          <w:szCs w:val="22"/>
          <w:lang w:val="en-GB"/>
        </w:rPr>
      </w:pPr>
      <w:proofErr w:type="spellStart"/>
      <w:r w:rsidRPr="00325149">
        <w:rPr>
          <w:color w:val="000000" w:themeColor="text1"/>
          <w:sz w:val="22"/>
          <w:szCs w:val="22"/>
          <w:lang w:val="en-GB"/>
        </w:rPr>
        <w:t>sVNT</w:t>
      </w:r>
      <w:proofErr w:type="spellEnd"/>
      <w:r w:rsidRPr="00325149">
        <w:rPr>
          <w:color w:val="000000" w:themeColor="text1"/>
          <w:sz w:val="22"/>
          <w:szCs w:val="22"/>
          <w:lang w:val="en-GB"/>
        </w:rPr>
        <w:t xml:space="preserve"> was conducted according to the manufacturer’s instructions (</w:t>
      </w:r>
      <w:proofErr w:type="spellStart"/>
      <w:r w:rsidRPr="00325149">
        <w:rPr>
          <w:color w:val="000000" w:themeColor="text1"/>
          <w:sz w:val="22"/>
          <w:szCs w:val="22"/>
          <w:lang w:val="en-GB"/>
        </w:rPr>
        <w:t>GenScript</w:t>
      </w:r>
      <w:proofErr w:type="spellEnd"/>
      <w:r w:rsidRPr="00325149">
        <w:rPr>
          <w:color w:val="000000" w:themeColor="text1"/>
          <w:sz w:val="22"/>
          <w:szCs w:val="22"/>
          <w:lang w:val="en-GB"/>
        </w:rPr>
        <w:t xml:space="preserve"> Inc, Piscataway, USA) and as described in our previous publication.</w:t>
      </w:r>
      <w:r w:rsidRPr="00325149">
        <w:rPr>
          <w:color w:val="000000" w:themeColor="text1"/>
          <w:sz w:val="22"/>
          <w:szCs w:val="22"/>
          <w:lang w:val="en-GB"/>
        </w:rPr>
        <w:fldChar w:fldCharType="begin">
          <w:fldData xml:space="preserve">PEVuZE5vdGU+PENpdGU+PEF1dGhvcj5QZXJlcmE8L0F1dGhvcj48WWVhcj4yMDIwPC9ZZWFyPjxS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</w:fldData>
        </w:fldChar>
      </w:r>
      <w:r>
        <w:rPr>
          <w:color w:val="000000" w:themeColor="text1"/>
          <w:sz w:val="22"/>
          <w:szCs w:val="22"/>
          <w:lang w:val="en-GB"/>
        </w:rPr>
        <w:instrText xml:space="preserve"> ADDIN EN.CITE </w:instrText>
      </w:r>
      <w:r>
        <w:rPr>
          <w:color w:val="000000" w:themeColor="text1"/>
          <w:sz w:val="22"/>
          <w:szCs w:val="22"/>
          <w:lang w:val="en-GB"/>
        </w:rPr>
        <w:fldChar w:fldCharType="begin">
          <w:fldData xml:space="preserve">PEVuZE5vdGU+PENpdGU+PEF1dGhvcj5QZXJlcmE8L0F1dGhvcj48WWVhcj4yMDIwPC9ZZWFyPjxS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</w:fldData>
        </w:fldChar>
      </w:r>
      <w:r>
        <w:rPr>
          <w:color w:val="000000" w:themeColor="text1"/>
          <w:sz w:val="22"/>
          <w:szCs w:val="22"/>
          <w:lang w:val="en-GB"/>
        </w:rPr>
        <w:instrText xml:space="preserve"> ADDIN EN.CITE.DATA </w:instrText>
      </w:r>
      <w:r>
        <w:rPr>
          <w:color w:val="000000" w:themeColor="text1"/>
          <w:sz w:val="22"/>
          <w:szCs w:val="22"/>
          <w:lang w:val="en-GB"/>
        </w:rPr>
      </w:r>
      <w:r>
        <w:rPr>
          <w:color w:val="000000" w:themeColor="text1"/>
          <w:sz w:val="22"/>
          <w:szCs w:val="22"/>
          <w:lang w:val="en-GB"/>
        </w:rPr>
        <w:fldChar w:fldCharType="end"/>
      </w:r>
      <w:r w:rsidRPr="00325149">
        <w:rPr>
          <w:color w:val="000000" w:themeColor="text1"/>
          <w:sz w:val="22"/>
          <w:szCs w:val="22"/>
          <w:lang w:val="en-GB"/>
        </w:rPr>
      </w:r>
      <w:r w:rsidRPr="00325149">
        <w:rPr>
          <w:color w:val="000000" w:themeColor="text1"/>
          <w:sz w:val="22"/>
          <w:szCs w:val="22"/>
          <w:lang w:val="en-GB"/>
        </w:rPr>
        <w:fldChar w:fldCharType="separate"/>
      </w:r>
      <w:r w:rsidRPr="00672411">
        <w:rPr>
          <w:noProof/>
          <w:color w:val="000000" w:themeColor="text1"/>
          <w:sz w:val="22"/>
          <w:szCs w:val="22"/>
          <w:vertAlign w:val="superscript"/>
          <w:lang w:val="en-GB"/>
        </w:rPr>
        <w:t>1,2</w:t>
      </w:r>
      <w:r w:rsidRPr="00325149">
        <w:rPr>
          <w:color w:val="000000" w:themeColor="text1"/>
          <w:sz w:val="22"/>
          <w:szCs w:val="22"/>
          <w:lang w:val="en-GB"/>
        </w:rPr>
        <w:fldChar w:fldCharType="end"/>
      </w:r>
      <w:r w:rsidRPr="00325149">
        <w:rPr>
          <w:color w:val="000000" w:themeColor="text1"/>
          <w:sz w:val="22"/>
          <w:szCs w:val="22"/>
          <w:lang w:val="en-GB"/>
        </w:rPr>
        <w:t xml:space="preserve"> </w:t>
      </w:r>
      <w:r w:rsidR="006975E9" w:rsidRPr="00325149">
        <w:rPr>
          <w:color w:val="000000" w:themeColor="text1"/>
          <w:sz w:val="22"/>
          <w:szCs w:val="22"/>
          <w:lang w:val="en-GB"/>
        </w:rPr>
        <w:t xml:space="preserve">The </w:t>
      </w:r>
      <w:proofErr w:type="spellStart"/>
      <w:r w:rsidR="006975E9" w:rsidRPr="00325149">
        <w:rPr>
          <w:color w:val="000000" w:themeColor="text1"/>
          <w:sz w:val="22"/>
          <w:szCs w:val="22"/>
          <w:lang w:val="en-GB"/>
        </w:rPr>
        <w:t>sVNT</w:t>
      </w:r>
      <w:proofErr w:type="spellEnd"/>
      <w:r w:rsidR="006975E9" w:rsidRPr="00325149">
        <w:rPr>
          <w:color w:val="000000" w:themeColor="text1"/>
          <w:sz w:val="22"/>
          <w:szCs w:val="22"/>
          <w:lang w:val="en-GB"/>
        </w:rPr>
        <w:t xml:space="preserve"> was performed using 10 </w:t>
      </w:r>
      <w:r w:rsidR="006975E9" w:rsidRPr="00325149">
        <w:rPr>
          <w:rFonts w:ascii="Symbol" w:eastAsia="Symbol" w:hAnsi="Symbol" w:cs="Symbol"/>
          <w:color w:val="000000" w:themeColor="text1"/>
          <w:sz w:val="22"/>
          <w:szCs w:val="22"/>
          <w:lang w:val="en-GB"/>
        </w:rPr>
        <w:t>m</w:t>
      </w:r>
      <w:r w:rsidR="006975E9" w:rsidRPr="00325149">
        <w:rPr>
          <w:color w:val="000000" w:themeColor="text1"/>
          <w:sz w:val="22"/>
          <w:szCs w:val="22"/>
          <w:lang w:val="en-GB"/>
        </w:rPr>
        <w:t xml:space="preserve">L of each serum, positive and negative controls, which were diluted at 1:10 and mixed with an equal volume HRP conjugated to the </w:t>
      </w:r>
      <w:r w:rsidR="0031719E" w:rsidRPr="00325149">
        <w:rPr>
          <w:color w:val="000000" w:themeColor="text1"/>
          <w:sz w:val="22"/>
          <w:szCs w:val="22"/>
          <w:lang w:val="en-GB"/>
        </w:rPr>
        <w:t xml:space="preserve">WT </w:t>
      </w:r>
      <w:r w:rsidR="00564E79">
        <w:rPr>
          <w:color w:val="000000" w:themeColor="text1"/>
          <w:sz w:val="22"/>
          <w:szCs w:val="22"/>
          <w:lang w:val="en-GB"/>
        </w:rPr>
        <w:t xml:space="preserve">or Omicron BA.1 </w:t>
      </w:r>
      <w:r w:rsidR="006975E9" w:rsidRPr="00325149">
        <w:rPr>
          <w:color w:val="000000" w:themeColor="text1"/>
          <w:sz w:val="22"/>
          <w:szCs w:val="22"/>
          <w:lang w:val="en-GB"/>
        </w:rPr>
        <w:t xml:space="preserve">SARS-CoV-2 S-RBD (6 ng). The mixture was incubated for 30 minutes at 37°C, then 100 </w:t>
      </w:r>
      <w:proofErr w:type="spellStart"/>
      <w:r w:rsidR="006975E9" w:rsidRPr="00325149">
        <w:rPr>
          <w:color w:val="000000" w:themeColor="text1"/>
          <w:sz w:val="22"/>
          <w:szCs w:val="22"/>
          <w:lang w:val="en-GB"/>
        </w:rPr>
        <w:t>μL</w:t>
      </w:r>
      <w:proofErr w:type="spellEnd"/>
      <w:r w:rsidR="006975E9" w:rsidRPr="00325149">
        <w:rPr>
          <w:color w:val="000000" w:themeColor="text1"/>
          <w:sz w:val="22"/>
          <w:szCs w:val="22"/>
          <w:lang w:val="en-GB"/>
        </w:rPr>
        <w:t xml:space="preserve"> of each sample was added to </w:t>
      </w:r>
      <w:proofErr w:type="spellStart"/>
      <w:r w:rsidR="006975E9" w:rsidRPr="00325149">
        <w:rPr>
          <w:color w:val="000000" w:themeColor="text1"/>
          <w:sz w:val="22"/>
          <w:szCs w:val="22"/>
          <w:lang w:val="en-GB"/>
        </w:rPr>
        <w:t>microtitre</w:t>
      </w:r>
      <w:proofErr w:type="spellEnd"/>
      <w:r w:rsidR="006975E9" w:rsidRPr="00325149">
        <w:rPr>
          <w:color w:val="000000" w:themeColor="text1"/>
          <w:sz w:val="22"/>
          <w:szCs w:val="22"/>
          <w:lang w:val="en-GB"/>
        </w:rPr>
        <w:t xml:space="preserve"> </w:t>
      </w:r>
      <w:r w:rsidR="006975E9" w:rsidRPr="00325149">
        <w:rPr>
          <w:color w:val="000000" w:themeColor="text1"/>
          <w:sz w:val="22"/>
          <w:szCs w:val="22"/>
          <w:lang w:val="en-GB"/>
        </w:rPr>
        <w:lastRenderedPageBreak/>
        <w:t xml:space="preserve">plate wells coated with </w:t>
      </w:r>
      <w:r w:rsidR="00431EB9" w:rsidRPr="00325149">
        <w:rPr>
          <w:color w:val="000000" w:themeColor="text1"/>
          <w:sz w:val="22"/>
          <w:szCs w:val="22"/>
          <w:lang w:val="en-GB"/>
        </w:rPr>
        <w:t>angiotensin-converting enzyme</w:t>
      </w:r>
      <w:r w:rsidR="006975E9" w:rsidRPr="00325149">
        <w:rPr>
          <w:color w:val="000000" w:themeColor="text1"/>
          <w:sz w:val="22"/>
          <w:szCs w:val="22"/>
          <w:lang w:val="en-GB"/>
        </w:rPr>
        <w:t xml:space="preserve">-2 </w:t>
      </w:r>
      <w:r w:rsidR="00431EB9" w:rsidRPr="00325149">
        <w:rPr>
          <w:color w:val="000000" w:themeColor="text1"/>
          <w:sz w:val="22"/>
          <w:szCs w:val="22"/>
          <w:lang w:val="en-GB"/>
        </w:rPr>
        <w:t xml:space="preserve">(ACE-2) </w:t>
      </w:r>
      <w:r w:rsidR="006975E9" w:rsidRPr="00325149">
        <w:rPr>
          <w:color w:val="000000" w:themeColor="text1"/>
          <w:sz w:val="22"/>
          <w:szCs w:val="22"/>
          <w:lang w:val="en-GB"/>
        </w:rPr>
        <w:t xml:space="preserve">receptor. This plate was sealed for 15 minutes at 37°C and then washed with wash-solution, tapped dry, and 100 </w:t>
      </w:r>
      <w:proofErr w:type="spellStart"/>
      <w:r w:rsidR="006975E9" w:rsidRPr="00325149">
        <w:rPr>
          <w:color w:val="000000" w:themeColor="text1"/>
          <w:sz w:val="22"/>
          <w:szCs w:val="22"/>
          <w:lang w:val="en-GB"/>
        </w:rPr>
        <w:t>μL</w:t>
      </w:r>
      <w:proofErr w:type="spellEnd"/>
      <w:r w:rsidR="006975E9" w:rsidRPr="00325149">
        <w:rPr>
          <w:color w:val="000000" w:themeColor="text1"/>
          <w:sz w:val="22"/>
          <w:szCs w:val="22"/>
          <w:lang w:val="en-GB"/>
        </w:rPr>
        <w:t xml:space="preserve"> of 3,3',5,5'-tetramethylbenzidine (TMB) was added and incubated in the dark at RT for 15 minutes.  This reaction was terminated using 50 </w:t>
      </w:r>
      <w:r w:rsidR="006975E9" w:rsidRPr="00325149">
        <w:rPr>
          <w:rFonts w:ascii="Symbol" w:eastAsia="Symbol" w:hAnsi="Symbol" w:cs="Symbol"/>
          <w:color w:val="000000" w:themeColor="text1"/>
          <w:sz w:val="22"/>
          <w:szCs w:val="22"/>
          <w:lang w:val="en-GB"/>
        </w:rPr>
        <w:t>m</w:t>
      </w:r>
      <w:r w:rsidR="006975E9" w:rsidRPr="00325149">
        <w:rPr>
          <w:color w:val="000000" w:themeColor="text1"/>
          <w:sz w:val="22"/>
          <w:szCs w:val="22"/>
          <w:lang w:val="en-GB"/>
        </w:rPr>
        <w:t>L of Stop Solution and the absorbance was read at 450 nm in a microplate reader. After confirming the positive and negative controls provided the recommended OD450 values, the % inhibition of each serum was calculated as (1 - sample OD value/negative control OD value) x100%.  Inhibition (%) of at least 30%, the limit of quantification (LOQ), was regarded as positive, and values below 30% were imputed as 1</w:t>
      </w:r>
      <w:r w:rsidR="005C44D2" w:rsidRPr="00325149">
        <w:rPr>
          <w:color w:val="000000" w:themeColor="text1"/>
          <w:sz w:val="22"/>
          <w:szCs w:val="22"/>
          <w:lang w:val="en-GB"/>
        </w:rPr>
        <w:t>5</w:t>
      </w:r>
      <w:r w:rsidR="006975E9" w:rsidRPr="00325149">
        <w:rPr>
          <w:color w:val="000000" w:themeColor="text1"/>
          <w:sz w:val="22"/>
          <w:szCs w:val="22"/>
          <w:lang w:val="en-GB"/>
        </w:rPr>
        <w:t>%.</w:t>
      </w:r>
    </w:p>
    <w:p w14:paraId="68A2F3F3" w14:textId="77777777" w:rsidR="00672411" w:rsidRDefault="00672411" w:rsidP="00672411">
      <w:pPr>
        <w:spacing w:line="480" w:lineRule="auto"/>
        <w:rPr>
          <w:i/>
          <w:iCs/>
          <w:color w:val="000000" w:themeColor="text1"/>
          <w:sz w:val="22"/>
          <w:szCs w:val="22"/>
          <w:lang w:val="en-GB"/>
        </w:rPr>
      </w:pPr>
    </w:p>
    <w:p w14:paraId="16C91D6E" w14:textId="78E79DF0" w:rsidR="006975E9" w:rsidRPr="00325149" w:rsidRDefault="006975E9" w:rsidP="00672411">
      <w:pPr>
        <w:spacing w:line="480" w:lineRule="auto"/>
        <w:rPr>
          <w:i/>
          <w:iCs/>
          <w:color w:val="000000" w:themeColor="text1"/>
          <w:sz w:val="22"/>
          <w:szCs w:val="22"/>
          <w:lang w:val="en-GB"/>
        </w:rPr>
      </w:pPr>
      <w:r w:rsidRPr="00325149">
        <w:rPr>
          <w:i/>
          <w:iCs/>
          <w:color w:val="000000" w:themeColor="text1"/>
          <w:sz w:val="22"/>
          <w:szCs w:val="22"/>
          <w:lang w:val="en-GB"/>
        </w:rPr>
        <w:t xml:space="preserve">T </w:t>
      </w:r>
      <w:r w:rsidR="001B1B45" w:rsidRPr="00325149">
        <w:rPr>
          <w:i/>
          <w:iCs/>
          <w:color w:val="000000" w:themeColor="text1"/>
          <w:sz w:val="22"/>
          <w:szCs w:val="22"/>
          <w:lang w:val="en-GB"/>
        </w:rPr>
        <w:t>c</w:t>
      </w:r>
      <w:r w:rsidRPr="00325149">
        <w:rPr>
          <w:i/>
          <w:iCs/>
          <w:color w:val="000000" w:themeColor="text1"/>
          <w:sz w:val="22"/>
          <w:szCs w:val="22"/>
          <w:lang w:val="en-GB"/>
        </w:rPr>
        <w:t>el</w:t>
      </w:r>
      <w:r w:rsidR="00672411">
        <w:rPr>
          <w:i/>
          <w:iCs/>
          <w:color w:val="000000" w:themeColor="text1"/>
          <w:sz w:val="22"/>
          <w:szCs w:val="22"/>
          <w:lang w:val="en-GB"/>
        </w:rPr>
        <w:t>l</w:t>
      </w:r>
      <w:r w:rsidRPr="00325149">
        <w:rPr>
          <w:i/>
          <w:iCs/>
          <w:color w:val="000000" w:themeColor="text1"/>
          <w:sz w:val="22"/>
          <w:szCs w:val="22"/>
          <w:lang w:val="en-GB"/>
        </w:rPr>
        <w:t xml:space="preserve"> </w:t>
      </w:r>
      <w:r w:rsidR="001B1B45" w:rsidRPr="00325149">
        <w:rPr>
          <w:i/>
          <w:iCs/>
          <w:color w:val="000000" w:themeColor="text1"/>
          <w:sz w:val="22"/>
          <w:szCs w:val="22"/>
          <w:lang w:val="en-GB"/>
        </w:rPr>
        <w:t>r</w:t>
      </w:r>
      <w:r w:rsidRPr="00325149">
        <w:rPr>
          <w:i/>
          <w:iCs/>
          <w:color w:val="000000" w:themeColor="text1"/>
          <w:sz w:val="22"/>
          <w:szCs w:val="22"/>
          <w:lang w:val="en-GB"/>
        </w:rPr>
        <w:t>esponses</w:t>
      </w:r>
    </w:p>
    <w:p w14:paraId="3D8B4876" w14:textId="77777777" w:rsidR="00F6032F" w:rsidRDefault="004854F3" w:rsidP="00672411">
      <w:pPr>
        <w:spacing w:line="480" w:lineRule="auto"/>
        <w:rPr>
          <w:color w:val="000000" w:themeColor="text1"/>
          <w:sz w:val="22"/>
          <w:szCs w:val="22"/>
          <w:lang w:val="en-GB"/>
        </w:rPr>
      </w:pPr>
      <w:r w:rsidRPr="00325149">
        <w:rPr>
          <w:color w:val="000000" w:themeColor="text1"/>
          <w:sz w:val="22"/>
          <w:szCs w:val="22"/>
          <w:lang w:val="en-GB"/>
        </w:rPr>
        <w:t xml:space="preserve">Peripheral blood mononuclear cells (PBMCs) were isolated from whole blood by density gradient separation then frozen in liquid nitrogen until use. Thawed PBMCs were rested for 2 hours in 10% human AB serum supplemented RPMI medium. </w:t>
      </w:r>
    </w:p>
    <w:p w14:paraId="08DBCD46" w14:textId="77777777" w:rsidR="00F6032F" w:rsidRDefault="00F6032F" w:rsidP="00672411">
      <w:pPr>
        <w:spacing w:line="480" w:lineRule="auto"/>
        <w:rPr>
          <w:color w:val="000000" w:themeColor="text1"/>
          <w:sz w:val="22"/>
          <w:szCs w:val="22"/>
          <w:lang w:val="en-GB"/>
        </w:rPr>
      </w:pPr>
    </w:p>
    <w:p w14:paraId="4497A109" w14:textId="79172B0F" w:rsidR="00F6032F" w:rsidRDefault="004854F3" w:rsidP="00672411">
      <w:pPr>
        <w:spacing w:line="480" w:lineRule="auto"/>
        <w:rPr>
          <w:color w:val="000000" w:themeColor="text1"/>
          <w:sz w:val="22"/>
          <w:szCs w:val="22"/>
          <w:lang w:val="en-GB"/>
        </w:rPr>
      </w:pPr>
      <w:r w:rsidRPr="00325149">
        <w:rPr>
          <w:color w:val="000000" w:themeColor="text1"/>
          <w:sz w:val="22"/>
          <w:szCs w:val="22"/>
          <w:lang w:val="en-GB"/>
        </w:rPr>
        <w:t xml:space="preserve">Next, the cells were stimulated with sterile ddH2O (as the peptide we ordered were dissolved with sterile ddH2O) or 1 µg/mL overlapping peptide pools representing the </w:t>
      </w:r>
      <w:r w:rsidR="006361A1" w:rsidRPr="00325149">
        <w:rPr>
          <w:color w:val="000000" w:themeColor="text1"/>
          <w:sz w:val="22"/>
          <w:szCs w:val="22"/>
          <w:lang w:val="en-GB"/>
        </w:rPr>
        <w:t xml:space="preserve">WT </w:t>
      </w:r>
      <w:r w:rsidRPr="00325149">
        <w:rPr>
          <w:color w:val="000000" w:themeColor="text1"/>
          <w:sz w:val="22"/>
          <w:szCs w:val="22"/>
          <w:lang w:val="en-GB"/>
        </w:rPr>
        <w:t>SARS-CoV-2 S, N and M proteins (</w:t>
      </w:r>
      <w:proofErr w:type="spellStart"/>
      <w:r w:rsidRPr="00325149">
        <w:rPr>
          <w:color w:val="000000" w:themeColor="text1"/>
          <w:sz w:val="22"/>
          <w:szCs w:val="22"/>
          <w:lang w:val="en-GB"/>
        </w:rPr>
        <w:t>Miltenyi</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Biotec</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Bergisch</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Gladbach</w:t>
      </w:r>
      <w:proofErr w:type="spellEnd"/>
      <w:r w:rsidRPr="00325149">
        <w:rPr>
          <w:color w:val="000000" w:themeColor="text1"/>
          <w:sz w:val="22"/>
          <w:szCs w:val="22"/>
          <w:lang w:val="en-GB"/>
        </w:rPr>
        <w:t>, Germany), or B.1.1.529</w:t>
      </w:r>
      <w:r w:rsidR="008D470B" w:rsidRPr="00325149">
        <w:rPr>
          <w:color w:val="000000" w:themeColor="text1"/>
          <w:sz w:val="22"/>
          <w:szCs w:val="22"/>
          <w:lang w:val="en-GB"/>
        </w:rPr>
        <w:t>/BA.1</w:t>
      </w:r>
      <w:r w:rsidRPr="00325149">
        <w:rPr>
          <w:color w:val="000000" w:themeColor="text1"/>
          <w:sz w:val="22"/>
          <w:szCs w:val="22"/>
          <w:lang w:val="en-GB"/>
        </w:rPr>
        <w:t xml:space="preserve"> </w:t>
      </w:r>
      <w:r w:rsidR="006361A1" w:rsidRPr="00325149">
        <w:rPr>
          <w:color w:val="000000" w:themeColor="text1"/>
          <w:sz w:val="22"/>
          <w:szCs w:val="22"/>
          <w:lang w:val="en-GB"/>
        </w:rPr>
        <w:t xml:space="preserve">S </w:t>
      </w:r>
      <w:r w:rsidRPr="00325149">
        <w:rPr>
          <w:color w:val="000000" w:themeColor="text1"/>
          <w:sz w:val="22"/>
          <w:szCs w:val="22"/>
          <w:lang w:val="en-GB"/>
        </w:rPr>
        <w:t xml:space="preserve">mutation pool and </w:t>
      </w:r>
      <w:r w:rsidR="006361A1" w:rsidRPr="00325149">
        <w:rPr>
          <w:color w:val="000000" w:themeColor="text1"/>
          <w:sz w:val="22"/>
          <w:szCs w:val="22"/>
          <w:lang w:val="en-GB"/>
        </w:rPr>
        <w:t>WT</w:t>
      </w:r>
      <w:r w:rsidRPr="00325149">
        <w:rPr>
          <w:color w:val="000000" w:themeColor="text1"/>
          <w:sz w:val="22"/>
          <w:szCs w:val="22"/>
          <w:lang w:val="en-GB"/>
        </w:rPr>
        <w:t xml:space="preserve"> reference pool (</w:t>
      </w:r>
      <w:proofErr w:type="spellStart"/>
      <w:r w:rsidRPr="00325149">
        <w:rPr>
          <w:color w:val="000000" w:themeColor="text1"/>
          <w:sz w:val="22"/>
          <w:szCs w:val="22"/>
          <w:lang w:val="en-GB"/>
        </w:rPr>
        <w:t>Miltenyi</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Biotec</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Bergisch</w:t>
      </w:r>
      <w:proofErr w:type="spellEnd"/>
      <w:r w:rsidRPr="00325149">
        <w:rPr>
          <w:color w:val="000000" w:themeColor="text1"/>
          <w:sz w:val="22"/>
          <w:szCs w:val="22"/>
          <w:lang w:val="en-GB"/>
        </w:rPr>
        <w:t xml:space="preserve"> </w:t>
      </w:r>
      <w:proofErr w:type="spellStart"/>
      <w:r w:rsidRPr="00325149">
        <w:rPr>
          <w:color w:val="000000" w:themeColor="text1"/>
          <w:sz w:val="22"/>
          <w:szCs w:val="22"/>
          <w:lang w:val="en-GB"/>
        </w:rPr>
        <w:t>Gladbach</w:t>
      </w:r>
      <w:proofErr w:type="spellEnd"/>
      <w:r w:rsidRPr="00325149">
        <w:rPr>
          <w:color w:val="000000" w:themeColor="text1"/>
          <w:sz w:val="22"/>
          <w:szCs w:val="22"/>
          <w:lang w:val="en-GB"/>
        </w:rPr>
        <w:t>, Germany), omicron</w:t>
      </w:r>
      <w:r w:rsidR="0005389D" w:rsidRPr="00325149">
        <w:rPr>
          <w:color w:val="000000" w:themeColor="text1"/>
          <w:sz w:val="22"/>
          <w:szCs w:val="22"/>
          <w:lang w:val="en-GB"/>
        </w:rPr>
        <w:t xml:space="preserve"> BA.1</w:t>
      </w:r>
      <w:r w:rsidRPr="00325149">
        <w:rPr>
          <w:color w:val="000000" w:themeColor="text1"/>
          <w:sz w:val="22"/>
          <w:szCs w:val="22"/>
          <w:lang w:val="en-GB"/>
        </w:rPr>
        <w:t xml:space="preserve"> N mutation pool, </w:t>
      </w:r>
      <w:r w:rsidR="006361A1" w:rsidRPr="00325149">
        <w:rPr>
          <w:color w:val="000000" w:themeColor="text1"/>
          <w:sz w:val="22"/>
          <w:szCs w:val="22"/>
          <w:lang w:val="en-GB"/>
        </w:rPr>
        <w:t xml:space="preserve">WT </w:t>
      </w:r>
      <w:r w:rsidRPr="00325149">
        <w:rPr>
          <w:color w:val="000000" w:themeColor="text1"/>
          <w:sz w:val="22"/>
          <w:szCs w:val="22"/>
          <w:lang w:val="en-GB"/>
        </w:rPr>
        <w:t xml:space="preserve">N reference pool, </w:t>
      </w:r>
      <w:r w:rsidR="0005389D" w:rsidRPr="00325149">
        <w:rPr>
          <w:color w:val="000000" w:themeColor="text1"/>
          <w:sz w:val="22"/>
          <w:szCs w:val="22"/>
          <w:lang w:val="en-GB"/>
        </w:rPr>
        <w:t xml:space="preserve">BA.1 </w:t>
      </w:r>
      <w:r w:rsidRPr="00325149">
        <w:rPr>
          <w:color w:val="000000" w:themeColor="text1"/>
          <w:sz w:val="22"/>
          <w:szCs w:val="22"/>
          <w:lang w:val="en-GB"/>
        </w:rPr>
        <w:t xml:space="preserve">M mutation pool and </w:t>
      </w:r>
      <w:r w:rsidR="006361A1" w:rsidRPr="00325149">
        <w:rPr>
          <w:color w:val="000000" w:themeColor="text1"/>
          <w:sz w:val="22"/>
          <w:szCs w:val="22"/>
          <w:lang w:val="en-GB"/>
        </w:rPr>
        <w:t xml:space="preserve">WT </w:t>
      </w:r>
      <w:r w:rsidRPr="00325149">
        <w:rPr>
          <w:color w:val="000000" w:themeColor="text1"/>
          <w:sz w:val="22"/>
          <w:szCs w:val="22"/>
          <w:lang w:val="en-GB"/>
        </w:rPr>
        <w:t xml:space="preserve">M reference pool (synthesized by </w:t>
      </w:r>
      <w:proofErr w:type="spellStart"/>
      <w:r w:rsidRPr="00325149">
        <w:rPr>
          <w:color w:val="000000" w:themeColor="text1"/>
          <w:sz w:val="22"/>
          <w:szCs w:val="22"/>
          <w:lang w:val="en-GB"/>
        </w:rPr>
        <w:t>ChinaPeptides</w:t>
      </w:r>
      <w:proofErr w:type="spellEnd"/>
      <w:r w:rsidRPr="00325149">
        <w:rPr>
          <w:color w:val="000000" w:themeColor="text1"/>
          <w:sz w:val="22"/>
          <w:szCs w:val="22"/>
          <w:lang w:val="en-GB"/>
        </w:rPr>
        <w:t xml:space="preserve"> Co., Ltd) for 16 hours in the presence of 1 µg/mL anti-CD28 and anti-CD49d costimulatory antibodies (clones CD28.2 and 9F10, </w:t>
      </w:r>
      <w:proofErr w:type="spellStart"/>
      <w:r w:rsidRPr="00325149">
        <w:rPr>
          <w:color w:val="000000" w:themeColor="text1"/>
          <w:sz w:val="22"/>
          <w:szCs w:val="22"/>
          <w:lang w:val="en-GB"/>
        </w:rPr>
        <w:t>Biolegend</w:t>
      </w:r>
      <w:proofErr w:type="spellEnd"/>
      <w:r w:rsidRPr="00325149">
        <w:rPr>
          <w:color w:val="000000" w:themeColor="text1"/>
          <w:sz w:val="22"/>
          <w:szCs w:val="22"/>
          <w:lang w:val="en-GB"/>
        </w:rPr>
        <w:t>, San Diego, USA).</w:t>
      </w:r>
      <w:r w:rsidR="00F6032F">
        <w:rPr>
          <w:color w:val="000000" w:themeColor="text1"/>
          <w:sz w:val="22"/>
          <w:szCs w:val="22"/>
          <w:lang w:val="en-GB"/>
        </w:rPr>
        <w:t xml:space="preserve"> </w:t>
      </w:r>
      <w:r w:rsidRPr="00325149">
        <w:rPr>
          <w:color w:val="000000" w:themeColor="text1"/>
          <w:sz w:val="22"/>
          <w:szCs w:val="22"/>
          <w:lang w:val="en-GB"/>
        </w:rPr>
        <w:t>After 2 hours of stimulation, 10 µg/mL brefeldin A (Sigma, Kawasaki, Japan) was added.</w:t>
      </w:r>
      <w:r w:rsidR="00C06537" w:rsidRPr="00325149">
        <w:rPr>
          <w:color w:val="000000" w:themeColor="text1"/>
          <w:sz w:val="22"/>
          <w:szCs w:val="22"/>
          <w:lang w:val="en-GB"/>
        </w:rPr>
        <w:fldChar w:fldCharType="begin">
          <w:fldData xml:space="preserve">PEVuZE5vdGU+PENpdGU+PEF1dGhvcj5TYXR0bGVyPC9BdXRob3I+PFllYXI+MjAyMTwvWWVhcj48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</w:fldData>
        </w:fldChar>
      </w:r>
      <w:r w:rsidR="00672411">
        <w:rPr>
          <w:color w:val="000000" w:themeColor="text1"/>
          <w:sz w:val="22"/>
          <w:szCs w:val="22"/>
          <w:lang w:val="en-GB"/>
        </w:rPr>
        <w:instrText xml:space="preserve"> ADDIN EN.CITE </w:instrText>
      </w:r>
      <w:r w:rsidR="00672411">
        <w:rPr>
          <w:color w:val="000000" w:themeColor="text1"/>
          <w:sz w:val="22"/>
          <w:szCs w:val="22"/>
          <w:lang w:val="en-GB"/>
        </w:rPr>
        <w:fldChar w:fldCharType="begin">
          <w:fldData xml:space="preserve">PEVuZE5vdGU+PENpdGU+PEF1dGhvcj5TYXR0bGVyPC9BdXRob3I+PFllYXI+MjAyMTwvWWVhcj48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</w:fldData>
        </w:fldChar>
      </w:r>
      <w:r w:rsidR="00672411">
        <w:rPr>
          <w:color w:val="000000" w:themeColor="text1"/>
          <w:sz w:val="22"/>
          <w:szCs w:val="22"/>
          <w:lang w:val="en-GB"/>
        </w:rPr>
        <w:instrText xml:space="preserve"> ADDIN EN.CITE.DATA </w:instrText>
      </w:r>
      <w:r w:rsidR="00672411">
        <w:rPr>
          <w:color w:val="000000" w:themeColor="text1"/>
          <w:sz w:val="22"/>
          <w:szCs w:val="22"/>
          <w:lang w:val="en-GB"/>
        </w:rPr>
      </w:r>
      <w:r w:rsidR="00672411">
        <w:rPr>
          <w:color w:val="000000" w:themeColor="text1"/>
          <w:sz w:val="22"/>
          <w:szCs w:val="22"/>
          <w:lang w:val="en-GB"/>
        </w:rPr>
        <w:fldChar w:fldCharType="end"/>
      </w:r>
      <w:r w:rsidR="00C06537" w:rsidRPr="00325149">
        <w:rPr>
          <w:color w:val="000000" w:themeColor="text1"/>
          <w:sz w:val="22"/>
          <w:szCs w:val="22"/>
          <w:lang w:val="en-GB"/>
        </w:rPr>
      </w:r>
      <w:r w:rsidR="00C06537" w:rsidRPr="00325149">
        <w:rPr>
          <w:color w:val="000000" w:themeColor="text1"/>
          <w:sz w:val="22"/>
          <w:szCs w:val="22"/>
          <w:lang w:val="en-GB"/>
        </w:rPr>
        <w:fldChar w:fldCharType="separate"/>
      </w:r>
      <w:r w:rsidR="00672411" w:rsidRPr="00672411">
        <w:rPr>
          <w:noProof/>
          <w:color w:val="000000" w:themeColor="text1"/>
          <w:sz w:val="22"/>
          <w:szCs w:val="22"/>
          <w:vertAlign w:val="superscript"/>
          <w:lang w:val="en-GB"/>
        </w:rPr>
        <w:t>3</w:t>
      </w:r>
      <w:r w:rsidR="00C06537" w:rsidRPr="00325149">
        <w:rPr>
          <w:color w:val="000000" w:themeColor="text1"/>
          <w:sz w:val="22"/>
          <w:szCs w:val="22"/>
          <w:lang w:val="en-GB"/>
        </w:rPr>
        <w:fldChar w:fldCharType="end"/>
      </w:r>
      <w:r w:rsidRPr="00325149">
        <w:rPr>
          <w:color w:val="000000" w:themeColor="text1"/>
          <w:sz w:val="22"/>
          <w:szCs w:val="22"/>
          <w:lang w:val="en-GB"/>
        </w:rPr>
        <w:t xml:space="preserve"> </w:t>
      </w:r>
    </w:p>
    <w:p w14:paraId="726B3444" w14:textId="77777777" w:rsidR="0033169F" w:rsidRDefault="0033169F" w:rsidP="00672411">
      <w:pPr>
        <w:spacing w:line="480" w:lineRule="auto"/>
        <w:rPr>
          <w:color w:val="000000" w:themeColor="text1"/>
          <w:sz w:val="22"/>
          <w:szCs w:val="22"/>
          <w:lang w:val="en-GB"/>
        </w:rPr>
      </w:pPr>
    </w:p>
    <w:tbl>
      <w:tblPr>
        <w:tblStyle w:val="TableGrid"/>
        <w:tblW w:w="0" w:type="auto"/>
        <w:jc w:val="center"/>
        <w:tblLook w:val="04A0" w:firstRow="1" w:lastRow="0" w:firstColumn="1" w:lastColumn="0" w:noHBand="0" w:noVBand="1"/>
      </w:tblPr>
      <w:tblGrid>
        <w:gridCol w:w="2263"/>
        <w:gridCol w:w="2410"/>
        <w:gridCol w:w="2410"/>
      </w:tblGrid>
      <w:tr w:rsidR="00F6032F" w14:paraId="12DA00B4" w14:textId="77777777" w:rsidTr="0033169F">
        <w:trPr>
          <w:jc w:val="center"/>
        </w:trPr>
        <w:tc>
          <w:tcPr>
            <w:tcW w:w="7083" w:type="dxa"/>
            <w:gridSpan w:val="3"/>
          </w:tcPr>
          <w:p w14:paraId="521F38FC" w14:textId="6288F6DB" w:rsidR="00F6032F" w:rsidRDefault="00F6032F" w:rsidP="00020A2F">
            <w:pPr>
              <w:outlineLvl w:val="0"/>
              <w:rPr>
                <w:bCs/>
                <w:lang w:val="en-GB"/>
              </w:rPr>
            </w:pPr>
            <w:r>
              <w:rPr>
                <w:b/>
                <w:bCs/>
                <w:lang w:val="en-GB"/>
              </w:rPr>
              <w:t xml:space="preserve">Peptide sequences of N and M BA.1 </w:t>
            </w:r>
            <w:r w:rsidR="002D2CF4">
              <w:rPr>
                <w:b/>
                <w:bCs/>
                <w:lang w:val="en-GB"/>
              </w:rPr>
              <w:t xml:space="preserve">mutation </w:t>
            </w:r>
            <w:r>
              <w:rPr>
                <w:b/>
                <w:bCs/>
                <w:lang w:val="en-GB"/>
              </w:rPr>
              <w:t xml:space="preserve">and </w:t>
            </w:r>
            <w:r w:rsidR="0033169F">
              <w:rPr>
                <w:b/>
                <w:bCs/>
                <w:lang w:val="en-GB"/>
              </w:rPr>
              <w:t>WT</w:t>
            </w:r>
            <w:r>
              <w:rPr>
                <w:b/>
                <w:bCs/>
                <w:lang w:val="en-GB"/>
              </w:rPr>
              <w:t xml:space="preserve"> reference pools</w:t>
            </w:r>
          </w:p>
        </w:tc>
      </w:tr>
      <w:tr w:rsidR="00F6032F" w14:paraId="44BF823E" w14:textId="77777777" w:rsidTr="0033169F">
        <w:trPr>
          <w:jc w:val="center"/>
        </w:trPr>
        <w:tc>
          <w:tcPr>
            <w:tcW w:w="2263" w:type="dxa"/>
          </w:tcPr>
          <w:p w14:paraId="5059B51C" w14:textId="77777777" w:rsidR="00F6032F" w:rsidRDefault="00F6032F" w:rsidP="00020A2F">
            <w:pPr>
              <w:outlineLvl w:val="0"/>
              <w:rPr>
                <w:bCs/>
                <w:lang w:val="en-GB"/>
              </w:rPr>
            </w:pPr>
          </w:p>
        </w:tc>
        <w:tc>
          <w:tcPr>
            <w:tcW w:w="2410" w:type="dxa"/>
          </w:tcPr>
          <w:p w14:paraId="1C85C419" w14:textId="38A5855C" w:rsidR="00F6032F" w:rsidRPr="00195F71" w:rsidRDefault="00F6032F" w:rsidP="00020A2F">
            <w:pPr>
              <w:outlineLvl w:val="0"/>
              <w:rPr>
                <w:b/>
                <w:lang w:val="en-GB"/>
              </w:rPr>
            </w:pPr>
            <w:r w:rsidRPr="00195F71">
              <w:rPr>
                <w:b/>
                <w:lang w:val="en-GB"/>
              </w:rPr>
              <w:t xml:space="preserve">BA.1 mutation </w:t>
            </w:r>
          </w:p>
        </w:tc>
        <w:tc>
          <w:tcPr>
            <w:tcW w:w="2410" w:type="dxa"/>
          </w:tcPr>
          <w:p w14:paraId="52C0AD27" w14:textId="56C0AC79" w:rsidR="00F6032F" w:rsidRPr="00195F71" w:rsidRDefault="0033169F" w:rsidP="00020A2F">
            <w:pPr>
              <w:outlineLvl w:val="0"/>
              <w:rPr>
                <w:b/>
                <w:lang w:val="en-GB"/>
              </w:rPr>
            </w:pPr>
            <w:r>
              <w:rPr>
                <w:b/>
                <w:lang w:val="en-GB"/>
              </w:rPr>
              <w:t>WT</w:t>
            </w:r>
            <w:r w:rsidR="00F6032F" w:rsidRPr="00195F71">
              <w:rPr>
                <w:b/>
                <w:lang w:val="en-GB"/>
              </w:rPr>
              <w:t xml:space="preserve"> reference </w:t>
            </w:r>
          </w:p>
        </w:tc>
      </w:tr>
      <w:tr w:rsidR="00F6032F" w14:paraId="1428C63D" w14:textId="77777777" w:rsidTr="0033169F">
        <w:trPr>
          <w:jc w:val="center"/>
        </w:trPr>
        <w:tc>
          <w:tcPr>
            <w:tcW w:w="7083" w:type="dxa"/>
            <w:gridSpan w:val="3"/>
          </w:tcPr>
          <w:p w14:paraId="01F44C89" w14:textId="4E2E1641" w:rsidR="00F6032F" w:rsidRPr="00195F71" w:rsidRDefault="0033169F" w:rsidP="00020A2F">
            <w:pPr>
              <w:outlineLvl w:val="0"/>
              <w:rPr>
                <w:b/>
                <w:lang w:val="en-GB"/>
              </w:rPr>
            </w:pPr>
            <w:r>
              <w:rPr>
                <w:b/>
                <w:lang w:val="en-GB"/>
              </w:rPr>
              <w:t>N</w:t>
            </w:r>
          </w:p>
        </w:tc>
      </w:tr>
      <w:tr w:rsidR="00F6032F" w14:paraId="517B45AC" w14:textId="77777777" w:rsidTr="0033169F">
        <w:trPr>
          <w:jc w:val="center"/>
        </w:trPr>
        <w:tc>
          <w:tcPr>
            <w:tcW w:w="2263" w:type="dxa"/>
          </w:tcPr>
          <w:p w14:paraId="7B49DAEA" w14:textId="77777777" w:rsidR="00F6032F" w:rsidRDefault="00F6032F" w:rsidP="00020A2F">
            <w:pPr>
              <w:outlineLvl w:val="0"/>
              <w:rPr>
                <w:bCs/>
                <w:lang w:val="en-GB"/>
              </w:rPr>
            </w:pPr>
            <w:r>
              <w:rPr>
                <w:bCs/>
                <w:lang w:val="en-GB"/>
              </w:rPr>
              <w:lastRenderedPageBreak/>
              <w:t>P13L</w:t>
            </w:r>
          </w:p>
        </w:tc>
        <w:tc>
          <w:tcPr>
            <w:tcW w:w="2410" w:type="dxa"/>
          </w:tcPr>
          <w:p w14:paraId="5B604229" w14:textId="77777777" w:rsidR="00F6032F" w:rsidRPr="000706EF" w:rsidRDefault="00F6032F" w:rsidP="00020A2F">
            <w:pPr>
              <w:outlineLvl w:val="0"/>
              <w:rPr>
                <w:bCs/>
                <w:lang w:val="en-HK"/>
              </w:rPr>
            </w:pPr>
            <w:r w:rsidRPr="000706EF">
              <w:rPr>
                <w:bCs/>
                <w:lang w:val="en-HK"/>
              </w:rPr>
              <w:t>GPQNQRNAPRITFGG</w:t>
            </w:r>
          </w:p>
        </w:tc>
        <w:tc>
          <w:tcPr>
            <w:tcW w:w="2410" w:type="dxa"/>
          </w:tcPr>
          <w:p w14:paraId="16D7022D" w14:textId="77777777" w:rsidR="00F6032F" w:rsidRPr="000706EF" w:rsidRDefault="00F6032F" w:rsidP="00020A2F">
            <w:pPr>
              <w:outlineLvl w:val="0"/>
              <w:rPr>
                <w:bCs/>
                <w:lang w:val="en-HK"/>
              </w:rPr>
            </w:pPr>
            <w:r w:rsidRPr="000706EF">
              <w:rPr>
                <w:bCs/>
              </w:rPr>
              <w:t>GPQNQRNALRITFGG</w:t>
            </w:r>
          </w:p>
        </w:tc>
      </w:tr>
      <w:tr w:rsidR="00F6032F" w14:paraId="4F2744C4" w14:textId="77777777" w:rsidTr="0033169F">
        <w:trPr>
          <w:jc w:val="center"/>
        </w:trPr>
        <w:tc>
          <w:tcPr>
            <w:tcW w:w="2263" w:type="dxa"/>
          </w:tcPr>
          <w:p w14:paraId="012CC2B6" w14:textId="77777777" w:rsidR="00F6032F" w:rsidRDefault="00F6032F" w:rsidP="00020A2F">
            <w:pPr>
              <w:outlineLvl w:val="0"/>
              <w:rPr>
                <w:bCs/>
                <w:lang w:val="en-GB"/>
              </w:rPr>
            </w:pPr>
            <w:r>
              <w:rPr>
                <w:bCs/>
                <w:lang w:val="en-GB"/>
              </w:rPr>
              <w:t>31_33delERS</w:t>
            </w:r>
          </w:p>
        </w:tc>
        <w:tc>
          <w:tcPr>
            <w:tcW w:w="2410" w:type="dxa"/>
          </w:tcPr>
          <w:p w14:paraId="2D3670D2" w14:textId="77777777" w:rsidR="00F6032F" w:rsidRPr="000706EF" w:rsidRDefault="00F6032F" w:rsidP="00020A2F">
            <w:pPr>
              <w:outlineLvl w:val="0"/>
              <w:rPr>
                <w:bCs/>
                <w:lang w:val="en-HK"/>
              </w:rPr>
            </w:pPr>
            <w:r w:rsidRPr="000706EF">
              <w:rPr>
                <w:bCs/>
                <w:lang w:val="en-HK"/>
              </w:rPr>
              <w:t>GSNQNGERSGARSKQ</w:t>
            </w:r>
          </w:p>
        </w:tc>
        <w:tc>
          <w:tcPr>
            <w:tcW w:w="2410" w:type="dxa"/>
          </w:tcPr>
          <w:p w14:paraId="1C9304AE" w14:textId="77777777" w:rsidR="00F6032F" w:rsidRDefault="00F6032F" w:rsidP="00020A2F">
            <w:pPr>
              <w:outlineLvl w:val="0"/>
              <w:rPr>
                <w:bCs/>
                <w:lang w:val="en-GB"/>
              </w:rPr>
            </w:pPr>
            <w:r w:rsidRPr="000706EF">
              <w:rPr>
                <w:bCs/>
              </w:rPr>
              <w:t>GSNQNGGARSKQ</w:t>
            </w:r>
          </w:p>
        </w:tc>
      </w:tr>
      <w:tr w:rsidR="00F6032F" w14:paraId="689C6475" w14:textId="77777777" w:rsidTr="0033169F">
        <w:trPr>
          <w:jc w:val="center"/>
        </w:trPr>
        <w:tc>
          <w:tcPr>
            <w:tcW w:w="2263" w:type="dxa"/>
          </w:tcPr>
          <w:p w14:paraId="3085E237" w14:textId="77777777" w:rsidR="00F6032F" w:rsidRDefault="00F6032F" w:rsidP="00020A2F">
            <w:pPr>
              <w:outlineLvl w:val="0"/>
              <w:rPr>
                <w:bCs/>
                <w:lang w:val="en-GB"/>
              </w:rPr>
            </w:pPr>
            <w:r>
              <w:rPr>
                <w:bCs/>
                <w:lang w:val="en-GB"/>
              </w:rPr>
              <w:t>203_204delRGinsKR</w:t>
            </w:r>
          </w:p>
        </w:tc>
        <w:tc>
          <w:tcPr>
            <w:tcW w:w="2410" w:type="dxa"/>
          </w:tcPr>
          <w:p w14:paraId="1B443365" w14:textId="77777777" w:rsidR="00F6032F" w:rsidRPr="000706EF" w:rsidRDefault="00F6032F" w:rsidP="00020A2F">
            <w:pPr>
              <w:outlineLvl w:val="0"/>
              <w:rPr>
                <w:bCs/>
                <w:lang w:val="en-HK"/>
              </w:rPr>
            </w:pPr>
            <w:r w:rsidRPr="000706EF">
              <w:rPr>
                <w:bCs/>
                <w:lang w:val="en-HK"/>
              </w:rPr>
              <w:t>STPGSSRGTSPARMA</w:t>
            </w:r>
          </w:p>
        </w:tc>
        <w:tc>
          <w:tcPr>
            <w:tcW w:w="2410" w:type="dxa"/>
          </w:tcPr>
          <w:p w14:paraId="2274743F" w14:textId="77777777" w:rsidR="00F6032F" w:rsidRDefault="00F6032F" w:rsidP="00020A2F">
            <w:pPr>
              <w:outlineLvl w:val="0"/>
              <w:rPr>
                <w:bCs/>
                <w:lang w:val="en-GB"/>
              </w:rPr>
            </w:pPr>
            <w:r w:rsidRPr="000706EF">
              <w:rPr>
                <w:bCs/>
              </w:rPr>
              <w:t>STPGSSKRTSPARMA</w:t>
            </w:r>
          </w:p>
        </w:tc>
      </w:tr>
      <w:tr w:rsidR="00F6032F" w14:paraId="317E23E5" w14:textId="77777777" w:rsidTr="0033169F">
        <w:trPr>
          <w:jc w:val="center"/>
        </w:trPr>
        <w:tc>
          <w:tcPr>
            <w:tcW w:w="7083" w:type="dxa"/>
            <w:gridSpan w:val="3"/>
          </w:tcPr>
          <w:p w14:paraId="52C6D8F5" w14:textId="21D67609" w:rsidR="00F6032F" w:rsidRPr="00195F71" w:rsidRDefault="0033169F" w:rsidP="00020A2F">
            <w:pPr>
              <w:outlineLvl w:val="0"/>
              <w:rPr>
                <w:b/>
                <w:lang w:val="en-GB"/>
              </w:rPr>
            </w:pPr>
            <w:r>
              <w:rPr>
                <w:b/>
                <w:lang w:val="en-GB"/>
              </w:rPr>
              <w:t>M</w:t>
            </w:r>
          </w:p>
        </w:tc>
      </w:tr>
      <w:tr w:rsidR="00F6032F" w14:paraId="5D98233F" w14:textId="77777777" w:rsidTr="0033169F">
        <w:trPr>
          <w:jc w:val="center"/>
        </w:trPr>
        <w:tc>
          <w:tcPr>
            <w:tcW w:w="2263" w:type="dxa"/>
          </w:tcPr>
          <w:p w14:paraId="4F33C974" w14:textId="77777777" w:rsidR="00F6032F" w:rsidRDefault="00F6032F" w:rsidP="00020A2F">
            <w:pPr>
              <w:outlineLvl w:val="0"/>
              <w:rPr>
                <w:bCs/>
                <w:lang w:val="en-GB"/>
              </w:rPr>
            </w:pPr>
            <w:r>
              <w:rPr>
                <w:bCs/>
                <w:lang w:val="en-GB"/>
              </w:rPr>
              <w:t>D3G</w:t>
            </w:r>
          </w:p>
        </w:tc>
        <w:tc>
          <w:tcPr>
            <w:tcW w:w="2410" w:type="dxa"/>
          </w:tcPr>
          <w:p w14:paraId="10C44900" w14:textId="77777777" w:rsidR="00F6032F" w:rsidRPr="000706EF" w:rsidRDefault="00F6032F" w:rsidP="00020A2F">
            <w:pPr>
              <w:outlineLvl w:val="0"/>
              <w:rPr>
                <w:bCs/>
                <w:lang w:val="en-HK"/>
              </w:rPr>
            </w:pPr>
            <w:r w:rsidRPr="000706EF">
              <w:rPr>
                <w:bCs/>
                <w:lang w:val="en-HK"/>
              </w:rPr>
              <w:t>MADSNGTITVEELKK</w:t>
            </w:r>
          </w:p>
        </w:tc>
        <w:tc>
          <w:tcPr>
            <w:tcW w:w="2410" w:type="dxa"/>
          </w:tcPr>
          <w:p w14:paraId="55314104" w14:textId="77777777" w:rsidR="00F6032F" w:rsidRPr="000706EF" w:rsidRDefault="00F6032F" w:rsidP="00020A2F">
            <w:pPr>
              <w:outlineLvl w:val="0"/>
              <w:rPr>
                <w:bCs/>
                <w:lang w:val="en-HK"/>
              </w:rPr>
            </w:pPr>
            <w:r w:rsidRPr="000706EF">
              <w:rPr>
                <w:bCs/>
                <w:lang w:val="en-HK"/>
              </w:rPr>
              <w:t>MA</w:t>
            </w:r>
            <w:r>
              <w:rPr>
                <w:bCs/>
                <w:lang w:val="en-HK"/>
              </w:rPr>
              <w:t>G</w:t>
            </w:r>
            <w:r w:rsidRPr="000706EF">
              <w:rPr>
                <w:bCs/>
                <w:lang w:val="en-HK"/>
              </w:rPr>
              <w:t>SNGTITVEELKK</w:t>
            </w:r>
          </w:p>
        </w:tc>
      </w:tr>
      <w:tr w:rsidR="00F6032F" w14:paraId="7BDCA148" w14:textId="77777777" w:rsidTr="0033169F">
        <w:trPr>
          <w:jc w:val="center"/>
        </w:trPr>
        <w:tc>
          <w:tcPr>
            <w:tcW w:w="2263" w:type="dxa"/>
          </w:tcPr>
          <w:p w14:paraId="308D1E33" w14:textId="77777777" w:rsidR="00F6032F" w:rsidRDefault="00F6032F" w:rsidP="00020A2F">
            <w:pPr>
              <w:outlineLvl w:val="0"/>
              <w:rPr>
                <w:bCs/>
                <w:lang w:val="en-GB"/>
              </w:rPr>
            </w:pPr>
            <w:r>
              <w:rPr>
                <w:bCs/>
                <w:lang w:val="en-GB"/>
              </w:rPr>
              <w:t>Q19E</w:t>
            </w:r>
          </w:p>
        </w:tc>
        <w:tc>
          <w:tcPr>
            <w:tcW w:w="2410" w:type="dxa"/>
          </w:tcPr>
          <w:p w14:paraId="30CC5D19" w14:textId="77777777" w:rsidR="00F6032F" w:rsidRPr="000706EF" w:rsidRDefault="00F6032F" w:rsidP="00020A2F">
            <w:pPr>
              <w:outlineLvl w:val="0"/>
              <w:rPr>
                <w:bCs/>
                <w:lang w:val="en-HK"/>
              </w:rPr>
            </w:pPr>
            <w:r w:rsidRPr="000706EF">
              <w:rPr>
                <w:bCs/>
                <w:lang w:val="en-HK"/>
              </w:rPr>
              <w:t>LLEQWNLVIGFLFLT</w:t>
            </w:r>
          </w:p>
        </w:tc>
        <w:tc>
          <w:tcPr>
            <w:tcW w:w="2410" w:type="dxa"/>
          </w:tcPr>
          <w:p w14:paraId="2B1C685E" w14:textId="77777777" w:rsidR="00F6032F" w:rsidRDefault="00F6032F" w:rsidP="00020A2F">
            <w:pPr>
              <w:outlineLvl w:val="0"/>
              <w:rPr>
                <w:bCs/>
                <w:lang w:val="en-GB"/>
              </w:rPr>
            </w:pPr>
            <w:r w:rsidRPr="000706EF">
              <w:rPr>
                <w:bCs/>
              </w:rPr>
              <w:t>LLEEWNLVIGFLFLT</w:t>
            </w:r>
          </w:p>
        </w:tc>
      </w:tr>
      <w:tr w:rsidR="00F6032F" w14:paraId="5994D055" w14:textId="77777777" w:rsidTr="0033169F">
        <w:trPr>
          <w:jc w:val="center"/>
        </w:trPr>
        <w:tc>
          <w:tcPr>
            <w:tcW w:w="2263" w:type="dxa"/>
          </w:tcPr>
          <w:p w14:paraId="5A243DC4" w14:textId="77777777" w:rsidR="00F6032F" w:rsidRDefault="00F6032F" w:rsidP="00020A2F">
            <w:pPr>
              <w:outlineLvl w:val="0"/>
              <w:rPr>
                <w:bCs/>
                <w:lang w:val="en-GB"/>
              </w:rPr>
            </w:pPr>
            <w:r>
              <w:rPr>
                <w:bCs/>
                <w:lang w:val="en-GB"/>
              </w:rPr>
              <w:t>A63T</w:t>
            </w:r>
          </w:p>
        </w:tc>
        <w:tc>
          <w:tcPr>
            <w:tcW w:w="2410" w:type="dxa"/>
          </w:tcPr>
          <w:p w14:paraId="3B6276B9" w14:textId="77777777" w:rsidR="00F6032F" w:rsidRPr="000706EF" w:rsidRDefault="00F6032F" w:rsidP="00020A2F">
            <w:pPr>
              <w:outlineLvl w:val="0"/>
              <w:rPr>
                <w:bCs/>
                <w:lang w:val="en-HK"/>
              </w:rPr>
            </w:pPr>
            <w:r w:rsidRPr="000706EF">
              <w:rPr>
                <w:bCs/>
                <w:lang w:val="en-HK"/>
              </w:rPr>
              <w:t>WLLWPVTLACFVLAA</w:t>
            </w:r>
          </w:p>
        </w:tc>
        <w:tc>
          <w:tcPr>
            <w:tcW w:w="2410" w:type="dxa"/>
          </w:tcPr>
          <w:p w14:paraId="4B716DF9" w14:textId="77777777" w:rsidR="00F6032F" w:rsidRDefault="00F6032F" w:rsidP="00020A2F">
            <w:pPr>
              <w:outlineLvl w:val="0"/>
              <w:rPr>
                <w:bCs/>
                <w:lang w:val="en-GB"/>
              </w:rPr>
            </w:pPr>
            <w:r w:rsidRPr="000706EF">
              <w:rPr>
                <w:bCs/>
              </w:rPr>
              <w:t>WLLWPVTLTCFVLAA</w:t>
            </w:r>
          </w:p>
        </w:tc>
      </w:tr>
    </w:tbl>
    <w:p w14:paraId="0AE49371" w14:textId="77777777" w:rsidR="00F6032F" w:rsidRDefault="00F6032F" w:rsidP="00672411">
      <w:pPr>
        <w:spacing w:line="480" w:lineRule="auto"/>
        <w:rPr>
          <w:color w:val="000000" w:themeColor="text1"/>
          <w:sz w:val="22"/>
          <w:szCs w:val="22"/>
          <w:lang w:val="en-GB"/>
        </w:rPr>
      </w:pPr>
    </w:p>
    <w:p w14:paraId="6A169056" w14:textId="77777777" w:rsidR="00F6032F" w:rsidRDefault="004854F3" w:rsidP="00672411">
      <w:pPr>
        <w:spacing w:line="480" w:lineRule="auto"/>
        <w:rPr>
          <w:color w:val="000000" w:themeColor="text1"/>
          <w:sz w:val="22"/>
          <w:szCs w:val="22"/>
          <w:lang w:val="en-GB"/>
        </w:rPr>
      </w:pPr>
      <w:r w:rsidRPr="00325149">
        <w:rPr>
          <w:color w:val="000000" w:themeColor="text1"/>
          <w:sz w:val="22"/>
          <w:szCs w:val="22"/>
          <w:lang w:val="en-GB"/>
        </w:rPr>
        <w:t>The cells were then washed and subjected to immunostaining using a fixable viability dye (</w:t>
      </w:r>
      <w:proofErr w:type="spellStart"/>
      <w:r w:rsidRPr="00325149">
        <w:rPr>
          <w:color w:val="000000" w:themeColor="text1"/>
          <w:sz w:val="22"/>
          <w:szCs w:val="22"/>
          <w:lang w:val="en-GB"/>
        </w:rPr>
        <w:t>eBioscience</w:t>
      </w:r>
      <w:proofErr w:type="spellEnd"/>
      <w:r w:rsidRPr="00325149">
        <w:rPr>
          <w:color w:val="000000" w:themeColor="text1"/>
          <w:sz w:val="22"/>
          <w:szCs w:val="22"/>
          <w:lang w:val="en-GB"/>
        </w:rPr>
        <w:t>, Santa Clara, USA, 1:60) and antibodies against CD3 (HIT3a, 1:60), CD4 (OKT4, 1:60), CD8 (HIT8a, 1:60), IFN-</w:t>
      </w:r>
      <w:r w:rsidR="00892375" w:rsidRPr="00325149">
        <w:rPr>
          <w:color w:val="000000" w:themeColor="text1"/>
          <w:sz w:val="22"/>
          <w:szCs w:val="22"/>
          <w:lang w:val="en-GB"/>
        </w:rPr>
        <w:sym w:font="Symbol" w:char="F067"/>
      </w:r>
      <w:r w:rsidRPr="00325149">
        <w:rPr>
          <w:color w:val="000000" w:themeColor="text1"/>
          <w:sz w:val="22"/>
          <w:szCs w:val="22"/>
          <w:lang w:val="en-GB"/>
        </w:rPr>
        <w:t xml:space="preserve"> (B27, 1:15) and IL-2 (MQ1-17H12, 1:15) antibodies (</w:t>
      </w:r>
      <w:proofErr w:type="spellStart"/>
      <w:r w:rsidRPr="00325149">
        <w:rPr>
          <w:color w:val="000000" w:themeColor="text1"/>
          <w:sz w:val="22"/>
          <w:szCs w:val="22"/>
          <w:lang w:val="en-GB"/>
        </w:rPr>
        <w:t>Biolegend</w:t>
      </w:r>
      <w:proofErr w:type="spellEnd"/>
      <w:r w:rsidRPr="00325149">
        <w:rPr>
          <w:color w:val="000000" w:themeColor="text1"/>
          <w:sz w:val="22"/>
          <w:szCs w:val="22"/>
          <w:lang w:val="en-GB"/>
        </w:rPr>
        <w:t xml:space="preserve">, San Diego, USA). Data acquisition was carried out using flow cytometry (LSR II; BD Biosciences, Franklin Lakes, USA) and </w:t>
      </w:r>
      <w:proofErr w:type="spellStart"/>
      <w:r w:rsidRPr="00325149">
        <w:rPr>
          <w:color w:val="000000" w:themeColor="text1"/>
          <w:sz w:val="22"/>
          <w:szCs w:val="22"/>
          <w:lang w:val="en-GB"/>
        </w:rPr>
        <w:t>analyzed</w:t>
      </w:r>
      <w:proofErr w:type="spellEnd"/>
      <w:r w:rsidRPr="00325149">
        <w:rPr>
          <w:color w:val="000000" w:themeColor="text1"/>
          <w:sz w:val="22"/>
          <w:szCs w:val="22"/>
          <w:lang w:val="en-GB"/>
        </w:rPr>
        <w:t xml:space="preserve"> by </w:t>
      </w:r>
      <w:proofErr w:type="spellStart"/>
      <w:r w:rsidRPr="00325149">
        <w:rPr>
          <w:color w:val="000000" w:themeColor="text1"/>
          <w:sz w:val="22"/>
          <w:szCs w:val="22"/>
          <w:lang w:val="en-GB"/>
        </w:rPr>
        <w:t>Flowjo</w:t>
      </w:r>
      <w:proofErr w:type="spellEnd"/>
      <w:r w:rsidRPr="00325149">
        <w:rPr>
          <w:color w:val="000000" w:themeColor="text1"/>
          <w:sz w:val="22"/>
          <w:szCs w:val="22"/>
          <w:lang w:val="en-GB"/>
        </w:rPr>
        <w:t xml:space="preserve"> v10 software (BD, Ashland, USA). </w:t>
      </w:r>
    </w:p>
    <w:p w14:paraId="1BA20AAD" w14:textId="77777777" w:rsidR="00F6032F" w:rsidRDefault="00F6032F" w:rsidP="00672411">
      <w:pPr>
        <w:spacing w:line="480" w:lineRule="auto"/>
        <w:rPr>
          <w:color w:val="000000" w:themeColor="text1"/>
          <w:sz w:val="22"/>
          <w:szCs w:val="22"/>
          <w:lang w:val="en-GB"/>
        </w:rPr>
      </w:pPr>
    </w:p>
    <w:p w14:paraId="4F2162E5" w14:textId="22B1D76C" w:rsidR="006975E9" w:rsidRDefault="004854F3" w:rsidP="00672411">
      <w:pPr>
        <w:spacing w:line="480" w:lineRule="auto"/>
        <w:rPr>
          <w:color w:val="000000" w:themeColor="text1"/>
          <w:sz w:val="22"/>
          <w:szCs w:val="22"/>
          <w:lang w:val="en-GB"/>
        </w:rPr>
      </w:pPr>
      <w:r w:rsidRPr="00325149">
        <w:rPr>
          <w:color w:val="000000" w:themeColor="text1"/>
          <w:sz w:val="22"/>
          <w:szCs w:val="22"/>
          <w:lang w:val="en-GB"/>
        </w:rPr>
        <w:t xml:space="preserve">The antigen-specific </w:t>
      </w:r>
      <w:r w:rsidR="00744359" w:rsidRPr="00325149">
        <w:rPr>
          <w:color w:val="000000" w:themeColor="text1"/>
          <w:sz w:val="22"/>
          <w:szCs w:val="22"/>
          <w:lang w:val="en-GB"/>
        </w:rPr>
        <w:t>IFN-</w:t>
      </w:r>
      <w:r w:rsidR="00744359" w:rsidRPr="00325149">
        <w:rPr>
          <w:color w:val="000000" w:themeColor="text1"/>
          <w:sz w:val="22"/>
          <w:szCs w:val="22"/>
          <w:lang w:val="en-GB"/>
        </w:rPr>
        <w:sym w:font="Symbol" w:char="F067"/>
      </w:r>
      <w:r w:rsidR="00744359" w:rsidRPr="00325149">
        <w:rPr>
          <w:color w:val="000000" w:themeColor="text1"/>
          <w:sz w:val="22"/>
          <w:szCs w:val="22"/>
          <w:vertAlign w:val="superscript"/>
          <w:lang w:val="en-GB"/>
        </w:rPr>
        <w:t>+</w:t>
      </w:r>
      <w:r w:rsidR="00744359" w:rsidRPr="00325149">
        <w:rPr>
          <w:color w:val="000000" w:themeColor="text1"/>
          <w:sz w:val="22"/>
          <w:szCs w:val="22"/>
          <w:lang w:val="en-GB"/>
        </w:rPr>
        <w:t xml:space="preserve"> </w:t>
      </w:r>
      <w:r w:rsidR="00D80A7D" w:rsidRPr="00325149">
        <w:rPr>
          <w:color w:val="000000" w:themeColor="text1"/>
          <w:sz w:val="22"/>
          <w:szCs w:val="22"/>
          <w:lang w:val="en-GB"/>
        </w:rPr>
        <w:t>or</w:t>
      </w:r>
      <w:r w:rsidR="00744359" w:rsidRPr="00325149">
        <w:rPr>
          <w:color w:val="000000" w:themeColor="text1"/>
          <w:sz w:val="22"/>
          <w:szCs w:val="22"/>
          <w:lang w:val="en-GB"/>
        </w:rPr>
        <w:t xml:space="preserve"> IL-2</w:t>
      </w:r>
      <w:r w:rsidR="00744359" w:rsidRPr="00325149">
        <w:rPr>
          <w:color w:val="000000" w:themeColor="text1"/>
          <w:sz w:val="22"/>
          <w:szCs w:val="22"/>
          <w:vertAlign w:val="superscript"/>
          <w:lang w:val="en-GB"/>
        </w:rPr>
        <w:t>+</w:t>
      </w:r>
      <w:r w:rsidR="00744359" w:rsidRPr="00325149">
        <w:rPr>
          <w:color w:val="000000" w:themeColor="text1"/>
          <w:sz w:val="22"/>
          <w:szCs w:val="22"/>
          <w:lang w:val="en-GB"/>
        </w:rPr>
        <w:t xml:space="preserve"> </w:t>
      </w:r>
      <w:r w:rsidRPr="00325149">
        <w:rPr>
          <w:color w:val="000000" w:themeColor="text1"/>
          <w:sz w:val="22"/>
          <w:szCs w:val="22"/>
          <w:lang w:val="en-GB"/>
        </w:rPr>
        <w:t>T cells were calculated by subtracting the background (sterile ddH2O) data</w:t>
      </w:r>
      <w:r w:rsidR="00891A80" w:rsidRPr="00325149">
        <w:rPr>
          <w:color w:val="000000" w:themeColor="text1"/>
          <w:sz w:val="22"/>
          <w:szCs w:val="22"/>
          <w:lang w:val="en-GB"/>
        </w:rPr>
        <w:t xml:space="preserve">, and presented as </w:t>
      </w:r>
      <w:r w:rsidR="009C3D49" w:rsidRPr="00325149">
        <w:rPr>
          <w:color w:val="000000" w:themeColor="text1"/>
          <w:sz w:val="22"/>
          <w:szCs w:val="22"/>
          <w:lang w:val="en-GB"/>
        </w:rPr>
        <w:t>the percentage of CD4</w:t>
      </w:r>
      <w:r w:rsidR="009C3D49" w:rsidRPr="00325149">
        <w:rPr>
          <w:color w:val="000000" w:themeColor="text1"/>
          <w:sz w:val="22"/>
          <w:szCs w:val="22"/>
          <w:vertAlign w:val="superscript"/>
          <w:lang w:val="en-GB"/>
        </w:rPr>
        <w:t>+</w:t>
      </w:r>
      <w:r w:rsidR="009C3D49" w:rsidRPr="00325149">
        <w:rPr>
          <w:color w:val="000000" w:themeColor="text1"/>
          <w:sz w:val="22"/>
          <w:szCs w:val="22"/>
          <w:lang w:val="en-GB"/>
        </w:rPr>
        <w:t xml:space="preserve"> or CD8</w:t>
      </w:r>
      <w:r w:rsidR="009C3D49" w:rsidRPr="00325149">
        <w:rPr>
          <w:color w:val="000000" w:themeColor="text1"/>
          <w:sz w:val="22"/>
          <w:szCs w:val="22"/>
          <w:vertAlign w:val="superscript"/>
          <w:lang w:val="en-GB"/>
        </w:rPr>
        <w:t>+</w:t>
      </w:r>
      <w:r w:rsidR="009C3D49" w:rsidRPr="00325149">
        <w:rPr>
          <w:color w:val="000000" w:themeColor="text1"/>
          <w:sz w:val="22"/>
          <w:szCs w:val="22"/>
          <w:lang w:val="en-GB"/>
        </w:rPr>
        <w:t xml:space="preserve"> T cells</w:t>
      </w:r>
      <w:r w:rsidRPr="00325149">
        <w:rPr>
          <w:color w:val="000000" w:themeColor="text1"/>
          <w:sz w:val="22"/>
          <w:szCs w:val="22"/>
          <w:lang w:val="en-GB"/>
        </w:rPr>
        <w:t>.</w:t>
      </w:r>
      <w:r w:rsidR="00A15E21" w:rsidRPr="00325149">
        <w:rPr>
          <w:color w:val="000000" w:themeColor="text1"/>
          <w:sz w:val="22"/>
          <w:szCs w:val="22"/>
          <w:lang w:val="en-GB"/>
        </w:rPr>
        <w:fldChar w:fldCharType="begin">
          <w:fldData xml:space="preserve">PEVuZE5vdGU+PENpdGU+PEF1dGhvcj5NYXRldXM8L0F1dGhvcj48WWVhcj4yMDIxPC9ZZWFyPjxS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</w:fldData>
        </w:fldChar>
      </w:r>
      <w:r w:rsidR="00672411">
        <w:rPr>
          <w:color w:val="000000" w:themeColor="text1"/>
          <w:sz w:val="22"/>
          <w:szCs w:val="22"/>
          <w:lang w:val="en-GB"/>
        </w:rPr>
        <w:instrText xml:space="preserve"> ADDIN EN.CITE </w:instrText>
      </w:r>
      <w:r w:rsidR="00672411">
        <w:rPr>
          <w:color w:val="000000" w:themeColor="text1"/>
          <w:sz w:val="22"/>
          <w:szCs w:val="22"/>
          <w:lang w:val="en-GB"/>
        </w:rPr>
        <w:fldChar w:fldCharType="begin">
          <w:fldData xml:space="preserve">PEVuZE5vdGU+PENpdGU+PEF1dGhvcj5NYXRldXM8L0F1dGhvcj48WWVhcj4yMDIxPC9ZZWFyPjxS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</w:fldData>
        </w:fldChar>
      </w:r>
      <w:r w:rsidR="00672411">
        <w:rPr>
          <w:color w:val="000000" w:themeColor="text1"/>
          <w:sz w:val="22"/>
          <w:szCs w:val="22"/>
          <w:lang w:val="en-GB"/>
        </w:rPr>
        <w:instrText xml:space="preserve"> ADDIN EN.CITE.DATA </w:instrText>
      </w:r>
      <w:r w:rsidR="00672411">
        <w:rPr>
          <w:color w:val="000000" w:themeColor="text1"/>
          <w:sz w:val="22"/>
          <w:szCs w:val="22"/>
          <w:lang w:val="en-GB"/>
        </w:rPr>
      </w:r>
      <w:r w:rsidR="00672411">
        <w:rPr>
          <w:color w:val="000000" w:themeColor="text1"/>
          <w:sz w:val="22"/>
          <w:szCs w:val="22"/>
          <w:lang w:val="en-GB"/>
        </w:rPr>
        <w:fldChar w:fldCharType="end"/>
      </w:r>
      <w:r w:rsidR="00A15E21" w:rsidRPr="00325149">
        <w:rPr>
          <w:color w:val="000000" w:themeColor="text1"/>
          <w:sz w:val="22"/>
          <w:szCs w:val="22"/>
          <w:lang w:val="en-GB"/>
        </w:rPr>
      </w:r>
      <w:r w:rsidR="00A15E21" w:rsidRPr="00325149">
        <w:rPr>
          <w:color w:val="000000" w:themeColor="text1"/>
          <w:sz w:val="22"/>
          <w:szCs w:val="22"/>
          <w:lang w:val="en-GB"/>
        </w:rPr>
        <w:fldChar w:fldCharType="separate"/>
      </w:r>
      <w:r w:rsidR="00672411" w:rsidRPr="00672411">
        <w:rPr>
          <w:noProof/>
          <w:color w:val="000000" w:themeColor="text1"/>
          <w:sz w:val="22"/>
          <w:szCs w:val="22"/>
          <w:vertAlign w:val="superscript"/>
          <w:lang w:val="en-GB"/>
        </w:rPr>
        <w:t>4</w:t>
      </w:r>
      <w:r w:rsidR="00A15E21" w:rsidRPr="00325149">
        <w:rPr>
          <w:color w:val="000000" w:themeColor="text1"/>
          <w:sz w:val="22"/>
          <w:szCs w:val="22"/>
          <w:lang w:val="en-GB"/>
        </w:rPr>
        <w:fldChar w:fldCharType="end"/>
      </w:r>
      <w:r w:rsidRPr="00325149">
        <w:rPr>
          <w:color w:val="000000" w:themeColor="text1"/>
          <w:sz w:val="22"/>
          <w:szCs w:val="22"/>
          <w:lang w:val="en-GB"/>
        </w:rPr>
        <w:t xml:space="preserve"> T cell response </w:t>
      </w:r>
      <w:r w:rsidR="008D51EB" w:rsidRPr="00325149">
        <w:rPr>
          <w:color w:val="000000" w:themeColor="text1"/>
          <w:sz w:val="22"/>
          <w:szCs w:val="22"/>
          <w:lang w:val="en-GB"/>
        </w:rPr>
        <w:t xml:space="preserve">against a single peptide pool </w:t>
      </w:r>
      <w:r w:rsidRPr="00325149">
        <w:rPr>
          <w:color w:val="000000" w:themeColor="text1"/>
          <w:sz w:val="22"/>
          <w:szCs w:val="22"/>
          <w:lang w:val="en-GB"/>
        </w:rPr>
        <w:t>was considered positive when the frequency of cytokine-expressing cells was higher than 0.005% and the stimulation index was higher than 2</w:t>
      </w:r>
      <w:r w:rsidR="008D51EB" w:rsidRPr="00325149">
        <w:rPr>
          <w:color w:val="000000" w:themeColor="text1"/>
          <w:sz w:val="22"/>
          <w:szCs w:val="22"/>
          <w:lang w:val="en-GB"/>
        </w:rPr>
        <w:t>; n</w:t>
      </w:r>
      <w:r w:rsidRPr="00325149">
        <w:rPr>
          <w:color w:val="000000" w:themeColor="text1"/>
          <w:sz w:val="22"/>
          <w:szCs w:val="22"/>
          <w:lang w:val="en-GB"/>
        </w:rPr>
        <w:t>egative values were imputed as 0.0025%.</w:t>
      </w:r>
      <w:r w:rsidR="00DD108C" w:rsidRPr="00325149">
        <w:rPr>
          <w:color w:val="000000" w:themeColor="text1"/>
          <w:sz w:val="22"/>
          <w:szCs w:val="22"/>
          <w:lang w:val="en-GB"/>
        </w:rPr>
        <w:t xml:space="preserve"> Total</w:t>
      </w:r>
      <w:r w:rsidR="008D51EB" w:rsidRPr="00325149">
        <w:rPr>
          <w:color w:val="000000" w:themeColor="text1"/>
          <w:sz w:val="22"/>
          <w:szCs w:val="22"/>
          <w:lang w:val="en-GB"/>
        </w:rPr>
        <w:t xml:space="preserve"> T cell responses against S</w:t>
      </w:r>
      <w:r w:rsidR="00B428CE" w:rsidRPr="00325149">
        <w:rPr>
          <w:color w:val="000000" w:themeColor="text1"/>
          <w:sz w:val="22"/>
          <w:szCs w:val="22"/>
          <w:lang w:val="en-GB"/>
        </w:rPr>
        <w:t>, N and M peptide pools were also added together, with a cut-off of 0.01%.</w:t>
      </w:r>
    </w:p>
    <w:p w14:paraId="318816B6" w14:textId="2D0D20AD" w:rsidR="007946B3" w:rsidRDefault="007946B3" w:rsidP="00672411">
      <w:pPr>
        <w:spacing w:line="480" w:lineRule="auto"/>
        <w:rPr>
          <w:color w:val="000000" w:themeColor="text1"/>
          <w:sz w:val="22"/>
          <w:szCs w:val="22"/>
          <w:lang w:val="en-GB"/>
        </w:rPr>
      </w:pPr>
      <w:r>
        <w:rPr>
          <w:color w:val="000000" w:themeColor="text1"/>
          <w:sz w:val="22"/>
          <w:szCs w:val="22"/>
          <w:lang w:val="en-GB"/>
        </w:rPr>
        <w:br w:type="page"/>
      </w:r>
    </w:p>
    <w:p w14:paraId="79B46A0E" w14:textId="6EE17EC5" w:rsidR="007946B3" w:rsidRPr="00827E19" w:rsidRDefault="00802150" w:rsidP="007946B3">
      <w:pPr>
        <w:spacing w:line="480" w:lineRule="auto"/>
        <w:rPr>
          <w:sz w:val="22"/>
          <w:szCs w:val="22"/>
        </w:rPr>
      </w:pPr>
      <w:r>
        <w:rPr>
          <w:b/>
          <w:bCs/>
          <w:sz w:val="22"/>
          <w:szCs w:val="22"/>
        </w:rPr>
        <w:lastRenderedPageBreak/>
        <w:t>SUPPLEMENTAL INFORMATION: S</w:t>
      </w:r>
      <w:r w:rsidRPr="00827E19">
        <w:rPr>
          <w:b/>
          <w:bCs/>
          <w:sz w:val="22"/>
          <w:szCs w:val="22"/>
        </w:rPr>
        <w:t>AFETY AND REACTOGENICITY</w:t>
      </w:r>
    </w:p>
    <w:p w14:paraId="19558603" w14:textId="77777777" w:rsidR="007946B3" w:rsidRDefault="007946B3" w:rsidP="007946B3">
      <w:pPr>
        <w:spacing w:line="480" w:lineRule="auto"/>
        <w:rPr>
          <w:b/>
          <w:sz w:val="22"/>
          <w:szCs w:val="22"/>
          <w:lang w:val="en-GB"/>
        </w:rPr>
      </w:pPr>
      <w:r>
        <w:rPr>
          <w:b/>
          <w:sz w:val="22"/>
          <w:szCs w:val="22"/>
          <w:lang w:val="en-GB"/>
        </w:rPr>
        <w:t>Adverse event: grade 2 tinnitus</w:t>
      </w:r>
    </w:p>
    <w:p w14:paraId="0102DC5D" w14:textId="000734A4" w:rsidR="007946B3" w:rsidRDefault="007946B3" w:rsidP="007946B3">
      <w:pPr>
        <w:spacing w:line="480" w:lineRule="auto"/>
        <w:rPr>
          <w:sz w:val="22"/>
          <w:szCs w:val="22"/>
        </w:rPr>
      </w:pPr>
      <w:r w:rsidRPr="00827E19">
        <w:rPr>
          <w:sz w:val="22"/>
          <w:szCs w:val="22"/>
        </w:rPr>
        <w:t xml:space="preserve">The patient (age </w:t>
      </w:r>
      <w:r w:rsidR="00E64A4E">
        <w:rPr>
          <w:sz w:val="22"/>
          <w:szCs w:val="22"/>
        </w:rPr>
        <w:t xml:space="preserve">range </w:t>
      </w:r>
      <w:r w:rsidR="00F412A3">
        <w:rPr>
          <w:sz w:val="22"/>
          <w:szCs w:val="22"/>
        </w:rPr>
        <w:t>11-18</w:t>
      </w:r>
      <w:r w:rsidRPr="00827E19">
        <w:rPr>
          <w:sz w:val="22"/>
          <w:szCs w:val="22"/>
        </w:rPr>
        <w:t xml:space="preserve"> years, female) who developed tinnitus post vaccination, had a history of a congenital anomaly of kidney and urinary tract (CAKUT</w:t>
      </w:r>
      <w:proofErr w:type="gramStart"/>
      <w:r w:rsidRPr="00827E19">
        <w:rPr>
          <w:sz w:val="22"/>
          <w:szCs w:val="22"/>
        </w:rPr>
        <w:t>)</w:t>
      </w:r>
      <w:proofErr w:type="gramEnd"/>
      <w:r w:rsidRPr="00827E19">
        <w:rPr>
          <w:sz w:val="22"/>
          <w:szCs w:val="22"/>
        </w:rPr>
        <w:t xml:space="preserve"> and underwent deceased donor kidney transplant 5 years ago. She was maintained on prednisolone, azathioprine, and tacrolimus. She developed tinnitus 8 days after dose 2 of 0.3ml BNT162b2 with left ear pain, left mid-facial numbness, back head pain, arthralgia, and tachycardia. The event was deemed to be possibly relevant to study vaccination and receipt of additional doses of BNT162b2 was deferred.</w:t>
      </w:r>
    </w:p>
    <w:p w14:paraId="65CC82E5" w14:textId="77777777" w:rsidR="007946B3" w:rsidRDefault="007946B3" w:rsidP="007946B3">
      <w:pPr>
        <w:spacing w:line="480" w:lineRule="auto"/>
        <w:rPr>
          <w:sz w:val="22"/>
          <w:szCs w:val="22"/>
        </w:rPr>
      </w:pPr>
    </w:p>
    <w:p w14:paraId="71C68459" w14:textId="77777777" w:rsidR="007946B3" w:rsidRPr="00FD15F2" w:rsidRDefault="007946B3" w:rsidP="007946B3">
      <w:pPr>
        <w:spacing w:line="480" w:lineRule="auto"/>
        <w:rPr>
          <w:b/>
          <w:bCs/>
          <w:sz w:val="22"/>
          <w:szCs w:val="22"/>
        </w:rPr>
      </w:pPr>
      <w:r>
        <w:rPr>
          <w:b/>
          <w:bCs/>
          <w:sz w:val="22"/>
          <w:szCs w:val="22"/>
        </w:rPr>
        <w:t>Adverse event: relapse</w:t>
      </w:r>
    </w:p>
    <w:p w14:paraId="67D04AFB" w14:textId="7CA106A2" w:rsidR="007946B3" w:rsidRDefault="007946B3" w:rsidP="007946B3">
      <w:pPr>
        <w:spacing w:line="480" w:lineRule="auto"/>
        <w:rPr>
          <w:sz w:val="22"/>
          <w:szCs w:val="22"/>
        </w:rPr>
      </w:pPr>
      <w:r w:rsidRPr="00827E19">
        <w:rPr>
          <w:sz w:val="22"/>
          <w:szCs w:val="22"/>
        </w:rPr>
        <w:t xml:space="preserve">One patient (age </w:t>
      </w:r>
      <w:r w:rsidR="00E64A4E">
        <w:rPr>
          <w:sz w:val="22"/>
          <w:szCs w:val="22"/>
        </w:rPr>
        <w:t xml:space="preserve">range </w:t>
      </w:r>
      <w:r w:rsidRPr="00827E19">
        <w:rPr>
          <w:sz w:val="22"/>
          <w:szCs w:val="22"/>
        </w:rPr>
        <w:t>1</w:t>
      </w:r>
      <w:r w:rsidR="00F412A3">
        <w:rPr>
          <w:sz w:val="22"/>
          <w:szCs w:val="22"/>
        </w:rPr>
        <w:t>1-18</w:t>
      </w:r>
      <w:r w:rsidRPr="00827E19">
        <w:rPr>
          <w:sz w:val="22"/>
          <w:szCs w:val="22"/>
        </w:rPr>
        <w:t xml:space="preserve"> years, male) with frequently relapsing steroid-resistant nephrotic syndrome was hospitalized for nephrotic syndrome which relapsed 28 days after the dose 3 of 0.3ml BNT162b2. He complained of increased puffiness with progressively increasing proteinuria since the day of dose 3. He was discharged after 28 days of hospitalization. Another patient with IgA nephropathy developed gross hematuria 1 day following dose 3 BNT162b2 and did not require hospitalization.</w:t>
      </w:r>
    </w:p>
    <w:p w14:paraId="3CD97ABE" w14:textId="77777777" w:rsidR="007946B3" w:rsidRDefault="007946B3" w:rsidP="007946B3">
      <w:pPr>
        <w:spacing w:line="480" w:lineRule="auto"/>
        <w:rPr>
          <w:sz w:val="22"/>
          <w:szCs w:val="22"/>
        </w:rPr>
      </w:pPr>
    </w:p>
    <w:p w14:paraId="7E4692A7" w14:textId="77777777" w:rsidR="007946B3" w:rsidRPr="000930FE" w:rsidRDefault="007946B3" w:rsidP="007946B3">
      <w:pPr>
        <w:spacing w:line="480" w:lineRule="auto"/>
        <w:rPr>
          <w:b/>
          <w:bCs/>
          <w:sz w:val="22"/>
          <w:szCs w:val="22"/>
        </w:rPr>
      </w:pPr>
      <w:r w:rsidRPr="000930FE">
        <w:rPr>
          <w:b/>
          <w:bCs/>
          <w:sz w:val="22"/>
          <w:szCs w:val="22"/>
        </w:rPr>
        <w:t>Severe adverse events</w:t>
      </w:r>
    </w:p>
    <w:p w14:paraId="74750361" w14:textId="01313464" w:rsidR="007946B3" w:rsidRPr="00BB5EE3" w:rsidRDefault="007946B3" w:rsidP="007946B3">
      <w:pPr>
        <w:spacing w:line="480" w:lineRule="auto"/>
        <w:rPr>
          <w:bCs/>
          <w:sz w:val="22"/>
          <w:szCs w:val="22"/>
          <w:lang w:val="en-GB"/>
        </w:rPr>
      </w:pPr>
      <w:r w:rsidRPr="00827E19">
        <w:rPr>
          <w:sz w:val="22"/>
          <w:szCs w:val="22"/>
        </w:rPr>
        <w:t xml:space="preserve">One patient (age </w:t>
      </w:r>
      <w:r w:rsidR="00C92EC0">
        <w:rPr>
          <w:sz w:val="22"/>
          <w:szCs w:val="22"/>
        </w:rPr>
        <w:t xml:space="preserve">range </w:t>
      </w:r>
      <w:r w:rsidR="00F412A3">
        <w:rPr>
          <w:sz w:val="22"/>
          <w:szCs w:val="22"/>
        </w:rPr>
        <w:t>11-18</w:t>
      </w:r>
      <w:r w:rsidRPr="00827E19">
        <w:rPr>
          <w:sz w:val="22"/>
          <w:szCs w:val="22"/>
        </w:rPr>
        <w:t xml:space="preserve"> years, male) had a history of lupus nephritis, currently on mycophenolate mofetil, prednisolone and hydroxychloroquine, was hospitalized for suspected myopericarditis 119 days after dose 3 of 0.3 ml BNT162b2. He was managed conservatively and was discharged 6 days with complete recovery, and his lupus disease activity remained well-controlled. The event was deemed to be not related to study vaccination due to lack of temporal association. The other two patients who experienced an SAE were a boy </w:t>
      </w:r>
      <w:r w:rsidR="00527B7F">
        <w:rPr>
          <w:sz w:val="22"/>
          <w:szCs w:val="22"/>
        </w:rPr>
        <w:t>(</w:t>
      </w:r>
      <w:r w:rsidRPr="00527B7F">
        <w:rPr>
          <w:sz w:val="22"/>
          <w:szCs w:val="22"/>
        </w:rPr>
        <w:t>age</w:t>
      </w:r>
      <w:r w:rsidR="00527B7F">
        <w:rPr>
          <w:sz w:val="22"/>
          <w:szCs w:val="22"/>
        </w:rPr>
        <w:t xml:space="preserve"> range </w:t>
      </w:r>
      <w:r w:rsidR="00B54854">
        <w:rPr>
          <w:sz w:val="22"/>
          <w:szCs w:val="22"/>
        </w:rPr>
        <w:lastRenderedPageBreak/>
        <w:t xml:space="preserve">11-18 years) </w:t>
      </w:r>
      <w:r w:rsidRPr="00827E19">
        <w:rPr>
          <w:sz w:val="22"/>
          <w:szCs w:val="22"/>
        </w:rPr>
        <w:t xml:space="preserve">with autosomal recessive polycystic kidney disease on hemodialysis who was admitted </w:t>
      </w:r>
      <w:r w:rsidRPr="00662B3C">
        <w:rPr>
          <w:sz w:val="22"/>
          <w:szCs w:val="22"/>
        </w:rPr>
        <w:t xml:space="preserve">for prolonged </w:t>
      </w:r>
      <w:r>
        <w:rPr>
          <w:sz w:val="22"/>
          <w:szCs w:val="22"/>
        </w:rPr>
        <w:t xml:space="preserve">post-vaccine </w:t>
      </w:r>
      <w:r w:rsidRPr="00662B3C">
        <w:rPr>
          <w:sz w:val="22"/>
          <w:szCs w:val="22"/>
        </w:rPr>
        <w:t xml:space="preserve">fever 6 days after dose 2 of 0.3ml BNT162b2, and a girl </w:t>
      </w:r>
      <w:r w:rsidR="002A19D6">
        <w:rPr>
          <w:sz w:val="22"/>
          <w:szCs w:val="22"/>
        </w:rPr>
        <w:t>(</w:t>
      </w:r>
      <w:r w:rsidR="002A19D6" w:rsidRPr="00527B7F">
        <w:rPr>
          <w:sz w:val="22"/>
          <w:szCs w:val="22"/>
        </w:rPr>
        <w:t>age</w:t>
      </w:r>
      <w:r w:rsidR="002A19D6">
        <w:rPr>
          <w:sz w:val="22"/>
          <w:szCs w:val="22"/>
        </w:rPr>
        <w:t xml:space="preserve"> range </w:t>
      </w:r>
      <w:r w:rsidR="001E563F">
        <w:rPr>
          <w:sz w:val="22"/>
          <w:szCs w:val="22"/>
        </w:rPr>
        <w:t>5-11</w:t>
      </w:r>
      <w:r w:rsidR="002A19D6">
        <w:rPr>
          <w:sz w:val="22"/>
          <w:szCs w:val="22"/>
        </w:rPr>
        <w:t xml:space="preserve"> years)</w:t>
      </w:r>
      <w:r w:rsidR="002A19D6">
        <w:rPr>
          <w:sz w:val="22"/>
          <w:szCs w:val="22"/>
        </w:rPr>
        <w:t xml:space="preserve"> </w:t>
      </w:r>
      <w:r w:rsidRPr="00662B3C">
        <w:rPr>
          <w:sz w:val="22"/>
          <w:szCs w:val="22"/>
        </w:rPr>
        <w:t>with ANCA-associated vasculitis on hemodialysis admitted for catheter-associated infection 31 days after dose 2 of 0.</w:t>
      </w:r>
      <w:r w:rsidRPr="00827E19">
        <w:rPr>
          <w:sz w:val="22"/>
          <w:szCs w:val="22"/>
        </w:rPr>
        <w:t>3ml BNT162b2 respectively.</w:t>
      </w:r>
      <w:r w:rsidRPr="002D2CF4">
        <w:rPr>
          <w:sz w:val="21"/>
          <w:szCs w:val="16"/>
          <w:lang w:val="en-GB"/>
        </w:rPr>
        <w:fldChar w:fldCharType="begin"/>
      </w:r>
      <w:r w:rsidRPr="002D2CF4">
        <w:rPr>
          <w:sz w:val="21"/>
          <w:szCs w:val="16"/>
          <w:lang w:val="en-GB"/>
        </w:rPr>
        <w:instrText xml:space="preserve"> ADDIN EN.REFLIST </w:instrText>
      </w:r>
      <w:r w:rsidR="001E563F">
        <w:rPr>
          <w:sz w:val="21"/>
          <w:szCs w:val="16"/>
          <w:lang w:val="en-GB"/>
        </w:rPr>
        <w:fldChar w:fldCharType="separate"/>
      </w:r>
      <w:r w:rsidRPr="002D2CF4">
        <w:rPr>
          <w:sz w:val="21"/>
          <w:szCs w:val="16"/>
          <w:lang w:val="en-GB"/>
        </w:rPr>
        <w:fldChar w:fldCharType="end"/>
      </w:r>
    </w:p>
    <w:p w14:paraId="047FB287" w14:textId="546557F6" w:rsidR="0088422E" w:rsidRPr="00325149" w:rsidRDefault="0088422E" w:rsidP="00276C1F">
      <w:pPr>
        <w:spacing w:line="480" w:lineRule="auto"/>
        <w:rPr>
          <w:b/>
          <w:sz w:val="22"/>
          <w:szCs w:val="22"/>
          <w:lang w:val="en-GB"/>
        </w:rPr>
      </w:pPr>
    </w:p>
    <w:p w14:paraId="309B0CB6" w14:textId="678C17F3" w:rsidR="00892E35" w:rsidRPr="002D2CF4" w:rsidRDefault="009946DD" w:rsidP="00276C1F">
      <w:pPr>
        <w:spacing w:line="480" w:lineRule="auto"/>
        <w:rPr>
          <w:sz w:val="21"/>
          <w:szCs w:val="21"/>
          <w:lang w:val="en-GB"/>
        </w:rPr>
      </w:pPr>
      <w:r w:rsidRPr="002D2CF4">
        <w:rPr>
          <w:b/>
          <w:sz w:val="21"/>
          <w:szCs w:val="21"/>
          <w:lang w:val="en-GB"/>
        </w:rPr>
        <w:t>REFERENCES</w:t>
      </w:r>
    </w:p>
    <w:p w14:paraId="412831CD" w14:textId="77777777" w:rsidR="00672411" w:rsidRPr="002D2CF4" w:rsidRDefault="00B81054" w:rsidP="00672411">
      <w:pPr>
        <w:pStyle w:val="EndNoteBibliography"/>
        <w:spacing w:after="240"/>
        <w:rPr>
          <w:noProof/>
          <w:sz w:val="18"/>
          <w:szCs w:val="18"/>
        </w:rPr>
      </w:pPr>
      <w:r w:rsidRPr="002D2CF4">
        <w:rPr>
          <w:sz w:val="21"/>
          <w:szCs w:val="16"/>
          <w:lang w:val="en-GB"/>
        </w:rPr>
        <w:fldChar w:fldCharType="begin"/>
      </w:r>
      <w:r w:rsidRPr="002D2CF4">
        <w:rPr>
          <w:sz w:val="21"/>
          <w:szCs w:val="16"/>
          <w:lang w:val="en-GB"/>
        </w:rPr>
        <w:instrText xml:space="preserve"> ADDIN EN.REFLIST </w:instrText>
      </w:r>
      <w:r w:rsidRPr="002D2CF4">
        <w:rPr>
          <w:sz w:val="21"/>
          <w:szCs w:val="16"/>
          <w:lang w:val="en-GB"/>
        </w:rPr>
        <w:fldChar w:fldCharType="separate"/>
      </w:r>
      <w:r w:rsidR="00672411" w:rsidRPr="002D2CF4">
        <w:rPr>
          <w:noProof/>
          <w:sz w:val="18"/>
          <w:szCs w:val="18"/>
        </w:rPr>
        <w:t>1.</w:t>
      </w:r>
      <w:r w:rsidR="00672411" w:rsidRPr="002D2CF4">
        <w:rPr>
          <w:noProof/>
          <w:sz w:val="18"/>
          <w:szCs w:val="18"/>
        </w:rPr>
        <w:tab/>
        <w:t xml:space="preserve">Perera, R.A., Mok, C.K., Tsang, O.T., Lv, H., Ko, R.L., Wu, N.C., Yuan, M., Leung, W.S., Chan, J.M., Chik, T.S., et al. (2020). Serological assays for severe acute respiratory syndrome coronavirus 2 (SARS-CoV-2), March 2020. Euro Surveill </w:t>
      </w:r>
      <w:r w:rsidR="00672411" w:rsidRPr="002D2CF4">
        <w:rPr>
          <w:i/>
          <w:noProof/>
          <w:sz w:val="18"/>
          <w:szCs w:val="18"/>
        </w:rPr>
        <w:t>25</w:t>
      </w:r>
      <w:r w:rsidR="00672411" w:rsidRPr="002D2CF4">
        <w:rPr>
          <w:noProof/>
          <w:sz w:val="18"/>
          <w:szCs w:val="18"/>
        </w:rPr>
        <w:t>. 10.2807/1560-7917.ES.2020.25.16.2000421.</w:t>
      </w:r>
    </w:p>
    <w:p w14:paraId="292CB2C1" w14:textId="77777777" w:rsidR="00672411" w:rsidRPr="002D2CF4" w:rsidRDefault="00672411" w:rsidP="00672411">
      <w:pPr>
        <w:pStyle w:val="EndNoteBibliography"/>
        <w:spacing w:after="240"/>
        <w:rPr>
          <w:noProof/>
          <w:sz w:val="18"/>
          <w:szCs w:val="18"/>
        </w:rPr>
      </w:pPr>
      <w:r w:rsidRPr="002D2CF4">
        <w:rPr>
          <w:noProof/>
          <w:sz w:val="18"/>
          <w:szCs w:val="18"/>
        </w:rPr>
        <w:t>2.</w:t>
      </w:r>
      <w:r w:rsidRPr="002D2CF4">
        <w:rPr>
          <w:noProof/>
          <w:sz w:val="18"/>
          <w:szCs w:val="18"/>
        </w:rPr>
        <w:tab/>
        <w:t xml:space="preserve">Lau, E.H.Y., Tsang, O.T.Y., Hui, D.S.C., Kwan, M.Y.W., Chan, W.H., Chiu, S.S., Ko, R.L.W., Chan, K.H., Cheng, S.M.S., Perera, R., et al. (2021). Neutralizing antibody titres in SARS-CoV-2 infections. Nat Commun </w:t>
      </w:r>
      <w:r w:rsidRPr="002D2CF4">
        <w:rPr>
          <w:i/>
          <w:noProof/>
          <w:sz w:val="18"/>
          <w:szCs w:val="18"/>
        </w:rPr>
        <w:t>12</w:t>
      </w:r>
      <w:r w:rsidRPr="002D2CF4">
        <w:rPr>
          <w:noProof/>
          <w:sz w:val="18"/>
          <w:szCs w:val="18"/>
        </w:rPr>
        <w:t>, 63. 10.1038/s41467-020-20247-4.</w:t>
      </w:r>
    </w:p>
    <w:p w14:paraId="7A6812CB" w14:textId="77777777" w:rsidR="00672411" w:rsidRPr="002D2CF4" w:rsidRDefault="00672411" w:rsidP="00672411">
      <w:pPr>
        <w:pStyle w:val="EndNoteBibliography"/>
        <w:spacing w:after="240"/>
        <w:rPr>
          <w:noProof/>
          <w:sz w:val="18"/>
          <w:szCs w:val="18"/>
        </w:rPr>
      </w:pPr>
      <w:r w:rsidRPr="002D2CF4">
        <w:rPr>
          <w:noProof/>
          <w:sz w:val="18"/>
          <w:szCs w:val="18"/>
        </w:rPr>
        <w:t>3.</w:t>
      </w:r>
      <w:r w:rsidRPr="002D2CF4">
        <w:rPr>
          <w:noProof/>
          <w:sz w:val="18"/>
          <w:szCs w:val="18"/>
        </w:rPr>
        <w:tab/>
        <w:t xml:space="preserve">Sattler, A., Schrezenmeier, E., Weber, U.A., Potekhin, A., Bachmann, F., Straub-Hohenbleicher, H., Budde, K., Storz, E., Pross, V., Bergmann, Y., et al. (2021). Impaired humoral and cellular immunity after SARS-CoV-2 BNT162b2 (tozinameran) prime-boost vaccination in kidney transplant recipients. J Clin Invest </w:t>
      </w:r>
      <w:r w:rsidRPr="002D2CF4">
        <w:rPr>
          <w:i/>
          <w:noProof/>
          <w:sz w:val="18"/>
          <w:szCs w:val="18"/>
        </w:rPr>
        <w:t>131</w:t>
      </w:r>
      <w:r w:rsidRPr="002D2CF4">
        <w:rPr>
          <w:noProof/>
          <w:sz w:val="18"/>
          <w:szCs w:val="18"/>
        </w:rPr>
        <w:t>. 10.1172/JCI150175.</w:t>
      </w:r>
    </w:p>
    <w:p w14:paraId="32A81B14" w14:textId="77777777" w:rsidR="00672411" w:rsidRPr="002D2CF4" w:rsidRDefault="00672411" w:rsidP="00672411">
      <w:pPr>
        <w:pStyle w:val="EndNoteBibliography"/>
        <w:rPr>
          <w:noProof/>
          <w:sz w:val="18"/>
          <w:szCs w:val="18"/>
        </w:rPr>
      </w:pPr>
      <w:r w:rsidRPr="002D2CF4">
        <w:rPr>
          <w:noProof/>
          <w:sz w:val="18"/>
          <w:szCs w:val="18"/>
        </w:rPr>
        <w:t>4.</w:t>
      </w:r>
      <w:r w:rsidRPr="002D2CF4">
        <w:rPr>
          <w:noProof/>
          <w:sz w:val="18"/>
          <w:szCs w:val="18"/>
        </w:rPr>
        <w:tab/>
        <w:t xml:space="preserve">Mateus, J., Dan, J.M., Zhang, Z., Rydyznski Moderbacher, C., Lammers, M., Goodwin, B., Sette, A., Crotty, S., and Weiskopf, D. (2021). Low-dose mRNA-1273 COVID-19 vaccine generates durable memory enhanced by cross-reactive T cells. Science </w:t>
      </w:r>
      <w:r w:rsidRPr="002D2CF4">
        <w:rPr>
          <w:i/>
          <w:noProof/>
          <w:sz w:val="18"/>
          <w:szCs w:val="18"/>
        </w:rPr>
        <w:t>374</w:t>
      </w:r>
      <w:r w:rsidRPr="002D2CF4">
        <w:rPr>
          <w:noProof/>
          <w:sz w:val="18"/>
          <w:szCs w:val="18"/>
        </w:rPr>
        <w:t>, eabj9853. 10.1126/science.abj9853.</w:t>
      </w:r>
    </w:p>
    <w:p w14:paraId="7F675AA6" w14:textId="4971ED44" w:rsidR="00761496" w:rsidRPr="002D2CF4" w:rsidRDefault="00B81054" w:rsidP="0088422E">
      <w:pPr>
        <w:pStyle w:val="EndNoteBibliography"/>
        <w:tabs>
          <w:tab w:val="left" w:pos="5054"/>
        </w:tabs>
        <w:rPr>
          <w:bCs/>
          <w:strike/>
          <w:color w:val="7F7F7F" w:themeColor="text1" w:themeTint="80"/>
          <w:sz w:val="2"/>
          <w:szCs w:val="2"/>
          <w:lang w:val="en-GB"/>
        </w:rPr>
      </w:pPr>
      <w:r w:rsidRPr="002D2CF4">
        <w:rPr>
          <w:sz w:val="21"/>
          <w:szCs w:val="16"/>
          <w:lang w:val="en-GB"/>
        </w:rPr>
        <w:fldChar w:fldCharType="end"/>
      </w:r>
    </w:p>
    <w:sectPr w:rsidR="00761496" w:rsidRPr="002D2CF4" w:rsidSect="0054331B">
      <w:headerReference w:type="even" r:id="rId8"/>
      <w:headerReference w:type="default" r:id="rId9"/>
      <w:footerReference w:type="default" r:id="rId10"/>
      <w:pgSz w:w="12240" w:h="15840" w:code="1"/>
      <w:pgMar w:top="1800" w:right="1440" w:bottom="1440" w:left="1440" w:header="720" w:footer="720" w:gutter="0"/>
      <w:lnNumType w:countBy="1" w:restart="newSection"/>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CAFB3" w14:textId="77777777" w:rsidR="00011E6F" w:rsidRDefault="00011E6F">
      <w:r>
        <w:separator/>
      </w:r>
    </w:p>
  </w:endnote>
  <w:endnote w:type="continuationSeparator" w:id="0">
    <w:p w14:paraId="783D9E1A" w14:textId="77777777" w:rsidR="00011E6F" w:rsidRDefault="00011E6F">
      <w:r>
        <w:continuationSeparator/>
      </w:r>
    </w:p>
  </w:endnote>
  <w:endnote w:type="continuationNotice" w:id="1">
    <w:p w14:paraId="3A17536F" w14:textId="77777777" w:rsidR="00011E6F" w:rsidRDefault="00011E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31799" w14:textId="77777777" w:rsidR="002F09BA" w:rsidRPr="00271795" w:rsidRDefault="002F09BA" w:rsidP="002F09BA">
    <w:pPr>
      <w:pStyle w:val="Footer"/>
      <w:rPr>
        <w:i/>
        <w:iCs/>
      </w:rPr>
    </w:pPr>
    <w:r>
      <w:rPr>
        <w:i/>
        <w:iCs/>
      </w:rPr>
      <w:t xml:space="preserve">CoronaVac and BNT162b2 </w:t>
    </w:r>
    <w:r w:rsidRPr="00271795">
      <w:rPr>
        <w:i/>
        <w:iCs/>
      </w:rPr>
      <w:t xml:space="preserve">in </w:t>
    </w:r>
    <w:r>
      <w:rPr>
        <w:i/>
        <w:iCs/>
      </w:rPr>
      <w:t>pediatric kidney patients</w:t>
    </w:r>
  </w:p>
  <w:p w14:paraId="2F345E75" w14:textId="7BABC892" w:rsidR="00271795" w:rsidRPr="002F09BA" w:rsidRDefault="002F09BA" w:rsidP="002F09BA">
    <w:pPr>
      <w:pStyle w:val="Footer"/>
    </w:pPr>
    <w:r>
      <w:t>Supplemental Methods</w:t>
    </w:r>
    <w:r w:rsidR="002D2CF4">
      <w:tab/>
    </w:r>
    <w:r w:rsidR="002D2CF4">
      <w:tab/>
    </w:r>
    <w:r w:rsidR="002D2CF4">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4EEE3" w14:textId="77777777" w:rsidR="00011E6F" w:rsidRDefault="00011E6F">
      <w:r>
        <w:separator/>
      </w:r>
    </w:p>
  </w:footnote>
  <w:footnote w:type="continuationSeparator" w:id="0">
    <w:p w14:paraId="59A68678" w14:textId="77777777" w:rsidR="00011E6F" w:rsidRDefault="00011E6F">
      <w:r>
        <w:continuationSeparator/>
      </w:r>
    </w:p>
  </w:footnote>
  <w:footnote w:type="continuationNotice" w:id="1">
    <w:p w14:paraId="57542E3A" w14:textId="77777777" w:rsidR="00011E6F" w:rsidRDefault="00011E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469657"/>
      <w:docPartObj>
        <w:docPartGallery w:val="Page Numbers (Top of Page)"/>
        <w:docPartUnique/>
      </w:docPartObj>
    </w:sdtPr>
    <w:sdtEndPr>
      <w:rPr>
        <w:rStyle w:val="PageNumber"/>
      </w:rPr>
    </w:sdtEndPr>
    <w:sdtContent>
      <w:p w14:paraId="2343380C" w14:textId="3097A553" w:rsidR="0088422E" w:rsidRDefault="0088422E" w:rsidP="00F46E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B1D9EA" w14:textId="77777777" w:rsidR="0088422E" w:rsidRDefault="0088422E" w:rsidP="0088422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3291552"/>
      <w:docPartObj>
        <w:docPartGallery w:val="Page Numbers (Top of Page)"/>
        <w:docPartUnique/>
      </w:docPartObj>
    </w:sdtPr>
    <w:sdtEndPr>
      <w:rPr>
        <w:rStyle w:val="PageNumber"/>
      </w:rPr>
    </w:sdtEndPr>
    <w:sdtContent>
      <w:p w14:paraId="1A97D3FF" w14:textId="57F31399" w:rsidR="0088422E" w:rsidRDefault="0088422E" w:rsidP="00F46E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316159" w14:textId="77777777" w:rsidR="00512E9B" w:rsidRPr="008F54EF" w:rsidRDefault="00512E9B">
    <w:pPr>
      <w:pStyle w:val="Header"/>
      <w:ind w:right="360"/>
      <w:jc w:val="right"/>
      <w:rPr>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4867C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9F57067"/>
    <w:multiLevelType w:val="hybridMultilevel"/>
    <w:tmpl w:val="4FF03238"/>
    <w:lvl w:ilvl="0" w:tplc="34AC22A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F503B1"/>
    <w:multiLevelType w:val="hybridMultilevel"/>
    <w:tmpl w:val="246A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1249DF"/>
    <w:multiLevelType w:val="hybridMultilevel"/>
    <w:tmpl w:val="F9387F02"/>
    <w:lvl w:ilvl="0" w:tplc="F0DCE15C">
      <w:start w:val="1"/>
      <w:numFmt w:val="bullet"/>
      <w:lvlText w:val="•"/>
      <w:lvlJc w:val="left"/>
      <w:pPr>
        <w:tabs>
          <w:tab w:val="num" w:pos="720"/>
        </w:tabs>
        <w:ind w:left="720" w:hanging="360"/>
      </w:pPr>
      <w:rPr>
        <w:rFonts w:ascii="Verdana" w:hAnsi="Verdana" w:hint="default"/>
      </w:rPr>
    </w:lvl>
    <w:lvl w:ilvl="1" w:tplc="3EE2EE7A" w:tentative="1">
      <w:start w:val="1"/>
      <w:numFmt w:val="bullet"/>
      <w:lvlText w:val="•"/>
      <w:lvlJc w:val="left"/>
      <w:pPr>
        <w:tabs>
          <w:tab w:val="num" w:pos="1440"/>
        </w:tabs>
        <w:ind w:left="1440" w:hanging="360"/>
      </w:pPr>
      <w:rPr>
        <w:rFonts w:ascii="Verdana" w:hAnsi="Verdana" w:hint="default"/>
      </w:rPr>
    </w:lvl>
    <w:lvl w:ilvl="2" w:tplc="7B6668D6" w:tentative="1">
      <w:start w:val="1"/>
      <w:numFmt w:val="bullet"/>
      <w:lvlText w:val="•"/>
      <w:lvlJc w:val="left"/>
      <w:pPr>
        <w:tabs>
          <w:tab w:val="num" w:pos="2160"/>
        </w:tabs>
        <w:ind w:left="2160" w:hanging="360"/>
      </w:pPr>
      <w:rPr>
        <w:rFonts w:ascii="Verdana" w:hAnsi="Verdana" w:hint="default"/>
      </w:rPr>
    </w:lvl>
    <w:lvl w:ilvl="3" w:tplc="7B0877F4" w:tentative="1">
      <w:start w:val="1"/>
      <w:numFmt w:val="bullet"/>
      <w:lvlText w:val="•"/>
      <w:lvlJc w:val="left"/>
      <w:pPr>
        <w:tabs>
          <w:tab w:val="num" w:pos="2880"/>
        </w:tabs>
        <w:ind w:left="2880" w:hanging="360"/>
      </w:pPr>
      <w:rPr>
        <w:rFonts w:ascii="Verdana" w:hAnsi="Verdana" w:hint="default"/>
      </w:rPr>
    </w:lvl>
    <w:lvl w:ilvl="4" w:tplc="6EF652EA" w:tentative="1">
      <w:start w:val="1"/>
      <w:numFmt w:val="bullet"/>
      <w:lvlText w:val="•"/>
      <w:lvlJc w:val="left"/>
      <w:pPr>
        <w:tabs>
          <w:tab w:val="num" w:pos="3600"/>
        </w:tabs>
        <w:ind w:left="3600" w:hanging="360"/>
      </w:pPr>
      <w:rPr>
        <w:rFonts w:ascii="Verdana" w:hAnsi="Verdana" w:hint="default"/>
      </w:rPr>
    </w:lvl>
    <w:lvl w:ilvl="5" w:tplc="57C69EE0" w:tentative="1">
      <w:start w:val="1"/>
      <w:numFmt w:val="bullet"/>
      <w:lvlText w:val="•"/>
      <w:lvlJc w:val="left"/>
      <w:pPr>
        <w:tabs>
          <w:tab w:val="num" w:pos="4320"/>
        </w:tabs>
        <w:ind w:left="4320" w:hanging="360"/>
      </w:pPr>
      <w:rPr>
        <w:rFonts w:ascii="Verdana" w:hAnsi="Verdana" w:hint="default"/>
      </w:rPr>
    </w:lvl>
    <w:lvl w:ilvl="6" w:tplc="94F2B2E4" w:tentative="1">
      <w:start w:val="1"/>
      <w:numFmt w:val="bullet"/>
      <w:lvlText w:val="•"/>
      <w:lvlJc w:val="left"/>
      <w:pPr>
        <w:tabs>
          <w:tab w:val="num" w:pos="5040"/>
        </w:tabs>
        <w:ind w:left="5040" w:hanging="360"/>
      </w:pPr>
      <w:rPr>
        <w:rFonts w:ascii="Verdana" w:hAnsi="Verdana" w:hint="default"/>
      </w:rPr>
    </w:lvl>
    <w:lvl w:ilvl="7" w:tplc="46848964" w:tentative="1">
      <w:start w:val="1"/>
      <w:numFmt w:val="bullet"/>
      <w:lvlText w:val="•"/>
      <w:lvlJc w:val="left"/>
      <w:pPr>
        <w:tabs>
          <w:tab w:val="num" w:pos="5760"/>
        </w:tabs>
        <w:ind w:left="5760" w:hanging="360"/>
      </w:pPr>
      <w:rPr>
        <w:rFonts w:ascii="Verdana" w:hAnsi="Verdana" w:hint="default"/>
      </w:rPr>
    </w:lvl>
    <w:lvl w:ilvl="8" w:tplc="63B8FE6A" w:tentative="1">
      <w:start w:val="1"/>
      <w:numFmt w:val="bullet"/>
      <w:lvlText w:val="•"/>
      <w:lvlJc w:val="left"/>
      <w:pPr>
        <w:tabs>
          <w:tab w:val="num" w:pos="6480"/>
        </w:tabs>
        <w:ind w:left="6480" w:hanging="360"/>
      </w:pPr>
      <w:rPr>
        <w:rFonts w:ascii="Verdana" w:hAnsi="Verdana" w:hint="default"/>
      </w:rPr>
    </w:lvl>
  </w:abstractNum>
  <w:abstractNum w:abstractNumId="4" w15:restartNumberingAfterBreak="0">
    <w:nsid w:val="407755CD"/>
    <w:multiLevelType w:val="hybridMultilevel"/>
    <w:tmpl w:val="7EFC25C8"/>
    <w:lvl w:ilvl="0" w:tplc="5A025DA2">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2746BE"/>
    <w:multiLevelType w:val="hybridMultilevel"/>
    <w:tmpl w:val="6A40B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C97809"/>
    <w:multiLevelType w:val="hybridMultilevel"/>
    <w:tmpl w:val="97E496E0"/>
    <w:lvl w:ilvl="0" w:tplc="E17027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2F39FC"/>
    <w:multiLevelType w:val="hybridMultilevel"/>
    <w:tmpl w:val="F2822102"/>
    <w:lvl w:ilvl="0" w:tplc="9E2A5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0072E8"/>
    <w:multiLevelType w:val="hybridMultilevel"/>
    <w:tmpl w:val="91EC80A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556961D6"/>
    <w:multiLevelType w:val="hybridMultilevel"/>
    <w:tmpl w:val="482083DA"/>
    <w:lvl w:ilvl="0" w:tplc="A2123DDA">
      <w:start w:val="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EA1A5A"/>
    <w:multiLevelType w:val="hybridMultilevel"/>
    <w:tmpl w:val="68480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136926"/>
    <w:multiLevelType w:val="hybridMultilevel"/>
    <w:tmpl w:val="2D624D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B322C5F"/>
    <w:multiLevelType w:val="hybridMultilevel"/>
    <w:tmpl w:val="C83C45AC"/>
    <w:lvl w:ilvl="0" w:tplc="57A256FA">
      <w:start w:val="1"/>
      <w:numFmt w:val="bullet"/>
      <w:lvlText w:val="•"/>
      <w:lvlJc w:val="left"/>
      <w:pPr>
        <w:tabs>
          <w:tab w:val="num" w:pos="720"/>
        </w:tabs>
        <w:ind w:left="720" w:hanging="360"/>
      </w:pPr>
      <w:rPr>
        <w:rFonts w:ascii="Verdana" w:hAnsi="Verdana" w:hint="default"/>
      </w:rPr>
    </w:lvl>
    <w:lvl w:ilvl="1" w:tplc="0E54E94C" w:tentative="1">
      <w:start w:val="1"/>
      <w:numFmt w:val="bullet"/>
      <w:lvlText w:val="•"/>
      <w:lvlJc w:val="left"/>
      <w:pPr>
        <w:tabs>
          <w:tab w:val="num" w:pos="1440"/>
        </w:tabs>
        <w:ind w:left="1440" w:hanging="360"/>
      </w:pPr>
      <w:rPr>
        <w:rFonts w:ascii="Verdana" w:hAnsi="Verdana" w:hint="default"/>
      </w:rPr>
    </w:lvl>
    <w:lvl w:ilvl="2" w:tplc="9EBC3018" w:tentative="1">
      <w:start w:val="1"/>
      <w:numFmt w:val="bullet"/>
      <w:lvlText w:val="•"/>
      <w:lvlJc w:val="left"/>
      <w:pPr>
        <w:tabs>
          <w:tab w:val="num" w:pos="2160"/>
        </w:tabs>
        <w:ind w:left="2160" w:hanging="360"/>
      </w:pPr>
      <w:rPr>
        <w:rFonts w:ascii="Verdana" w:hAnsi="Verdana" w:hint="default"/>
      </w:rPr>
    </w:lvl>
    <w:lvl w:ilvl="3" w:tplc="7DE094DC" w:tentative="1">
      <w:start w:val="1"/>
      <w:numFmt w:val="bullet"/>
      <w:lvlText w:val="•"/>
      <w:lvlJc w:val="left"/>
      <w:pPr>
        <w:tabs>
          <w:tab w:val="num" w:pos="2880"/>
        </w:tabs>
        <w:ind w:left="2880" w:hanging="360"/>
      </w:pPr>
      <w:rPr>
        <w:rFonts w:ascii="Verdana" w:hAnsi="Verdana" w:hint="default"/>
      </w:rPr>
    </w:lvl>
    <w:lvl w:ilvl="4" w:tplc="295E821A" w:tentative="1">
      <w:start w:val="1"/>
      <w:numFmt w:val="bullet"/>
      <w:lvlText w:val="•"/>
      <w:lvlJc w:val="left"/>
      <w:pPr>
        <w:tabs>
          <w:tab w:val="num" w:pos="3600"/>
        </w:tabs>
        <w:ind w:left="3600" w:hanging="360"/>
      </w:pPr>
      <w:rPr>
        <w:rFonts w:ascii="Verdana" w:hAnsi="Verdana" w:hint="default"/>
      </w:rPr>
    </w:lvl>
    <w:lvl w:ilvl="5" w:tplc="C62C2F72" w:tentative="1">
      <w:start w:val="1"/>
      <w:numFmt w:val="bullet"/>
      <w:lvlText w:val="•"/>
      <w:lvlJc w:val="left"/>
      <w:pPr>
        <w:tabs>
          <w:tab w:val="num" w:pos="4320"/>
        </w:tabs>
        <w:ind w:left="4320" w:hanging="360"/>
      </w:pPr>
      <w:rPr>
        <w:rFonts w:ascii="Verdana" w:hAnsi="Verdana" w:hint="default"/>
      </w:rPr>
    </w:lvl>
    <w:lvl w:ilvl="6" w:tplc="8098E0FE" w:tentative="1">
      <w:start w:val="1"/>
      <w:numFmt w:val="bullet"/>
      <w:lvlText w:val="•"/>
      <w:lvlJc w:val="left"/>
      <w:pPr>
        <w:tabs>
          <w:tab w:val="num" w:pos="5040"/>
        </w:tabs>
        <w:ind w:left="5040" w:hanging="360"/>
      </w:pPr>
      <w:rPr>
        <w:rFonts w:ascii="Verdana" w:hAnsi="Verdana" w:hint="default"/>
      </w:rPr>
    </w:lvl>
    <w:lvl w:ilvl="7" w:tplc="291A343E" w:tentative="1">
      <w:start w:val="1"/>
      <w:numFmt w:val="bullet"/>
      <w:lvlText w:val="•"/>
      <w:lvlJc w:val="left"/>
      <w:pPr>
        <w:tabs>
          <w:tab w:val="num" w:pos="5760"/>
        </w:tabs>
        <w:ind w:left="5760" w:hanging="360"/>
      </w:pPr>
      <w:rPr>
        <w:rFonts w:ascii="Verdana" w:hAnsi="Verdana" w:hint="default"/>
      </w:rPr>
    </w:lvl>
    <w:lvl w:ilvl="8" w:tplc="77709BE0" w:tentative="1">
      <w:start w:val="1"/>
      <w:numFmt w:val="bullet"/>
      <w:lvlText w:val="•"/>
      <w:lvlJc w:val="left"/>
      <w:pPr>
        <w:tabs>
          <w:tab w:val="num" w:pos="6480"/>
        </w:tabs>
        <w:ind w:left="6480" w:hanging="360"/>
      </w:pPr>
      <w:rPr>
        <w:rFonts w:ascii="Verdana" w:hAnsi="Verdana" w:hint="default"/>
      </w:rPr>
    </w:lvl>
  </w:abstractNum>
  <w:abstractNum w:abstractNumId="13" w15:restartNumberingAfterBreak="0">
    <w:nsid w:val="7BBB1554"/>
    <w:multiLevelType w:val="hybridMultilevel"/>
    <w:tmpl w:val="C06A179C"/>
    <w:lvl w:ilvl="0" w:tplc="C08C486C">
      <w:start w:val="2007"/>
      <w:numFmt w:val="bullet"/>
      <w:lvlText w:val="-"/>
      <w:lvlJc w:val="left"/>
      <w:pPr>
        <w:tabs>
          <w:tab w:val="num" w:pos="1080"/>
        </w:tabs>
        <w:ind w:left="1080" w:hanging="360"/>
      </w:pPr>
      <w:rPr>
        <w:rFonts w:ascii="Times New Roman" w:eastAsia="Times New Roman" w:hAnsi="Times New Roman" w:cs="Times New Roman"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3"/>
  </w:num>
  <w:num w:numId="2">
    <w:abstractNumId w:val="12"/>
  </w:num>
  <w:num w:numId="3">
    <w:abstractNumId w:val="11"/>
  </w:num>
  <w:num w:numId="4">
    <w:abstractNumId w:val="13"/>
  </w:num>
  <w:num w:numId="5">
    <w:abstractNumId w:val="8"/>
  </w:num>
  <w:num w:numId="6">
    <w:abstractNumId w:val="0"/>
  </w:num>
  <w:num w:numId="7">
    <w:abstractNumId w:val="5"/>
  </w:num>
  <w:num w:numId="8">
    <w:abstractNumId w:val="2"/>
  </w:num>
  <w:num w:numId="9">
    <w:abstractNumId w:val="9"/>
  </w:num>
  <w:num w:numId="10">
    <w:abstractNumId w:val="6"/>
  </w:num>
  <w:num w:numId="11">
    <w:abstractNumId w:val="4"/>
  </w:num>
  <w:num w:numId="12">
    <w:abstractNumId w:val="10"/>
  </w:num>
  <w:num w:numId="13">
    <w:abstractNumId w:val="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drawingGridHorizontalSpacing w:val="100"/>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d&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swedpstsxezdketvw3pxdxnxs9zrapsssr5&quot;&gt;COVA Main Paper - First&lt;record-ids&gt;&lt;item&gt;23&lt;/item&gt;&lt;item&gt;39&lt;/item&gt;&lt;item&gt;143&lt;/item&gt;&lt;/record-ids&gt;&lt;/item&gt;&lt;/Libraries&gt;"/>
    <w:docVar w:name="RMDelimEnd" w:val="}"/>
    <w:docVar w:name="RMDelimStart" w:val="{"/>
    <w:docVar w:name="RMRefListBookmark" w:val="RMRefList_IL_6_T1DM"/>
    <w:docVar w:name="RMSetupInfo" w:val="4D433A5C50726F6772616D2046696C65735C5265666572656E6365204D616E6167657220395C5374796C65735C416D65726963616E204A6F75726E616C206F662050687973696F6C6F67792E6F730E5265666572656E6365204C697374000E000100000000000000020003000100010000010000022E2000020001000F54696D6573204E657720526F6D616E0C000000000000000000000001000000000000AC0410B97640010100000074DC120074DB1200F0DB120001000000F4DB1200"/>
  </w:docVars>
  <w:rsids>
    <w:rsidRoot w:val="00782ED1"/>
    <w:rsid w:val="00000B39"/>
    <w:rsid w:val="00001344"/>
    <w:rsid w:val="000014BA"/>
    <w:rsid w:val="0000173C"/>
    <w:rsid w:val="00001B4E"/>
    <w:rsid w:val="00001FA0"/>
    <w:rsid w:val="00002094"/>
    <w:rsid w:val="000020EB"/>
    <w:rsid w:val="00002119"/>
    <w:rsid w:val="0000423F"/>
    <w:rsid w:val="0000425D"/>
    <w:rsid w:val="00004435"/>
    <w:rsid w:val="00004635"/>
    <w:rsid w:val="000048F7"/>
    <w:rsid w:val="00004A97"/>
    <w:rsid w:val="00004D1D"/>
    <w:rsid w:val="00004D62"/>
    <w:rsid w:val="00004E1F"/>
    <w:rsid w:val="00004E26"/>
    <w:rsid w:val="00004E57"/>
    <w:rsid w:val="0000514C"/>
    <w:rsid w:val="000057C5"/>
    <w:rsid w:val="000058C7"/>
    <w:rsid w:val="00005BE1"/>
    <w:rsid w:val="00005EAB"/>
    <w:rsid w:val="000066EE"/>
    <w:rsid w:val="00007308"/>
    <w:rsid w:val="00007556"/>
    <w:rsid w:val="00007874"/>
    <w:rsid w:val="00010A80"/>
    <w:rsid w:val="0001124D"/>
    <w:rsid w:val="000113BA"/>
    <w:rsid w:val="0001185F"/>
    <w:rsid w:val="00011E6F"/>
    <w:rsid w:val="000121BD"/>
    <w:rsid w:val="000124FB"/>
    <w:rsid w:val="0001284A"/>
    <w:rsid w:val="00012957"/>
    <w:rsid w:val="000129F5"/>
    <w:rsid w:val="00012DE3"/>
    <w:rsid w:val="00013091"/>
    <w:rsid w:val="000131A9"/>
    <w:rsid w:val="000134CA"/>
    <w:rsid w:val="00013AA3"/>
    <w:rsid w:val="000146BC"/>
    <w:rsid w:val="000147BD"/>
    <w:rsid w:val="00014843"/>
    <w:rsid w:val="00014BC7"/>
    <w:rsid w:val="000151A0"/>
    <w:rsid w:val="0001528D"/>
    <w:rsid w:val="00015450"/>
    <w:rsid w:val="000155AD"/>
    <w:rsid w:val="00015A95"/>
    <w:rsid w:val="00015B41"/>
    <w:rsid w:val="00016B43"/>
    <w:rsid w:val="00016EBC"/>
    <w:rsid w:val="00016F70"/>
    <w:rsid w:val="000173A4"/>
    <w:rsid w:val="0001751A"/>
    <w:rsid w:val="00017926"/>
    <w:rsid w:val="00017A5F"/>
    <w:rsid w:val="00020216"/>
    <w:rsid w:val="000203CF"/>
    <w:rsid w:val="00022C37"/>
    <w:rsid w:val="00022D74"/>
    <w:rsid w:val="0002345C"/>
    <w:rsid w:val="000237B5"/>
    <w:rsid w:val="0002445E"/>
    <w:rsid w:val="000246D8"/>
    <w:rsid w:val="00024FB9"/>
    <w:rsid w:val="00025FB2"/>
    <w:rsid w:val="000263D9"/>
    <w:rsid w:val="00026BF9"/>
    <w:rsid w:val="000273FD"/>
    <w:rsid w:val="000276CB"/>
    <w:rsid w:val="00030421"/>
    <w:rsid w:val="0003093B"/>
    <w:rsid w:val="00030DF0"/>
    <w:rsid w:val="00030E47"/>
    <w:rsid w:val="0003154B"/>
    <w:rsid w:val="00032A48"/>
    <w:rsid w:val="00032A5F"/>
    <w:rsid w:val="00032DBD"/>
    <w:rsid w:val="000331A1"/>
    <w:rsid w:val="00034866"/>
    <w:rsid w:val="0003487A"/>
    <w:rsid w:val="00034A12"/>
    <w:rsid w:val="0003527C"/>
    <w:rsid w:val="000352B2"/>
    <w:rsid w:val="000356A0"/>
    <w:rsid w:val="000358F7"/>
    <w:rsid w:val="00035A58"/>
    <w:rsid w:val="00035AA3"/>
    <w:rsid w:val="00035CD0"/>
    <w:rsid w:val="00036147"/>
    <w:rsid w:val="00036C09"/>
    <w:rsid w:val="00037251"/>
    <w:rsid w:val="000376F0"/>
    <w:rsid w:val="000377A6"/>
    <w:rsid w:val="00037D62"/>
    <w:rsid w:val="000400D2"/>
    <w:rsid w:val="0004049E"/>
    <w:rsid w:val="00040ABC"/>
    <w:rsid w:val="00040E94"/>
    <w:rsid w:val="00042762"/>
    <w:rsid w:val="00042774"/>
    <w:rsid w:val="00042FC4"/>
    <w:rsid w:val="000430DC"/>
    <w:rsid w:val="00043411"/>
    <w:rsid w:val="0004362F"/>
    <w:rsid w:val="00043B40"/>
    <w:rsid w:val="00043C08"/>
    <w:rsid w:val="000448F5"/>
    <w:rsid w:val="00045117"/>
    <w:rsid w:val="000453F1"/>
    <w:rsid w:val="00045687"/>
    <w:rsid w:val="0004571D"/>
    <w:rsid w:val="00045912"/>
    <w:rsid w:val="000460A3"/>
    <w:rsid w:val="00046BF0"/>
    <w:rsid w:val="00046DC9"/>
    <w:rsid w:val="00046EA3"/>
    <w:rsid w:val="00046F89"/>
    <w:rsid w:val="0004718E"/>
    <w:rsid w:val="0004723A"/>
    <w:rsid w:val="00047781"/>
    <w:rsid w:val="00047C2A"/>
    <w:rsid w:val="00050681"/>
    <w:rsid w:val="00051394"/>
    <w:rsid w:val="00051901"/>
    <w:rsid w:val="0005214E"/>
    <w:rsid w:val="00052532"/>
    <w:rsid w:val="00052741"/>
    <w:rsid w:val="00052B22"/>
    <w:rsid w:val="00052D20"/>
    <w:rsid w:val="0005347F"/>
    <w:rsid w:val="000535A9"/>
    <w:rsid w:val="0005389D"/>
    <w:rsid w:val="000538B5"/>
    <w:rsid w:val="000539CC"/>
    <w:rsid w:val="00053BCF"/>
    <w:rsid w:val="00053D48"/>
    <w:rsid w:val="00053F0F"/>
    <w:rsid w:val="0005451F"/>
    <w:rsid w:val="000548CB"/>
    <w:rsid w:val="000549CE"/>
    <w:rsid w:val="00054C13"/>
    <w:rsid w:val="00054EED"/>
    <w:rsid w:val="0005520D"/>
    <w:rsid w:val="000554FE"/>
    <w:rsid w:val="00055882"/>
    <w:rsid w:val="00055B51"/>
    <w:rsid w:val="00057C28"/>
    <w:rsid w:val="00060322"/>
    <w:rsid w:val="00060682"/>
    <w:rsid w:val="00060D0C"/>
    <w:rsid w:val="00060E8D"/>
    <w:rsid w:val="00061569"/>
    <w:rsid w:val="000616AB"/>
    <w:rsid w:val="00061C1C"/>
    <w:rsid w:val="0006257A"/>
    <w:rsid w:val="00062668"/>
    <w:rsid w:val="000629FE"/>
    <w:rsid w:val="00062D4D"/>
    <w:rsid w:val="00063232"/>
    <w:rsid w:val="00063796"/>
    <w:rsid w:val="00063A90"/>
    <w:rsid w:val="00065AD0"/>
    <w:rsid w:val="00065E59"/>
    <w:rsid w:val="00066222"/>
    <w:rsid w:val="00066B87"/>
    <w:rsid w:val="000671FC"/>
    <w:rsid w:val="00067335"/>
    <w:rsid w:val="0006762F"/>
    <w:rsid w:val="00067892"/>
    <w:rsid w:val="00067A59"/>
    <w:rsid w:val="00067BDE"/>
    <w:rsid w:val="00067EE7"/>
    <w:rsid w:val="000700BB"/>
    <w:rsid w:val="0007065C"/>
    <w:rsid w:val="00070B1F"/>
    <w:rsid w:val="00070B72"/>
    <w:rsid w:val="00070EB3"/>
    <w:rsid w:val="00070F1F"/>
    <w:rsid w:val="00070FDC"/>
    <w:rsid w:val="00071016"/>
    <w:rsid w:val="00071A4A"/>
    <w:rsid w:val="00072359"/>
    <w:rsid w:val="00072574"/>
    <w:rsid w:val="000737B5"/>
    <w:rsid w:val="00073A34"/>
    <w:rsid w:val="00073C8F"/>
    <w:rsid w:val="00074F44"/>
    <w:rsid w:val="000756F1"/>
    <w:rsid w:val="0007596B"/>
    <w:rsid w:val="00075B5D"/>
    <w:rsid w:val="00075BB6"/>
    <w:rsid w:val="00075C7F"/>
    <w:rsid w:val="00075FC4"/>
    <w:rsid w:val="000770D9"/>
    <w:rsid w:val="00077187"/>
    <w:rsid w:val="00077885"/>
    <w:rsid w:val="000802A2"/>
    <w:rsid w:val="000803E9"/>
    <w:rsid w:val="0008077A"/>
    <w:rsid w:val="00080A09"/>
    <w:rsid w:val="00080B25"/>
    <w:rsid w:val="00081A94"/>
    <w:rsid w:val="00082E0B"/>
    <w:rsid w:val="0008325A"/>
    <w:rsid w:val="000839DC"/>
    <w:rsid w:val="00083DB3"/>
    <w:rsid w:val="000845A9"/>
    <w:rsid w:val="00084AA7"/>
    <w:rsid w:val="00084E2C"/>
    <w:rsid w:val="00084E93"/>
    <w:rsid w:val="00085839"/>
    <w:rsid w:val="00085D78"/>
    <w:rsid w:val="00085FFA"/>
    <w:rsid w:val="000860E4"/>
    <w:rsid w:val="000862B3"/>
    <w:rsid w:val="000868FA"/>
    <w:rsid w:val="00086C31"/>
    <w:rsid w:val="00087106"/>
    <w:rsid w:val="00087184"/>
    <w:rsid w:val="000872BB"/>
    <w:rsid w:val="00090058"/>
    <w:rsid w:val="00090338"/>
    <w:rsid w:val="0009057D"/>
    <w:rsid w:val="000907D4"/>
    <w:rsid w:val="000909CB"/>
    <w:rsid w:val="00090E5D"/>
    <w:rsid w:val="00090FDC"/>
    <w:rsid w:val="000914B9"/>
    <w:rsid w:val="000918B3"/>
    <w:rsid w:val="00091966"/>
    <w:rsid w:val="00091F4C"/>
    <w:rsid w:val="000924EB"/>
    <w:rsid w:val="00093163"/>
    <w:rsid w:val="00093B1A"/>
    <w:rsid w:val="00094A9A"/>
    <w:rsid w:val="000953ED"/>
    <w:rsid w:val="00095767"/>
    <w:rsid w:val="0009673F"/>
    <w:rsid w:val="00096BC0"/>
    <w:rsid w:val="000974C7"/>
    <w:rsid w:val="000975DD"/>
    <w:rsid w:val="000A00A9"/>
    <w:rsid w:val="000A0239"/>
    <w:rsid w:val="000A0743"/>
    <w:rsid w:val="000A0943"/>
    <w:rsid w:val="000A0E5D"/>
    <w:rsid w:val="000A1509"/>
    <w:rsid w:val="000A1625"/>
    <w:rsid w:val="000A19AD"/>
    <w:rsid w:val="000A1C8A"/>
    <w:rsid w:val="000A1E78"/>
    <w:rsid w:val="000A2113"/>
    <w:rsid w:val="000A2A29"/>
    <w:rsid w:val="000A3069"/>
    <w:rsid w:val="000A3464"/>
    <w:rsid w:val="000A3675"/>
    <w:rsid w:val="000A411F"/>
    <w:rsid w:val="000A4C76"/>
    <w:rsid w:val="000A5357"/>
    <w:rsid w:val="000A5F2E"/>
    <w:rsid w:val="000A61D6"/>
    <w:rsid w:val="000A62A4"/>
    <w:rsid w:val="000A676D"/>
    <w:rsid w:val="000A6AA8"/>
    <w:rsid w:val="000A6B53"/>
    <w:rsid w:val="000A7825"/>
    <w:rsid w:val="000A78B6"/>
    <w:rsid w:val="000A7F7C"/>
    <w:rsid w:val="000B0319"/>
    <w:rsid w:val="000B03F6"/>
    <w:rsid w:val="000B0509"/>
    <w:rsid w:val="000B1D36"/>
    <w:rsid w:val="000B20B3"/>
    <w:rsid w:val="000B29B9"/>
    <w:rsid w:val="000B3AE7"/>
    <w:rsid w:val="000B419C"/>
    <w:rsid w:val="000B4D72"/>
    <w:rsid w:val="000B5310"/>
    <w:rsid w:val="000B5360"/>
    <w:rsid w:val="000B5899"/>
    <w:rsid w:val="000B5CD3"/>
    <w:rsid w:val="000B5E4E"/>
    <w:rsid w:val="000B629E"/>
    <w:rsid w:val="000B62C3"/>
    <w:rsid w:val="000B69DE"/>
    <w:rsid w:val="000B70D3"/>
    <w:rsid w:val="000B7AC0"/>
    <w:rsid w:val="000B7FCF"/>
    <w:rsid w:val="000C03E7"/>
    <w:rsid w:val="000C071A"/>
    <w:rsid w:val="000C0812"/>
    <w:rsid w:val="000C10EB"/>
    <w:rsid w:val="000C15E7"/>
    <w:rsid w:val="000C1DE2"/>
    <w:rsid w:val="000C258B"/>
    <w:rsid w:val="000C2610"/>
    <w:rsid w:val="000C2D72"/>
    <w:rsid w:val="000C2F75"/>
    <w:rsid w:val="000C2FE8"/>
    <w:rsid w:val="000C3039"/>
    <w:rsid w:val="000C310E"/>
    <w:rsid w:val="000C353E"/>
    <w:rsid w:val="000C37E4"/>
    <w:rsid w:val="000C3A35"/>
    <w:rsid w:val="000C43BF"/>
    <w:rsid w:val="000C4471"/>
    <w:rsid w:val="000C4FD6"/>
    <w:rsid w:val="000C5623"/>
    <w:rsid w:val="000C5AB4"/>
    <w:rsid w:val="000C5B72"/>
    <w:rsid w:val="000C5E56"/>
    <w:rsid w:val="000C5EF6"/>
    <w:rsid w:val="000C654E"/>
    <w:rsid w:val="000C655B"/>
    <w:rsid w:val="000C6616"/>
    <w:rsid w:val="000C6A62"/>
    <w:rsid w:val="000C6AEE"/>
    <w:rsid w:val="000C6CD4"/>
    <w:rsid w:val="000C6F9F"/>
    <w:rsid w:val="000C7484"/>
    <w:rsid w:val="000C7A06"/>
    <w:rsid w:val="000D038B"/>
    <w:rsid w:val="000D054E"/>
    <w:rsid w:val="000D07C3"/>
    <w:rsid w:val="000D092F"/>
    <w:rsid w:val="000D0AB7"/>
    <w:rsid w:val="000D1565"/>
    <w:rsid w:val="000D18B8"/>
    <w:rsid w:val="000D1B02"/>
    <w:rsid w:val="000D1D66"/>
    <w:rsid w:val="000D2318"/>
    <w:rsid w:val="000D26C8"/>
    <w:rsid w:val="000D2929"/>
    <w:rsid w:val="000D2F15"/>
    <w:rsid w:val="000D4349"/>
    <w:rsid w:val="000D457C"/>
    <w:rsid w:val="000D55E8"/>
    <w:rsid w:val="000D5747"/>
    <w:rsid w:val="000D65BC"/>
    <w:rsid w:val="000D72B4"/>
    <w:rsid w:val="000D72F9"/>
    <w:rsid w:val="000D79E1"/>
    <w:rsid w:val="000E03EA"/>
    <w:rsid w:val="000E05EA"/>
    <w:rsid w:val="000E0D96"/>
    <w:rsid w:val="000E0DF6"/>
    <w:rsid w:val="000E165A"/>
    <w:rsid w:val="000E16C9"/>
    <w:rsid w:val="000E1740"/>
    <w:rsid w:val="000E1BCF"/>
    <w:rsid w:val="000E1DF6"/>
    <w:rsid w:val="000E38D8"/>
    <w:rsid w:val="000E3EB3"/>
    <w:rsid w:val="000E3F58"/>
    <w:rsid w:val="000E4E70"/>
    <w:rsid w:val="000E4F6B"/>
    <w:rsid w:val="000E5077"/>
    <w:rsid w:val="000E532B"/>
    <w:rsid w:val="000E580B"/>
    <w:rsid w:val="000E6BF8"/>
    <w:rsid w:val="000E6E9C"/>
    <w:rsid w:val="000E711B"/>
    <w:rsid w:val="000E7639"/>
    <w:rsid w:val="000F02C0"/>
    <w:rsid w:val="000F02C4"/>
    <w:rsid w:val="000F08AC"/>
    <w:rsid w:val="000F0AD4"/>
    <w:rsid w:val="000F1B88"/>
    <w:rsid w:val="000F264C"/>
    <w:rsid w:val="000F2B2A"/>
    <w:rsid w:val="000F32E9"/>
    <w:rsid w:val="000F363E"/>
    <w:rsid w:val="000F3799"/>
    <w:rsid w:val="000F392A"/>
    <w:rsid w:val="000F3F0F"/>
    <w:rsid w:val="000F5C43"/>
    <w:rsid w:val="000F5D34"/>
    <w:rsid w:val="000F5EAF"/>
    <w:rsid w:val="000F626B"/>
    <w:rsid w:val="000F6701"/>
    <w:rsid w:val="000F6CAD"/>
    <w:rsid w:val="000F71E9"/>
    <w:rsid w:val="000F7581"/>
    <w:rsid w:val="000F7CCC"/>
    <w:rsid w:val="00100A79"/>
    <w:rsid w:val="00100E2D"/>
    <w:rsid w:val="001016B8"/>
    <w:rsid w:val="00101933"/>
    <w:rsid w:val="00101ED9"/>
    <w:rsid w:val="0010299B"/>
    <w:rsid w:val="0010332A"/>
    <w:rsid w:val="0010384C"/>
    <w:rsid w:val="0010419B"/>
    <w:rsid w:val="0010469D"/>
    <w:rsid w:val="0010470B"/>
    <w:rsid w:val="00104DE5"/>
    <w:rsid w:val="00104EB9"/>
    <w:rsid w:val="0010529F"/>
    <w:rsid w:val="00105490"/>
    <w:rsid w:val="00105680"/>
    <w:rsid w:val="00105725"/>
    <w:rsid w:val="00105AED"/>
    <w:rsid w:val="00105B68"/>
    <w:rsid w:val="00106C6F"/>
    <w:rsid w:val="0010703D"/>
    <w:rsid w:val="00107345"/>
    <w:rsid w:val="00107466"/>
    <w:rsid w:val="00110692"/>
    <w:rsid w:val="00110E81"/>
    <w:rsid w:val="001116E9"/>
    <w:rsid w:val="00111F84"/>
    <w:rsid w:val="00112828"/>
    <w:rsid w:val="00112A11"/>
    <w:rsid w:val="00112A99"/>
    <w:rsid w:val="00113215"/>
    <w:rsid w:val="00113C17"/>
    <w:rsid w:val="00114BBF"/>
    <w:rsid w:val="0011528E"/>
    <w:rsid w:val="001152D8"/>
    <w:rsid w:val="00115B41"/>
    <w:rsid w:val="00115DFD"/>
    <w:rsid w:val="00115EC1"/>
    <w:rsid w:val="00115F02"/>
    <w:rsid w:val="00116572"/>
    <w:rsid w:val="00116ACB"/>
    <w:rsid w:val="00116B88"/>
    <w:rsid w:val="001171E1"/>
    <w:rsid w:val="00117242"/>
    <w:rsid w:val="0011750D"/>
    <w:rsid w:val="001176A0"/>
    <w:rsid w:val="00117B72"/>
    <w:rsid w:val="0012010F"/>
    <w:rsid w:val="00120212"/>
    <w:rsid w:val="0012050D"/>
    <w:rsid w:val="00120AA6"/>
    <w:rsid w:val="00120DB8"/>
    <w:rsid w:val="00121093"/>
    <w:rsid w:val="00121095"/>
    <w:rsid w:val="001213C9"/>
    <w:rsid w:val="001213E5"/>
    <w:rsid w:val="00121962"/>
    <w:rsid w:val="0012199E"/>
    <w:rsid w:val="00121D01"/>
    <w:rsid w:val="00122164"/>
    <w:rsid w:val="001223F5"/>
    <w:rsid w:val="001234F8"/>
    <w:rsid w:val="00123502"/>
    <w:rsid w:val="001237BF"/>
    <w:rsid w:val="00123E8C"/>
    <w:rsid w:val="00124BC3"/>
    <w:rsid w:val="00124F78"/>
    <w:rsid w:val="001252CD"/>
    <w:rsid w:val="00125F44"/>
    <w:rsid w:val="001260DA"/>
    <w:rsid w:val="00130405"/>
    <w:rsid w:val="00131171"/>
    <w:rsid w:val="001318C9"/>
    <w:rsid w:val="00131E4E"/>
    <w:rsid w:val="00131E78"/>
    <w:rsid w:val="00131EE7"/>
    <w:rsid w:val="00132982"/>
    <w:rsid w:val="00132C9E"/>
    <w:rsid w:val="001331B3"/>
    <w:rsid w:val="0013323E"/>
    <w:rsid w:val="001335C1"/>
    <w:rsid w:val="00133D82"/>
    <w:rsid w:val="001341E3"/>
    <w:rsid w:val="001342A9"/>
    <w:rsid w:val="001345EF"/>
    <w:rsid w:val="001348BD"/>
    <w:rsid w:val="00134C34"/>
    <w:rsid w:val="00134E1E"/>
    <w:rsid w:val="00135548"/>
    <w:rsid w:val="00136740"/>
    <w:rsid w:val="00136E91"/>
    <w:rsid w:val="00136FB3"/>
    <w:rsid w:val="00137174"/>
    <w:rsid w:val="001375A5"/>
    <w:rsid w:val="00137F04"/>
    <w:rsid w:val="001402EF"/>
    <w:rsid w:val="001407C7"/>
    <w:rsid w:val="001408BB"/>
    <w:rsid w:val="001415DA"/>
    <w:rsid w:val="00141846"/>
    <w:rsid w:val="0014193E"/>
    <w:rsid w:val="001428D3"/>
    <w:rsid w:val="00142CC3"/>
    <w:rsid w:val="001438DF"/>
    <w:rsid w:val="00143DA1"/>
    <w:rsid w:val="00143E7B"/>
    <w:rsid w:val="00144630"/>
    <w:rsid w:val="0014496E"/>
    <w:rsid w:val="00144DF1"/>
    <w:rsid w:val="00144DFD"/>
    <w:rsid w:val="00144FAA"/>
    <w:rsid w:val="0014517A"/>
    <w:rsid w:val="00145391"/>
    <w:rsid w:val="00145522"/>
    <w:rsid w:val="00145B3B"/>
    <w:rsid w:val="001463B2"/>
    <w:rsid w:val="00146557"/>
    <w:rsid w:val="00147314"/>
    <w:rsid w:val="0014742E"/>
    <w:rsid w:val="001474C4"/>
    <w:rsid w:val="001476ED"/>
    <w:rsid w:val="00147A41"/>
    <w:rsid w:val="001500DB"/>
    <w:rsid w:val="00150B57"/>
    <w:rsid w:val="00150E52"/>
    <w:rsid w:val="00151287"/>
    <w:rsid w:val="0015180D"/>
    <w:rsid w:val="00151B79"/>
    <w:rsid w:val="0015239E"/>
    <w:rsid w:val="0015252B"/>
    <w:rsid w:val="001525DA"/>
    <w:rsid w:val="00152C49"/>
    <w:rsid w:val="001532AB"/>
    <w:rsid w:val="00153376"/>
    <w:rsid w:val="001540AE"/>
    <w:rsid w:val="001546B8"/>
    <w:rsid w:val="00154E73"/>
    <w:rsid w:val="0015544A"/>
    <w:rsid w:val="0015545E"/>
    <w:rsid w:val="001555A1"/>
    <w:rsid w:val="001563DE"/>
    <w:rsid w:val="00156494"/>
    <w:rsid w:val="001564BE"/>
    <w:rsid w:val="00156FAB"/>
    <w:rsid w:val="001575F2"/>
    <w:rsid w:val="001579EF"/>
    <w:rsid w:val="00157B1F"/>
    <w:rsid w:val="001604D2"/>
    <w:rsid w:val="00160C78"/>
    <w:rsid w:val="001611E0"/>
    <w:rsid w:val="00161261"/>
    <w:rsid w:val="001612DE"/>
    <w:rsid w:val="00161819"/>
    <w:rsid w:val="001621E4"/>
    <w:rsid w:val="001622AC"/>
    <w:rsid w:val="001623F7"/>
    <w:rsid w:val="00162F7E"/>
    <w:rsid w:val="001630C3"/>
    <w:rsid w:val="00163807"/>
    <w:rsid w:val="001639DD"/>
    <w:rsid w:val="00164274"/>
    <w:rsid w:val="001642FD"/>
    <w:rsid w:val="001645B3"/>
    <w:rsid w:val="00164783"/>
    <w:rsid w:val="0016480C"/>
    <w:rsid w:val="00164A16"/>
    <w:rsid w:val="00164C31"/>
    <w:rsid w:val="00164CFE"/>
    <w:rsid w:val="001652ED"/>
    <w:rsid w:val="00165674"/>
    <w:rsid w:val="00165D36"/>
    <w:rsid w:val="00165EF8"/>
    <w:rsid w:val="00165F03"/>
    <w:rsid w:val="00166229"/>
    <w:rsid w:val="001666E4"/>
    <w:rsid w:val="00166741"/>
    <w:rsid w:val="001668B5"/>
    <w:rsid w:val="00166B13"/>
    <w:rsid w:val="00166F59"/>
    <w:rsid w:val="0016707B"/>
    <w:rsid w:val="001678D2"/>
    <w:rsid w:val="00167CA8"/>
    <w:rsid w:val="00170959"/>
    <w:rsid w:val="00170B29"/>
    <w:rsid w:val="00170B42"/>
    <w:rsid w:val="0017110A"/>
    <w:rsid w:val="00171C81"/>
    <w:rsid w:val="0017205D"/>
    <w:rsid w:val="00172174"/>
    <w:rsid w:val="0017234F"/>
    <w:rsid w:val="001724FC"/>
    <w:rsid w:val="00172831"/>
    <w:rsid w:val="00172AA9"/>
    <w:rsid w:val="001735A7"/>
    <w:rsid w:val="00174EC2"/>
    <w:rsid w:val="00175849"/>
    <w:rsid w:val="00175C56"/>
    <w:rsid w:val="00176038"/>
    <w:rsid w:val="00176328"/>
    <w:rsid w:val="00176C2A"/>
    <w:rsid w:val="00176CFA"/>
    <w:rsid w:val="0017705E"/>
    <w:rsid w:val="001774D8"/>
    <w:rsid w:val="00177887"/>
    <w:rsid w:val="00177EB5"/>
    <w:rsid w:val="00180307"/>
    <w:rsid w:val="0018038A"/>
    <w:rsid w:val="0018054B"/>
    <w:rsid w:val="00180A82"/>
    <w:rsid w:val="00180D0D"/>
    <w:rsid w:val="00180E99"/>
    <w:rsid w:val="00181532"/>
    <w:rsid w:val="001815CD"/>
    <w:rsid w:val="00181867"/>
    <w:rsid w:val="0018202C"/>
    <w:rsid w:val="0018245B"/>
    <w:rsid w:val="00182AB7"/>
    <w:rsid w:val="00182C58"/>
    <w:rsid w:val="00183016"/>
    <w:rsid w:val="00183156"/>
    <w:rsid w:val="00183313"/>
    <w:rsid w:val="00183BE8"/>
    <w:rsid w:val="00184084"/>
    <w:rsid w:val="00184A93"/>
    <w:rsid w:val="00185E61"/>
    <w:rsid w:val="0018649F"/>
    <w:rsid w:val="00186AF9"/>
    <w:rsid w:val="00186C10"/>
    <w:rsid w:val="00186DF9"/>
    <w:rsid w:val="00187AAD"/>
    <w:rsid w:val="00187D37"/>
    <w:rsid w:val="00190D75"/>
    <w:rsid w:val="00192090"/>
    <w:rsid w:val="001920D0"/>
    <w:rsid w:val="00193065"/>
    <w:rsid w:val="0019358C"/>
    <w:rsid w:val="00194086"/>
    <w:rsid w:val="001940D5"/>
    <w:rsid w:val="00194AE0"/>
    <w:rsid w:val="00195113"/>
    <w:rsid w:val="0019598D"/>
    <w:rsid w:val="00195B73"/>
    <w:rsid w:val="00196098"/>
    <w:rsid w:val="0019628E"/>
    <w:rsid w:val="00196805"/>
    <w:rsid w:val="00196DCE"/>
    <w:rsid w:val="0019734D"/>
    <w:rsid w:val="00197718"/>
    <w:rsid w:val="00197869"/>
    <w:rsid w:val="001A0168"/>
    <w:rsid w:val="001A0451"/>
    <w:rsid w:val="001A0677"/>
    <w:rsid w:val="001A0725"/>
    <w:rsid w:val="001A0FF8"/>
    <w:rsid w:val="001A1097"/>
    <w:rsid w:val="001A11E6"/>
    <w:rsid w:val="001A14EC"/>
    <w:rsid w:val="001A1E4F"/>
    <w:rsid w:val="001A2421"/>
    <w:rsid w:val="001A2498"/>
    <w:rsid w:val="001A2AFD"/>
    <w:rsid w:val="001A3150"/>
    <w:rsid w:val="001A3B2F"/>
    <w:rsid w:val="001A4941"/>
    <w:rsid w:val="001A50C9"/>
    <w:rsid w:val="001A565B"/>
    <w:rsid w:val="001A5CB6"/>
    <w:rsid w:val="001A7143"/>
    <w:rsid w:val="001A73DB"/>
    <w:rsid w:val="001B036A"/>
    <w:rsid w:val="001B0CF8"/>
    <w:rsid w:val="001B0EE1"/>
    <w:rsid w:val="001B1631"/>
    <w:rsid w:val="001B196D"/>
    <w:rsid w:val="001B1B45"/>
    <w:rsid w:val="001B1FE7"/>
    <w:rsid w:val="001B20AD"/>
    <w:rsid w:val="001B2637"/>
    <w:rsid w:val="001B2E42"/>
    <w:rsid w:val="001B2F52"/>
    <w:rsid w:val="001B3036"/>
    <w:rsid w:val="001B32E8"/>
    <w:rsid w:val="001B343D"/>
    <w:rsid w:val="001B3EDC"/>
    <w:rsid w:val="001B47E2"/>
    <w:rsid w:val="001B4AD4"/>
    <w:rsid w:val="001B4C1C"/>
    <w:rsid w:val="001B4CD6"/>
    <w:rsid w:val="001B4D90"/>
    <w:rsid w:val="001B584C"/>
    <w:rsid w:val="001B5F90"/>
    <w:rsid w:val="001B6160"/>
    <w:rsid w:val="001B6212"/>
    <w:rsid w:val="001B6238"/>
    <w:rsid w:val="001B63FC"/>
    <w:rsid w:val="001B640D"/>
    <w:rsid w:val="001B7458"/>
    <w:rsid w:val="001B762B"/>
    <w:rsid w:val="001B7ACD"/>
    <w:rsid w:val="001C01B6"/>
    <w:rsid w:val="001C050F"/>
    <w:rsid w:val="001C17FA"/>
    <w:rsid w:val="001C1A08"/>
    <w:rsid w:val="001C1B76"/>
    <w:rsid w:val="001C20EB"/>
    <w:rsid w:val="001C2368"/>
    <w:rsid w:val="001C29D6"/>
    <w:rsid w:val="001C2A33"/>
    <w:rsid w:val="001C2FDA"/>
    <w:rsid w:val="001C2FEB"/>
    <w:rsid w:val="001C41C4"/>
    <w:rsid w:val="001C42E2"/>
    <w:rsid w:val="001C445B"/>
    <w:rsid w:val="001C48B9"/>
    <w:rsid w:val="001C4E34"/>
    <w:rsid w:val="001C4FD8"/>
    <w:rsid w:val="001C5EB7"/>
    <w:rsid w:val="001C685B"/>
    <w:rsid w:val="001C7833"/>
    <w:rsid w:val="001C7D0C"/>
    <w:rsid w:val="001C7DC6"/>
    <w:rsid w:val="001D031F"/>
    <w:rsid w:val="001D099A"/>
    <w:rsid w:val="001D0C19"/>
    <w:rsid w:val="001D0D51"/>
    <w:rsid w:val="001D0E83"/>
    <w:rsid w:val="001D19AE"/>
    <w:rsid w:val="001D2470"/>
    <w:rsid w:val="001D2630"/>
    <w:rsid w:val="001D2D69"/>
    <w:rsid w:val="001D2F91"/>
    <w:rsid w:val="001D34E6"/>
    <w:rsid w:val="001D36CF"/>
    <w:rsid w:val="001D3996"/>
    <w:rsid w:val="001D4B08"/>
    <w:rsid w:val="001D5656"/>
    <w:rsid w:val="001D56AE"/>
    <w:rsid w:val="001D577E"/>
    <w:rsid w:val="001D62B4"/>
    <w:rsid w:val="001D68AF"/>
    <w:rsid w:val="001D706C"/>
    <w:rsid w:val="001D7143"/>
    <w:rsid w:val="001D714B"/>
    <w:rsid w:val="001D71C5"/>
    <w:rsid w:val="001D75ED"/>
    <w:rsid w:val="001D7682"/>
    <w:rsid w:val="001E13C3"/>
    <w:rsid w:val="001E1A7A"/>
    <w:rsid w:val="001E1D1D"/>
    <w:rsid w:val="001E1D79"/>
    <w:rsid w:val="001E1FD1"/>
    <w:rsid w:val="001E207E"/>
    <w:rsid w:val="001E262A"/>
    <w:rsid w:val="001E2BA3"/>
    <w:rsid w:val="001E2C69"/>
    <w:rsid w:val="001E2CBA"/>
    <w:rsid w:val="001E2CE1"/>
    <w:rsid w:val="001E2DDD"/>
    <w:rsid w:val="001E2FAD"/>
    <w:rsid w:val="001E3375"/>
    <w:rsid w:val="001E34BD"/>
    <w:rsid w:val="001E35A5"/>
    <w:rsid w:val="001E399F"/>
    <w:rsid w:val="001E43FF"/>
    <w:rsid w:val="001E45E5"/>
    <w:rsid w:val="001E4CFD"/>
    <w:rsid w:val="001E4DCD"/>
    <w:rsid w:val="001E4EA3"/>
    <w:rsid w:val="001E55BB"/>
    <w:rsid w:val="001E563F"/>
    <w:rsid w:val="001E56CD"/>
    <w:rsid w:val="001E56CE"/>
    <w:rsid w:val="001E56FA"/>
    <w:rsid w:val="001E5D04"/>
    <w:rsid w:val="001E5DF5"/>
    <w:rsid w:val="001E61F6"/>
    <w:rsid w:val="001E6F89"/>
    <w:rsid w:val="001E788A"/>
    <w:rsid w:val="001E7BBA"/>
    <w:rsid w:val="001E7D07"/>
    <w:rsid w:val="001F009F"/>
    <w:rsid w:val="001F12DD"/>
    <w:rsid w:val="001F1675"/>
    <w:rsid w:val="001F1944"/>
    <w:rsid w:val="001F19EF"/>
    <w:rsid w:val="001F1D14"/>
    <w:rsid w:val="001F2CBB"/>
    <w:rsid w:val="001F2D2B"/>
    <w:rsid w:val="001F3C40"/>
    <w:rsid w:val="001F4E8F"/>
    <w:rsid w:val="001F5147"/>
    <w:rsid w:val="001F5298"/>
    <w:rsid w:val="001F55B2"/>
    <w:rsid w:val="001F5696"/>
    <w:rsid w:val="001F5895"/>
    <w:rsid w:val="001F5B99"/>
    <w:rsid w:val="001F5BE5"/>
    <w:rsid w:val="001F61BE"/>
    <w:rsid w:val="001F74FF"/>
    <w:rsid w:val="001F7711"/>
    <w:rsid w:val="001F77D9"/>
    <w:rsid w:val="001F7F26"/>
    <w:rsid w:val="002003C0"/>
    <w:rsid w:val="0020070D"/>
    <w:rsid w:val="00200EC2"/>
    <w:rsid w:val="00202160"/>
    <w:rsid w:val="00202442"/>
    <w:rsid w:val="00202587"/>
    <w:rsid w:val="00202941"/>
    <w:rsid w:val="00202EAC"/>
    <w:rsid w:val="00202FEB"/>
    <w:rsid w:val="0020301D"/>
    <w:rsid w:val="002031FD"/>
    <w:rsid w:val="00203756"/>
    <w:rsid w:val="00203A23"/>
    <w:rsid w:val="002042A9"/>
    <w:rsid w:val="0020491C"/>
    <w:rsid w:val="00205B74"/>
    <w:rsid w:val="00205BB8"/>
    <w:rsid w:val="00205D93"/>
    <w:rsid w:val="00205E2D"/>
    <w:rsid w:val="002061EE"/>
    <w:rsid w:val="00206672"/>
    <w:rsid w:val="002067BF"/>
    <w:rsid w:val="00207035"/>
    <w:rsid w:val="00207C43"/>
    <w:rsid w:val="00207C9D"/>
    <w:rsid w:val="0021001B"/>
    <w:rsid w:val="002109C3"/>
    <w:rsid w:val="00210C8C"/>
    <w:rsid w:val="00210E97"/>
    <w:rsid w:val="00210F36"/>
    <w:rsid w:val="00211A98"/>
    <w:rsid w:val="00211D83"/>
    <w:rsid w:val="002120ED"/>
    <w:rsid w:val="002124FB"/>
    <w:rsid w:val="00212961"/>
    <w:rsid w:val="00212AE2"/>
    <w:rsid w:val="00212C77"/>
    <w:rsid w:val="0021339D"/>
    <w:rsid w:val="0021349B"/>
    <w:rsid w:val="0021350A"/>
    <w:rsid w:val="00213529"/>
    <w:rsid w:val="00213E16"/>
    <w:rsid w:val="00214231"/>
    <w:rsid w:val="00214414"/>
    <w:rsid w:val="0021448D"/>
    <w:rsid w:val="002144D7"/>
    <w:rsid w:val="0021453D"/>
    <w:rsid w:val="00214CB5"/>
    <w:rsid w:val="00214FE8"/>
    <w:rsid w:val="002150CB"/>
    <w:rsid w:val="0021519D"/>
    <w:rsid w:val="0021521C"/>
    <w:rsid w:val="002155E0"/>
    <w:rsid w:val="0021581A"/>
    <w:rsid w:val="00216C28"/>
    <w:rsid w:val="00216F62"/>
    <w:rsid w:val="00217111"/>
    <w:rsid w:val="002171D3"/>
    <w:rsid w:val="002174EB"/>
    <w:rsid w:val="00220AE2"/>
    <w:rsid w:val="002218BD"/>
    <w:rsid w:val="00221BDA"/>
    <w:rsid w:val="002225CA"/>
    <w:rsid w:val="002226BF"/>
    <w:rsid w:val="002226C2"/>
    <w:rsid w:val="002226FE"/>
    <w:rsid w:val="002227F6"/>
    <w:rsid w:val="002229BA"/>
    <w:rsid w:val="00223819"/>
    <w:rsid w:val="00224F54"/>
    <w:rsid w:val="00224FB2"/>
    <w:rsid w:val="00225050"/>
    <w:rsid w:val="0022584D"/>
    <w:rsid w:val="002259CE"/>
    <w:rsid w:val="00226BF4"/>
    <w:rsid w:val="00226ECE"/>
    <w:rsid w:val="0022776D"/>
    <w:rsid w:val="002277E2"/>
    <w:rsid w:val="0023020B"/>
    <w:rsid w:val="002308D1"/>
    <w:rsid w:val="002316F1"/>
    <w:rsid w:val="00231710"/>
    <w:rsid w:val="00231932"/>
    <w:rsid w:val="002322CD"/>
    <w:rsid w:val="002324EF"/>
    <w:rsid w:val="00232522"/>
    <w:rsid w:val="00232D57"/>
    <w:rsid w:val="0023369A"/>
    <w:rsid w:val="00233797"/>
    <w:rsid w:val="002337EE"/>
    <w:rsid w:val="00233A39"/>
    <w:rsid w:val="00233AC5"/>
    <w:rsid w:val="00233CAB"/>
    <w:rsid w:val="00234676"/>
    <w:rsid w:val="002349F7"/>
    <w:rsid w:val="00235422"/>
    <w:rsid w:val="002355B6"/>
    <w:rsid w:val="002357F4"/>
    <w:rsid w:val="00235AF9"/>
    <w:rsid w:val="00235B59"/>
    <w:rsid w:val="002362E3"/>
    <w:rsid w:val="002363E8"/>
    <w:rsid w:val="00236577"/>
    <w:rsid w:val="0023723A"/>
    <w:rsid w:val="0023757C"/>
    <w:rsid w:val="0023780D"/>
    <w:rsid w:val="0024022C"/>
    <w:rsid w:val="002403A7"/>
    <w:rsid w:val="0024165A"/>
    <w:rsid w:val="002419A6"/>
    <w:rsid w:val="00241F64"/>
    <w:rsid w:val="0024240C"/>
    <w:rsid w:val="00242854"/>
    <w:rsid w:val="00242A03"/>
    <w:rsid w:val="00242E39"/>
    <w:rsid w:val="0024311D"/>
    <w:rsid w:val="00243132"/>
    <w:rsid w:val="00243C00"/>
    <w:rsid w:val="00243E0E"/>
    <w:rsid w:val="002448C8"/>
    <w:rsid w:val="0024497D"/>
    <w:rsid w:val="00244AF5"/>
    <w:rsid w:val="0024590B"/>
    <w:rsid w:val="00245A67"/>
    <w:rsid w:val="002464BA"/>
    <w:rsid w:val="002469B8"/>
    <w:rsid w:val="002479EA"/>
    <w:rsid w:val="00247B5D"/>
    <w:rsid w:val="00247DA0"/>
    <w:rsid w:val="00250060"/>
    <w:rsid w:val="002500D3"/>
    <w:rsid w:val="00250734"/>
    <w:rsid w:val="00250BB2"/>
    <w:rsid w:val="00250C12"/>
    <w:rsid w:val="00250ED7"/>
    <w:rsid w:val="002514D1"/>
    <w:rsid w:val="00251705"/>
    <w:rsid w:val="0025235A"/>
    <w:rsid w:val="00252836"/>
    <w:rsid w:val="00253CD5"/>
    <w:rsid w:val="0025577A"/>
    <w:rsid w:val="00256183"/>
    <w:rsid w:val="0025705A"/>
    <w:rsid w:val="00257169"/>
    <w:rsid w:val="002571AD"/>
    <w:rsid w:val="0025784A"/>
    <w:rsid w:val="0026101B"/>
    <w:rsid w:val="002612C3"/>
    <w:rsid w:val="00261E45"/>
    <w:rsid w:val="00261EEC"/>
    <w:rsid w:val="00262A95"/>
    <w:rsid w:val="00263CE1"/>
    <w:rsid w:val="002643F2"/>
    <w:rsid w:val="00264E30"/>
    <w:rsid w:val="0026502A"/>
    <w:rsid w:val="00265C06"/>
    <w:rsid w:val="00266B11"/>
    <w:rsid w:val="0026746A"/>
    <w:rsid w:val="002675F4"/>
    <w:rsid w:val="002678CB"/>
    <w:rsid w:val="00270149"/>
    <w:rsid w:val="00270419"/>
    <w:rsid w:val="002707B9"/>
    <w:rsid w:val="0027082A"/>
    <w:rsid w:val="00270AC8"/>
    <w:rsid w:val="00270F8F"/>
    <w:rsid w:val="00271795"/>
    <w:rsid w:val="0027296E"/>
    <w:rsid w:val="002733EC"/>
    <w:rsid w:val="002738A3"/>
    <w:rsid w:val="00273E3D"/>
    <w:rsid w:val="00274270"/>
    <w:rsid w:val="002743B3"/>
    <w:rsid w:val="002748A2"/>
    <w:rsid w:val="00274A35"/>
    <w:rsid w:val="00274E95"/>
    <w:rsid w:val="0027534D"/>
    <w:rsid w:val="00276C1F"/>
    <w:rsid w:val="00276CA2"/>
    <w:rsid w:val="0027722D"/>
    <w:rsid w:val="00277682"/>
    <w:rsid w:val="00280E73"/>
    <w:rsid w:val="0028124F"/>
    <w:rsid w:val="00281329"/>
    <w:rsid w:val="0028143E"/>
    <w:rsid w:val="00281C28"/>
    <w:rsid w:val="00281D4A"/>
    <w:rsid w:val="00281E3F"/>
    <w:rsid w:val="00282017"/>
    <w:rsid w:val="002822A2"/>
    <w:rsid w:val="00282B53"/>
    <w:rsid w:val="002831A0"/>
    <w:rsid w:val="00283726"/>
    <w:rsid w:val="00284365"/>
    <w:rsid w:val="002843DA"/>
    <w:rsid w:val="00284B0B"/>
    <w:rsid w:val="00285508"/>
    <w:rsid w:val="00285ACB"/>
    <w:rsid w:val="00285B4F"/>
    <w:rsid w:val="00285E42"/>
    <w:rsid w:val="00286014"/>
    <w:rsid w:val="0028611B"/>
    <w:rsid w:val="00286144"/>
    <w:rsid w:val="00286583"/>
    <w:rsid w:val="0028695D"/>
    <w:rsid w:val="00286C3C"/>
    <w:rsid w:val="0028716E"/>
    <w:rsid w:val="00287236"/>
    <w:rsid w:val="0028731E"/>
    <w:rsid w:val="00287349"/>
    <w:rsid w:val="00287701"/>
    <w:rsid w:val="002878D7"/>
    <w:rsid w:val="00287ABD"/>
    <w:rsid w:val="00287FD4"/>
    <w:rsid w:val="002900E0"/>
    <w:rsid w:val="0029016B"/>
    <w:rsid w:val="0029083A"/>
    <w:rsid w:val="00290F98"/>
    <w:rsid w:val="00291456"/>
    <w:rsid w:val="0029180B"/>
    <w:rsid w:val="002919FB"/>
    <w:rsid w:val="00292023"/>
    <w:rsid w:val="002925BB"/>
    <w:rsid w:val="0029286A"/>
    <w:rsid w:val="00293257"/>
    <w:rsid w:val="00293B93"/>
    <w:rsid w:val="00294097"/>
    <w:rsid w:val="00294264"/>
    <w:rsid w:val="002942FB"/>
    <w:rsid w:val="00295A00"/>
    <w:rsid w:val="00295A71"/>
    <w:rsid w:val="00295FD9"/>
    <w:rsid w:val="00296F06"/>
    <w:rsid w:val="00297938"/>
    <w:rsid w:val="00297E3A"/>
    <w:rsid w:val="00297F34"/>
    <w:rsid w:val="002A04CF"/>
    <w:rsid w:val="002A142B"/>
    <w:rsid w:val="002A184D"/>
    <w:rsid w:val="002A19D6"/>
    <w:rsid w:val="002A208E"/>
    <w:rsid w:val="002A21B0"/>
    <w:rsid w:val="002A2829"/>
    <w:rsid w:val="002A2C6F"/>
    <w:rsid w:val="002A3846"/>
    <w:rsid w:val="002A3983"/>
    <w:rsid w:val="002A40F5"/>
    <w:rsid w:val="002A42CA"/>
    <w:rsid w:val="002A42DB"/>
    <w:rsid w:val="002A44AA"/>
    <w:rsid w:val="002A4811"/>
    <w:rsid w:val="002A4D17"/>
    <w:rsid w:val="002A4E30"/>
    <w:rsid w:val="002A5699"/>
    <w:rsid w:val="002A599C"/>
    <w:rsid w:val="002A5CBB"/>
    <w:rsid w:val="002A7043"/>
    <w:rsid w:val="002A7111"/>
    <w:rsid w:val="002A749E"/>
    <w:rsid w:val="002A77FD"/>
    <w:rsid w:val="002B0730"/>
    <w:rsid w:val="002B07B4"/>
    <w:rsid w:val="002B08DD"/>
    <w:rsid w:val="002B1106"/>
    <w:rsid w:val="002B12C0"/>
    <w:rsid w:val="002B163F"/>
    <w:rsid w:val="002B1C6B"/>
    <w:rsid w:val="002B2255"/>
    <w:rsid w:val="002B2741"/>
    <w:rsid w:val="002B3287"/>
    <w:rsid w:val="002B3298"/>
    <w:rsid w:val="002B3612"/>
    <w:rsid w:val="002B3AD7"/>
    <w:rsid w:val="002B46C9"/>
    <w:rsid w:val="002B4A3D"/>
    <w:rsid w:val="002B5259"/>
    <w:rsid w:val="002B540A"/>
    <w:rsid w:val="002B5690"/>
    <w:rsid w:val="002B594C"/>
    <w:rsid w:val="002B5A89"/>
    <w:rsid w:val="002B5CD1"/>
    <w:rsid w:val="002B6405"/>
    <w:rsid w:val="002B7121"/>
    <w:rsid w:val="002B7254"/>
    <w:rsid w:val="002B77DE"/>
    <w:rsid w:val="002B7865"/>
    <w:rsid w:val="002C000E"/>
    <w:rsid w:val="002C0D33"/>
    <w:rsid w:val="002C1022"/>
    <w:rsid w:val="002C1134"/>
    <w:rsid w:val="002C1B62"/>
    <w:rsid w:val="002C1F1B"/>
    <w:rsid w:val="002C2864"/>
    <w:rsid w:val="002C29DD"/>
    <w:rsid w:val="002C3103"/>
    <w:rsid w:val="002C3407"/>
    <w:rsid w:val="002C397E"/>
    <w:rsid w:val="002C3A19"/>
    <w:rsid w:val="002C3D96"/>
    <w:rsid w:val="002C3F05"/>
    <w:rsid w:val="002C43B0"/>
    <w:rsid w:val="002C4B52"/>
    <w:rsid w:val="002C5144"/>
    <w:rsid w:val="002C5706"/>
    <w:rsid w:val="002C57EF"/>
    <w:rsid w:val="002C5B96"/>
    <w:rsid w:val="002C5E85"/>
    <w:rsid w:val="002C6677"/>
    <w:rsid w:val="002C67EF"/>
    <w:rsid w:val="002C6BB5"/>
    <w:rsid w:val="002C72A5"/>
    <w:rsid w:val="002C799C"/>
    <w:rsid w:val="002C79E3"/>
    <w:rsid w:val="002C7BA6"/>
    <w:rsid w:val="002D0132"/>
    <w:rsid w:val="002D086A"/>
    <w:rsid w:val="002D0C9F"/>
    <w:rsid w:val="002D0F9B"/>
    <w:rsid w:val="002D1541"/>
    <w:rsid w:val="002D1D30"/>
    <w:rsid w:val="002D21E5"/>
    <w:rsid w:val="002D21F5"/>
    <w:rsid w:val="002D258E"/>
    <w:rsid w:val="002D25CF"/>
    <w:rsid w:val="002D2CF4"/>
    <w:rsid w:val="002D2EB4"/>
    <w:rsid w:val="002D36CC"/>
    <w:rsid w:val="002D3A23"/>
    <w:rsid w:val="002D40B6"/>
    <w:rsid w:val="002D4337"/>
    <w:rsid w:val="002D4B3C"/>
    <w:rsid w:val="002D4C91"/>
    <w:rsid w:val="002D51E8"/>
    <w:rsid w:val="002D52ED"/>
    <w:rsid w:val="002D57E3"/>
    <w:rsid w:val="002D59BD"/>
    <w:rsid w:val="002D5E6F"/>
    <w:rsid w:val="002D671B"/>
    <w:rsid w:val="002D70AA"/>
    <w:rsid w:val="002D7430"/>
    <w:rsid w:val="002D77D0"/>
    <w:rsid w:val="002D7B89"/>
    <w:rsid w:val="002D7CB6"/>
    <w:rsid w:val="002D7F23"/>
    <w:rsid w:val="002E0122"/>
    <w:rsid w:val="002E0D8C"/>
    <w:rsid w:val="002E0EE8"/>
    <w:rsid w:val="002E0F2D"/>
    <w:rsid w:val="002E0FE4"/>
    <w:rsid w:val="002E10E6"/>
    <w:rsid w:val="002E1B24"/>
    <w:rsid w:val="002E3142"/>
    <w:rsid w:val="002E474E"/>
    <w:rsid w:val="002E5434"/>
    <w:rsid w:val="002E588E"/>
    <w:rsid w:val="002E5971"/>
    <w:rsid w:val="002E5B21"/>
    <w:rsid w:val="002E6E92"/>
    <w:rsid w:val="002E793C"/>
    <w:rsid w:val="002E79D9"/>
    <w:rsid w:val="002F006C"/>
    <w:rsid w:val="002F03DE"/>
    <w:rsid w:val="002F0588"/>
    <w:rsid w:val="002F05FE"/>
    <w:rsid w:val="002F09BA"/>
    <w:rsid w:val="002F0EAD"/>
    <w:rsid w:val="002F1763"/>
    <w:rsid w:val="002F1D7D"/>
    <w:rsid w:val="002F205B"/>
    <w:rsid w:val="002F2309"/>
    <w:rsid w:val="002F2454"/>
    <w:rsid w:val="002F36C3"/>
    <w:rsid w:val="002F3923"/>
    <w:rsid w:val="002F39FF"/>
    <w:rsid w:val="002F459A"/>
    <w:rsid w:val="002F4F3A"/>
    <w:rsid w:val="002F540B"/>
    <w:rsid w:val="002F546C"/>
    <w:rsid w:val="002F5532"/>
    <w:rsid w:val="002F5677"/>
    <w:rsid w:val="002F5778"/>
    <w:rsid w:val="002F5B60"/>
    <w:rsid w:val="002F5D44"/>
    <w:rsid w:val="002F5D97"/>
    <w:rsid w:val="002F5F00"/>
    <w:rsid w:val="002F65D1"/>
    <w:rsid w:val="002F6F23"/>
    <w:rsid w:val="002F7164"/>
    <w:rsid w:val="002F71A1"/>
    <w:rsid w:val="002F72A0"/>
    <w:rsid w:val="002F73FA"/>
    <w:rsid w:val="002F75C7"/>
    <w:rsid w:val="003007FE"/>
    <w:rsid w:val="00300ED0"/>
    <w:rsid w:val="003011C8"/>
    <w:rsid w:val="0030190E"/>
    <w:rsid w:val="003019A8"/>
    <w:rsid w:val="003022E7"/>
    <w:rsid w:val="0030250F"/>
    <w:rsid w:val="0030264E"/>
    <w:rsid w:val="00302893"/>
    <w:rsid w:val="00302B0A"/>
    <w:rsid w:val="003032F9"/>
    <w:rsid w:val="003038C5"/>
    <w:rsid w:val="00303A85"/>
    <w:rsid w:val="00304883"/>
    <w:rsid w:val="003049C6"/>
    <w:rsid w:val="00305AF8"/>
    <w:rsid w:val="003064B2"/>
    <w:rsid w:val="00306675"/>
    <w:rsid w:val="00306746"/>
    <w:rsid w:val="00306E20"/>
    <w:rsid w:val="00306F0E"/>
    <w:rsid w:val="0030725C"/>
    <w:rsid w:val="00307CD2"/>
    <w:rsid w:val="0031041A"/>
    <w:rsid w:val="003108E2"/>
    <w:rsid w:val="00310D63"/>
    <w:rsid w:val="00311459"/>
    <w:rsid w:val="00311AD1"/>
    <w:rsid w:val="00311B47"/>
    <w:rsid w:val="00311ED8"/>
    <w:rsid w:val="00312F6A"/>
    <w:rsid w:val="0031370C"/>
    <w:rsid w:val="00313893"/>
    <w:rsid w:val="0031397A"/>
    <w:rsid w:val="00313B5E"/>
    <w:rsid w:val="00313FC6"/>
    <w:rsid w:val="0031443D"/>
    <w:rsid w:val="00314854"/>
    <w:rsid w:val="003148D2"/>
    <w:rsid w:val="00314C0A"/>
    <w:rsid w:val="00315221"/>
    <w:rsid w:val="003157F3"/>
    <w:rsid w:val="00315A3A"/>
    <w:rsid w:val="00316013"/>
    <w:rsid w:val="00316757"/>
    <w:rsid w:val="003169DB"/>
    <w:rsid w:val="00316A20"/>
    <w:rsid w:val="00316FF6"/>
    <w:rsid w:val="003170FB"/>
    <w:rsid w:val="0031719E"/>
    <w:rsid w:val="0031727A"/>
    <w:rsid w:val="003177DE"/>
    <w:rsid w:val="00320134"/>
    <w:rsid w:val="003201B2"/>
    <w:rsid w:val="003202A7"/>
    <w:rsid w:val="00320417"/>
    <w:rsid w:val="00320728"/>
    <w:rsid w:val="003207DB"/>
    <w:rsid w:val="00320B2B"/>
    <w:rsid w:val="00320E49"/>
    <w:rsid w:val="00320EF5"/>
    <w:rsid w:val="003225D1"/>
    <w:rsid w:val="003230B5"/>
    <w:rsid w:val="00323169"/>
    <w:rsid w:val="003233F7"/>
    <w:rsid w:val="00323486"/>
    <w:rsid w:val="003234E2"/>
    <w:rsid w:val="0032389E"/>
    <w:rsid w:val="00323F08"/>
    <w:rsid w:val="00323F5D"/>
    <w:rsid w:val="0032440E"/>
    <w:rsid w:val="00324C9F"/>
    <w:rsid w:val="00325149"/>
    <w:rsid w:val="0032598F"/>
    <w:rsid w:val="003259E7"/>
    <w:rsid w:val="00325A56"/>
    <w:rsid w:val="00326289"/>
    <w:rsid w:val="003265E8"/>
    <w:rsid w:val="00326A53"/>
    <w:rsid w:val="00326A71"/>
    <w:rsid w:val="00327308"/>
    <w:rsid w:val="00327ED6"/>
    <w:rsid w:val="0033001F"/>
    <w:rsid w:val="003301D9"/>
    <w:rsid w:val="00330415"/>
    <w:rsid w:val="00330463"/>
    <w:rsid w:val="00330DB3"/>
    <w:rsid w:val="00331391"/>
    <w:rsid w:val="003313CC"/>
    <w:rsid w:val="003314FF"/>
    <w:rsid w:val="0033169F"/>
    <w:rsid w:val="003316E3"/>
    <w:rsid w:val="00332132"/>
    <w:rsid w:val="003327E0"/>
    <w:rsid w:val="00332B52"/>
    <w:rsid w:val="00332FE7"/>
    <w:rsid w:val="003336BB"/>
    <w:rsid w:val="003336F9"/>
    <w:rsid w:val="00333D85"/>
    <w:rsid w:val="003340A8"/>
    <w:rsid w:val="00334851"/>
    <w:rsid w:val="00334967"/>
    <w:rsid w:val="00334D5B"/>
    <w:rsid w:val="00334F14"/>
    <w:rsid w:val="003352DF"/>
    <w:rsid w:val="00335744"/>
    <w:rsid w:val="00335B33"/>
    <w:rsid w:val="00336942"/>
    <w:rsid w:val="00337392"/>
    <w:rsid w:val="00337ED6"/>
    <w:rsid w:val="00337F89"/>
    <w:rsid w:val="00341A16"/>
    <w:rsid w:val="003424A7"/>
    <w:rsid w:val="00342622"/>
    <w:rsid w:val="0034275E"/>
    <w:rsid w:val="00342B37"/>
    <w:rsid w:val="0034368F"/>
    <w:rsid w:val="003436DE"/>
    <w:rsid w:val="00343A4F"/>
    <w:rsid w:val="00343DE0"/>
    <w:rsid w:val="0034435A"/>
    <w:rsid w:val="00344AE5"/>
    <w:rsid w:val="00344D30"/>
    <w:rsid w:val="00345A16"/>
    <w:rsid w:val="00345C8B"/>
    <w:rsid w:val="00346082"/>
    <w:rsid w:val="00346FE3"/>
    <w:rsid w:val="0034768E"/>
    <w:rsid w:val="00347BF3"/>
    <w:rsid w:val="00347DD7"/>
    <w:rsid w:val="003500CE"/>
    <w:rsid w:val="00350116"/>
    <w:rsid w:val="00350251"/>
    <w:rsid w:val="00350B44"/>
    <w:rsid w:val="003513A6"/>
    <w:rsid w:val="0035168D"/>
    <w:rsid w:val="003523EC"/>
    <w:rsid w:val="00352A25"/>
    <w:rsid w:val="00352B08"/>
    <w:rsid w:val="003534D3"/>
    <w:rsid w:val="00353F9C"/>
    <w:rsid w:val="00354505"/>
    <w:rsid w:val="00354F7A"/>
    <w:rsid w:val="00356A2D"/>
    <w:rsid w:val="003571BA"/>
    <w:rsid w:val="003579FF"/>
    <w:rsid w:val="00357BF3"/>
    <w:rsid w:val="00357CE9"/>
    <w:rsid w:val="003608DF"/>
    <w:rsid w:val="0036167A"/>
    <w:rsid w:val="00361ACF"/>
    <w:rsid w:val="00361B4B"/>
    <w:rsid w:val="00361B4C"/>
    <w:rsid w:val="003621C5"/>
    <w:rsid w:val="00362334"/>
    <w:rsid w:val="003624A0"/>
    <w:rsid w:val="003628EF"/>
    <w:rsid w:val="00362A2F"/>
    <w:rsid w:val="00363292"/>
    <w:rsid w:val="00363668"/>
    <w:rsid w:val="00363AC3"/>
    <w:rsid w:val="00363B33"/>
    <w:rsid w:val="00363C6F"/>
    <w:rsid w:val="00363D7F"/>
    <w:rsid w:val="0036453E"/>
    <w:rsid w:val="00364E1A"/>
    <w:rsid w:val="00365185"/>
    <w:rsid w:val="003651A3"/>
    <w:rsid w:val="00365700"/>
    <w:rsid w:val="003658A2"/>
    <w:rsid w:val="003660DA"/>
    <w:rsid w:val="00366474"/>
    <w:rsid w:val="00366961"/>
    <w:rsid w:val="00366978"/>
    <w:rsid w:val="00366C00"/>
    <w:rsid w:val="00366CFB"/>
    <w:rsid w:val="00367077"/>
    <w:rsid w:val="00367485"/>
    <w:rsid w:val="00367CCD"/>
    <w:rsid w:val="00367FCD"/>
    <w:rsid w:val="00370761"/>
    <w:rsid w:val="00370873"/>
    <w:rsid w:val="00370C62"/>
    <w:rsid w:val="00371126"/>
    <w:rsid w:val="00371A28"/>
    <w:rsid w:val="00371B9C"/>
    <w:rsid w:val="00372325"/>
    <w:rsid w:val="003724CD"/>
    <w:rsid w:val="003729BD"/>
    <w:rsid w:val="0037321F"/>
    <w:rsid w:val="003733E9"/>
    <w:rsid w:val="00374262"/>
    <w:rsid w:val="003747F2"/>
    <w:rsid w:val="003749AC"/>
    <w:rsid w:val="00374A17"/>
    <w:rsid w:val="00374E1C"/>
    <w:rsid w:val="00375022"/>
    <w:rsid w:val="00375042"/>
    <w:rsid w:val="003752E3"/>
    <w:rsid w:val="0037568C"/>
    <w:rsid w:val="00376039"/>
    <w:rsid w:val="00376170"/>
    <w:rsid w:val="0037622F"/>
    <w:rsid w:val="0037631E"/>
    <w:rsid w:val="003763AC"/>
    <w:rsid w:val="0037650D"/>
    <w:rsid w:val="003770A1"/>
    <w:rsid w:val="003771DC"/>
    <w:rsid w:val="00377765"/>
    <w:rsid w:val="003803BA"/>
    <w:rsid w:val="003807AC"/>
    <w:rsid w:val="00380A9F"/>
    <w:rsid w:val="003812E4"/>
    <w:rsid w:val="00381346"/>
    <w:rsid w:val="003814EF"/>
    <w:rsid w:val="003818B6"/>
    <w:rsid w:val="00381ADA"/>
    <w:rsid w:val="00381B30"/>
    <w:rsid w:val="00381CA2"/>
    <w:rsid w:val="0038258C"/>
    <w:rsid w:val="00382699"/>
    <w:rsid w:val="003830DE"/>
    <w:rsid w:val="003831F3"/>
    <w:rsid w:val="00383D27"/>
    <w:rsid w:val="003843C5"/>
    <w:rsid w:val="003855FB"/>
    <w:rsid w:val="003856BA"/>
    <w:rsid w:val="00385984"/>
    <w:rsid w:val="00385A04"/>
    <w:rsid w:val="00385DC3"/>
    <w:rsid w:val="00386ADA"/>
    <w:rsid w:val="00386D4D"/>
    <w:rsid w:val="00386E74"/>
    <w:rsid w:val="003879A1"/>
    <w:rsid w:val="00387CE3"/>
    <w:rsid w:val="00387FA7"/>
    <w:rsid w:val="003904EE"/>
    <w:rsid w:val="003906D9"/>
    <w:rsid w:val="00390AA0"/>
    <w:rsid w:val="003910ED"/>
    <w:rsid w:val="00391133"/>
    <w:rsid w:val="0039155C"/>
    <w:rsid w:val="00391F86"/>
    <w:rsid w:val="00393A8B"/>
    <w:rsid w:val="00393CB3"/>
    <w:rsid w:val="003942A3"/>
    <w:rsid w:val="00394577"/>
    <w:rsid w:val="00394DB6"/>
    <w:rsid w:val="0039512A"/>
    <w:rsid w:val="0039515E"/>
    <w:rsid w:val="0039569F"/>
    <w:rsid w:val="0039579F"/>
    <w:rsid w:val="0039618F"/>
    <w:rsid w:val="00396682"/>
    <w:rsid w:val="003968E0"/>
    <w:rsid w:val="00396D09"/>
    <w:rsid w:val="00397412"/>
    <w:rsid w:val="003976AE"/>
    <w:rsid w:val="003A01C8"/>
    <w:rsid w:val="003A0A2B"/>
    <w:rsid w:val="003A0A7A"/>
    <w:rsid w:val="003A0C42"/>
    <w:rsid w:val="003A0DFC"/>
    <w:rsid w:val="003A1292"/>
    <w:rsid w:val="003A1D0E"/>
    <w:rsid w:val="003A2187"/>
    <w:rsid w:val="003A29F7"/>
    <w:rsid w:val="003A2C18"/>
    <w:rsid w:val="003A2FE8"/>
    <w:rsid w:val="003A315D"/>
    <w:rsid w:val="003A3250"/>
    <w:rsid w:val="003A33B1"/>
    <w:rsid w:val="003A428E"/>
    <w:rsid w:val="003A437D"/>
    <w:rsid w:val="003A43A8"/>
    <w:rsid w:val="003A4598"/>
    <w:rsid w:val="003A4F0A"/>
    <w:rsid w:val="003A55FB"/>
    <w:rsid w:val="003A5E94"/>
    <w:rsid w:val="003A5EAF"/>
    <w:rsid w:val="003A6429"/>
    <w:rsid w:val="003A65FC"/>
    <w:rsid w:val="003A79D6"/>
    <w:rsid w:val="003A7DA8"/>
    <w:rsid w:val="003B1526"/>
    <w:rsid w:val="003B158B"/>
    <w:rsid w:val="003B1DAD"/>
    <w:rsid w:val="003B261A"/>
    <w:rsid w:val="003B2B7F"/>
    <w:rsid w:val="003B34EE"/>
    <w:rsid w:val="003B37DC"/>
    <w:rsid w:val="003B3D04"/>
    <w:rsid w:val="003B3D16"/>
    <w:rsid w:val="003B40A6"/>
    <w:rsid w:val="003B4702"/>
    <w:rsid w:val="003B49B0"/>
    <w:rsid w:val="003B4C03"/>
    <w:rsid w:val="003B5584"/>
    <w:rsid w:val="003B5D60"/>
    <w:rsid w:val="003B621E"/>
    <w:rsid w:val="003B622B"/>
    <w:rsid w:val="003B6390"/>
    <w:rsid w:val="003B6FD7"/>
    <w:rsid w:val="003B71BC"/>
    <w:rsid w:val="003B743D"/>
    <w:rsid w:val="003B7591"/>
    <w:rsid w:val="003B7617"/>
    <w:rsid w:val="003B76B8"/>
    <w:rsid w:val="003B7849"/>
    <w:rsid w:val="003B79BE"/>
    <w:rsid w:val="003C0C49"/>
    <w:rsid w:val="003C0F32"/>
    <w:rsid w:val="003C101E"/>
    <w:rsid w:val="003C1298"/>
    <w:rsid w:val="003C1352"/>
    <w:rsid w:val="003C1985"/>
    <w:rsid w:val="003C2D10"/>
    <w:rsid w:val="003C2DDB"/>
    <w:rsid w:val="003C2EA8"/>
    <w:rsid w:val="003C2FD1"/>
    <w:rsid w:val="003C30D2"/>
    <w:rsid w:val="003C3616"/>
    <w:rsid w:val="003C41CF"/>
    <w:rsid w:val="003C4B6C"/>
    <w:rsid w:val="003C4F99"/>
    <w:rsid w:val="003C4FC1"/>
    <w:rsid w:val="003C5382"/>
    <w:rsid w:val="003C542E"/>
    <w:rsid w:val="003C59ED"/>
    <w:rsid w:val="003C5D01"/>
    <w:rsid w:val="003C5F00"/>
    <w:rsid w:val="003C62B5"/>
    <w:rsid w:val="003C65BC"/>
    <w:rsid w:val="003C66C9"/>
    <w:rsid w:val="003C68B2"/>
    <w:rsid w:val="003C6B80"/>
    <w:rsid w:val="003C6E03"/>
    <w:rsid w:val="003C70C7"/>
    <w:rsid w:val="003C7995"/>
    <w:rsid w:val="003C79A9"/>
    <w:rsid w:val="003D061A"/>
    <w:rsid w:val="003D17DD"/>
    <w:rsid w:val="003D1B1E"/>
    <w:rsid w:val="003D1B54"/>
    <w:rsid w:val="003D2229"/>
    <w:rsid w:val="003D247C"/>
    <w:rsid w:val="003D2485"/>
    <w:rsid w:val="003D473A"/>
    <w:rsid w:val="003D47EF"/>
    <w:rsid w:val="003D48CC"/>
    <w:rsid w:val="003D49F9"/>
    <w:rsid w:val="003D4A17"/>
    <w:rsid w:val="003D4C2E"/>
    <w:rsid w:val="003D5030"/>
    <w:rsid w:val="003D5977"/>
    <w:rsid w:val="003D5C1E"/>
    <w:rsid w:val="003D621A"/>
    <w:rsid w:val="003D63EC"/>
    <w:rsid w:val="003D6431"/>
    <w:rsid w:val="003D6E2A"/>
    <w:rsid w:val="003D73E1"/>
    <w:rsid w:val="003D77F3"/>
    <w:rsid w:val="003E00A0"/>
    <w:rsid w:val="003E05B9"/>
    <w:rsid w:val="003E17C8"/>
    <w:rsid w:val="003E1851"/>
    <w:rsid w:val="003E1880"/>
    <w:rsid w:val="003E19AE"/>
    <w:rsid w:val="003E234E"/>
    <w:rsid w:val="003E2463"/>
    <w:rsid w:val="003E24FF"/>
    <w:rsid w:val="003E2A66"/>
    <w:rsid w:val="003E2A7B"/>
    <w:rsid w:val="003E2B11"/>
    <w:rsid w:val="003E3143"/>
    <w:rsid w:val="003E35D0"/>
    <w:rsid w:val="003E49FA"/>
    <w:rsid w:val="003E4A0D"/>
    <w:rsid w:val="003E4AF6"/>
    <w:rsid w:val="003E4F46"/>
    <w:rsid w:val="003E565E"/>
    <w:rsid w:val="003E58C2"/>
    <w:rsid w:val="003E67A5"/>
    <w:rsid w:val="003E6EED"/>
    <w:rsid w:val="003E723C"/>
    <w:rsid w:val="003E739F"/>
    <w:rsid w:val="003E743D"/>
    <w:rsid w:val="003E78B8"/>
    <w:rsid w:val="003F0553"/>
    <w:rsid w:val="003F0634"/>
    <w:rsid w:val="003F14F2"/>
    <w:rsid w:val="003F1B49"/>
    <w:rsid w:val="003F1CE4"/>
    <w:rsid w:val="003F1E48"/>
    <w:rsid w:val="003F2B51"/>
    <w:rsid w:val="003F3010"/>
    <w:rsid w:val="003F31E5"/>
    <w:rsid w:val="003F32F4"/>
    <w:rsid w:val="003F367B"/>
    <w:rsid w:val="003F3805"/>
    <w:rsid w:val="003F4924"/>
    <w:rsid w:val="003F4A38"/>
    <w:rsid w:val="003F4EBA"/>
    <w:rsid w:val="003F6877"/>
    <w:rsid w:val="003F6913"/>
    <w:rsid w:val="003F6D2B"/>
    <w:rsid w:val="003F7C51"/>
    <w:rsid w:val="00400158"/>
    <w:rsid w:val="004007B3"/>
    <w:rsid w:val="0040087F"/>
    <w:rsid w:val="00400A99"/>
    <w:rsid w:val="00400B65"/>
    <w:rsid w:val="00400BB4"/>
    <w:rsid w:val="00403543"/>
    <w:rsid w:val="00404064"/>
    <w:rsid w:val="00404146"/>
    <w:rsid w:val="00404182"/>
    <w:rsid w:val="00404197"/>
    <w:rsid w:val="00404BDF"/>
    <w:rsid w:val="00404E59"/>
    <w:rsid w:val="0040590C"/>
    <w:rsid w:val="00405BC6"/>
    <w:rsid w:val="00405C3F"/>
    <w:rsid w:val="004066D3"/>
    <w:rsid w:val="00406942"/>
    <w:rsid w:val="004072CB"/>
    <w:rsid w:val="00407C68"/>
    <w:rsid w:val="00410228"/>
    <w:rsid w:val="004105AE"/>
    <w:rsid w:val="0041163F"/>
    <w:rsid w:val="00411B9E"/>
    <w:rsid w:val="00411EB6"/>
    <w:rsid w:val="00411EB9"/>
    <w:rsid w:val="004126CF"/>
    <w:rsid w:val="004129EE"/>
    <w:rsid w:val="00412C8F"/>
    <w:rsid w:val="0041391F"/>
    <w:rsid w:val="00413A75"/>
    <w:rsid w:val="00414092"/>
    <w:rsid w:val="004141A7"/>
    <w:rsid w:val="00414845"/>
    <w:rsid w:val="004150AF"/>
    <w:rsid w:val="00415353"/>
    <w:rsid w:val="004153A0"/>
    <w:rsid w:val="004158F9"/>
    <w:rsid w:val="00415C28"/>
    <w:rsid w:val="00415F0D"/>
    <w:rsid w:val="004160A0"/>
    <w:rsid w:val="004164CE"/>
    <w:rsid w:val="00416770"/>
    <w:rsid w:val="00416A34"/>
    <w:rsid w:val="00416EEF"/>
    <w:rsid w:val="004170FE"/>
    <w:rsid w:val="0041712E"/>
    <w:rsid w:val="00417CFD"/>
    <w:rsid w:val="00417D35"/>
    <w:rsid w:val="00417DC3"/>
    <w:rsid w:val="00417E1D"/>
    <w:rsid w:val="0042034A"/>
    <w:rsid w:val="0042058D"/>
    <w:rsid w:val="00420AE0"/>
    <w:rsid w:val="00420D07"/>
    <w:rsid w:val="004210A9"/>
    <w:rsid w:val="004210C2"/>
    <w:rsid w:val="0042149A"/>
    <w:rsid w:val="004215E3"/>
    <w:rsid w:val="004224DA"/>
    <w:rsid w:val="00422749"/>
    <w:rsid w:val="00422BB4"/>
    <w:rsid w:val="00422CB4"/>
    <w:rsid w:val="00423131"/>
    <w:rsid w:val="00423AC7"/>
    <w:rsid w:val="00423C89"/>
    <w:rsid w:val="00423E0F"/>
    <w:rsid w:val="00424E36"/>
    <w:rsid w:val="00425C45"/>
    <w:rsid w:val="00425D8D"/>
    <w:rsid w:val="004264B3"/>
    <w:rsid w:val="004266EB"/>
    <w:rsid w:val="00426F15"/>
    <w:rsid w:val="004270CE"/>
    <w:rsid w:val="0042734D"/>
    <w:rsid w:val="004274B7"/>
    <w:rsid w:val="00427904"/>
    <w:rsid w:val="00427EAD"/>
    <w:rsid w:val="004309D0"/>
    <w:rsid w:val="00430EA4"/>
    <w:rsid w:val="0043144F"/>
    <w:rsid w:val="00431EB9"/>
    <w:rsid w:val="004324C4"/>
    <w:rsid w:val="00433979"/>
    <w:rsid w:val="00434771"/>
    <w:rsid w:val="00435A55"/>
    <w:rsid w:val="00436029"/>
    <w:rsid w:val="00436424"/>
    <w:rsid w:val="004367B1"/>
    <w:rsid w:val="004368AB"/>
    <w:rsid w:val="00436BCC"/>
    <w:rsid w:val="00436E99"/>
    <w:rsid w:val="00436ECF"/>
    <w:rsid w:val="00437783"/>
    <w:rsid w:val="004377C1"/>
    <w:rsid w:val="004415C5"/>
    <w:rsid w:val="00441626"/>
    <w:rsid w:val="00443178"/>
    <w:rsid w:val="00443BB3"/>
    <w:rsid w:val="00443C72"/>
    <w:rsid w:val="004442F1"/>
    <w:rsid w:val="0044447E"/>
    <w:rsid w:val="004449F0"/>
    <w:rsid w:val="00444ADD"/>
    <w:rsid w:val="0044558E"/>
    <w:rsid w:val="00445BB0"/>
    <w:rsid w:val="004463BA"/>
    <w:rsid w:val="0044642B"/>
    <w:rsid w:val="00447BAF"/>
    <w:rsid w:val="00447C5B"/>
    <w:rsid w:val="004505D4"/>
    <w:rsid w:val="00450957"/>
    <w:rsid w:val="00450E4A"/>
    <w:rsid w:val="00450F15"/>
    <w:rsid w:val="00451259"/>
    <w:rsid w:val="004515E2"/>
    <w:rsid w:val="0045194C"/>
    <w:rsid w:val="00451A47"/>
    <w:rsid w:val="00451C0A"/>
    <w:rsid w:val="00451E55"/>
    <w:rsid w:val="00452AC6"/>
    <w:rsid w:val="00452E55"/>
    <w:rsid w:val="00452E72"/>
    <w:rsid w:val="004537D1"/>
    <w:rsid w:val="00454542"/>
    <w:rsid w:val="00454EB9"/>
    <w:rsid w:val="004554F3"/>
    <w:rsid w:val="004555D1"/>
    <w:rsid w:val="004558D9"/>
    <w:rsid w:val="00455EEA"/>
    <w:rsid w:val="0045645E"/>
    <w:rsid w:val="00456955"/>
    <w:rsid w:val="00456B7B"/>
    <w:rsid w:val="004571AF"/>
    <w:rsid w:val="004578EB"/>
    <w:rsid w:val="004600CE"/>
    <w:rsid w:val="004609F1"/>
    <w:rsid w:val="00460D3A"/>
    <w:rsid w:val="00460FDC"/>
    <w:rsid w:val="00461083"/>
    <w:rsid w:val="004615CB"/>
    <w:rsid w:val="00461808"/>
    <w:rsid w:val="004618C3"/>
    <w:rsid w:val="00461A00"/>
    <w:rsid w:val="00461F22"/>
    <w:rsid w:val="00461F8F"/>
    <w:rsid w:val="00462089"/>
    <w:rsid w:val="0046209E"/>
    <w:rsid w:val="00462A07"/>
    <w:rsid w:val="00462CC6"/>
    <w:rsid w:val="004630AA"/>
    <w:rsid w:val="0046324A"/>
    <w:rsid w:val="00463295"/>
    <w:rsid w:val="004634BC"/>
    <w:rsid w:val="004638F6"/>
    <w:rsid w:val="00463AD0"/>
    <w:rsid w:val="00463B3D"/>
    <w:rsid w:val="00463DEF"/>
    <w:rsid w:val="00464DF3"/>
    <w:rsid w:val="0046562A"/>
    <w:rsid w:val="00465A21"/>
    <w:rsid w:val="00465B07"/>
    <w:rsid w:val="004661E7"/>
    <w:rsid w:val="00466E42"/>
    <w:rsid w:val="004720C6"/>
    <w:rsid w:val="004726AE"/>
    <w:rsid w:val="00472A7E"/>
    <w:rsid w:val="00473FFD"/>
    <w:rsid w:val="00474144"/>
    <w:rsid w:val="004741FE"/>
    <w:rsid w:val="00474C54"/>
    <w:rsid w:val="00474DC3"/>
    <w:rsid w:val="00474EFD"/>
    <w:rsid w:val="00474EFF"/>
    <w:rsid w:val="00474FAA"/>
    <w:rsid w:val="0047528A"/>
    <w:rsid w:val="00475743"/>
    <w:rsid w:val="00475E46"/>
    <w:rsid w:val="004761DB"/>
    <w:rsid w:val="00476AC8"/>
    <w:rsid w:val="004776B1"/>
    <w:rsid w:val="00477734"/>
    <w:rsid w:val="00477894"/>
    <w:rsid w:val="00480CB2"/>
    <w:rsid w:val="00480CC6"/>
    <w:rsid w:val="00480D98"/>
    <w:rsid w:val="0048104C"/>
    <w:rsid w:val="00481236"/>
    <w:rsid w:val="0048162B"/>
    <w:rsid w:val="004817C3"/>
    <w:rsid w:val="00482620"/>
    <w:rsid w:val="004832FB"/>
    <w:rsid w:val="00483B24"/>
    <w:rsid w:val="00484491"/>
    <w:rsid w:val="00484921"/>
    <w:rsid w:val="00484DA3"/>
    <w:rsid w:val="004853DC"/>
    <w:rsid w:val="004854F3"/>
    <w:rsid w:val="0048588C"/>
    <w:rsid w:val="00485D12"/>
    <w:rsid w:val="004866F1"/>
    <w:rsid w:val="00486782"/>
    <w:rsid w:val="00486B4D"/>
    <w:rsid w:val="00486D8C"/>
    <w:rsid w:val="004873A3"/>
    <w:rsid w:val="0048741A"/>
    <w:rsid w:val="00487AA3"/>
    <w:rsid w:val="00487AEF"/>
    <w:rsid w:val="00487ECC"/>
    <w:rsid w:val="00490133"/>
    <w:rsid w:val="00490647"/>
    <w:rsid w:val="00490718"/>
    <w:rsid w:val="00490AFC"/>
    <w:rsid w:val="00490BA7"/>
    <w:rsid w:val="00490C86"/>
    <w:rsid w:val="00491011"/>
    <w:rsid w:val="00491432"/>
    <w:rsid w:val="004918CF"/>
    <w:rsid w:val="00491D48"/>
    <w:rsid w:val="0049206B"/>
    <w:rsid w:val="004928DD"/>
    <w:rsid w:val="00492D67"/>
    <w:rsid w:val="00492DF7"/>
    <w:rsid w:val="004936FB"/>
    <w:rsid w:val="004939B8"/>
    <w:rsid w:val="00493BF3"/>
    <w:rsid w:val="00493D91"/>
    <w:rsid w:val="00493E68"/>
    <w:rsid w:val="004941B9"/>
    <w:rsid w:val="004942B1"/>
    <w:rsid w:val="00494811"/>
    <w:rsid w:val="00494E5C"/>
    <w:rsid w:val="004951AE"/>
    <w:rsid w:val="004957BE"/>
    <w:rsid w:val="00495C19"/>
    <w:rsid w:val="004960D1"/>
    <w:rsid w:val="004A0021"/>
    <w:rsid w:val="004A01D9"/>
    <w:rsid w:val="004A0C89"/>
    <w:rsid w:val="004A1642"/>
    <w:rsid w:val="004A165D"/>
    <w:rsid w:val="004A18AD"/>
    <w:rsid w:val="004A1F57"/>
    <w:rsid w:val="004A20E4"/>
    <w:rsid w:val="004A2103"/>
    <w:rsid w:val="004A2181"/>
    <w:rsid w:val="004A254C"/>
    <w:rsid w:val="004A326C"/>
    <w:rsid w:val="004A339E"/>
    <w:rsid w:val="004A39CD"/>
    <w:rsid w:val="004A3EC0"/>
    <w:rsid w:val="004A3FBC"/>
    <w:rsid w:val="004A413D"/>
    <w:rsid w:val="004A41FB"/>
    <w:rsid w:val="004A4C5B"/>
    <w:rsid w:val="004A5338"/>
    <w:rsid w:val="004A5839"/>
    <w:rsid w:val="004A5DE0"/>
    <w:rsid w:val="004A5FE2"/>
    <w:rsid w:val="004A69EA"/>
    <w:rsid w:val="004A73BB"/>
    <w:rsid w:val="004A74C5"/>
    <w:rsid w:val="004A75A0"/>
    <w:rsid w:val="004A7AFC"/>
    <w:rsid w:val="004A7C60"/>
    <w:rsid w:val="004B02C1"/>
    <w:rsid w:val="004B0792"/>
    <w:rsid w:val="004B0EC0"/>
    <w:rsid w:val="004B148E"/>
    <w:rsid w:val="004B1693"/>
    <w:rsid w:val="004B16F3"/>
    <w:rsid w:val="004B1BA7"/>
    <w:rsid w:val="004B21E8"/>
    <w:rsid w:val="004B2373"/>
    <w:rsid w:val="004B2662"/>
    <w:rsid w:val="004B327E"/>
    <w:rsid w:val="004B3EF9"/>
    <w:rsid w:val="004B4333"/>
    <w:rsid w:val="004B451D"/>
    <w:rsid w:val="004B45D4"/>
    <w:rsid w:val="004B5195"/>
    <w:rsid w:val="004B5269"/>
    <w:rsid w:val="004B5919"/>
    <w:rsid w:val="004B607B"/>
    <w:rsid w:val="004B6E3F"/>
    <w:rsid w:val="004B7902"/>
    <w:rsid w:val="004B7B8B"/>
    <w:rsid w:val="004C030D"/>
    <w:rsid w:val="004C09DD"/>
    <w:rsid w:val="004C1282"/>
    <w:rsid w:val="004C12F5"/>
    <w:rsid w:val="004C1A99"/>
    <w:rsid w:val="004C1E23"/>
    <w:rsid w:val="004C252B"/>
    <w:rsid w:val="004C2C5E"/>
    <w:rsid w:val="004C304C"/>
    <w:rsid w:val="004C30F2"/>
    <w:rsid w:val="004C3220"/>
    <w:rsid w:val="004C3643"/>
    <w:rsid w:val="004C36C9"/>
    <w:rsid w:val="004C3BFA"/>
    <w:rsid w:val="004C3D1F"/>
    <w:rsid w:val="004C3DC9"/>
    <w:rsid w:val="004C4DFF"/>
    <w:rsid w:val="004C5212"/>
    <w:rsid w:val="004C5FB1"/>
    <w:rsid w:val="004C6677"/>
    <w:rsid w:val="004C682B"/>
    <w:rsid w:val="004C723C"/>
    <w:rsid w:val="004C73C1"/>
    <w:rsid w:val="004C78AA"/>
    <w:rsid w:val="004C7E94"/>
    <w:rsid w:val="004D0505"/>
    <w:rsid w:val="004D0634"/>
    <w:rsid w:val="004D1170"/>
    <w:rsid w:val="004D28E6"/>
    <w:rsid w:val="004D2F57"/>
    <w:rsid w:val="004D3082"/>
    <w:rsid w:val="004D4283"/>
    <w:rsid w:val="004D486C"/>
    <w:rsid w:val="004D49C7"/>
    <w:rsid w:val="004D4C24"/>
    <w:rsid w:val="004D4C5D"/>
    <w:rsid w:val="004D514D"/>
    <w:rsid w:val="004D5185"/>
    <w:rsid w:val="004D5CFE"/>
    <w:rsid w:val="004D5EDA"/>
    <w:rsid w:val="004D6192"/>
    <w:rsid w:val="004D6CB1"/>
    <w:rsid w:val="004D6DBE"/>
    <w:rsid w:val="004D6EAB"/>
    <w:rsid w:val="004D6F46"/>
    <w:rsid w:val="004E03F9"/>
    <w:rsid w:val="004E0447"/>
    <w:rsid w:val="004E067F"/>
    <w:rsid w:val="004E114A"/>
    <w:rsid w:val="004E1567"/>
    <w:rsid w:val="004E1B06"/>
    <w:rsid w:val="004E1CB4"/>
    <w:rsid w:val="004E22F6"/>
    <w:rsid w:val="004E2617"/>
    <w:rsid w:val="004E2C8F"/>
    <w:rsid w:val="004E3597"/>
    <w:rsid w:val="004E3727"/>
    <w:rsid w:val="004E442D"/>
    <w:rsid w:val="004E47FF"/>
    <w:rsid w:val="004E4F80"/>
    <w:rsid w:val="004E5586"/>
    <w:rsid w:val="004E594A"/>
    <w:rsid w:val="004E61EE"/>
    <w:rsid w:val="004E6BE2"/>
    <w:rsid w:val="004E71F8"/>
    <w:rsid w:val="004E746D"/>
    <w:rsid w:val="004E7D0D"/>
    <w:rsid w:val="004E7F1B"/>
    <w:rsid w:val="004F0B3E"/>
    <w:rsid w:val="004F0BC6"/>
    <w:rsid w:val="004F0E63"/>
    <w:rsid w:val="004F13F9"/>
    <w:rsid w:val="004F28A8"/>
    <w:rsid w:val="004F39B7"/>
    <w:rsid w:val="004F4242"/>
    <w:rsid w:val="004F4745"/>
    <w:rsid w:val="004F4AAF"/>
    <w:rsid w:val="004F520C"/>
    <w:rsid w:val="004F565C"/>
    <w:rsid w:val="004F586C"/>
    <w:rsid w:val="004F651D"/>
    <w:rsid w:val="004F6904"/>
    <w:rsid w:val="004F70D2"/>
    <w:rsid w:val="004F7501"/>
    <w:rsid w:val="004F762D"/>
    <w:rsid w:val="004F76B7"/>
    <w:rsid w:val="004F781D"/>
    <w:rsid w:val="004F7B21"/>
    <w:rsid w:val="005002AA"/>
    <w:rsid w:val="00500C84"/>
    <w:rsid w:val="00500D9A"/>
    <w:rsid w:val="00500DD1"/>
    <w:rsid w:val="00501B04"/>
    <w:rsid w:val="00501E4B"/>
    <w:rsid w:val="00502A00"/>
    <w:rsid w:val="00502E98"/>
    <w:rsid w:val="005036E1"/>
    <w:rsid w:val="00503B51"/>
    <w:rsid w:val="00503CF4"/>
    <w:rsid w:val="00505273"/>
    <w:rsid w:val="00505583"/>
    <w:rsid w:val="00506B58"/>
    <w:rsid w:val="00506DEB"/>
    <w:rsid w:val="00507E30"/>
    <w:rsid w:val="005103AF"/>
    <w:rsid w:val="00510A4D"/>
    <w:rsid w:val="00510CC7"/>
    <w:rsid w:val="00510F80"/>
    <w:rsid w:val="00511821"/>
    <w:rsid w:val="005119BD"/>
    <w:rsid w:val="00511FED"/>
    <w:rsid w:val="005124F1"/>
    <w:rsid w:val="00512565"/>
    <w:rsid w:val="00512755"/>
    <w:rsid w:val="00512791"/>
    <w:rsid w:val="00512E9B"/>
    <w:rsid w:val="00513184"/>
    <w:rsid w:val="00513247"/>
    <w:rsid w:val="00513BA0"/>
    <w:rsid w:val="00513F58"/>
    <w:rsid w:val="00514A0A"/>
    <w:rsid w:val="00514CC1"/>
    <w:rsid w:val="00514FF1"/>
    <w:rsid w:val="005152B5"/>
    <w:rsid w:val="00515981"/>
    <w:rsid w:val="00515D50"/>
    <w:rsid w:val="00515F18"/>
    <w:rsid w:val="0051664F"/>
    <w:rsid w:val="00516D60"/>
    <w:rsid w:val="005170F8"/>
    <w:rsid w:val="0051719C"/>
    <w:rsid w:val="00517358"/>
    <w:rsid w:val="00520557"/>
    <w:rsid w:val="00520877"/>
    <w:rsid w:val="005218AB"/>
    <w:rsid w:val="005218C7"/>
    <w:rsid w:val="00522076"/>
    <w:rsid w:val="00522265"/>
    <w:rsid w:val="00522769"/>
    <w:rsid w:val="00522B26"/>
    <w:rsid w:val="005231F8"/>
    <w:rsid w:val="0052349A"/>
    <w:rsid w:val="00523F8E"/>
    <w:rsid w:val="005240AC"/>
    <w:rsid w:val="00525C80"/>
    <w:rsid w:val="00525D12"/>
    <w:rsid w:val="00525D5C"/>
    <w:rsid w:val="00525DC7"/>
    <w:rsid w:val="005273D8"/>
    <w:rsid w:val="005273F1"/>
    <w:rsid w:val="00527B7F"/>
    <w:rsid w:val="00527F92"/>
    <w:rsid w:val="005300C6"/>
    <w:rsid w:val="00531487"/>
    <w:rsid w:val="00531842"/>
    <w:rsid w:val="0053192B"/>
    <w:rsid w:val="00531A42"/>
    <w:rsid w:val="00532021"/>
    <w:rsid w:val="00532516"/>
    <w:rsid w:val="00532FA9"/>
    <w:rsid w:val="00533000"/>
    <w:rsid w:val="00533036"/>
    <w:rsid w:val="005330D0"/>
    <w:rsid w:val="0053358D"/>
    <w:rsid w:val="00534490"/>
    <w:rsid w:val="00534733"/>
    <w:rsid w:val="00534F8B"/>
    <w:rsid w:val="00535F85"/>
    <w:rsid w:val="00536B96"/>
    <w:rsid w:val="00536C31"/>
    <w:rsid w:val="00536CE5"/>
    <w:rsid w:val="00537341"/>
    <w:rsid w:val="0053753D"/>
    <w:rsid w:val="00537E4E"/>
    <w:rsid w:val="005401EE"/>
    <w:rsid w:val="00540447"/>
    <w:rsid w:val="00540939"/>
    <w:rsid w:val="00541196"/>
    <w:rsid w:val="00541711"/>
    <w:rsid w:val="0054185E"/>
    <w:rsid w:val="005419A0"/>
    <w:rsid w:val="00541AFD"/>
    <w:rsid w:val="00541E4D"/>
    <w:rsid w:val="00541EB9"/>
    <w:rsid w:val="00542159"/>
    <w:rsid w:val="005424A5"/>
    <w:rsid w:val="0054282E"/>
    <w:rsid w:val="0054331B"/>
    <w:rsid w:val="00543D5D"/>
    <w:rsid w:val="0054403D"/>
    <w:rsid w:val="00544330"/>
    <w:rsid w:val="005444F2"/>
    <w:rsid w:val="005449CD"/>
    <w:rsid w:val="00544CA8"/>
    <w:rsid w:val="00544FA1"/>
    <w:rsid w:val="005451F4"/>
    <w:rsid w:val="005453D7"/>
    <w:rsid w:val="005457C6"/>
    <w:rsid w:val="005457DF"/>
    <w:rsid w:val="0054592B"/>
    <w:rsid w:val="00545E09"/>
    <w:rsid w:val="0054610A"/>
    <w:rsid w:val="0054628A"/>
    <w:rsid w:val="005462D9"/>
    <w:rsid w:val="00546795"/>
    <w:rsid w:val="0054693C"/>
    <w:rsid w:val="00546BB6"/>
    <w:rsid w:val="005470F3"/>
    <w:rsid w:val="00547279"/>
    <w:rsid w:val="0054771E"/>
    <w:rsid w:val="005479B7"/>
    <w:rsid w:val="00547D07"/>
    <w:rsid w:val="00547FCC"/>
    <w:rsid w:val="0055025D"/>
    <w:rsid w:val="00550269"/>
    <w:rsid w:val="0055028A"/>
    <w:rsid w:val="00550B71"/>
    <w:rsid w:val="00550C09"/>
    <w:rsid w:val="005512F8"/>
    <w:rsid w:val="00551C4E"/>
    <w:rsid w:val="00552009"/>
    <w:rsid w:val="00552468"/>
    <w:rsid w:val="00552B9B"/>
    <w:rsid w:val="00553C0E"/>
    <w:rsid w:val="00553E38"/>
    <w:rsid w:val="00554129"/>
    <w:rsid w:val="00554661"/>
    <w:rsid w:val="00554A68"/>
    <w:rsid w:val="00554F24"/>
    <w:rsid w:val="00555135"/>
    <w:rsid w:val="0055531E"/>
    <w:rsid w:val="0055541C"/>
    <w:rsid w:val="0055561C"/>
    <w:rsid w:val="00556449"/>
    <w:rsid w:val="00557073"/>
    <w:rsid w:val="00557242"/>
    <w:rsid w:val="00557259"/>
    <w:rsid w:val="0055727F"/>
    <w:rsid w:val="00557452"/>
    <w:rsid w:val="00557EF8"/>
    <w:rsid w:val="005600E6"/>
    <w:rsid w:val="0056023C"/>
    <w:rsid w:val="005602B7"/>
    <w:rsid w:val="0056031B"/>
    <w:rsid w:val="005603E2"/>
    <w:rsid w:val="00560A71"/>
    <w:rsid w:val="00560B85"/>
    <w:rsid w:val="005612D8"/>
    <w:rsid w:val="0056135A"/>
    <w:rsid w:val="005613CB"/>
    <w:rsid w:val="0056159C"/>
    <w:rsid w:val="00562FC6"/>
    <w:rsid w:val="00563B94"/>
    <w:rsid w:val="00563E21"/>
    <w:rsid w:val="00563FD9"/>
    <w:rsid w:val="00564056"/>
    <w:rsid w:val="005640A7"/>
    <w:rsid w:val="00564792"/>
    <w:rsid w:val="00564E79"/>
    <w:rsid w:val="005658CF"/>
    <w:rsid w:val="00565C46"/>
    <w:rsid w:val="00565E46"/>
    <w:rsid w:val="005667FA"/>
    <w:rsid w:val="00566891"/>
    <w:rsid w:val="00566D54"/>
    <w:rsid w:val="0056746D"/>
    <w:rsid w:val="005674B3"/>
    <w:rsid w:val="00567854"/>
    <w:rsid w:val="00567919"/>
    <w:rsid w:val="005679DA"/>
    <w:rsid w:val="00567B12"/>
    <w:rsid w:val="00567B13"/>
    <w:rsid w:val="00567C20"/>
    <w:rsid w:val="00567EE5"/>
    <w:rsid w:val="0057091F"/>
    <w:rsid w:val="00570928"/>
    <w:rsid w:val="00570B8F"/>
    <w:rsid w:val="00571186"/>
    <w:rsid w:val="00571761"/>
    <w:rsid w:val="00571AE4"/>
    <w:rsid w:val="00571BA0"/>
    <w:rsid w:val="00572912"/>
    <w:rsid w:val="00572B31"/>
    <w:rsid w:val="00572BCE"/>
    <w:rsid w:val="00573518"/>
    <w:rsid w:val="00573524"/>
    <w:rsid w:val="0057360E"/>
    <w:rsid w:val="00573725"/>
    <w:rsid w:val="00573CBD"/>
    <w:rsid w:val="00573FA0"/>
    <w:rsid w:val="005746F4"/>
    <w:rsid w:val="00574C8D"/>
    <w:rsid w:val="00574D8B"/>
    <w:rsid w:val="00575166"/>
    <w:rsid w:val="00575229"/>
    <w:rsid w:val="005755E8"/>
    <w:rsid w:val="0057596F"/>
    <w:rsid w:val="00575C33"/>
    <w:rsid w:val="00576056"/>
    <w:rsid w:val="00576833"/>
    <w:rsid w:val="0057713C"/>
    <w:rsid w:val="005779EE"/>
    <w:rsid w:val="00577AE1"/>
    <w:rsid w:val="00580FCD"/>
    <w:rsid w:val="0058114A"/>
    <w:rsid w:val="005813DC"/>
    <w:rsid w:val="00581F27"/>
    <w:rsid w:val="0058234E"/>
    <w:rsid w:val="00582894"/>
    <w:rsid w:val="00582A4F"/>
    <w:rsid w:val="00582AB8"/>
    <w:rsid w:val="00582D14"/>
    <w:rsid w:val="00583414"/>
    <w:rsid w:val="005838BB"/>
    <w:rsid w:val="005845AA"/>
    <w:rsid w:val="00584EEF"/>
    <w:rsid w:val="00585376"/>
    <w:rsid w:val="00586AD6"/>
    <w:rsid w:val="00587266"/>
    <w:rsid w:val="005873A3"/>
    <w:rsid w:val="0058748C"/>
    <w:rsid w:val="00590451"/>
    <w:rsid w:val="005905A4"/>
    <w:rsid w:val="005905E2"/>
    <w:rsid w:val="00590B0A"/>
    <w:rsid w:val="00590E82"/>
    <w:rsid w:val="00591244"/>
    <w:rsid w:val="00591489"/>
    <w:rsid w:val="005926E1"/>
    <w:rsid w:val="00592DA8"/>
    <w:rsid w:val="00592E2C"/>
    <w:rsid w:val="00593207"/>
    <w:rsid w:val="005937C5"/>
    <w:rsid w:val="00593DAC"/>
    <w:rsid w:val="0059469D"/>
    <w:rsid w:val="00594B04"/>
    <w:rsid w:val="00594D1F"/>
    <w:rsid w:val="0059530D"/>
    <w:rsid w:val="00596D80"/>
    <w:rsid w:val="00596EEB"/>
    <w:rsid w:val="0059715B"/>
    <w:rsid w:val="005971BE"/>
    <w:rsid w:val="005A09BE"/>
    <w:rsid w:val="005A0F91"/>
    <w:rsid w:val="005A0FEE"/>
    <w:rsid w:val="005A1420"/>
    <w:rsid w:val="005A1EEC"/>
    <w:rsid w:val="005A299C"/>
    <w:rsid w:val="005A2B10"/>
    <w:rsid w:val="005A3879"/>
    <w:rsid w:val="005A3D61"/>
    <w:rsid w:val="005A408D"/>
    <w:rsid w:val="005A42BB"/>
    <w:rsid w:val="005A4681"/>
    <w:rsid w:val="005A4866"/>
    <w:rsid w:val="005A48B0"/>
    <w:rsid w:val="005A5425"/>
    <w:rsid w:val="005A561A"/>
    <w:rsid w:val="005A5D07"/>
    <w:rsid w:val="005A5D1D"/>
    <w:rsid w:val="005A6398"/>
    <w:rsid w:val="005A6638"/>
    <w:rsid w:val="005A683F"/>
    <w:rsid w:val="005A6D8D"/>
    <w:rsid w:val="005A769D"/>
    <w:rsid w:val="005A7DBD"/>
    <w:rsid w:val="005A7E20"/>
    <w:rsid w:val="005A7F80"/>
    <w:rsid w:val="005B090F"/>
    <w:rsid w:val="005B0DB4"/>
    <w:rsid w:val="005B2B9C"/>
    <w:rsid w:val="005B2BE2"/>
    <w:rsid w:val="005B2C12"/>
    <w:rsid w:val="005B32E9"/>
    <w:rsid w:val="005B3A31"/>
    <w:rsid w:val="005B3DD1"/>
    <w:rsid w:val="005B4EFD"/>
    <w:rsid w:val="005B5A3F"/>
    <w:rsid w:val="005B5BCC"/>
    <w:rsid w:val="005B5C9E"/>
    <w:rsid w:val="005B631E"/>
    <w:rsid w:val="005B6887"/>
    <w:rsid w:val="005B6E4C"/>
    <w:rsid w:val="005B731B"/>
    <w:rsid w:val="005B76AC"/>
    <w:rsid w:val="005B7BCE"/>
    <w:rsid w:val="005B7DCB"/>
    <w:rsid w:val="005C0809"/>
    <w:rsid w:val="005C0840"/>
    <w:rsid w:val="005C094C"/>
    <w:rsid w:val="005C0FC3"/>
    <w:rsid w:val="005C11B7"/>
    <w:rsid w:val="005C11DA"/>
    <w:rsid w:val="005C13A2"/>
    <w:rsid w:val="005C1895"/>
    <w:rsid w:val="005C196E"/>
    <w:rsid w:val="005C1C25"/>
    <w:rsid w:val="005C1F04"/>
    <w:rsid w:val="005C24E0"/>
    <w:rsid w:val="005C2A29"/>
    <w:rsid w:val="005C2D6E"/>
    <w:rsid w:val="005C3225"/>
    <w:rsid w:val="005C36BC"/>
    <w:rsid w:val="005C3DD7"/>
    <w:rsid w:val="005C3E4E"/>
    <w:rsid w:val="005C4431"/>
    <w:rsid w:val="005C44D2"/>
    <w:rsid w:val="005C4C9C"/>
    <w:rsid w:val="005C554C"/>
    <w:rsid w:val="005C5798"/>
    <w:rsid w:val="005C5A00"/>
    <w:rsid w:val="005C5A39"/>
    <w:rsid w:val="005C5BA1"/>
    <w:rsid w:val="005C5EC0"/>
    <w:rsid w:val="005C60FC"/>
    <w:rsid w:val="005C67B5"/>
    <w:rsid w:val="005C68A8"/>
    <w:rsid w:val="005C6924"/>
    <w:rsid w:val="005C6D53"/>
    <w:rsid w:val="005C762B"/>
    <w:rsid w:val="005C77B0"/>
    <w:rsid w:val="005C7F91"/>
    <w:rsid w:val="005D00DB"/>
    <w:rsid w:val="005D0C47"/>
    <w:rsid w:val="005D1087"/>
    <w:rsid w:val="005D11CF"/>
    <w:rsid w:val="005D16E8"/>
    <w:rsid w:val="005D1B01"/>
    <w:rsid w:val="005D1B3D"/>
    <w:rsid w:val="005D1DC0"/>
    <w:rsid w:val="005D1ED0"/>
    <w:rsid w:val="005D2686"/>
    <w:rsid w:val="005D2C04"/>
    <w:rsid w:val="005D2C90"/>
    <w:rsid w:val="005D3215"/>
    <w:rsid w:val="005D32C1"/>
    <w:rsid w:val="005D32EF"/>
    <w:rsid w:val="005D3BA4"/>
    <w:rsid w:val="005D3BC3"/>
    <w:rsid w:val="005D3DB2"/>
    <w:rsid w:val="005D4325"/>
    <w:rsid w:val="005D4C04"/>
    <w:rsid w:val="005D521C"/>
    <w:rsid w:val="005D5375"/>
    <w:rsid w:val="005D57B3"/>
    <w:rsid w:val="005D5835"/>
    <w:rsid w:val="005D5B8D"/>
    <w:rsid w:val="005D5DEE"/>
    <w:rsid w:val="005D7310"/>
    <w:rsid w:val="005D73B1"/>
    <w:rsid w:val="005D74F6"/>
    <w:rsid w:val="005D766E"/>
    <w:rsid w:val="005D79DE"/>
    <w:rsid w:val="005D79F8"/>
    <w:rsid w:val="005E03BD"/>
    <w:rsid w:val="005E06F5"/>
    <w:rsid w:val="005E0814"/>
    <w:rsid w:val="005E094B"/>
    <w:rsid w:val="005E0CD9"/>
    <w:rsid w:val="005E1ABC"/>
    <w:rsid w:val="005E1DAB"/>
    <w:rsid w:val="005E202E"/>
    <w:rsid w:val="005E2654"/>
    <w:rsid w:val="005E2A81"/>
    <w:rsid w:val="005E2BA4"/>
    <w:rsid w:val="005E36F4"/>
    <w:rsid w:val="005E395E"/>
    <w:rsid w:val="005E3B31"/>
    <w:rsid w:val="005E4BF8"/>
    <w:rsid w:val="005E4F26"/>
    <w:rsid w:val="005E5351"/>
    <w:rsid w:val="005E560D"/>
    <w:rsid w:val="005E561E"/>
    <w:rsid w:val="005E5A9F"/>
    <w:rsid w:val="005E6C73"/>
    <w:rsid w:val="005E6E3D"/>
    <w:rsid w:val="005F0B0A"/>
    <w:rsid w:val="005F0BAA"/>
    <w:rsid w:val="005F1301"/>
    <w:rsid w:val="005F1A0B"/>
    <w:rsid w:val="005F1C57"/>
    <w:rsid w:val="005F1F83"/>
    <w:rsid w:val="005F21C1"/>
    <w:rsid w:val="005F23AD"/>
    <w:rsid w:val="005F266E"/>
    <w:rsid w:val="005F2B5E"/>
    <w:rsid w:val="005F2C0A"/>
    <w:rsid w:val="005F2FEC"/>
    <w:rsid w:val="005F32B5"/>
    <w:rsid w:val="005F439D"/>
    <w:rsid w:val="005F44F2"/>
    <w:rsid w:val="005F4A63"/>
    <w:rsid w:val="005F4F67"/>
    <w:rsid w:val="005F5795"/>
    <w:rsid w:val="005F5C91"/>
    <w:rsid w:val="005F630D"/>
    <w:rsid w:val="005F79F3"/>
    <w:rsid w:val="0060025A"/>
    <w:rsid w:val="0060063E"/>
    <w:rsid w:val="00600A72"/>
    <w:rsid w:val="00600B1A"/>
    <w:rsid w:val="006012FC"/>
    <w:rsid w:val="0060139B"/>
    <w:rsid w:val="00601746"/>
    <w:rsid w:val="00601BFD"/>
    <w:rsid w:val="00601E0F"/>
    <w:rsid w:val="00602196"/>
    <w:rsid w:val="006027D1"/>
    <w:rsid w:val="006030CF"/>
    <w:rsid w:val="00603B0B"/>
    <w:rsid w:val="0060401F"/>
    <w:rsid w:val="006042D8"/>
    <w:rsid w:val="0060455F"/>
    <w:rsid w:val="00604CF3"/>
    <w:rsid w:val="00604D8B"/>
    <w:rsid w:val="0060506E"/>
    <w:rsid w:val="006052BA"/>
    <w:rsid w:val="006055BA"/>
    <w:rsid w:val="00605A2F"/>
    <w:rsid w:val="00605FE4"/>
    <w:rsid w:val="006064FA"/>
    <w:rsid w:val="0060656C"/>
    <w:rsid w:val="00606D24"/>
    <w:rsid w:val="00606EF0"/>
    <w:rsid w:val="00607171"/>
    <w:rsid w:val="006072E6"/>
    <w:rsid w:val="0061038E"/>
    <w:rsid w:val="00611156"/>
    <w:rsid w:val="006111AF"/>
    <w:rsid w:val="00611359"/>
    <w:rsid w:val="00611550"/>
    <w:rsid w:val="0061171A"/>
    <w:rsid w:val="00611E28"/>
    <w:rsid w:val="0061298C"/>
    <w:rsid w:val="00612A74"/>
    <w:rsid w:val="00612CEA"/>
    <w:rsid w:val="00612F9B"/>
    <w:rsid w:val="006137A7"/>
    <w:rsid w:val="00613B9C"/>
    <w:rsid w:val="00613F90"/>
    <w:rsid w:val="00614312"/>
    <w:rsid w:val="00614351"/>
    <w:rsid w:val="006143F2"/>
    <w:rsid w:val="006147C9"/>
    <w:rsid w:val="00614A8D"/>
    <w:rsid w:val="00615108"/>
    <w:rsid w:val="006156C0"/>
    <w:rsid w:val="00616131"/>
    <w:rsid w:val="006162C6"/>
    <w:rsid w:val="006166A0"/>
    <w:rsid w:val="00616F04"/>
    <w:rsid w:val="006170BE"/>
    <w:rsid w:val="00617265"/>
    <w:rsid w:val="006174B3"/>
    <w:rsid w:val="00620FF4"/>
    <w:rsid w:val="00621E5F"/>
    <w:rsid w:val="00622434"/>
    <w:rsid w:val="006227D1"/>
    <w:rsid w:val="006229CC"/>
    <w:rsid w:val="00622DD2"/>
    <w:rsid w:val="006235C3"/>
    <w:rsid w:val="006239E1"/>
    <w:rsid w:val="00623B4C"/>
    <w:rsid w:val="00624111"/>
    <w:rsid w:val="00624703"/>
    <w:rsid w:val="00625721"/>
    <w:rsid w:val="0062579F"/>
    <w:rsid w:val="006261DA"/>
    <w:rsid w:val="00626F9D"/>
    <w:rsid w:val="006271F1"/>
    <w:rsid w:val="0062720D"/>
    <w:rsid w:val="00627549"/>
    <w:rsid w:val="00630E5E"/>
    <w:rsid w:val="00631DB9"/>
    <w:rsid w:val="00632023"/>
    <w:rsid w:val="00632419"/>
    <w:rsid w:val="0063241E"/>
    <w:rsid w:val="0063254F"/>
    <w:rsid w:val="006329D3"/>
    <w:rsid w:val="00632ED9"/>
    <w:rsid w:val="0063330C"/>
    <w:rsid w:val="00633662"/>
    <w:rsid w:val="006337DA"/>
    <w:rsid w:val="00633AED"/>
    <w:rsid w:val="00633CD9"/>
    <w:rsid w:val="00633CDA"/>
    <w:rsid w:val="00633E33"/>
    <w:rsid w:val="00634389"/>
    <w:rsid w:val="0063492E"/>
    <w:rsid w:val="00634C23"/>
    <w:rsid w:val="00634CE2"/>
    <w:rsid w:val="00635DFB"/>
    <w:rsid w:val="00635FCB"/>
    <w:rsid w:val="006360B0"/>
    <w:rsid w:val="006361A1"/>
    <w:rsid w:val="006363B6"/>
    <w:rsid w:val="0063682A"/>
    <w:rsid w:val="00636AA8"/>
    <w:rsid w:val="00636C60"/>
    <w:rsid w:val="00637DE9"/>
    <w:rsid w:val="00640072"/>
    <w:rsid w:val="00640178"/>
    <w:rsid w:val="00640AD4"/>
    <w:rsid w:val="00641020"/>
    <w:rsid w:val="0064148F"/>
    <w:rsid w:val="00641CFE"/>
    <w:rsid w:val="00642537"/>
    <w:rsid w:val="006428C9"/>
    <w:rsid w:val="006431F4"/>
    <w:rsid w:val="00643590"/>
    <w:rsid w:val="006437DA"/>
    <w:rsid w:val="00643863"/>
    <w:rsid w:val="006438B5"/>
    <w:rsid w:val="00644474"/>
    <w:rsid w:val="00644857"/>
    <w:rsid w:val="006451F7"/>
    <w:rsid w:val="00645218"/>
    <w:rsid w:val="0064740B"/>
    <w:rsid w:val="00647B2A"/>
    <w:rsid w:val="0065033C"/>
    <w:rsid w:val="00650EA9"/>
    <w:rsid w:val="006518F1"/>
    <w:rsid w:val="006520ED"/>
    <w:rsid w:val="00652BD9"/>
    <w:rsid w:val="00652DD3"/>
    <w:rsid w:val="00652E53"/>
    <w:rsid w:val="0065337A"/>
    <w:rsid w:val="00653723"/>
    <w:rsid w:val="00653D02"/>
    <w:rsid w:val="00654CD5"/>
    <w:rsid w:val="00654D6A"/>
    <w:rsid w:val="00655013"/>
    <w:rsid w:val="006550A2"/>
    <w:rsid w:val="0065554D"/>
    <w:rsid w:val="00655696"/>
    <w:rsid w:val="006565E8"/>
    <w:rsid w:val="006572E2"/>
    <w:rsid w:val="006577FA"/>
    <w:rsid w:val="00657948"/>
    <w:rsid w:val="0065799D"/>
    <w:rsid w:val="006579C1"/>
    <w:rsid w:val="00657C3F"/>
    <w:rsid w:val="00657D4B"/>
    <w:rsid w:val="0066040A"/>
    <w:rsid w:val="00660E5A"/>
    <w:rsid w:val="0066159D"/>
    <w:rsid w:val="00661869"/>
    <w:rsid w:val="0066197B"/>
    <w:rsid w:val="00662269"/>
    <w:rsid w:val="006622CD"/>
    <w:rsid w:val="00662493"/>
    <w:rsid w:val="00662CA2"/>
    <w:rsid w:val="006632F1"/>
    <w:rsid w:val="00663A31"/>
    <w:rsid w:val="00663DFE"/>
    <w:rsid w:val="006640F0"/>
    <w:rsid w:val="006642E5"/>
    <w:rsid w:val="00664664"/>
    <w:rsid w:val="00664EAD"/>
    <w:rsid w:val="00665B32"/>
    <w:rsid w:val="00665B66"/>
    <w:rsid w:val="00666052"/>
    <w:rsid w:val="0066609C"/>
    <w:rsid w:val="006660DE"/>
    <w:rsid w:val="006661D5"/>
    <w:rsid w:val="00666590"/>
    <w:rsid w:val="006667FE"/>
    <w:rsid w:val="00666A56"/>
    <w:rsid w:val="00667404"/>
    <w:rsid w:val="006674D2"/>
    <w:rsid w:val="006678DD"/>
    <w:rsid w:val="00667B63"/>
    <w:rsid w:val="00667CA2"/>
    <w:rsid w:val="00667D30"/>
    <w:rsid w:val="00667F42"/>
    <w:rsid w:val="006707EE"/>
    <w:rsid w:val="006710E1"/>
    <w:rsid w:val="00671156"/>
    <w:rsid w:val="00672411"/>
    <w:rsid w:val="00672EB6"/>
    <w:rsid w:val="00672FA0"/>
    <w:rsid w:val="006732CC"/>
    <w:rsid w:val="006734A1"/>
    <w:rsid w:val="006734DC"/>
    <w:rsid w:val="00673C81"/>
    <w:rsid w:val="00673F02"/>
    <w:rsid w:val="006740ED"/>
    <w:rsid w:val="006742F0"/>
    <w:rsid w:val="00674AEF"/>
    <w:rsid w:val="00674D23"/>
    <w:rsid w:val="0067587E"/>
    <w:rsid w:val="00676B6E"/>
    <w:rsid w:val="00676D2B"/>
    <w:rsid w:val="00677ED6"/>
    <w:rsid w:val="00680048"/>
    <w:rsid w:val="006800F2"/>
    <w:rsid w:val="0068032A"/>
    <w:rsid w:val="00680B1C"/>
    <w:rsid w:val="006815A9"/>
    <w:rsid w:val="00682ACF"/>
    <w:rsid w:val="00682CC7"/>
    <w:rsid w:val="00683065"/>
    <w:rsid w:val="00683654"/>
    <w:rsid w:val="00683BA6"/>
    <w:rsid w:val="00683D1E"/>
    <w:rsid w:val="00683D21"/>
    <w:rsid w:val="0068465F"/>
    <w:rsid w:val="00685818"/>
    <w:rsid w:val="00685F4A"/>
    <w:rsid w:val="006860A4"/>
    <w:rsid w:val="00686109"/>
    <w:rsid w:val="006863B4"/>
    <w:rsid w:val="00686861"/>
    <w:rsid w:val="006868F2"/>
    <w:rsid w:val="006873D6"/>
    <w:rsid w:val="006877C0"/>
    <w:rsid w:val="00687C46"/>
    <w:rsid w:val="00687E7A"/>
    <w:rsid w:val="00687FB3"/>
    <w:rsid w:val="00690387"/>
    <w:rsid w:val="00690424"/>
    <w:rsid w:val="00690520"/>
    <w:rsid w:val="0069071E"/>
    <w:rsid w:val="006911BC"/>
    <w:rsid w:val="00691430"/>
    <w:rsid w:val="00691B2C"/>
    <w:rsid w:val="0069237E"/>
    <w:rsid w:val="00692F4D"/>
    <w:rsid w:val="00693268"/>
    <w:rsid w:val="006937A4"/>
    <w:rsid w:val="00693EA5"/>
    <w:rsid w:val="00693F9A"/>
    <w:rsid w:val="00694E47"/>
    <w:rsid w:val="00694F1A"/>
    <w:rsid w:val="006955FE"/>
    <w:rsid w:val="00695B25"/>
    <w:rsid w:val="00695F71"/>
    <w:rsid w:val="0069610A"/>
    <w:rsid w:val="006961DA"/>
    <w:rsid w:val="00696784"/>
    <w:rsid w:val="00696827"/>
    <w:rsid w:val="00696A4B"/>
    <w:rsid w:val="006975E9"/>
    <w:rsid w:val="00697CC4"/>
    <w:rsid w:val="00697D5F"/>
    <w:rsid w:val="006A020F"/>
    <w:rsid w:val="006A150A"/>
    <w:rsid w:val="006A17D7"/>
    <w:rsid w:val="006A1E32"/>
    <w:rsid w:val="006A1F9A"/>
    <w:rsid w:val="006A246F"/>
    <w:rsid w:val="006A2668"/>
    <w:rsid w:val="006A2851"/>
    <w:rsid w:val="006A369B"/>
    <w:rsid w:val="006A4718"/>
    <w:rsid w:val="006A54F4"/>
    <w:rsid w:val="006A58C2"/>
    <w:rsid w:val="006A5982"/>
    <w:rsid w:val="006A5AAD"/>
    <w:rsid w:val="006A5E7F"/>
    <w:rsid w:val="006A6482"/>
    <w:rsid w:val="006A6839"/>
    <w:rsid w:val="006A7B14"/>
    <w:rsid w:val="006A7BAB"/>
    <w:rsid w:val="006A7EFB"/>
    <w:rsid w:val="006B054C"/>
    <w:rsid w:val="006B09F5"/>
    <w:rsid w:val="006B0B70"/>
    <w:rsid w:val="006B0C03"/>
    <w:rsid w:val="006B0E21"/>
    <w:rsid w:val="006B10B2"/>
    <w:rsid w:val="006B12C5"/>
    <w:rsid w:val="006B3080"/>
    <w:rsid w:val="006B334F"/>
    <w:rsid w:val="006B3AE1"/>
    <w:rsid w:val="006B3B6A"/>
    <w:rsid w:val="006B47D9"/>
    <w:rsid w:val="006B48F6"/>
    <w:rsid w:val="006B6737"/>
    <w:rsid w:val="006B747D"/>
    <w:rsid w:val="006B7647"/>
    <w:rsid w:val="006B7D9A"/>
    <w:rsid w:val="006C09E0"/>
    <w:rsid w:val="006C0D45"/>
    <w:rsid w:val="006C0DB5"/>
    <w:rsid w:val="006C10B6"/>
    <w:rsid w:val="006C1A14"/>
    <w:rsid w:val="006C1E91"/>
    <w:rsid w:val="006C1EB3"/>
    <w:rsid w:val="006C24FE"/>
    <w:rsid w:val="006C2DB4"/>
    <w:rsid w:val="006C2F87"/>
    <w:rsid w:val="006C3055"/>
    <w:rsid w:val="006C31F1"/>
    <w:rsid w:val="006C3743"/>
    <w:rsid w:val="006C40CC"/>
    <w:rsid w:val="006C4D3E"/>
    <w:rsid w:val="006C4FE5"/>
    <w:rsid w:val="006C537C"/>
    <w:rsid w:val="006C5698"/>
    <w:rsid w:val="006C5774"/>
    <w:rsid w:val="006C5BB9"/>
    <w:rsid w:val="006C5F98"/>
    <w:rsid w:val="006C60ED"/>
    <w:rsid w:val="006C6525"/>
    <w:rsid w:val="006C6993"/>
    <w:rsid w:val="006C69BB"/>
    <w:rsid w:val="006C6E04"/>
    <w:rsid w:val="006D0348"/>
    <w:rsid w:val="006D05F4"/>
    <w:rsid w:val="006D0750"/>
    <w:rsid w:val="006D1944"/>
    <w:rsid w:val="006D1998"/>
    <w:rsid w:val="006D26CC"/>
    <w:rsid w:val="006D2898"/>
    <w:rsid w:val="006D2EF0"/>
    <w:rsid w:val="006D31F8"/>
    <w:rsid w:val="006D3906"/>
    <w:rsid w:val="006D41BC"/>
    <w:rsid w:val="006D49CE"/>
    <w:rsid w:val="006D4A87"/>
    <w:rsid w:val="006D50C9"/>
    <w:rsid w:val="006D5686"/>
    <w:rsid w:val="006D5975"/>
    <w:rsid w:val="006D5AE5"/>
    <w:rsid w:val="006D5B77"/>
    <w:rsid w:val="006D5BBB"/>
    <w:rsid w:val="006D5E88"/>
    <w:rsid w:val="006D5F82"/>
    <w:rsid w:val="006D60E3"/>
    <w:rsid w:val="006D6858"/>
    <w:rsid w:val="006D6C4D"/>
    <w:rsid w:val="006D6ECD"/>
    <w:rsid w:val="006D6F67"/>
    <w:rsid w:val="006D72FF"/>
    <w:rsid w:val="006D73B1"/>
    <w:rsid w:val="006D7587"/>
    <w:rsid w:val="006D7DE2"/>
    <w:rsid w:val="006E0279"/>
    <w:rsid w:val="006E0B1E"/>
    <w:rsid w:val="006E13F3"/>
    <w:rsid w:val="006E160A"/>
    <w:rsid w:val="006E1BA5"/>
    <w:rsid w:val="006E284B"/>
    <w:rsid w:val="006E2DAE"/>
    <w:rsid w:val="006E2E89"/>
    <w:rsid w:val="006E30C3"/>
    <w:rsid w:val="006E33BB"/>
    <w:rsid w:val="006E34D1"/>
    <w:rsid w:val="006E3555"/>
    <w:rsid w:val="006E3894"/>
    <w:rsid w:val="006E4260"/>
    <w:rsid w:val="006E48CA"/>
    <w:rsid w:val="006E4B67"/>
    <w:rsid w:val="006E4BD1"/>
    <w:rsid w:val="006E4D90"/>
    <w:rsid w:val="006E51A4"/>
    <w:rsid w:val="006E5478"/>
    <w:rsid w:val="006E5E15"/>
    <w:rsid w:val="006E60E1"/>
    <w:rsid w:val="006E6119"/>
    <w:rsid w:val="006E6150"/>
    <w:rsid w:val="006E618C"/>
    <w:rsid w:val="006E663A"/>
    <w:rsid w:val="006E6EFC"/>
    <w:rsid w:val="006E7B22"/>
    <w:rsid w:val="006E7CF7"/>
    <w:rsid w:val="006F0195"/>
    <w:rsid w:val="006F04F9"/>
    <w:rsid w:val="006F0979"/>
    <w:rsid w:val="006F0B6D"/>
    <w:rsid w:val="006F0CB8"/>
    <w:rsid w:val="006F0FE6"/>
    <w:rsid w:val="006F136A"/>
    <w:rsid w:val="006F1514"/>
    <w:rsid w:val="006F1820"/>
    <w:rsid w:val="006F1A43"/>
    <w:rsid w:val="006F1AAB"/>
    <w:rsid w:val="006F1AE3"/>
    <w:rsid w:val="006F260D"/>
    <w:rsid w:val="006F277E"/>
    <w:rsid w:val="006F29FB"/>
    <w:rsid w:val="006F2B08"/>
    <w:rsid w:val="006F2D48"/>
    <w:rsid w:val="006F2E82"/>
    <w:rsid w:val="006F2F0A"/>
    <w:rsid w:val="006F4068"/>
    <w:rsid w:val="006F4217"/>
    <w:rsid w:val="006F4244"/>
    <w:rsid w:val="006F4B3C"/>
    <w:rsid w:val="006F4C12"/>
    <w:rsid w:val="006F4C48"/>
    <w:rsid w:val="006F4D0A"/>
    <w:rsid w:val="006F5119"/>
    <w:rsid w:val="006F537D"/>
    <w:rsid w:val="006F54CD"/>
    <w:rsid w:val="006F589F"/>
    <w:rsid w:val="006F59AB"/>
    <w:rsid w:val="006F5CEC"/>
    <w:rsid w:val="006F5D63"/>
    <w:rsid w:val="006F5E30"/>
    <w:rsid w:val="006F6099"/>
    <w:rsid w:val="006F6181"/>
    <w:rsid w:val="006F63FE"/>
    <w:rsid w:val="006F66F0"/>
    <w:rsid w:val="006F6822"/>
    <w:rsid w:val="006F6A1B"/>
    <w:rsid w:val="006F6D5C"/>
    <w:rsid w:val="0070081B"/>
    <w:rsid w:val="007008BD"/>
    <w:rsid w:val="00700B5E"/>
    <w:rsid w:val="00700C3D"/>
    <w:rsid w:val="00700DB6"/>
    <w:rsid w:val="00701707"/>
    <w:rsid w:val="00701A83"/>
    <w:rsid w:val="00703179"/>
    <w:rsid w:val="0070377D"/>
    <w:rsid w:val="00703920"/>
    <w:rsid w:val="00703C0E"/>
    <w:rsid w:val="00705AB7"/>
    <w:rsid w:val="00705C53"/>
    <w:rsid w:val="00706481"/>
    <w:rsid w:val="00706AC0"/>
    <w:rsid w:val="00706C89"/>
    <w:rsid w:val="00706ECE"/>
    <w:rsid w:val="007071E1"/>
    <w:rsid w:val="00707ADA"/>
    <w:rsid w:val="00707B98"/>
    <w:rsid w:val="007102FF"/>
    <w:rsid w:val="007105CD"/>
    <w:rsid w:val="00710723"/>
    <w:rsid w:val="00710DA7"/>
    <w:rsid w:val="0071107D"/>
    <w:rsid w:val="00711582"/>
    <w:rsid w:val="00711F0C"/>
    <w:rsid w:val="00712567"/>
    <w:rsid w:val="0071275E"/>
    <w:rsid w:val="00712A85"/>
    <w:rsid w:val="00712D28"/>
    <w:rsid w:val="00712DCE"/>
    <w:rsid w:val="00712F6D"/>
    <w:rsid w:val="0071357D"/>
    <w:rsid w:val="00713853"/>
    <w:rsid w:val="00713A3A"/>
    <w:rsid w:val="00714036"/>
    <w:rsid w:val="007140F5"/>
    <w:rsid w:val="007141CA"/>
    <w:rsid w:val="00714B1F"/>
    <w:rsid w:val="00714F4F"/>
    <w:rsid w:val="00715057"/>
    <w:rsid w:val="007154F8"/>
    <w:rsid w:val="007160D1"/>
    <w:rsid w:val="007169C3"/>
    <w:rsid w:val="007173E0"/>
    <w:rsid w:val="0071760B"/>
    <w:rsid w:val="00717646"/>
    <w:rsid w:val="00717D29"/>
    <w:rsid w:val="007202CA"/>
    <w:rsid w:val="0072036B"/>
    <w:rsid w:val="0072060F"/>
    <w:rsid w:val="007209E4"/>
    <w:rsid w:val="00720C80"/>
    <w:rsid w:val="007216E9"/>
    <w:rsid w:val="0072174A"/>
    <w:rsid w:val="00721D53"/>
    <w:rsid w:val="00722304"/>
    <w:rsid w:val="00723A6D"/>
    <w:rsid w:val="00723D83"/>
    <w:rsid w:val="00723FF9"/>
    <w:rsid w:val="007241F1"/>
    <w:rsid w:val="0072458F"/>
    <w:rsid w:val="007257BB"/>
    <w:rsid w:val="00725A3E"/>
    <w:rsid w:val="00726118"/>
    <w:rsid w:val="007261FD"/>
    <w:rsid w:val="007263CB"/>
    <w:rsid w:val="007269B4"/>
    <w:rsid w:val="00726A43"/>
    <w:rsid w:val="00726D7A"/>
    <w:rsid w:val="00727076"/>
    <w:rsid w:val="0072768C"/>
    <w:rsid w:val="00727952"/>
    <w:rsid w:val="00727A2C"/>
    <w:rsid w:val="00727BC4"/>
    <w:rsid w:val="007308FE"/>
    <w:rsid w:val="00730EA3"/>
    <w:rsid w:val="0073160E"/>
    <w:rsid w:val="00731639"/>
    <w:rsid w:val="00732335"/>
    <w:rsid w:val="00732653"/>
    <w:rsid w:val="00732ADE"/>
    <w:rsid w:val="00732D2B"/>
    <w:rsid w:val="00733064"/>
    <w:rsid w:val="00733106"/>
    <w:rsid w:val="00733267"/>
    <w:rsid w:val="00733530"/>
    <w:rsid w:val="007337C2"/>
    <w:rsid w:val="00733B34"/>
    <w:rsid w:val="00733C0A"/>
    <w:rsid w:val="00733D11"/>
    <w:rsid w:val="00733DF1"/>
    <w:rsid w:val="007341B9"/>
    <w:rsid w:val="0073428F"/>
    <w:rsid w:val="00735631"/>
    <w:rsid w:val="00735F71"/>
    <w:rsid w:val="00736109"/>
    <w:rsid w:val="00736416"/>
    <w:rsid w:val="00736932"/>
    <w:rsid w:val="00736A1C"/>
    <w:rsid w:val="00737048"/>
    <w:rsid w:val="007372D5"/>
    <w:rsid w:val="0073790B"/>
    <w:rsid w:val="00737A0F"/>
    <w:rsid w:val="007401F3"/>
    <w:rsid w:val="00740F3D"/>
    <w:rsid w:val="007414C6"/>
    <w:rsid w:val="00741878"/>
    <w:rsid w:val="00741E36"/>
    <w:rsid w:val="00742938"/>
    <w:rsid w:val="00742966"/>
    <w:rsid w:val="00742DA3"/>
    <w:rsid w:val="00743688"/>
    <w:rsid w:val="00743D8C"/>
    <w:rsid w:val="00744359"/>
    <w:rsid w:val="00744869"/>
    <w:rsid w:val="00744E89"/>
    <w:rsid w:val="00745198"/>
    <w:rsid w:val="00745B4D"/>
    <w:rsid w:val="00745D96"/>
    <w:rsid w:val="007461B1"/>
    <w:rsid w:val="00746214"/>
    <w:rsid w:val="00746676"/>
    <w:rsid w:val="00746904"/>
    <w:rsid w:val="00746A9E"/>
    <w:rsid w:val="007478FA"/>
    <w:rsid w:val="00747DE6"/>
    <w:rsid w:val="00747E3B"/>
    <w:rsid w:val="00750007"/>
    <w:rsid w:val="00750A9A"/>
    <w:rsid w:val="00750FB0"/>
    <w:rsid w:val="00751321"/>
    <w:rsid w:val="00751DDF"/>
    <w:rsid w:val="007524AD"/>
    <w:rsid w:val="007526BA"/>
    <w:rsid w:val="00752AF6"/>
    <w:rsid w:val="0075308B"/>
    <w:rsid w:val="007530A6"/>
    <w:rsid w:val="007535A0"/>
    <w:rsid w:val="0075385F"/>
    <w:rsid w:val="007538C7"/>
    <w:rsid w:val="007539E1"/>
    <w:rsid w:val="00753DB9"/>
    <w:rsid w:val="00753E71"/>
    <w:rsid w:val="00754BC8"/>
    <w:rsid w:val="00756307"/>
    <w:rsid w:val="007563DB"/>
    <w:rsid w:val="00756553"/>
    <w:rsid w:val="00756C30"/>
    <w:rsid w:val="00756D15"/>
    <w:rsid w:val="00756FC1"/>
    <w:rsid w:val="00757EEB"/>
    <w:rsid w:val="007601B6"/>
    <w:rsid w:val="007601E2"/>
    <w:rsid w:val="00760521"/>
    <w:rsid w:val="00760DAE"/>
    <w:rsid w:val="00760E3A"/>
    <w:rsid w:val="00761496"/>
    <w:rsid w:val="007617C7"/>
    <w:rsid w:val="00762791"/>
    <w:rsid w:val="00762B23"/>
    <w:rsid w:val="007636DE"/>
    <w:rsid w:val="00763885"/>
    <w:rsid w:val="0076420B"/>
    <w:rsid w:val="00764299"/>
    <w:rsid w:val="007642C2"/>
    <w:rsid w:val="00764EF3"/>
    <w:rsid w:val="00765498"/>
    <w:rsid w:val="00765803"/>
    <w:rsid w:val="00765B35"/>
    <w:rsid w:val="00765BB7"/>
    <w:rsid w:val="00765C07"/>
    <w:rsid w:val="007661BF"/>
    <w:rsid w:val="0076625C"/>
    <w:rsid w:val="00766720"/>
    <w:rsid w:val="00766DF3"/>
    <w:rsid w:val="00767CF2"/>
    <w:rsid w:val="00770363"/>
    <w:rsid w:val="00770606"/>
    <w:rsid w:val="007706DA"/>
    <w:rsid w:val="007714CF"/>
    <w:rsid w:val="00771827"/>
    <w:rsid w:val="0077185A"/>
    <w:rsid w:val="00771986"/>
    <w:rsid w:val="00771CFB"/>
    <w:rsid w:val="00771D71"/>
    <w:rsid w:val="00772ABE"/>
    <w:rsid w:val="00772AF2"/>
    <w:rsid w:val="00773B6E"/>
    <w:rsid w:val="00773CDD"/>
    <w:rsid w:val="00773D08"/>
    <w:rsid w:val="00773DA7"/>
    <w:rsid w:val="00774374"/>
    <w:rsid w:val="00774795"/>
    <w:rsid w:val="00775541"/>
    <w:rsid w:val="007756AC"/>
    <w:rsid w:val="00775731"/>
    <w:rsid w:val="007758E7"/>
    <w:rsid w:val="007758F2"/>
    <w:rsid w:val="00775E93"/>
    <w:rsid w:val="0077639A"/>
    <w:rsid w:val="00776539"/>
    <w:rsid w:val="00776B40"/>
    <w:rsid w:val="00776C8C"/>
    <w:rsid w:val="00776E45"/>
    <w:rsid w:val="007770E9"/>
    <w:rsid w:val="00777169"/>
    <w:rsid w:val="00777468"/>
    <w:rsid w:val="00777AC9"/>
    <w:rsid w:val="0078027E"/>
    <w:rsid w:val="007802C6"/>
    <w:rsid w:val="00780446"/>
    <w:rsid w:val="00780804"/>
    <w:rsid w:val="0078092A"/>
    <w:rsid w:val="00782250"/>
    <w:rsid w:val="007825F2"/>
    <w:rsid w:val="00782A05"/>
    <w:rsid w:val="00782B07"/>
    <w:rsid w:val="00782BF1"/>
    <w:rsid w:val="00782C6C"/>
    <w:rsid w:val="00782ED1"/>
    <w:rsid w:val="007833C0"/>
    <w:rsid w:val="007833DE"/>
    <w:rsid w:val="00783D12"/>
    <w:rsid w:val="0078405C"/>
    <w:rsid w:val="00784579"/>
    <w:rsid w:val="007849EB"/>
    <w:rsid w:val="00785606"/>
    <w:rsid w:val="00785E66"/>
    <w:rsid w:val="00785EDF"/>
    <w:rsid w:val="00786E4A"/>
    <w:rsid w:val="00786EFF"/>
    <w:rsid w:val="00787743"/>
    <w:rsid w:val="00790AC4"/>
    <w:rsid w:val="00790CBC"/>
    <w:rsid w:val="00790DA6"/>
    <w:rsid w:val="00790EA9"/>
    <w:rsid w:val="00791B8F"/>
    <w:rsid w:val="00792937"/>
    <w:rsid w:val="007931B1"/>
    <w:rsid w:val="007934DA"/>
    <w:rsid w:val="0079384B"/>
    <w:rsid w:val="00793B01"/>
    <w:rsid w:val="00793C4E"/>
    <w:rsid w:val="007946B3"/>
    <w:rsid w:val="00795899"/>
    <w:rsid w:val="00795917"/>
    <w:rsid w:val="007959F5"/>
    <w:rsid w:val="00795B22"/>
    <w:rsid w:val="00796401"/>
    <w:rsid w:val="00796778"/>
    <w:rsid w:val="00796D76"/>
    <w:rsid w:val="007970F6"/>
    <w:rsid w:val="0079719D"/>
    <w:rsid w:val="0079786A"/>
    <w:rsid w:val="00797926"/>
    <w:rsid w:val="00797975"/>
    <w:rsid w:val="00797CCD"/>
    <w:rsid w:val="007A024F"/>
    <w:rsid w:val="007A03CB"/>
    <w:rsid w:val="007A043C"/>
    <w:rsid w:val="007A05C5"/>
    <w:rsid w:val="007A0C6F"/>
    <w:rsid w:val="007A177C"/>
    <w:rsid w:val="007A1CBE"/>
    <w:rsid w:val="007A212C"/>
    <w:rsid w:val="007A28D4"/>
    <w:rsid w:val="007A28DF"/>
    <w:rsid w:val="007A2D47"/>
    <w:rsid w:val="007A2E9A"/>
    <w:rsid w:val="007A317D"/>
    <w:rsid w:val="007A3509"/>
    <w:rsid w:val="007A3CD5"/>
    <w:rsid w:val="007A4185"/>
    <w:rsid w:val="007A47B7"/>
    <w:rsid w:val="007A4C20"/>
    <w:rsid w:val="007A54B0"/>
    <w:rsid w:val="007A5B5B"/>
    <w:rsid w:val="007A605D"/>
    <w:rsid w:val="007A61FE"/>
    <w:rsid w:val="007A6332"/>
    <w:rsid w:val="007A63F6"/>
    <w:rsid w:val="007A651D"/>
    <w:rsid w:val="007A6B2B"/>
    <w:rsid w:val="007A6EAF"/>
    <w:rsid w:val="007A716F"/>
    <w:rsid w:val="007A730A"/>
    <w:rsid w:val="007A74C7"/>
    <w:rsid w:val="007A7542"/>
    <w:rsid w:val="007A7CAC"/>
    <w:rsid w:val="007A7DBD"/>
    <w:rsid w:val="007B05D6"/>
    <w:rsid w:val="007B0A34"/>
    <w:rsid w:val="007B109E"/>
    <w:rsid w:val="007B13E1"/>
    <w:rsid w:val="007B196A"/>
    <w:rsid w:val="007B198C"/>
    <w:rsid w:val="007B1D94"/>
    <w:rsid w:val="007B2010"/>
    <w:rsid w:val="007B2BCD"/>
    <w:rsid w:val="007B3972"/>
    <w:rsid w:val="007B5447"/>
    <w:rsid w:val="007B54BF"/>
    <w:rsid w:val="007B5599"/>
    <w:rsid w:val="007B58B2"/>
    <w:rsid w:val="007B5A75"/>
    <w:rsid w:val="007B642E"/>
    <w:rsid w:val="007B6C97"/>
    <w:rsid w:val="007B6F25"/>
    <w:rsid w:val="007C059A"/>
    <w:rsid w:val="007C09BF"/>
    <w:rsid w:val="007C0F31"/>
    <w:rsid w:val="007C15E9"/>
    <w:rsid w:val="007C24F1"/>
    <w:rsid w:val="007C2B78"/>
    <w:rsid w:val="007C2C5E"/>
    <w:rsid w:val="007C2F3A"/>
    <w:rsid w:val="007C31D8"/>
    <w:rsid w:val="007C354B"/>
    <w:rsid w:val="007C377F"/>
    <w:rsid w:val="007C388D"/>
    <w:rsid w:val="007C3B3C"/>
    <w:rsid w:val="007C3BA9"/>
    <w:rsid w:val="007C43B1"/>
    <w:rsid w:val="007C450A"/>
    <w:rsid w:val="007C4A8D"/>
    <w:rsid w:val="007C5205"/>
    <w:rsid w:val="007C55CB"/>
    <w:rsid w:val="007C5A12"/>
    <w:rsid w:val="007C5C6B"/>
    <w:rsid w:val="007C5FF6"/>
    <w:rsid w:val="007C618E"/>
    <w:rsid w:val="007C6379"/>
    <w:rsid w:val="007C6443"/>
    <w:rsid w:val="007C6549"/>
    <w:rsid w:val="007C671F"/>
    <w:rsid w:val="007C6DCB"/>
    <w:rsid w:val="007C6EE2"/>
    <w:rsid w:val="007D092C"/>
    <w:rsid w:val="007D100C"/>
    <w:rsid w:val="007D1059"/>
    <w:rsid w:val="007D1EBF"/>
    <w:rsid w:val="007D2555"/>
    <w:rsid w:val="007D25AD"/>
    <w:rsid w:val="007D26D6"/>
    <w:rsid w:val="007D2C30"/>
    <w:rsid w:val="007D313A"/>
    <w:rsid w:val="007D32A7"/>
    <w:rsid w:val="007D32F4"/>
    <w:rsid w:val="007D337E"/>
    <w:rsid w:val="007D39B9"/>
    <w:rsid w:val="007D3C79"/>
    <w:rsid w:val="007D3D2D"/>
    <w:rsid w:val="007D451F"/>
    <w:rsid w:val="007D4856"/>
    <w:rsid w:val="007D5071"/>
    <w:rsid w:val="007D5CDD"/>
    <w:rsid w:val="007D5F8E"/>
    <w:rsid w:val="007D638B"/>
    <w:rsid w:val="007D6A1F"/>
    <w:rsid w:val="007D6AC9"/>
    <w:rsid w:val="007D714A"/>
    <w:rsid w:val="007D7C82"/>
    <w:rsid w:val="007E014F"/>
    <w:rsid w:val="007E039D"/>
    <w:rsid w:val="007E08C6"/>
    <w:rsid w:val="007E0CBC"/>
    <w:rsid w:val="007E0D6B"/>
    <w:rsid w:val="007E0DAF"/>
    <w:rsid w:val="007E1663"/>
    <w:rsid w:val="007E1C5A"/>
    <w:rsid w:val="007E285E"/>
    <w:rsid w:val="007E28DF"/>
    <w:rsid w:val="007E2D1F"/>
    <w:rsid w:val="007E3A02"/>
    <w:rsid w:val="007E4400"/>
    <w:rsid w:val="007E457A"/>
    <w:rsid w:val="007E5555"/>
    <w:rsid w:val="007E59DC"/>
    <w:rsid w:val="007E5C4B"/>
    <w:rsid w:val="007E6085"/>
    <w:rsid w:val="007E61D3"/>
    <w:rsid w:val="007E6F81"/>
    <w:rsid w:val="007E7BC5"/>
    <w:rsid w:val="007E7E9C"/>
    <w:rsid w:val="007F02F0"/>
    <w:rsid w:val="007F044D"/>
    <w:rsid w:val="007F05E6"/>
    <w:rsid w:val="007F08F5"/>
    <w:rsid w:val="007F0ACD"/>
    <w:rsid w:val="007F0CF7"/>
    <w:rsid w:val="007F0F0C"/>
    <w:rsid w:val="007F1268"/>
    <w:rsid w:val="007F1408"/>
    <w:rsid w:val="007F17C3"/>
    <w:rsid w:val="007F1EBE"/>
    <w:rsid w:val="007F1F4B"/>
    <w:rsid w:val="007F2328"/>
    <w:rsid w:val="007F2CD4"/>
    <w:rsid w:val="007F3410"/>
    <w:rsid w:val="007F34D0"/>
    <w:rsid w:val="007F3CB6"/>
    <w:rsid w:val="007F414A"/>
    <w:rsid w:val="007F4DB5"/>
    <w:rsid w:val="007F4F70"/>
    <w:rsid w:val="007F5257"/>
    <w:rsid w:val="007F55B4"/>
    <w:rsid w:val="007F55D8"/>
    <w:rsid w:val="007F7237"/>
    <w:rsid w:val="007F767D"/>
    <w:rsid w:val="007F7D15"/>
    <w:rsid w:val="008008A5"/>
    <w:rsid w:val="00800F0D"/>
    <w:rsid w:val="00801216"/>
    <w:rsid w:val="00801ACD"/>
    <w:rsid w:val="00801CEB"/>
    <w:rsid w:val="0080207E"/>
    <w:rsid w:val="008020B3"/>
    <w:rsid w:val="00802150"/>
    <w:rsid w:val="0080271D"/>
    <w:rsid w:val="008027FB"/>
    <w:rsid w:val="00802993"/>
    <w:rsid w:val="00802B8C"/>
    <w:rsid w:val="00802BE0"/>
    <w:rsid w:val="00802BF9"/>
    <w:rsid w:val="00802F93"/>
    <w:rsid w:val="00803178"/>
    <w:rsid w:val="008032A1"/>
    <w:rsid w:val="008036B2"/>
    <w:rsid w:val="00803E15"/>
    <w:rsid w:val="00803E61"/>
    <w:rsid w:val="008042E5"/>
    <w:rsid w:val="00804600"/>
    <w:rsid w:val="008048A4"/>
    <w:rsid w:val="00804D88"/>
    <w:rsid w:val="00805823"/>
    <w:rsid w:val="00805951"/>
    <w:rsid w:val="008059D1"/>
    <w:rsid w:val="00805DFD"/>
    <w:rsid w:val="00806FB5"/>
    <w:rsid w:val="008074BE"/>
    <w:rsid w:val="008074F9"/>
    <w:rsid w:val="00807886"/>
    <w:rsid w:val="00807ED4"/>
    <w:rsid w:val="008106D2"/>
    <w:rsid w:val="008114B3"/>
    <w:rsid w:val="00811ED4"/>
    <w:rsid w:val="00812345"/>
    <w:rsid w:val="0081334A"/>
    <w:rsid w:val="0081373C"/>
    <w:rsid w:val="008139BA"/>
    <w:rsid w:val="00813B61"/>
    <w:rsid w:val="00813B6F"/>
    <w:rsid w:val="00813D29"/>
    <w:rsid w:val="00814595"/>
    <w:rsid w:val="00814CEB"/>
    <w:rsid w:val="00815448"/>
    <w:rsid w:val="00815842"/>
    <w:rsid w:val="00815E28"/>
    <w:rsid w:val="008167BC"/>
    <w:rsid w:val="00816BBF"/>
    <w:rsid w:val="00816EB5"/>
    <w:rsid w:val="00816FC3"/>
    <w:rsid w:val="00817091"/>
    <w:rsid w:val="00817185"/>
    <w:rsid w:val="0081727A"/>
    <w:rsid w:val="0081737F"/>
    <w:rsid w:val="00817D40"/>
    <w:rsid w:val="00817D9F"/>
    <w:rsid w:val="00817F2E"/>
    <w:rsid w:val="008200C1"/>
    <w:rsid w:val="00820217"/>
    <w:rsid w:val="0082053A"/>
    <w:rsid w:val="008220D2"/>
    <w:rsid w:val="00822135"/>
    <w:rsid w:val="00823CE3"/>
    <w:rsid w:val="00824327"/>
    <w:rsid w:val="008245AE"/>
    <w:rsid w:val="008246AB"/>
    <w:rsid w:val="00824A9B"/>
    <w:rsid w:val="0082548E"/>
    <w:rsid w:val="00825841"/>
    <w:rsid w:val="008260C2"/>
    <w:rsid w:val="00826151"/>
    <w:rsid w:val="0082678D"/>
    <w:rsid w:val="00827360"/>
    <w:rsid w:val="008274BD"/>
    <w:rsid w:val="00827CA4"/>
    <w:rsid w:val="0083122A"/>
    <w:rsid w:val="0083133A"/>
    <w:rsid w:val="00831634"/>
    <w:rsid w:val="00831A1D"/>
    <w:rsid w:val="00831BA9"/>
    <w:rsid w:val="00831DC1"/>
    <w:rsid w:val="00832BD4"/>
    <w:rsid w:val="00832BF2"/>
    <w:rsid w:val="00832CC2"/>
    <w:rsid w:val="00833127"/>
    <w:rsid w:val="00833275"/>
    <w:rsid w:val="00833CA0"/>
    <w:rsid w:val="00833D2C"/>
    <w:rsid w:val="008348DB"/>
    <w:rsid w:val="008355AF"/>
    <w:rsid w:val="00835C6A"/>
    <w:rsid w:val="00836992"/>
    <w:rsid w:val="00836AB0"/>
    <w:rsid w:val="008373AE"/>
    <w:rsid w:val="00837433"/>
    <w:rsid w:val="00837ACC"/>
    <w:rsid w:val="00837AEC"/>
    <w:rsid w:val="00837D31"/>
    <w:rsid w:val="00837F0C"/>
    <w:rsid w:val="00840BC0"/>
    <w:rsid w:val="00840D01"/>
    <w:rsid w:val="00841B0A"/>
    <w:rsid w:val="00843528"/>
    <w:rsid w:val="00844163"/>
    <w:rsid w:val="00844179"/>
    <w:rsid w:val="008444B8"/>
    <w:rsid w:val="00844848"/>
    <w:rsid w:val="00844857"/>
    <w:rsid w:val="008448D9"/>
    <w:rsid w:val="00844D58"/>
    <w:rsid w:val="0084516E"/>
    <w:rsid w:val="008451D5"/>
    <w:rsid w:val="00845925"/>
    <w:rsid w:val="00845B2F"/>
    <w:rsid w:val="00845FA0"/>
    <w:rsid w:val="0084609C"/>
    <w:rsid w:val="0084642A"/>
    <w:rsid w:val="00847B1C"/>
    <w:rsid w:val="00847CFA"/>
    <w:rsid w:val="00850673"/>
    <w:rsid w:val="00850733"/>
    <w:rsid w:val="008508B0"/>
    <w:rsid w:val="00851B98"/>
    <w:rsid w:val="00851F58"/>
    <w:rsid w:val="008521F8"/>
    <w:rsid w:val="008526A4"/>
    <w:rsid w:val="008529AA"/>
    <w:rsid w:val="0085314C"/>
    <w:rsid w:val="008536CE"/>
    <w:rsid w:val="008538B7"/>
    <w:rsid w:val="00853D21"/>
    <w:rsid w:val="008540D9"/>
    <w:rsid w:val="00855058"/>
    <w:rsid w:val="008552FD"/>
    <w:rsid w:val="0085543C"/>
    <w:rsid w:val="008557DC"/>
    <w:rsid w:val="00855B17"/>
    <w:rsid w:val="00855D19"/>
    <w:rsid w:val="00856B54"/>
    <w:rsid w:val="00856C50"/>
    <w:rsid w:val="0085706B"/>
    <w:rsid w:val="00857A25"/>
    <w:rsid w:val="00857A8F"/>
    <w:rsid w:val="00857C8A"/>
    <w:rsid w:val="0086020D"/>
    <w:rsid w:val="00861892"/>
    <w:rsid w:val="00861E8A"/>
    <w:rsid w:val="00861F89"/>
    <w:rsid w:val="00862BF8"/>
    <w:rsid w:val="008631BA"/>
    <w:rsid w:val="00864E2A"/>
    <w:rsid w:val="008653F5"/>
    <w:rsid w:val="00865451"/>
    <w:rsid w:val="008656BF"/>
    <w:rsid w:val="008659AD"/>
    <w:rsid w:val="00865CBE"/>
    <w:rsid w:val="00866084"/>
    <w:rsid w:val="008664AE"/>
    <w:rsid w:val="008665D9"/>
    <w:rsid w:val="008705AC"/>
    <w:rsid w:val="0087068E"/>
    <w:rsid w:val="0087073A"/>
    <w:rsid w:val="00871421"/>
    <w:rsid w:val="00871D06"/>
    <w:rsid w:val="00872183"/>
    <w:rsid w:val="00872402"/>
    <w:rsid w:val="00872798"/>
    <w:rsid w:val="008729EE"/>
    <w:rsid w:val="00872EF2"/>
    <w:rsid w:val="0087348E"/>
    <w:rsid w:val="008734D9"/>
    <w:rsid w:val="0087364F"/>
    <w:rsid w:val="00873AAA"/>
    <w:rsid w:val="00873ACD"/>
    <w:rsid w:val="00873D6D"/>
    <w:rsid w:val="0087424D"/>
    <w:rsid w:val="00874440"/>
    <w:rsid w:val="00874557"/>
    <w:rsid w:val="0087481B"/>
    <w:rsid w:val="008752F9"/>
    <w:rsid w:val="00875535"/>
    <w:rsid w:val="008763A8"/>
    <w:rsid w:val="00876712"/>
    <w:rsid w:val="00876B89"/>
    <w:rsid w:val="00876F69"/>
    <w:rsid w:val="008771BF"/>
    <w:rsid w:val="008775D9"/>
    <w:rsid w:val="0088008A"/>
    <w:rsid w:val="0088021A"/>
    <w:rsid w:val="00880416"/>
    <w:rsid w:val="008807D7"/>
    <w:rsid w:val="00880C88"/>
    <w:rsid w:val="0088119F"/>
    <w:rsid w:val="008813D0"/>
    <w:rsid w:val="00881D6B"/>
    <w:rsid w:val="00882060"/>
    <w:rsid w:val="0088206E"/>
    <w:rsid w:val="00882268"/>
    <w:rsid w:val="0088280E"/>
    <w:rsid w:val="00883D69"/>
    <w:rsid w:val="008841AA"/>
    <w:rsid w:val="0088422E"/>
    <w:rsid w:val="00885D65"/>
    <w:rsid w:val="008865BD"/>
    <w:rsid w:val="00886690"/>
    <w:rsid w:val="0088674C"/>
    <w:rsid w:val="0088688B"/>
    <w:rsid w:val="00886B6A"/>
    <w:rsid w:val="00886C79"/>
    <w:rsid w:val="00886DC1"/>
    <w:rsid w:val="00886FF9"/>
    <w:rsid w:val="008871C1"/>
    <w:rsid w:val="0088778B"/>
    <w:rsid w:val="00887BC6"/>
    <w:rsid w:val="00887BF5"/>
    <w:rsid w:val="008905A3"/>
    <w:rsid w:val="00890EF1"/>
    <w:rsid w:val="0089134C"/>
    <w:rsid w:val="008919CB"/>
    <w:rsid w:val="00891A80"/>
    <w:rsid w:val="00891AFB"/>
    <w:rsid w:val="00891E5F"/>
    <w:rsid w:val="008922FD"/>
    <w:rsid w:val="00892375"/>
    <w:rsid w:val="0089249D"/>
    <w:rsid w:val="00892868"/>
    <w:rsid w:val="00892978"/>
    <w:rsid w:val="00892E35"/>
    <w:rsid w:val="008937D0"/>
    <w:rsid w:val="00893871"/>
    <w:rsid w:val="00893DC8"/>
    <w:rsid w:val="008940F0"/>
    <w:rsid w:val="00894374"/>
    <w:rsid w:val="00894588"/>
    <w:rsid w:val="008946E1"/>
    <w:rsid w:val="00895560"/>
    <w:rsid w:val="0089566C"/>
    <w:rsid w:val="00895A4A"/>
    <w:rsid w:val="008960DD"/>
    <w:rsid w:val="0089656D"/>
    <w:rsid w:val="00896616"/>
    <w:rsid w:val="00896C3B"/>
    <w:rsid w:val="00896F62"/>
    <w:rsid w:val="00896FE6"/>
    <w:rsid w:val="008973FE"/>
    <w:rsid w:val="00897472"/>
    <w:rsid w:val="00897DC4"/>
    <w:rsid w:val="008A0057"/>
    <w:rsid w:val="008A0126"/>
    <w:rsid w:val="008A069B"/>
    <w:rsid w:val="008A0BDC"/>
    <w:rsid w:val="008A1249"/>
    <w:rsid w:val="008A125C"/>
    <w:rsid w:val="008A132F"/>
    <w:rsid w:val="008A1426"/>
    <w:rsid w:val="008A192A"/>
    <w:rsid w:val="008A2466"/>
    <w:rsid w:val="008A28BD"/>
    <w:rsid w:val="008A2B96"/>
    <w:rsid w:val="008A2E42"/>
    <w:rsid w:val="008A3C0E"/>
    <w:rsid w:val="008A3FD2"/>
    <w:rsid w:val="008A433A"/>
    <w:rsid w:val="008A4471"/>
    <w:rsid w:val="008A49C9"/>
    <w:rsid w:val="008A57D4"/>
    <w:rsid w:val="008A5DC0"/>
    <w:rsid w:val="008A6888"/>
    <w:rsid w:val="008A6B1C"/>
    <w:rsid w:val="008A6B74"/>
    <w:rsid w:val="008A6B99"/>
    <w:rsid w:val="008A7184"/>
    <w:rsid w:val="008A74A1"/>
    <w:rsid w:val="008B031E"/>
    <w:rsid w:val="008B0B61"/>
    <w:rsid w:val="008B0E0E"/>
    <w:rsid w:val="008B0F4B"/>
    <w:rsid w:val="008B15B2"/>
    <w:rsid w:val="008B1E41"/>
    <w:rsid w:val="008B2C89"/>
    <w:rsid w:val="008B2D31"/>
    <w:rsid w:val="008B2FE6"/>
    <w:rsid w:val="008B356C"/>
    <w:rsid w:val="008B42D0"/>
    <w:rsid w:val="008B42EE"/>
    <w:rsid w:val="008B5074"/>
    <w:rsid w:val="008B5226"/>
    <w:rsid w:val="008B55ED"/>
    <w:rsid w:val="008B591A"/>
    <w:rsid w:val="008B6234"/>
    <w:rsid w:val="008B6AB9"/>
    <w:rsid w:val="008B6DBD"/>
    <w:rsid w:val="008B6ED8"/>
    <w:rsid w:val="008B7199"/>
    <w:rsid w:val="008B7C1B"/>
    <w:rsid w:val="008C1386"/>
    <w:rsid w:val="008C13C3"/>
    <w:rsid w:val="008C1ACC"/>
    <w:rsid w:val="008C1F9A"/>
    <w:rsid w:val="008C222B"/>
    <w:rsid w:val="008C2278"/>
    <w:rsid w:val="008C2807"/>
    <w:rsid w:val="008C293F"/>
    <w:rsid w:val="008C2B65"/>
    <w:rsid w:val="008C2C66"/>
    <w:rsid w:val="008C3BB3"/>
    <w:rsid w:val="008C3FCF"/>
    <w:rsid w:val="008C4332"/>
    <w:rsid w:val="008C4433"/>
    <w:rsid w:val="008C488C"/>
    <w:rsid w:val="008C4893"/>
    <w:rsid w:val="008C49F1"/>
    <w:rsid w:val="008C4CE8"/>
    <w:rsid w:val="008C4FA3"/>
    <w:rsid w:val="008C521C"/>
    <w:rsid w:val="008C5353"/>
    <w:rsid w:val="008C5618"/>
    <w:rsid w:val="008C5713"/>
    <w:rsid w:val="008C5AB2"/>
    <w:rsid w:val="008C5DB9"/>
    <w:rsid w:val="008C673E"/>
    <w:rsid w:val="008C7C0E"/>
    <w:rsid w:val="008C7C7F"/>
    <w:rsid w:val="008D0489"/>
    <w:rsid w:val="008D0E6F"/>
    <w:rsid w:val="008D1803"/>
    <w:rsid w:val="008D1C06"/>
    <w:rsid w:val="008D1CF9"/>
    <w:rsid w:val="008D1E85"/>
    <w:rsid w:val="008D2341"/>
    <w:rsid w:val="008D2744"/>
    <w:rsid w:val="008D2B30"/>
    <w:rsid w:val="008D2BA4"/>
    <w:rsid w:val="008D2F74"/>
    <w:rsid w:val="008D2FAD"/>
    <w:rsid w:val="008D338C"/>
    <w:rsid w:val="008D35F5"/>
    <w:rsid w:val="008D3702"/>
    <w:rsid w:val="008D39E5"/>
    <w:rsid w:val="008D46FF"/>
    <w:rsid w:val="008D470B"/>
    <w:rsid w:val="008D51EB"/>
    <w:rsid w:val="008D6731"/>
    <w:rsid w:val="008D6B46"/>
    <w:rsid w:val="008D6B7A"/>
    <w:rsid w:val="008D74E6"/>
    <w:rsid w:val="008D7941"/>
    <w:rsid w:val="008E0B36"/>
    <w:rsid w:val="008E11A2"/>
    <w:rsid w:val="008E11E3"/>
    <w:rsid w:val="008E1A82"/>
    <w:rsid w:val="008E2550"/>
    <w:rsid w:val="008E2710"/>
    <w:rsid w:val="008E3047"/>
    <w:rsid w:val="008E3386"/>
    <w:rsid w:val="008E3413"/>
    <w:rsid w:val="008E3784"/>
    <w:rsid w:val="008E4598"/>
    <w:rsid w:val="008E474E"/>
    <w:rsid w:val="008E4961"/>
    <w:rsid w:val="008E61EE"/>
    <w:rsid w:val="008E678A"/>
    <w:rsid w:val="008E698C"/>
    <w:rsid w:val="008E6ABE"/>
    <w:rsid w:val="008E71AE"/>
    <w:rsid w:val="008E72D4"/>
    <w:rsid w:val="008E7306"/>
    <w:rsid w:val="008E785C"/>
    <w:rsid w:val="008E7E1A"/>
    <w:rsid w:val="008F0E6B"/>
    <w:rsid w:val="008F1975"/>
    <w:rsid w:val="008F1B37"/>
    <w:rsid w:val="008F2087"/>
    <w:rsid w:val="008F2278"/>
    <w:rsid w:val="008F26B9"/>
    <w:rsid w:val="008F2916"/>
    <w:rsid w:val="008F3F18"/>
    <w:rsid w:val="008F4370"/>
    <w:rsid w:val="008F438D"/>
    <w:rsid w:val="008F4ED5"/>
    <w:rsid w:val="008F54EF"/>
    <w:rsid w:val="008F5679"/>
    <w:rsid w:val="008F5863"/>
    <w:rsid w:val="008F59C0"/>
    <w:rsid w:val="008F684C"/>
    <w:rsid w:val="008F6FDB"/>
    <w:rsid w:val="008F7604"/>
    <w:rsid w:val="008F7C1E"/>
    <w:rsid w:val="009002EB"/>
    <w:rsid w:val="00900CA6"/>
    <w:rsid w:val="00900EFB"/>
    <w:rsid w:val="00900FEF"/>
    <w:rsid w:val="00901E29"/>
    <w:rsid w:val="009023E7"/>
    <w:rsid w:val="00902438"/>
    <w:rsid w:val="009026CC"/>
    <w:rsid w:val="00902861"/>
    <w:rsid w:val="0090292A"/>
    <w:rsid w:val="00902A78"/>
    <w:rsid w:val="00902B2C"/>
    <w:rsid w:val="00902EE8"/>
    <w:rsid w:val="0090322F"/>
    <w:rsid w:val="009033A6"/>
    <w:rsid w:val="0090385C"/>
    <w:rsid w:val="009038D0"/>
    <w:rsid w:val="009038FA"/>
    <w:rsid w:val="00903B3A"/>
    <w:rsid w:val="0090410A"/>
    <w:rsid w:val="00904190"/>
    <w:rsid w:val="009043FE"/>
    <w:rsid w:val="00904A23"/>
    <w:rsid w:val="009057C0"/>
    <w:rsid w:val="00905A25"/>
    <w:rsid w:val="00906B99"/>
    <w:rsid w:val="00906BFD"/>
    <w:rsid w:val="00906C25"/>
    <w:rsid w:val="0090704C"/>
    <w:rsid w:val="00907591"/>
    <w:rsid w:val="00907BDA"/>
    <w:rsid w:val="00910B30"/>
    <w:rsid w:val="00911430"/>
    <w:rsid w:val="0091151F"/>
    <w:rsid w:val="00911B59"/>
    <w:rsid w:val="00912678"/>
    <w:rsid w:val="00912B16"/>
    <w:rsid w:val="00912E54"/>
    <w:rsid w:val="00912E7B"/>
    <w:rsid w:val="0091313B"/>
    <w:rsid w:val="0091346D"/>
    <w:rsid w:val="009139C4"/>
    <w:rsid w:val="00913CDF"/>
    <w:rsid w:val="00913E87"/>
    <w:rsid w:val="0091438C"/>
    <w:rsid w:val="00914439"/>
    <w:rsid w:val="00914ADF"/>
    <w:rsid w:val="00915057"/>
    <w:rsid w:val="009151AA"/>
    <w:rsid w:val="00915D13"/>
    <w:rsid w:val="00916551"/>
    <w:rsid w:val="00916732"/>
    <w:rsid w:val="0091728C"/>
    <w:rsid w:val="00917331"/>
    <w:rsid w:val="0091739B"/>
    <w:rsid w:val="00917FEA"/>
    <w:rsid w:val="0092047A"/>
    <w:rsid w:val="00920883"/>
    <w:rsid w:val="00920C33"/>
    <w:rsid w:val="00921C20"/>
    <w:rsid w:val="00922014"/>
    <w:rsid w:val="00922491"/>
    <w:rsid w:val="00923428"/>
    <w:rsid w:val="00923524"/>
    <w:rsid w:val="00923B18"/>
    <w:rsid w:val="009240FC"/>
    <w:rsid w:val="00924631"/>
    <w:rsid w:val="009246D2"/>
    <w:rsid w:val="0092480E"/>
    <w:rsid w:val="00925090"/>
    <w:rsid w:val="009252CE"/>
    <w:rsid w:val="00925508"/>
    <w:rsid w:val="009255C6"/>
    <w:rsid w:val="00925C0B"/>
    <w:rsid w:val="0092641E"/>
    <w:rsid w:val="009268F8"/>
    <w:rsid w:val="0092694F"/>
    <w:rsid w:val="00926B30"/>
    <w:rsid w:val="0092733D"/>
    <w:rsid w:val="009273EC"/>
    <w:rsid w:val="0092758B"/>
    <w:rsid w:val="0093046B"/>
    <w:rsid w:val="00930E20"/>
    <w:rsid w:val="009310FF"/>
    <w:rsid w:val="00931BCE"/>
    <w:rsid w:val="00931CAB"/>
    <w:rsid w:val="00932700"/>
    <w:rsid w:val="00932723"/>
    <w:rsid w:val="00932B1C"/>
    <w:rsid w:val="00932BD3"/>
    <w:rsid w:val="00932EF4"/>
    <w:rsid w:val="00932F0A"/>
    <w:rsid w:val="00933284"/>
    <w:rsid w:val="0093335C"/>
    <w:rsid w:val="009336A9"/>
    <w:rsid w:val="00933B71"/>
    <w:rsid w:val="00933F3D"/>
    <w:rsid w:val="00934369"/>
    <w:rsid w:val="0093488D"/>
    <w:rsid w:val="009349DF"/>
    <w:rsid w:val="009349E1"/>
    <w:rsid w:val="00935414"/>
    <w:rsid w:val="009354BF"/>
    <w:rsid w:val="0093562C"/>
    <w:rsid w:val="00935A36"/>
    <w:rsid w:val="009361A6"/>
    <w:rsid w:val="009362E7"/>
    <w:rsid w:val="009378E6"/>
    <w:rsid w:val="00940207"/>
    <w:rsid w:val="00940682"/>
    <w:rsid w:val="00940AE4"/>
    <w:rsid w:val="00941139"/>
    <w:rsid w:val="00941690"/>
    <w:rsid w:val="009418F9"/>
    <w:rsid w:val="0094190B"/>
    <w:rsid w:val="00941F53"/>
    <w:rsid w:val="00942E5D"/>
    <w:rsid w:val="0094309A"/>
    <w:rsid w:val="0094341B"/>
    <w:rsid w:val="0094396A"/>
    <w:rsid w:val="009441A8"/>
    <w:rsid w:val="00944335"/>
    <w:rsid w:val="00944F46"/>
    <w:rsid w:val="00945C63"/>
    <w:rsid w:val="00946330"/>
    <w:rsid w:val="00946418"/>
    <w:rsid w:val="0094689B"/>
    <w:rsid w:val="009469E5"/>
    <w:rsid w:val="00946ED3"/>
    <w:rsid w:val="00946F35"/>
    <w:rsid w:val="0094797F"/>
    <w:rsid w:val="0095032A"/>
    <w:rsid w:val="00950348"/>
    <w:rsid w:val="00950526"/>
    <w:rsid w:val="009506D8"/>
    <w:rsid w:val="00950746"/>
    <w:rsid w:val="00950806"/>
    <w:rsid w:val="00950C60"/>
    <w:rsid w:val="00950DAC"/>
    <w:rsid w:val="00951A3C"/>
    <w:rsid w:val="00951AE7"/>
    <w:rsid w:val="00951D29"/>
    <w:rsid w:val="00952498"/>
    <w:rsid w:val="009525AC"/>
    <w:rsid w:val="00952C5B"/>
    <w:rsid w:val="0095309B"/>
    <w:rsid w:val="00953309"/>
    <w:rsid w:val="00953737"/>
    <w:rsid w:val="00953C86"/>
    <w:rsid w:val="00953E7E"/>
    <w:rsid w:val="00954571"/>
    <w:rsid w:val="009545BB"/>
    <w:rsid w:val="0095481A"/>
    <w:rsid w:val="00954FF8"/>
    <w:rsid w:val="00955288"/>
    <w:rsid w:val="0095545F"/>
    <w:rsid w:val="0095546A"/>
    <w:rsid w:val="00955566"/>
    <w:rsid w:val="00955596"/>
    <w:rsid w:val="00955AD2"/>
    <w:rsid w:val="00956548"/>
    <w:rsid w:val="00956E2C"/>
    <w:rsid w:val="00956FC3"/>
    <w:rsid w:val="0095705E"/>
    <w:rsid w:val="00957121"/>
    <w:rsid w:val="00957143"/>
    <w:rsid w:val="00957804"/>
    <w:rsid w:val="009578E0"/>
    <w:rsid w:val="00960314"/>
    <w:rsid w:val="00960369"/>
    <w:rsid w:val="00960B3D"/>
    <w:rsid w:val="00960BBD"/>
    <w:rsid w:val="00960CF2"/>
    <w:rsid w:val="00960FAE"/>
    <w:rsid w:val="00961242"/>
    <w:rsid w:val="00962BEE"/>
    <w:rsid w:val="00963CEF"/>
    <w:rsid w:val="00964F71"/>
    <w:rsid w:val="009654F7"/>
    <w:rsid w:val="0096561F"/>
    <w:rsid w:val="00965E55"/>
    <w:rsid w:val="00965F99"/>
    <w:rsid w:val="0096606B"/>
    <w:rsid w:val="009665BD"/>
    <w:rsid w:val="00966D36"/>
    <w:rsid w:val="009703CA"/>
    <w:rsid w:val="009705ED"/>
    <w:rsid w:val="00970737"/>
    <w:rsid w:val="009709D1"/>
    <w:rsid w:val="00970E8F"/>
    <w:rsid w:val="00970EDE"/>
    <w:rsid w:val="00970FBE"/>
    <w:rsid w:val="00971063"/>
    <w:rsid w:val="009711DA"/>
    <w:rsid w:val="00971820"/>
    <w:rsid w:val="009719E6"/>
    <w:rsid w:val="00971AE5"/>
    <w:rsid w:val="0097233F"/>
    <w:rsid w:val="00972BC7"/>
    <w:rsid w:val="00974049"/>
    <w:rsid w:val="00974558"/>
    <w:rsid w:val="009748F1"/>
    <w:rsid w:val="00974AB8"/>
    <w:rsid w:val="00974FD3"/>
    <w:rsid w:val="0097529C"/>
    <w:rsid w:val="0097576D"/>
    <w:rsid w:val="00975A06"/>
    <w:rsid w:val="00975A7B"/>
    <w:rsid w:val="00975DE3"/>
    <w:rsid w:val="00975E83"/>
    <w:rsid w:val="00976499"/>
    <w:rsid w:val="009767E8"/>
    <w:rsid w:val="009769D2"/>
    <w:rsid w:val="00976A32"/>
    <w:rsid w:val="00976C5C"/>
    <w:rsid w:val="00977BF4"/>
    <w:rsid w:val="009801BF"/>
    <w:rsid w:val="00980776"/>
    <w:rsid w:val="00980BB2"/>
    <w:rsid w:val="00980F4E"/>
    <w:rsid w:val="00981340"/>
    <w:rsid w:val="009813B3"/>
    <w:rsid w:val="00981DCA"/>
    <w:rsid w:val="00981E9B"/>
    <w:rsid w:val="00981FE9"/>
    <w:rsid w:val="009822A2"/>
    <w:rsid w:val="009827AA"/>
    <w:rsid w:val="0098295E"/>
    <w:rsid w:val="00982A0C"/>
    <w:rsid w:val="00982ACF"/>
    <w:rsid w:val="00982BDF"/>
    <w:rsid w:val="00982EC8"/>
    <w:rsid w:val="00983AC6"/>
    <w:rsid w:val="00983BC8"/>
    <w:rsid w:val="00984123"/>
    <w:rsid w:val="0098425C"/>
    <w:rsid w:val="00984263"/>
    <w:rsid w:val="009847F4"/>
    <w:rsid w:val="0098528E"/>
    <w:rsid w:val="009859E8"/>
    <w:rsid w:val="00985A02"/>
    <w:rsid w:val="00985FC5"/>
    <w:rsid w:val="009866A0"/>
    <w:rsid w:val="00986923"/>
    <w:rsid w:val="009872BA"/>
    <w:rsid w:val="00987383"/>
    <w:rsid w:val="009877FE"/>
    <w:rsid w:val="00987A2C"/>
    <w:rsid w:val="00987C79"/>
    <w:rsid w:val="00990AD5"/>
    <w:rsid w:val="00990FB4"/>
    <w:rsid w:val="009915D8"/>
    <w:rsid w:val="0099163F"/>
    <w:rsid w:val="009916DB"/>
    <w:rsid w:val="009917D1"/>
    <w:rsid w:val="009918CE"/>
    <w:rsid w:val="00991DAD"/>
    <w:rsid w:val="00992178"/>
    <w:rsid w:val="0099230E"/>
    <w:rsid w:val="00992A56"/>
    <w:rsid w:val="00993022"/>
    <w:rsid w:val="009939A8"/>
    <w:rsid w:val="009946DD"/>
    <w:rsid w:val="00994B54"/>
    <w:rsid w:val="00994CC2"/>
    <w:rsid w:val="00995867"/>
    <w:rsid w:val="00995902"/>
    <w:rsid w:val="009959C9"/>
    <w:rsid w:val="0099624C"/>
    <w:rsid w:val="00996426"/>
    <w:rsid w:val="00996DCB"/>
    <w:rsid w:val="0099726A"/>
    <w:rsid w:val="00997290"/>
    <w:rsid w:val="0099764D"/>
    <w:rsid w:val="00997884"/>
    <w:rsid w:val="00997C6D"/>
    <w:rsid w:val="009A0635"/>
    <w:rsid w:val="009A0710"/>
    <w:rsid w:val="009A08F9"/>
    <w:rsid w:val="009A182C"/>
    <w:rsid w:val="009A1DD2"/>
    <w:rsid w:val="009A1F66"/>
    <w:rsid w:val="009A2053"/>
    <w:rsid w:val="009A321D"/>
    <w:rsid w:val="009A3576"/>
    <w:rsid w:val="009A46C3"/>
    <w:rsid w:val="009A46F7"/>
    <w:rsid w:val="009A4ADF"/>
    <w:rsid w:val="009A572F"/>
    <w:rsid w:val="009A7375"/>
    <w:rsid w:val="009A74E8"/>
    <w:rsid w:val="009A7B0F"/>
    <w:rsid w:val="009A7C0F"/>
    <w:rsid w:val="009A7D16"/>
    <w:rsid w:val="009B0668"/>
    <w:rsid w:val="009B0D68"/>
    <w:rsid w:val="009B0DEA"/>
    <w:rsid w:val="009B0FCA"/>
    <w:rsid w:val="009B1554"/>
    <w:rsid w:val="009B1E65"/>
    <w:rsid w:val="009B23BE"/>
    <w:rsid w:val="009B27A7"/>
    <w:rsid w:val="009B2826"/>
    <w:rsid w:val="009B294C"/>
    <w:rsid w:val="009B2EB1"/>
    <w:rsid w:val="009B3BEA"/>
    <w:rsid w:val="009B3F91"/>
    <w:rsid w:val="009B417B"/>
    <w:rsid w:val="009B429C"/>
    <w:rsid w:val="009B46A1"/>
    <w:rsid w:val="009B48DB"/>
    <w:rsid w:val="009B5388"/>
    <w:rsid w:val="009B54A4"/>
    <w:rsid w:val="009B5D12"/>
    <w:rsid w:val="009B6122"/>
    <w:rsid w:val="009B613E"/>
    <w:rsid w:val="009B6759"/>
    <w:rsid w:val="009B6F09"/>
    <w:rsid w:val="009B70F8"/>
    <w:rsid w:val="009B71AD"/>
    <w:rsid w:val="009B72CD"/>
    <w:rsid w:val="009B7307"/>
    <w:rsid w:val="009B77B0"/>
    <w:rsid w:val="009C02BF"/>
    <w:rsid w:val="009C042C"/>
    <w:rsid w:val="009C0431"/>
    <w:rsid w:val="009C0603"/>
    <w:rsid w:val="009C0A88"/>
    <w:rsid w:val="009C0E0D"/>
    <w:rsid w:val="009C0E7F"/>
    <w:rsid w:val="009C0F57"/>
    <w:rsid w:val="009C11F8"/>
    <w:rsid w:val="009C12C4"/>
    <w:rsid w:val="009C1492"/>
    <w:rsid w:val="009C1A57"/>
    <w:rsid w:val="009C1F0D"/>
    <w:rsid w:val="009C2032"/>
    <w:rsid w:val="009C23EF"/>
    <w:rsid w:val="009C2DAE"/>
    <w:rsid w:val="009C305D"/>
    <w:rsid w:val="009C30D6"/>
    <w:rsid w:val="009C3231"/>
    <w:rsid w:val="009C3B43"/>
    <w:rsid w:val="009C3C99"/>
    <w:rsid w:val="009C3D49"/>
    <w:rsid w:val="009C461D"/>
    <w:rsid w:val="009C46FA"/>
    <w:rsid w:val="009C4D2E"/>
    <w:rsid w:val="009C58AE"/>
    <w:rsid w:val="009C5B27"/>
    <w:rsid w:val="009C66E2"/>
    <w:rsid w:val="009C729D"/>
    <w:rsid w:val="009C7370"/>
    <w:rsid w:val="009C7689"/>
    <w:rsid w:val="009C769C"/>
    <w:rsid w:val="009C7ED8"/>
    <w:rsid w:val="009D0226"/>
    <w:rsid w:val="009D03B2"/>
    <w:rsid w:val="009D0BA6"/>
    <w:rsid w:val="009D11FB"/>
    <w:rsid w:val="009D12EF"/>
    <w:rsid w:val="009D13C4"/>
    <w:rsid w:val="009D1532"/>
    <w:rsid w:val="009D1A0B"/>
    <w:rsid w:val="009D1D65"/>
    <w:rsid w:val="009D1F04"/>
    <w:rsid w:val="009D2298"/>
    <w:rsid w:val="009D2751"/>
    <w:rsid w:val="009D2AE1"/>
    <w:rsid w:val="009D2C51"/>
    <w:rsid w:val="009D314D"/>
    <w:rsid w:val="009D3D0D"/>
    <w:rsid w:val="009D40D5"/>
    <w:rsid w:val="009D41A8"/>
    <w:rsid w:val="009D4B95"/>
    <w:rsid w:val="009D4C77"/>
    <w:rsid w:val="009D5291"/>
    <w:rsid w:val="009D58FA"/>
    <w:rsid w:val="009D5A2E"/>
    <w:rsid w:val="009D63C2"/>
    <w:rsid w:val="009D64CE"/>
    <w:rsid w:val="009D66F8"/>
    <w:rsid w:val="009D692E"/>
    <w:rsid w:val="009D696A"/>
    <w:rsid w:val="009D6F77"/>
    <w:rsid w:val="009D71D4"/>
    <w:rsid w:val="009D7389"/>
    <w:rsid w:val="009D7751"/>
    <w:rsid w:val="009D7A81"/>
    <w:rsid w:val="009D7CD8"/>
    <w:rsid w:val="009E0893"/>
    <w:rsid w:val="009E1230"/>
    <w:rsid w:val="009E205E"/>
    <w:rsid w:val="009E26F5"/>
    <w:rsid w:val="009E281C"/>
    <w:rsid w:val="009E2821"/>
    <w:rsid w:val="009E2D59"/>
    <w:rsid w:val="009E2EA4"/>
    <w:rsid w:val="009E30A2"/>
    <w:rsid w:val="009E3E37"/>
    <w:rsid w:val="009E3ED6"/>
    <w:rsid w:val="009E46C3"/>
    <w:rsid w:val="009E4C76"/>
    <w:rsid w:val="009E4DC6"/>
    <w:rsid w:val="009E537D"/>
    <w:rsid w:val="009E54CB"/>
    <w:rsid w:val="009E5D99"/>
    <w:rsid w:val="009E6AD5"/>
    <w:rsid w:val="009E6C97"/>
    <w:rsid w:val="009E72A3"/>
    <w:rsid w:val="009E772E"/>
    <w:rsid w:val="009F07CA"/>
    <w:rsid w:val="009F0842"/>
    <w:rsid w:val="009F0CD9"/>
    <w:rsid w:val="009F22C5"/>
    <w:rsid w:val="009F26D4"/>
    <w:rsid w:val="009F2926"/>
    <w:rsid w:val="009F3136"/>
    <w:rsid w:val="009F321C"/>
    <w:rsid w:val="009F322E"/>
    <w:rsid w:val="009F3774"/>
    <w:rsid w:val="009F4A88"/>
    <w:rsid w:val="009F4D00"/>
    <w:rsid w:val="009F53A6"/>
    <w:rsid w:val="009F59AE"/>
    <w:rsid w:val="009F66A9"/>
    <w:rsid w:val="009F66E9"/>
    <w:rsid w:val="009F6DDF"/>
    <w:rsid w:val="00A0047C"/>
    <w:rsid w:val="00A00529"/>
    <w:rsid w:val="00A005C2"/>
    <w:rsid w:val="00A00653"/>
    <w:rsid w:val="00A00DAB"/>
    <w:rsid w:val="00A01068"/>
    <w:rsid w:val="00A018F9"/>
    <w:rsid w:val="00A01D8F"/>
    <w:rsid w:val="00A01EDE"/>
    <w:rsid w:val="00A02314"/>
    <w:rsid w:val="00A02467"/>
    <w:rsid w:val="00A027E1"/>
    <w:rsid w:val="00A0286C"/>
    <w:rsid w:val="00A02F32"/>
    <w:rsid w:val="00A03A8B"/>
    <w:rsid w:val="00A03F9A"/>
    <w:rsid w:val="00A03FF0"/>
    <w:rsid w:val="00A04F03"/>
    <w:rsid w:val="00A0551B"/>
    <w:rsid w:val="00A05E9B"/>
    <w:rsid w:val="00A0619F"/>
    <w:rsid w:val="00A061ED"/>
    <w:rsid w:val="00A06245"/>
    <w:rsid w:val="00A063F9"/>
    <w:rsid w:val="00A072E5"/>
    <w:rsid w:val="00A07AC3"/>
    <w:rsid w:val="00A07AF4"/>
    <w:rsid w:val="00A1028C"/>
    <w:rsid w:val="00A107F1"/>
    <w:rsid w:val="00A1213F"/>
    <w:rsid w:val="00A1292B"/>
    <w:rsid w:val="00A1295D"/>
    <w:rsid w:val="00A12EBA"/>
    <w:rsid w:val="00A1333A"/>
    <w:rsid w:val="00A13ACE"/>
    <w:rsid w:val="00A14820"/>
    <w:rsid w:val="00A1590E"/>
    <w:rsid w:val="00A15E21"/>
    <w:rsid w:val="00A162DE"/>
    <w:rsid w:val="00A16AF4"/>
    <w:rsid w:val="00A16D42"/>
    <w:rsid w:val="00A202F0"/>
    <w:rsid w:val="00A204F1"/>
    <w:rsid w:val="00A205B4"/>
    <w:rsid w:val="00A20760"/>
    <w:rsid w:val="00A2089D"/>
    <w:rsid w:val="00A2126A"/>
    <w:rsid w:val="00A2134B"/>
    <w:rsid w:val="00A213DD"/>
    <w:rsid w:val="00A217A1"/>
    <w:rsid w:val="00A22526"/>
    <w:rsid w:val="00A227D3"/>
    <w:rsid w:val="00A22A92"/>
    <w:rsid w:val="00A22BEB"/>
    <w:rsid w:val="00A22C3B"/>
    <w:rsid w:val="00A2356B"/>
    <w:rsid w:val="00A23B96"/>
    <w:rsid w:val="00A24855"/>
    <w:rsid w:val="00A24B5F"/>
    <w:rsid w:val="00A262CE"/>
    <w:rsid w:val="00A26AED"/>
    <w:rsid w:val="00A2706C"/>
    <w:rsid w:val="00A2732D"/>
    <w:rsid w:val="00A279C6"/>
    <w:rsid w:val="00A27E2C"/>
    <w:rsid w:val="00A300D1"/>
    <w:rsid w:val="00A30655"/>
    <w:rsid w:val="00A3069B"/>
    <w:rsid w:val="00A30AF4"/>
    <w:rsid w:val="00A312D2"/>
    <w:rsid w:val="00A31A2D"/>
    <w:rsid w:val="00A3221D"/>
    <w:rsid w:val="00A32325"/>
    <w:rsid w:val="00A32566"/>
    <w:rsid w:val="00A32585"/>
    <w:rsid w:val="00A32AE1"/>
    <w:rsid w:val="00A336BB"/>
    <w:rsid w:val="00A341A4"/>
    <w:rsid w:val="00A34C54"/>
    <w:rsid w:val="00A34F1F"/>
    <w:rsid w:val="00A34F63"/>
    <w:rsid w:val="00A3571B"/>
    <w:rsid w:val="00A36702"/>
    <w:rsid w:val="00A36982"/>
    <w:rsid w:val="00A3699B"/>
    <w:rsid w:val="00A36A87"/>
    <w:rsid w:val="00A370AC"/>
    <w:rsid w:val="00A37591"/>
    <w:rsid w:val="00A37B35"/>
    <w:rsid w:val="00A37C34"/>
    <w:rsid w:val="00A37D29"/>
    <w:rsid w:val="00A37E6D"/>
    <w:rsid w:val="00A407D7"/>
    <w:rsid w:val="00A40C1C"/>
    <w:rsid w:val="00A40CEF"/>
    <w:rsid w:val="00A4258C"/>
    <w:rsid w:val="00A427C9"/>
    <w:rsid w:val="00A4321B"/>
    <w:rsid w:val="00A43319"/>
    <w:rsid w:val="00A434D9"/>
    <w:rsid w:val="00A4373C"/>
    <w:rsid w:val="00A43D1B"/>
    <w:rsid w:val="00A4434C"/>
    <w:rsid w:val="00A445EB"/>
    <w:rsid w:val="00A4470D"/>
    <w:rsid w:val="00A4475B"/>
    <w:rsid w:val="00A44DF8"/>
    <w:rsid w:val="00A454C6"/>
    <w:rsid w:val="00A4550A"/>
    <w:rsid w:val="00A4645D"/>
    <w:rsid w:val="00A465D3"/>
    <w:rsid w:val="00A47526"/>
    <w:rsid w:val="00A47AEE"/>
    <w:rsid w:val="00A50171"/>
    <w:rsid w:val="00A505C2"/>
    <w:rsid w:val="00A50EA7"/>
    <w:rsid w:val="00A51277"/>
    <w:rsid w:val="00A514A3"/>
    <w:rsid w:val="00A5170C"/>
    <w:rsid w:val="00A519D1"/>
    <w:rsid w:val="00A51A32"/>
    <w:rsid w:val="00A51C9F"/>
    <w:rsid w:val="00A51F77"/>
    <w:rsid w:val="00A5220F"/>
    <w:rsid w:val="00A526E6"/>
    <w:rsid w:val="00A52BB7"/>
    <w:rsid w:val="00A52DE3"/>
    <w:rsid w:val="00A531E5"/>
    <w:rsid w:val="00A535CF"/>
    <w:rsid w:val="00A53802"/>
    <w:rsid w:val="00A53BBE"/>
    <w:rsid w:val="00A53CFF"/>
    <w:rsid w:val="00A53D96"/>
    <w:rsid w:val="00A548BC"/>
    <w:rsid w:val="00A5504C"/>
    <w:rsid w:val="00A55207"/>
    <w:rsid w:val="00A5520F"/>
    <w:rsid w:val="00A5530D"/>
    <w:rsid w:val="00A55673"/>
    <w:rsid w:val="00A556B8"/>
    <w:rsid w:val="00A55CA4"/>
    <w:rsid w:val="00A55F71"/>
    <w:rsid w:val="00A57463"/>
    <w:rsid w:val="00A5752C"/>
    <w:rsid w:val="00A575AF"/>
    <w:rsid w:val="00A57816"/>
    <w:rsid w:val="00A60250"/>
    <w:rsid w:val="00A603C8"/>
    <w:rsid w:val="00A604E7"/>
    <w:rsid w:val="00A607F6"/>
    <w:rsid w:val="00A60823"/>
    <w:rsid w:val="00A60E14"/>
    <w:rsid w:val="00A6155B"/>
    <w:rsid w:val="00A6176B"/>
    <w:rsid w:val="00A617AB"/>
    <w:rsid w:val="00A61AA8"/>
    <w:rsid w:val="00A61C51"/>
    <w:rsid w:val="00A61CA2"/>
    <w:rsid w:val="00A6232C"/>
    <w:rsid w:val="00A6248E"/>
    <w:rsid w:val="00A62615"/>
    <w:rsid w:val="00A62A94"/>
    <w:rsid w:val="00A62BDC"/>
    <w:rsid w:val="00A63FD1"/>
    <w:rsid w:val="00A6454D"/>
    <w:rsid w:val="00A64DEA"/>
    <w:rsid w:val="00A651E9"/>
    <w:rsid w:val="00A65835"/>
    <w:rsid w:val="00A65F13"/>
    <w:rsid w:val="00A661F9"/>
    <w:rsid w:val="00A6678F"/>
    <w:rsid w:val="00A66FC6"/>
    <w:rsid w:val="00A67257"/>
    <w:rsid w:val="00A674DB"/>
    <w:rsid w:val="00A67996"/>
    <w:rsid w:val="00A70023"/>
    <w:rsid w:val="00A70064"/>
    <w:rsid w:val="00A70590"/>
    <w:rsid w:val="00A706DD"/>
    <w:rsid w:val="00A70A49"/>
    <w:rsid w:val="00A70D3D"/>
    <w:rsid w:val="00A70E65"/>
    <w:rsid w:val="00A70E8E"/>
    <w:rsid w:val="00A71111"/>
    <w:rsid w:val="00A7126F"/>
    <w:rsid w:val="00A71802"/>
    <w:rsid w:val="00A7182C"/>
    <w:rsid w:val="00A718C6"/>
    <w:rsid w:val="00A71CCD"/>
    <w:rsid w:val="00A723B2"/>
    <w:rsid w:val="00A72504"/>
    <w:rsid w:val="00A72555"/>
    <w:rsid w:val="00A72856"/>
    <w:rsid w:val="00A72AD0"/>
    <w:rsid w:val="00A73BEC"/>
    <w:rsid w:val="00A741D4"/>
    <w:rsid w:val="00A746AA"/>
    <w:rsid w:val="00A7472F"/>
    <w:rsid w:val="00A74922"/>
    <w:rsid w:val="00A75866"/>
    <w:rsid w:val="00A75C55"/>
    <w:rsid w:val="00A76B27"/>
    <w:rsid w:val="00A76B64"/>
    <w:rsid w:val="00A76E57"/>
    <w:rsid w:val="00A771F7"/>
    <w:rsid w:val="00A77210"/>
    <w:rsid w:val="00A7786A"/>
    <w:rsid w:val="00A77CA9"/>
    <w:rsid w:val="00A77CC5"/>
    <w:rsid w:val="00A80245"/>
    <w:rsid w:val="00A80670"/>
    <w:rsid w:val="00A807A6"/>
    <w:rsid w:val="00A8116A"/>
    <w:rsid w:val="00A812CD"/>
    <w:rsid w:val="00A81367"/>
    <w:rsid w:val="00A81DAB"/>
    <w:rsid w:val="00A81DB7"/>
    <w:rsid w:val="00A82394"/>
    <w:rsid w:val="00A826FD"/>
    <w:rsid w:val="00A82AA5"/>
    <w:rsid w:val="00A83102"/>
    <w:rsid w:val="00A83287"/>
    <w:rsid w:val="00A84276"/>
    <w:rsid w:val="00A84932"/>
    <w:rsid w:val="00A84BDB"/>
    <w:rsid w:val="00A851A5"/>
    <w:rsid w:val="00A85309"/>
    <w:rsid w:val="00A857CF"/>
    <w:rsid w:val="00A85924"/>
    <w:rsid w:val="00A859C8"/>
    <w:rsid w:val="00A85BAF"/>
    <w:rsid w:val="00A8609D"/>
    <w:rsid w:val="00A86221"/>
    <w:rsid w:val="00A8623F"/>
    <w:rsid w:val="00A86C5C"/>
    <w:rsid w:val="00A86F0F"/>
    <w:rsid w:val="00A87A7C"/>
    <w:rsid w:val="00A87B0B"/>
    <w:rsid w:val="00A87B44"/>
    <w:rsid w:val="00A90B58"/>
    <w:rsid w:val="00A90C46"/>
    <w:rsid w:val="00A91494"/>
    <w:rsid w:val="00A920E4"/>
    <w:rsid w:val="00A92C0C"/>
    <w:rsid w:val="00A92CCB"/>
    <w:rsid w:val="00A93186"/>
    <w:rsid w:val="00A9333C"/>
    <w:rsid w:val="00A936DA"/>
    <w:rsid w:val="00A93BBF"/>
    <w:rsid w:val="00A93E6B"/>
    <w:rsid w:val="00A955A3"/>
    <w:rsid w:val="00A95A52"/>
    <w:rsid w:val="00A96983"/>
    <w:rsid w:val="00A96FBB"/>
    <w:rsid w:val="00A9773E"/>
    <w:rsid w:val="00A978AA"/>
    <w:rsid w:val="00A9795C"/>
    <w:rsid w:val="00A97D10"/>
    <w:rsid w:val="00AA00B9"/>
    <w:rsid w:val="00AA00F3"/>
    <w:rsid w:val="00AA03CA"/>
    <w:rsid w:val="00AA08F7"/>
    <w:rsid w:val="00AA0F8B"/>
    <w:rsid w:val="00AA1309"/>
    <w:rsid w:val="00AA20CF"/>
    <w:rsid w:val="00AA2DE5"/>
    <w:rsid w:val="00AA3AFD"/>
    <w:rsid w:val="00AA3D6D"/>
    <w:rsid w:val="00AA4122"/>
    <w:rsid w:val="00AA5433"/>
    <w:rsid w:val="00AA57B8"/>
    <w:rsid w:val="00AA589E"/>
    <w:rsid w:val="00AA5E21"/>
    <w:rsid w:val="00AA63CF"/>
    <w:rsid w:val="00AA6748"/>
    <w:rsid w:val="00AA6D1E"/>
    <w:rsid w:val="00AA735F"/>
    <w:rsid w:val="00AA7FAF"/>
    <w:rsid w:val="00AB0B28"/>
    <w:rsid w:val="00AB0B49"/>
    <w:rsid w:val="00AB0D19"/>
    <w:rsid w:val="00AB0EF4"/>
    <w:rsid w:val="00AB0F58"/>
    <w:rsid w:val="00AB143A"/>
    <w:rsid w:val="00AB1736"/>
    <w:rsid w:val="00AB1897"/>
    <w:rsid w:val="00AB18C6"/>
    <w:rsid w:val="00AB19BC"/>
    <w:rsid w:val="00AB24D0"/>
    <w:rsid w:val="00AB2924"/>
    <w:rsid w:val="00AB2A57"/>
    <w:rsid w:val="00AB2BF4"/>
    <w:rsid w:val="00AB3560"/>
    <w:rsid w:val="00AB3925"/>
    <w:rsid w:val="00AB3952"/>
    <w:rsid w:val="00AB4179"/>
    <w:rsid w:val="00AB46C5"/>
    <w:rsid w:val="00AB4771"/>
    <w:rsid w:val="00AB48AA"/>
    <w:rsid w:val="00AB4F87"/>
    <w:rsid w:val="00AB52A7"/>
    <w:rsid w:val="00AB689E"/>
    <w:rsid w:val="00AB6F26"/>
    <w:rsid w:val="00AB6F8D"/>
    <w:rsid w:val="00AB735A"/>
    <w:rsid w:val="00AB7743"/>
    <w:rsid w:val="00AB7770"/>
    <w:rsid w:val="00AB7960"/>
    <w:rsid w:val="00AC076F"/>
    <w:rsid w:val="00AC0D34"/>
    <w:rsid w:val="00AC0D4E"/>
    <w:rsid w:val="00AC1971"/>
    <w:rsid w:val="00AC21D2"/>
    <w:rsid w:val="00AC244F"/>
    <w:rsid w:val="00AC2798"/>
    <w:rsid w:val="00AC3017"/>
    <w:rsid w:val="00AC349A"/>
    <w:rsid w:val="00AC3D24"/>
    <w:rsid w:val="00AC4637"/>
    <w:rsid w:val="00AC48FC"/>
    <w:rsid w:val="00AC4C68"/>
    <w:rsid w:val="00AC5491"/>
    <w:rsid w:val="00AC5CDE"/>
    <w:rsid w:val="00AC63E6"/>
    <w:rsid w:val="00AC68B8"/>
    <w:rsid w:val="00AC77B1"/>
    <w:rsid w:val="00AC7C8C"/>
    <w:rsid w:val="00AD0C04"/>
    <w:rsid w:val="00AD12D5"/>
    <w:rsid w:val="00AD19BE"/>
    <w:rsid w:val="00AD1C26"/>
    <w:rsid w:val="00AD1ECD"/>
    <w:rsid w:val="00AD1F58"/>
    <w:rsid w:val="00AD3DE3"/>
    <w:rsid w:val="00AD3E8D"/>
    <w:rsid w:val="00AD413E"/>
    <w:rsid w:val="00AD4172"/>
    <w:rsid w:val="00AD4B8E"/>
    <w:rsid w:val="00AD4BE8"/>
    <w:rsid w:val="00AD4EB1"/>
    <w:rsid w:val="00AD53DA"/>
    <w:rsid w:val="00AD596C"/>
    <w:rsid w:val="00AD59F5"/>
    <w:rsid w:val="00AD5ABC"/>
    <w:rsid w:val="00AD656B"/>
    <w:rsid w:val="00AD6DB9"/>
    <w:rsid w:val="00AD7161"/>
    <w:rsid w:val="00AD74A0"/>
    <w:rsid w:val="00AD76FA"/>
    <w:rsid w:val="00AD78FC"/>
    <w:rsid w:val="00AD7CF1"/>
    <w:rsid w:val="00AD7E3F"/>
    <w:rsid w:val="00AD7E6A"/>
    <w:rsid w:val="00AE0085"/>
    <w:rsid w:val="00AE01D7"/>
    <w:rsid w:val="00AE0480"/>
    <w:rsid w:val="00AE0488"/>
    <w:rsid w:val="00AE0AAF"/>
    <w:rsid w:val="00AE0F98"/>
    <w:rsid w:val="00AE13B6"/>
    <w:rsid w:val="00AE1B3E"/>
    <w:rsid w:val="00AE1BDB"/>
    <w:rsid w:val="00AE1CC2"/>
    <w:rsid w:val="00AE22D7"/>
    <w:rsid w:val="00AE2595"/>
    <w:rsid w:val="00AE28A6"/>
    <w:rsid w:val="00AE2DA1"/>
    <w:rsid w:val="00AE332F"/>
    <w:rsid w:val="00AE3D30"/>
    <w:rsid w:val="00AE4291"/>
    <w:rsid w:val="00AE4AAC"/>
    <w:rsid w:val="00AE4AF6"/>
    <w:rsid w:val="00AE59DE"/>
    <w:rsid w:val="00AE5AFC"/>
    <w:rsid w:val="00AE5D3F"/>
    <w:rsid w:val="00AE5F7F"/>
    <w:rsid w:val="00AE61F3"/>
    <w:rsid w:val="00AE62C8"/>
    <w:rsid w:val="00AE7233"/>
    <w:rsid w:val="00AE75F7"/>
    <w:rsid w:val="00AE7667"/>
    <w:rsid w:val="00AE7C35"/>
    <w:rsid w:val="00AE7CD3"/>
    <w:rsid w:val="00AF02AE"/>
    <w:rsid w:val="00AF1803"/>
    <w:rsid w:val="00AF2025"/>
    <w:rsid w:val="00AF2AEF"/>
    <w:rsid w:val="00AF2BC6"/>
    <w:rsid w:val="00AF340F"/>
    <w:rsid w:val="00AF47E6"/>
    <w:rsid w:val="00AF48F2"/>
    <w:rsid w:val="00AF4C58"/>
    <w:rsid w:val="00AF4F68"/>
    <w:rsid w:val="00AF5479"/>
    <w:rsid w:val="00AF57A2"/>
    <w:rsid w:val="00AF5F4F"/>
    <w:rsid w:val="00AF6525"/>
    <w:rsid w:val="00AF73B6"/>
    <w:rsid w:val="00AF7EA1"/>
    <w:rsid w:val="00AF7EA9"/>
    <w:rsid w:val="00AF7EE0"/>
    <w:rsid w:val="00B0004D"/>
    <w:rsid w:val="00B00109"/>
    <w:rsid w:val="00B010CA"/>
    <w:rsid w:val="00B01642"/>
    <w:rsid w:val="00B0164B"/>
    <w:rsid w:val="00B019E2"/>
    <w:rsid w:val="00B0231F"/>
    <w:rsid w:val="00B031E5"/>
    <w:rsid w:val="00B0330E"/>
    <w:rsid w:val="00B0346B"/>
    <w:rsid w:val="00B03B81"/>
    <w:rsid w:val="00B03BC5"/>
    <w:rsid w:val="00B03BD8"/>
    <w:rsid w:val="00B03D4A"/>
    <w:rsid w:val="00B03F85"/>
    <w:rsid w:val="00B04043"/>
    <w:rsid w:val="00B04140"/>
    <w:rsid w:val="00B045CE"/>
    <w:rsid w:val="00B0492A"/>
    <w:rsid w:val="00B04E84"/>
    <w:rsid w:val="00B050DE"/>
    <w:rsid w:val="00B0536E"/>
    <w:rsid w:val="00B05953"/>
    <w:rsid w:val="00B059B7"/>
    <w:rsid w:val="00B05C3D"/>
    <w:rsid w:val="00B05FF7"/>
    <w:rsid w:val="00B0607D"/>
    <w:rsid w:val="00B064DE"/>
    <w:rsid w:val="00B0669D"/>
    <w:rsid w:val="00B068C1"/>
    <w:rsid w:val="00B06E87"/>
    <w:rsid w:val="00B071F9"/>
    <w:rsid w:val="00B10261"/>
    <w:rsid w:val="00B105C3"/>
    <w:rsid w:val="00B10C03"/>
    <w:rsid w:val="00B10D4D"/>
    <w:rsid w:val="00B11871"/>
    <w:rsid w:val="00B11FD2"/>
    <w:rsid w:val="00B12AB6"/>
    <w:rsid w:val="00B12D25"/>
    <w:rsid w:val="00B12E33"/>
    <w:rsid w:val="00B13239"/>
    <w:rsid w:val="00B13726"/>
    <w:rsid w:val="00B13889"/>
    <w:rsid w:val="00B13998"/>
    <w:rsid w:val="00B13A0D"/>
    <w:rsid w:val="00B143F5"/>
    <w:rsid w:val="00B14ADD"/>
    <w:rsid w:val="00B157E5"/>
    <w:rsid w:val="00B15953"/>
    <w:rsid w:val="00B15BD3"/>
    <w:rsid w:val="00B15CC1"/>
    <w:rsid w:val="00B15CEE"/>
    <w:rsid w:val="00B15DC3"/>
    <w:rsid w:val="00B16003"/>
    <w:rsid w:val="00B16580"/>
    <w:rsid w:val="00B16B5D"/>
    <w:rsid w:val="00B16C83"/>
    <w:rsid w:val="00B174F6"/>
    <w:rsid w:val="00B17790"/>
    <w:rsid w:val="00B17901"/>
    <w:rsid w:val="00B179C5"/>
    <w:rsid w:val="00B17A54"/>
    <w:rsid w:val="00B20359"/>
    <w:rsid w:val="00B20446"/>
    <w:rsid w:val="00B20704"/>
    <w:rsid w:val="00B20947"/>
    <w:rsid w:val="00B20D98"/>
    <w:rsid w:val="00B21361"/>
    <w:rsid w:val="00B213B8"/>
    <w:rsid w:val="00B21DE8"/>
    <w:rsid w:val="00B21E4A"/>
    <w:rsid w:val="00B22FA3"/>
    <w:rsid w:val="00B2310E"/>
    <w:rsid w:val="00B23449"/>
    <w:rsid w:val="00B235CF"/>
    <w:rsid w:val="00B237C3"/>
    <w:rsid w:val="00B23A60"/>
    <w:rsid w:val="00B26061"/>
    <w:rsid w:val="00B260F9"/>
    <w:rsid w:val="00B2688B"/>
    <w:rsid w:val="00B27197"/>
    <w:rsid w:val="00B27E46"/>
    <w:rsid w:val="00B30AAF"/>
    <w:rsid w:val="00B31289"/>
    <w:rsid w:val="00B3169A"/>
    <w:rsid w:val="00B31A0F"/>
    <w:rsid w:val="00B32554"/>
    <w:rsid w:val="00B32B83"/>
    <w:rsid w:val="00B32EC4"/>
    <w:rsid w:val="00B33A64"/>
    <w:rsid w:val="00B33EC4"/>
    <w:rsid w:val="00B33F7F"/>
    <w:rsid w:val="00B34945"/>
    <w:rsid w:val="00B34E11"/>
    <w:rsid w:val="00B3522E"/>
    <w:rsid w:val="00B35F19"/>
    <w:rsid w:val="00B3604D"/>
    <w:rsid w:val="00B361C9"/>
    <w:rsid w:val="00B36634"/>
    <w:rsid w:val="00B36D9B"/>
    <w:rsid w:val="00B36DE8"/>
    <w:rsid w:val="00B3799A"/>
    <w:rsid w:val="00B37C1B"/>
    <w:rsid w:val="00B37ED4"/>
    <w:rsid w:val="00B41055"/>
    <w:rsid w:val="00B412A5"/>
    <w:rsid w:val="00B4189F"/>
    <w:rsid w:val="00B418F1"/>
    <w:rsid w:val="00B423C4"/>
    <w:rsid w:val="00B428CE"/>
    <w:rsid w:val="00B42E39"/>
    <w:rsid w:val="00B43977"/>
    <w:rsid w:val="00B43BFA"/>
    <w:rsid w:val="00B43C13"/>
    <w:rsid w:val="00B43EF2"/>
    <w:rsid w:val="00B4418E"/>
    <w:rsid w:val="00B45299"/>
    <w:rsid w:val="00B45608"/>
    <w:rsid w:val="00B456D9"/>
    <w:rsid w:val="00B45DE5"/>
    <w:rsid w:val="00B45FBD"/>
    <w:rsid w:val="00B45FC8"/>
    <w:rsid w:val="00B462AE"/>
    <w:rsid w:val="00B465CE"/>
    <w:rsid w:val="00B46628"/>
    <w:rsid w:val="00B4677D"/>
    <w:rsid w:val="00B46A72"/>
    <w:rsid w:val="00B46D23"/>
    <w:rsid w:val="00B46EF6"/>
    <w:rsid w:val="00B50364"/>
    <w:rsid w:val="00B50419"/>
    <w:rsid w:val="00B50472"/>
    <w:rsid w:val="00B51346"/>
    <w:rsid w:val="00B51951"/>
    <w:rsid w:val="00B51AEA"/>
    <w:rsid w:val="00B52A1C"/>
    <w:rsid w:val="00B52E25"/>
    <w:rsid w:val="00B53117"/>
    <w:rsid w:val="00B5356A"/>
    <w:rsid w:val="00B535C0"/>
    <w:rsid w:val="00B53659"/>
    <w:rsid w:val="00B538B9"/>
    <w:rsid w:val="00B53C13"/>
    <w:rsid w:val="00B54174"/>
    <w:rsid w:val="00B546F7"/>
    <w:rsid w:val="00B54854"/>
    <w:rsid w:val="00B54A81"/>
    <w:rsid w:val="00B55368"/>
    <w:rsid w:val="00B55917"/>
    <w:rsid w:val="00B55D36"/>
    <w:rsid w:val="00B5694D"/>
    <w:rsid w:val="00B56E7F"/>
    <w:rsid w:val="00B571EB"/>
    <w:rsid w:val="00B5741D"/>
    <w:rsid w:val="00B57CF5"/>
    <w:rsid w:val="00B612B9"/>
    <w:rsid w:val="00B615A2"/>
    <w:rsid w:val="00B61A2F"/>
    <w:rsid w:val="00B61B40"/>
    <w:rsid w:val="00B62171"/>
    <w:rsid w:val="00B623EC"/>
    <w:rsid w:val="00B62543"/>
    <w:rsid w:val="00B63D1F"/>
    <w:rsid w:val="00B6487C"/>
    <w:rsid w:val="00B64BD2"/>
    <w:rsid w:val="00B65330"/>
    <w:rsid w:val="00B65451"/>
    <w:rsid w:val="00B67B76"/>
    <w:rsid w:val="00B70414"/>
    <w:rsid w:val="00B705E6"/>
    <w:rsid w:val="00B70A48"/>
    <w:rsid w:val="00B70EC5"/>
    <w:rsid w:val="00B71CB9"/>
    <w:rsid w:val="00B71D1C"/>
    <w:rsid w:val="00B71D84"/>
    <w:rsid w:val="00B7201A"/>
    <w:rsid w:val="00B72258"/>
    <w:rsid w:val="00B723CA"/>
    <w:rsid w:val="00B7256D"/>
    <w:rsid w:val="00B72A12"/>
    <w:rsid w:val="00B7318C"/>
    <w:rsid w:val="00B736D7"/>
    <w:rsid w:val="00B7438B"/>
    <w:rsid w:val="00B74749"/>
    <w:rsid w:val="00B74B59"/>
    <w:rsid w:val="00B74DBB"/>
    <w:rsid w:val="00B753DB"/>
    <w:rsid w:val="00B754C5"/>
    <w:rsid w:val="00B75526"/>
    <w:rsid w:val="00B757E4"/>
    <w:rsid w:val="00B76747"/>
    <w:rsid w:val="00B7675C"/>
    <w:rsid w:val="00B80372"/>
    <w:rsid w:val="00B805C6"/>
    <w:rsid w:val="00B81054"/>
    <w:rsid w:val="00B819D1"/>
    <w:rsid w:val="00B81E1C"/>
    <w:rsid w:val="00B81E55"/>
    <w:rsid w:val="00B82C8F"/>
    <w:rsid w:val="00B82CEE"/>
    <w:rsid w:val="00B82DE2"/>
    <w:rsid w:val="00B83082"/>
    <w:rsid w:val="00B83501"/>
    <w:rsid w:val="00B83661"/>
    <w:rsid w:val="00B8398F"/>
    <w:rsid w:val="00B839E4"/>
    <w:rsid w:val="00B83A0F"/>
    <w:rsid w:val="00B84A65"/>
    <w:rsid w:val="00B85294"/>
    <w:rsid w:val="00B85C54"/>
    <w:rsid w:val="00B85D50"/>
    <w:rsid w:val="00B87DD4"/>
    <w:rsid w:val="00B87F55"/>
    <w:rsid w:val="00B87FB4"/>
    <w:rsid w:val="00B90875"/>
    <w:rsid w:val="00B90AEB"/>
    <w:rsid w:val="00B90F11"/>
    <w:rsid w:val="00B91203"/>
    <w:rsid w:val="00B9132E"/>
    <w:rsid w:val="00B914D2"/>
    <w:rsid w:val="00B916F9"/>
    <w:rsid w:val="00B92101"/>
    <w:rsid w:val="00B922A6"/>
    <w:rsid w:val="00B92452"/>
    <w:rsid w:val="00B92504"/>
    <w:rsid w:val="00B92522"/>
    <w:rsid w:val="00B92662"/>
    <w:rsid w:val="00B92A2D"/>
    <w:rsid w:val="00B9333A"/>
    <w:rsid w:val="00B93E19"/>
    <w:rsid w:val="00B93F35"/>
    <w:rsid w:val="00B9420E"/>
    <w:rsid w:val="00B95195"/>
    <w:rsid w:val="00B95645"/>
    <w:rsid w:val="00B958AD"/>
    <w:rsid w:val="00B95DDE"/>
    <w:rsid w:val="00B96334"/>
    <w:rsid w:val="00B96A00"/>
    <w:rsid w:val="00B96EA6"/>
    <w:rsid w:val="00B96ECD"/>
    <w:rsid w:val="00B96FED"/>
    <w:rsid w:val="00B97AC1"/>
    <w:rsid w:val="00B97FF3"/>
    <w:rsid w:val="00B97FF9"/>
    <w:rsid w:val="00BA0209"/>
    <w:rsid w:val="00BA0EDC"/>
    <w:rsid w:val="00BA1041"/>
    <w:rsid w:val="00BA1521"/>
    <w:rsid w:val="00BA1696"/>
    <w:rsid w:val="00BA1A98"/>
    <w:rsid w:val="00BA2670"/>
    <w:rsid w:val="00BA30E6"/>
    <w:rsid w:val="00BA34BD"/>
    <w:rsid w:val="00BA3723"/>
    <w:rsid w:val="00BA38E7"/>
    <w:rsid w:val="00BA3A3E"/>
    <w:rsid w:val="00BA3AA9"/>
    <w:rsid w:val="00BA4399"/>
    <w:rsid w:val="00BA4C40"/>
    <w:rsid w:val="00BA4EA8"/>
    <w:rsid w:val="00BA5542"/>
    <w:rsid w:val="00BA5910"/>
    <w:rsid w:val="00BA5E4A"/>
    <w:rsid w:val="00BA6BD1"/>
    <w:rsid w:val="00BA70C7"/>
    <w:rsid w:val="00BA72DB"/>
    <w:rsid w:val="00BA733B"/>
    <w:rsid w:val="00BA7C3C"/>
    <w:rsid w:val="00BA7D39"/>
    <w:rsid w:val="00BB0074"/>
    <w:rsid w:val="00BB09E0"/>
    <w:rsid w:val="00BB0EFF"/>
    <w:rsid w:val="00BB15A0"/>
    <w:rsid w:val="00BB19A5"/>
    <w:rsid w:val="00BB222B"/>
    <w:rsid w:val="00BB2630"/>
    <w:rsid w:val="00BB281E"/>
    <w:rsid w:val="00BB2D20"/>
    <w:rsid w:val="00BB2FAA"/>
    <w:rsid w:val="00BB4235"/>
    <w:rsid w:val="00BB4758"/>
    <w:rsid w:val="00BB4DB2"/>
    <w:rsid w:val="00BB5FBE"/>
    <w:rsid w:val="00BB6BC7"/>
    <w:rsid w:val="00BB7488"/>
    <w:rsid w:val="00BB7D51"/>
    <w:rsid w:val="00BB7F0D"/>
    <w:rsid w:val="00BC01F4"/>
    <w:rsid w:val="00BC05D5"/>
    <w:rsid w:val="00BC0849"/>
    <w:rsid w:val="00BC0B97"/>
    <w:rsid w:val="00BC0CC9"/>
    <w:rsid w:val="00BC0CCA"/>
    <w:rsid w:val="00BC0E0B"/>
    <w:rsid w:val="00BC0F80"/>
    <w:rsid w:val="00BC13C5"/>
    <w:rsid w:val="00BC13C7"/>
    <w:rsid w:val="00BC151E"/>
    <w:rsid w:val="00BC1C6F"/>
    <w:rsid w:val="00BC1E3F"/>
    <w:rsid w:val="00BC1F65"/>
    <w:rsid w:val="00BC22AE"/>
    <w:rsid w:val="00BC23BC"/>
    <w:rsid w:val="00BC25D8"/>
    <w:rsid w:val="00BC2FCE"/>
    <w:rsid w:val="00BC30C1"/>
    <w:rsid w:val="00BC3273"/>
    <w:rsid w:val="00BC33A0"/>
    <w:rsid w:val="00BC368E"/>
    <w:rsid w:val="00BC379C"/>
    <w:rsid w:val="00BC39BC"/>
    <w:rsid w:val="00BC4230"/>
    <w:rsid w:val="00BC4BCE"/>
    <w:rsid w:val="00BC5075"/>
    <w:rsid w:val="00BC53DF"/>
    <w:rsid w:val="00BC5439"/>
    <w:rsid w:val="00BC551C"/>
    <w:rsid w:val="00BC56E7"/>
    <w:rsid w:val="00BC5F18"/>
    <w:rsid w:val="00BC6147"/>
    <w:rsid w:val="00BC61B0"/>
    <w:rsid w:val="00BC62D9"/>
    <w:rsid w:val="00BC6675"/>
    <w:rsid w:val="00BC7707"/>
    <w:rsid w:val="00BD05DA"/>
    <w:rsid w:val="00BD0A3D"/>
    <w:rsid w:val="00BD1CAC"/>
    <w:rsid w:val="00BD211E"/>
    <w:rsid w:val="00BD2260"/>
    <w:rsid w:val="00BD23CE"/>
    <w:rsid w:val="00BD25F6"/>
    <w:rsid w:val="00BD27A4"/>
    <w:rsid w:val="00BD27B7"/>
    <w:rsid w:val="00BD2BA7"/>
    <w:rsid w:val="00BD323B"/>
    <w:rsid w:val="00BD3441"/>
    <w:rsid w:val="00BD3758"/>
    <w:rsid w:val="00BD37EB"/>
    <w:rsid w:val="00BD3BAF"/>
    <w:rsid w:val="00BD3DDB"/>
    <w:rsid w:val="00BD3E2C"/>
    <w:rsid w:val="00BD4373"/>
    <w:rsid w:val="00BD4E3D"/>
    <w:rsid w:val="00BD5841"/>
    <w:rsid w:val="00BD5879"/>
    <w:rsid w:val="00BD5E44"/>
    <w:rsid w:val="00BD608D"/>
    <w:rsid w:val="00BD6303"/>
    <w:rsid w:val="00BD6546"/>
    <w:rsid w:val="00BD6594"/>
    <w:rsid w:val="00BD69FB"/>
    <w:rsid w:val="00BD6C09"/>
    <w:rsid w:val="00BD6C22"/>
    <w:rsid w:val="00BD7900"/>
    <w:rsid w:val="00BD7B29"/>
    <w:rsid w:val="00BD7E69"/>
    <w:rsid w:val="00BE01C4"/>
    <w:rsid w:val="00BE02EB"/>
    <w:rsid w:val="00BE0308"/>
    <w:rsid w:val="00BE05A8"/>
    <w:rsid w:val="00BE0A1F"/>
    <w:rsid w:val="00BE1080"/>
    <w:rsid w:val="00BE25D3"/>
    <w:rsid w:val="00BE2ED1"/>
    <w:rsid w:val="00BE3BC8"/>
    <w:rsid w:val="00BE5685"/>
    <w:rsid w:val="00BE56F1"/>
    <w:rsid w:val="00BE5C19"/>
    <w:rsid w:val="00BE6064"/>
    <w:rsid w:val="00BE6DC6"/>
    <w:rsid w:val="00BE79EF"/>
    <w:rsid w:val="00BF0278"/>
    <w:rsid w:val="00BF037F"/>
    <w:rsid w:val="00BF0A25"/>
    <w:rsid w:val="00BF0EFA"/>
    <w:rsid w:val="00BF1294"/>
    <w:rsid w:val="00BF158C"/>
    <w:rsid w:val="00BF1BC4"/>
    <w:rsid w:val="00BF21E5"/>
    <w:rsid w:val="00BF25E0"/>
    <w:rsid w:val="00BF290F"/>
    <w:rsid w:val="00BF2C4B"/>
    <w:rsid w:val="00BF3293"/>
    <w:rsid w:val="00BF40FE"/>
    <w:rsid w:val="00BF43E1"/>
    <w:rsid w:val="00BF4633"/>
    <w:rsid w:val="00BF47D1"/>
    <w:rsid w:val="00BF57E0"/>
    <w:rsid w:val="00BF5C44"/>
    <w:rsid w:val="00BF5D6B"/>
    <w:rsid w:val="00BF6024"/>
    <w:rsid w:val="00BF654F"/>
    <w:rsid w:val="00BF6576"/>
    <w:rsid w:val="00BF6613"/>
    <w:rsid w:val="00BF7292"/>
    <w:rsid w:val="00BF7E6B"/>
    <w:rsid w:val="00C00B60"/>
    <w:rsid w:val="00C00CD1"/>
    <w:rsid w:val="00C00D4E"/>
    <w:rsid w:val="00C00D75"/>
    <w:rsid w:val="00C00D87"/>
    <w:rsid w:val="00C00E2D"/>
    <w:rsid w:val="00C014B9"/>
    <w:rsid w:val="00C017DB"/>
    <w:rsid w:val="00C027D4"/>
    <w:rsid w:val="00C03625"/>
    <w:rsid w:val="00C03CFE"/>
    <w:rsid w:val="00C03FFB"/>
    <w:rsid w:val="00C04286"/>
    <w:rsid w:val="00C04296"/>
    <w:rsid w:val="00C0540C"/>
    <w:rsid w:val="00C0580B"/>
    <w:rsid w:val="00C06132"/>
    <w:rsid w:val="00C062E8"/>
    <w:rsid w:val="00C06394"/>
    <w:rsid w:val="00C06450"/>
    <w:rsid w:val="00C06537"/>
    <w:rsid w:val="00C06ADD"/>
    <w:rsid w:val="00C07362"/>
    <w:rsid w:val="00C07943"/>
    <w:rsid w:val="00C100DD"/>
    <w:rsid w:val="00C1038E"/>
    <w:rsid w:val="00C10BB2"/>
    <w:rsid w:val="00C10ED4"/>
    <w:rsid w:val="00C1132B"/>
    <w:rsid w:val="00C11DBE"/>
    <w:rsid w:val="00C130E9"/>
    <w:rsid w:val="00C1351B"/>
    <w:rsid w:val="00C136DB"/>
    <w:rsid w:val="00C1444B"/>
    <w:rsid w:val="00C144ED"/>
    <w:rsid w:val="00C14A61"/>
    <w:rsid w:val="00C15178"/>
    <w:rsid w:val="00C15634"/>
    <w:rsid w:val="00C15D2C"/>
    <w:rsid w:val="00C163E9"/>
    <w:rsid w:val="00C1767B"/>
    <w:rsid w:val="00C17844"/>
    <w:rsid w:val="00C17F8E"/>
    <w:rsid w:val="00C203DA"/>
    <w:rsid w:val="00C20C77"/>
    <w:rsid w:val="00C20DAF"/>
    <w:rsid w:val="00C2133D"/>
    <w:rsid w:val="00C21569"/>
    <w:rsid w:val="00C21700"/>
    <w:rsid w:val="00C219EA"/>
    <w:rsid w:val="00C221D4"/>
    <w:rsid w:val="00C222A7"/>
    <w:rsid w:val="00C2234D"/>
    <w:rsid w:val="00C2267D"/>
    <w:rsid w:val="00C22A6F"/>
    <w:rsid w:val="00C2328F"/>
    <w:rsid w:val="00C23B25"/>
    <w:rsid w:val="00C24290"/>
    <w:rsid w:val="00C2473F"/>
    <w:rsid w:val="00C24806"/>
    <w:rsid w:val="00C24A6A"/>
    <w:rsid w:val="00C25402"/>
    <w:rsid w:val="00C254EC"/>
    <w:rsid w:val="00C257C8"/>
    <w:rsid w:val="00C25B64"/>
    <w:rsid w:val="00C25CCC"/>
    <w:rsid w:val="00C2644E"/>
    <w:rsid w:val="00C26A44"/>
    <w:rsid w:val="00C2750D"/>
    <w:rsid w:val="00C27C35"/>
    <w:rsid w:val="00C27C5C"/>
    <w:rsid w:val="00C30142"/>
    <w:rsid w:val="00C3066C"/>
    <w:rsid w:val="00C30E3C"/>
    <w:rsid w:val="00C30EF3"/>
    <w:rsid w:val="00C318A2"/>
    <w:rsid w:val="00C31ED5"/>
    <w:rsid w:val="00C3210D"/>
    <w:rsid w:val="00C32552"/>
    <w:rsid w:val="00C32A66"/>
    <w:rsid w:val="00C32C1D"/>
    <w:rsid w:val="00C33321"/>
    <w:rsid w:val="00C337E3"/>
    <w:rsid w:val="00C34152"/>
    <w:rsid w:val="00C3426A"/>
    <w:rsid w:val="00C3435C"/>
    <w:rsid w:val="00C345E6"/>
    <w:rsid w:val="00C3467F"/>
    <w:rsid w:val="00C34A3F"/>
    <w:rsid w:val="00C34BE4"/>
    <w:rsid w:val="00C35517"/>
    <w:rsid w:val="00C3573A"/>
    <w:rsid w:val="00C357BD"/>
    <w:rsid w:val="00C35BAE"/>
    <w:rsid w:val="00C3623E"/>
    <w:rsid w:val="00C36C74"/>
    <w:rsid w:val="00C370EC"/>
    <w:rsid w:val="00C37B41"/>
    <w:rsid w:val="00C402C2"/>
    <w:rsid w:val="00C40849"/>
    <w:rsid w:val="00C4084F"/>
    <w:rsid w:val="00C40B2C"/>
    <w:rsid w:val="00C40D79"/>
    <w:rsid w:val="00C41286"/>
    <w:rsid w:val="00C41358"/>
    <w:rsid w:val="00C4159A"/>
    <w:rsid w:val="00C424F6"/>
    <w:rsid w:val="00C43293"/>
    <w:rsid w:val="00C4351F"/>
    <w:rsid w:val="00C43F6F"/>
    <w:rsid w:val="00C4433A"/>
    <w:rsid w:val="00C444E1"/>
    <w:rsid w:val="00C448F0"/>
    <w:rsid w:val="00C4524F"/>
    <w:rsid w:val="00C4579B"/>
    <w:rsid w:val="00C46433"/>
    <w:rsid w:val="00C46A57"/>
    <w:rsid w:val="00C46EE8"/>
    <w:rsid w:val="00C47328"/>
    <w:rsid w:val="00C4736F"/>
    <w:rsid w:val="00C47454"/>
    <w:rsid w:val="00C47B51"/>
    <w:rsid w:val="00C47CFB"/>
    <w:rsid w:val="00C47FB5"/>
    <w:rsid w:val="00C5005C"/>
    <w:rsid w:val="00C5143E"/>
    <w:rsid w:val="00C51938"/>
    <w:rsid w:val="00C51AD7"/>
    <w:rsid w:val="00C51CE2"/>
    <w:rsid w:val="00C51D57"/>
    <w:rsid w:val="00C51DFB"/>
    <w:rsid w:val="00C520E9"/>
    <w:rsid w:val="00C52124"/>
    <w:rsid w:val="00C5237B"/>
    <w:rsid w:val="00C52D59"/>
    <w:rsid w:val="00C53608"/>
    <w:rsid w:val="00C54983"/>
    <w:rsid w:val="00C549F7"/>
    <w:rsid w:val="00C54BC9"/>
    <w:rsid w:val="00C54D0C"/>
    <w:rsid w:val="00C55040"/>
    <w:rsid w:val="00C55600"/>
    <w:rsid w:val="00C55FF5"/>
    <w:rsid w:val="00C56E14"/>
    <w:rsid w:val="00C571DA"/>
    <w:rsid w:val="00C57760"/>
    <w:rsid w:val="00C57D5E"/>
    <w:rsid w:val="00C602CE"/>
    <w:rsid w:val="00C60637"/>
    <w:rsid w:val="00C609B2"/>
    <w:rsid w:val="00C60DFB"/>
    <w:rsid w:val="00C61189"/>
    <w:rsid w:val="00C61A41"/>
    <w:rsid w:val="00C62135"/>
    <w:rsid w:val="00C62AB5"/>
    <w:rsid w:val="00C635D5"/>
    <w:rsid w:val="00C6361E"/>
    <w:rsid w:val="00C63976"/>
    <w:rsid w:val="00C63D7F"/>
    <w:rsid w:val="00C64240"/>
    <w:rsid w:val="00C642EC"/>
    <w:rsid w:val="00C64AA4"/>
    <w:rsid w:val="00C654C6"/>
    <w:rsid w:val="00C6568A"/>
    <w:rsid w:val="00C661A0"/>
    <w:rsid w:val="00C665F1"/>
    <w:rsid w:val="00C6665B"/>
    <w:rsid w:val="00C66B12"/>
    <w:rsid w:val="00C66F34"/>
    <w:rsid w:val="00C66F58"/>
    <w:rsid w:val="00C67506"/>
    <w:rsid w:val="00C6780A"/>
    <w:rsid w:val="00C67DC5"/>
    <w:rsid w:val="00C705BB"/>
    <w:rsid w:val="00C70884"/>
    <w:rsid w:val="00C7123C"/>
    <w:rsid w:val="00C71415"/>
    <w:rsid w:val="00C71A31"/>
    <w:rsid w:val="00C72275"/>
    <w:rsid w:val="00C726C9"/>
    <w:rsid w:val="00C72799"/>
    <w:rsid w:val="00C72AB7"/>
    <w:rsid w:val="00C72DE2"/>
    <w:rsid w:val="00C72F2F"/>
    <w:rsid w:val="00C73092"/>
    <w:rsid w:val="00C73963"/>
    <w:rsid w:val="00C73E51"/>
    <w:rsid w:val="00C7436D"/>
    <w:rsid w:val="00C74631"/>
    <w:rsid w:val="00C75952"/>
    <w:rsid w:val="00C75D05"/>
    <w:rsid w:val="00C76730"/>
    <w:rsid w:val="00C76AE9"/>
    <w:rsid w:val="00C76CAD"/>
    <w:rsid w:val="00C7731C"/>
    <w:rsid w:val="00C77D5D"/>
    <w:rsid w:val="00C77E48"/>
    <w:rsid w:val="00C77FC0"/>
    <w:rsid w:val="00C80091"/>
    <w:rsid w:val="00C800F9"/>
    <w:rsid w:val="00C803BF"/>
    <w:rsid w:val="00C80863"/>
    <w:rsid w:val="00C811BB"/>
    <w:rsid w:val="00C811E2"/>
    <w:rsid w:val="00C81298"/>
    <w:rsid w:val="00C82964"/>
    <w:rsid w:val="00C82994"/>
    <w:rsid w:val="00C82EAA"/>
    <w:rsid w:val="00C82FA2"/>
    <w:rsid w:val="00C83448"/>
    <w:rsid w:val="00C8360C"/>
    <w:rsid w:val="00C83AB0"/>
    <w:rsid w:val="00C83C47"/>
    <w:rsid w:val="00C8417F"/>
    <w:rsid w:val="00C8433C"/>
    <w:rsid w:val="00C84453"/>
    <w:rsid w:val="00C84528"/>
    <w:rsid w:val="00C84FBE"/>
    <w:rsid w:val="00C857DF"/>
    <w:rsid w:val="00C86116"/>
    <w:rsid w:val="00C8628F"/>
    <w:rsid w:val="00C86F7E"/>
    <w:rsid w:val="00C874CC"/>
    <w:rsid w:val="00C8774D"/>
    <w:rsid w:val="00C9007A"/>
    <w:rsid w:val="00C90310"/>
    <w:rsid w:val="00C903F3"/>
    <w:rsid w:val="00C90769"/>
    <w:rsid w:val="00C909D4"/>
    <w:rsid w:val="00C90B68"/>
    <w:rsid w:val="00C91140"/>
    <w:rsid w:val="00C912A9"/>
    <w:rsid w:val="00C912B8"/>
    <w:rsid w:val="00C912D8"/>
    <w:rsid w:val="00C9150C"/>
    <w:rsid w:val="00C92486"/>
    <w:rsid w:val="00C92684"/>
    <w:rsid w:val="00C92C3B"/>
    <w:rsid w:val="00C92EC0"/>
    <w:rsid w:val="00C9301B"/>
    <w:rsid w:val="00C93306"/>
    <w:rsid w:val="00C936E7"/>
    <w:rsid w:val="00C938EB"/>
    <w:rsid w:val="00C94811"/>
    <w:rsid w:val="00C94923"/>
    <w:rsid w:val="00C94E43"/>
    <w:rsid w:val="00C94F0D"/>
    <w:rsid w:val="00C95179"/>
    <w:rsid w:val="00C95AE1"/>
    <w:rsid w:val="00C95C40"/>
    <w:rsid w:val="00C95ED3"/>
    <w:rsid w:val="00C966E3"/>
    <w:rsid w:val="00C96ABB"/>
    <w:rsid w:val="00C96F71"/>
    <w:rsid w:val="00C970FE"/>
    <w:rsid w:val="00C974F8"/>
    <w:rsid w:val="00CA01E3"/>
    <w:rsid w:val="00CA0B86"/>
    <w:rsid w:val="00CA1B75"/>
    <w:rsid w:val="00CA1DB1"/>
    <w:rsid w:val="00CA2060"/>
    <w:rsid w:val="00CA2145"/>
    <w:rsid w:val="00CA22BF"/>
    <w:rsid w:val="00CA2D00"/>
    <w:rsid w:val="00CA40AB"/>
    <w:rsid w:val="00CA43B6"/>
    <w:rsid w:val="00CA66DD"/>
    <w:rsid w:val="00CA6D47"/>
    <w:rsid w:val="00CA6D59"/>
    <w:rsid w:val="00CA6DA5"/>
    <w:rsid w:val="00CA6E32"/>
    <w:rsid w:val="00CA74E0"/>
    <w:rsid w:val="00CA7BAA"/>
    <w:rsid w:val="00CA7C9B"/>
    <w:rsid w:val="00CB04BF"/>
    <w:rsid w:val="00CB17B4"/>
    <w:rsid w:val="00CB20B3"/>
    <w:rsid w:val="00CB28D6"/>
    <w:rsid w:val="00CB2C17"/>
    <w:rsid w:val="00CB2D9C"/>
    <w:rsid w:val="00CB354A"/>
    <w:rsid w:val="00CB35D7"/>
    <w:rsid w:val="00CB39A3"/>
    <w:rsid w:val="00CB3B93"/>
    <w:rsid w:val="00CB470A"/>
    <w:rsid w:val="00CB4BA9"/>
    <w:rsid w:val="00CB4C8F"/>
    <w:rsid w:val="00CB5277"/>
    <w:rsid w:val="00CB576E"/>
    <w:rsid w:val="00CB5E1E"/>
    <w:rsid w:val="00CB61DA"/>
    <w:rsid w:val="00CB6607"/>
    <w:rsid w:val="00CB665F"/>
    <w:rsid w:val="00CB692E"/>
    <w:rsid w:val="00CB6A5C"/>
    <w:rsid w:val="00CB6B0F"/>
    <w:rsid w:val="00CB7263"/>
    <w:rsid w:val="00CB72DC"/>
    <w:rsid w:val="00CB7C78"/>
    <w:rsid w:val="00CB7D52"/>
    <w:rsid w:val="00CC007B"/>
    <w:rsid w:val="00CC0C93"/>
    <w:rsid w:val="00CC130F"/>
    <w:rsid w:val="00CC1396"/>
    <w:rsid w:val="00CC140D"/>
    <w:rsid w:val="00CC1797"/>
    <w:rsid w:val="00CC207C"/>
    <w:rsid w:val="00CC26C4"/>
    <w:rsid w:val="00CC29A4"/>
    <w:rsid w:val="00CC322E"/>
    <w:rsid w:val="00CC33E4"/>
    <w:rsid w:val="00CC3EA5"/>
    <w:rsid w:val="00CC4520"/>
    <w:rsid w:val="00CC4B31"/>
    <w:rsid w:val="00CC4EFE"/>
    <w:rsid w:val="00CC59AE"/>
    <w:rsid w:val="00CC5AB2"/>
    <w:rsid w:val="00CC5BE3"/>
    <w:rsid w:val="00CC5E53"/>
    <w:rsid w:val="00CC67A5"/>
    <w:rsid w:val="00CC6B19"/>
    <w:rsid w:val="00CC6B3E"/>
    <w:rsid w:val="00CC6BB1"/>
    <w:rsid w:val="00CC6F6C"/>
    <w:rsid w:val="00CC7DCD"/>
    <w:rsid w:val="00CD0844"/>
    <w:rsid w:val="00CD162E"/>
    <w:rsid w:val="00CD1D3F"/>
    <w:rsid w:val="00CD1D44"/>
    <w:rsid w:val="00CD1E85"/>
    <w:rsid w:val="00CD2927"/>
    <w:rsid w:val="00CD2BB6"/>
    <w:rsid w:val="00CD2C89"/>
    <w:rsid w:val="00CD2FFF"/>
    <w:rsid w:val="00CD3B04"/>
    <w:rsid w:val="00CD43DD"/>
    <w:rsid w:val="00CD4411"/>
    <w:rsid w:val="00CD495B"/>
    <w:rsid w:val="00CD500A"/>
    <w:rsid w:val="00CD59E5"/>
    <w:rsid w:val="00CD6041"/>
    <w:rsid w:val="00CD6205"/>
    <w:rsid w:val="00CD6563"/>
    <w:rsid w:val="00CD67A7"/>
    <w:rsid w:val="00CD69A5"/>
    <w:rsid w:val="00CD6C37"/>
    <w:rsid w:val="00CD7112"/>
    <w:rsid w:val="00CE0977"/>
    <w:rsid w:val="00CE0A39"/>
    <w:rsid w:val="00CE0EB7"/>
    <w:rsid w:val="00CE1BF7"/>
    <w:rsid w:val="00CE2380"/>
    <w:rsid w:val="00CE26FB"/>
    <w:rsid w:val="00CE2A7F"/>
    <w:rsid w:val="00CE2AD3"/>
    <w:rsid w:val="00CE2F5E"/>
    <w:rsid w:val="00CE339B"/>
    <w:rsid w:val="00CE3725"/>
    <w:rsid w:val="00CE380B"/>
    <w:rsid w:val="00CE3CE1"/>
    <w:rsid w:val="00CE3DD7"/>
    <w:rsid w:val="00CE3F36"/>
    <w:rsid w:val="00CE53D7"/>
    <w:rsid w:val="00CE5A13"/>
    <w:rsid w:val="00CE5A6E"/>
    <w:rsid w:val="00CE5EE3"/>
    <w:rsid w:val="00CE69EC"/>
    <w:rsid w:val="00CE6F10"/>
    <w:rsid w:val="00CE70DD"/>
    <w:rsid w:val="00CE7897"/>
    <w:rsid w:val="00CE7D21"/>
    <w:rsid w:val="00CE7EA0"/>
    <w:rsid w:val="00CE7EB9"/>
    <w:rsid w:val="00CF0669"/>
    <w:rsid w:val="00CF0BB2"/>
    <w:rsid w:val="00CF10C1"/>
    <w:rsid w:val="00CF1AD2"/>
    <w:rsid w:val="00CF1E43"/>
    <w:rsid w:val="00CF25A7"/>
    <w:rsid w:val="00CF2702"/>
    <w:rsid w:val="00CF2D58"/>
    <w:rsid w:val="00CF33FD"/>
    <w:rsid w:val="00CF3B50"/>
    <w:rsid w:val="00CF4345"/>
    <w:rsid w:val="00CF5039"/>
    <w:rsid w:val="00CF52D7"/>
    <w:rsid w:val="00CF6567"/>
    <w:rsid w:val="00CF65C6"/>
    <w:rsid w:val="00CF715F"/>
    <w:rsid w:val="00D001E0"/>
    <w:rsid w:val="00D002EF"/>
    <w:rsid w:val="00D00A49"/>
    <w:rsid w:val="00D00FAC"/>
    <w:rsid w:val="00D011C4"/>
    <w:rsid w:val="00D01319"/>
    <w:rsid w:val="00D0132F"/>
    <w:rsid w:val="00D013D7"/>
    <w:rsid w:val="00D02254"/>
    <w:rsid w:val="00D0247B"/>
    <w:rsid w:val="00D028D5"/>
    <w:rsid w:val="00D02CFA"/>
    <w:rsid w:val="00D03018"/>
    <w:rsid w:val="00D03666"/>
    <w:rsid w:val="00D03C05"/>
    <w:rsid w:val="00D03F61"/>
    <w:rsid w:val="00D04216"/>
    <w:rsid w:val="00D056E3"/>
    <w:rsid w:val="00D05819"/>
    <w:rsid w:val="00D05AA2"/>
    <w:rsid w:val="00D05AD5"/>
    <w:rsid w:val="00D06755"/>
    <w:rsid w:val="00D0788E"/>
    <w:rsid w:val="00D078C9"/>
    <w:rsid w:val="00D07CE5"/>
    <w:rsid w:val="00D10284"/>
    <w:rsid w:val="00D10D95"/>
    <w:rsid w:val="00D11864"/>
    <w:rsid w:val="00D11CB2"/>
    <w:rsid w:val="00D11E8C"/>
    <w:rsid w:val="00D1388D"/>
    <w:rsid w:val="00D13D42"/>
    <w:rsid w:val="00D13F23"/>
    <w:rsid w:val="00D13F5E"/>
    <w:rsid w:val="00D14252"/>
    <w:rsid w:val="00D14413"/>
    <w:rsid w:val="00D1452D"/>
    <w:rsid w:val="00D1460B"/>
    <w:rsid w:val="00D157CC"/>
    <w:rsid w:val="00D16027"/>
    <w:rsid w:val="00D170FE"/>
    <w:rsid w:val="00D1711D"/>
    <w:rsid w:val="00D20030"/>
    <w:rsid w:val="00D214E9"/>
    <w:rsid w:val="00D21DEB"/>
    <w:rsid w:val="00D2218F"/>
    <w:rsid w:val="00D222DE"/>
    <w:rsid w:val="00D223B3"/>
    <w:rsid w:val="00D227D9"/>
    <w:rsid w:val="00D2290E"/>
    <w:rsid w:val="00D22E7E"/>
    <w:rsid w:val="00D237B6"/>
    <w:rsid w:val="00D23F3F"/>
    <w:rsid w:val="00D2411D"/>
    <w:rsid w:val="00D25605"/>
    <w:rsid w:val="00D2568D"/>
    <w:rsid w:val="00D268E2"/>
    <w:rsid w:val="00D271D2"/>
    <w:rsid w:val="00D2740E"/>
    <w:rsid w:val="00D27753"/>
    <w:rsid w:val="00D27BEC"/>
    <w:rsid w:val="00D27CA7"/>
    <w:rsid w:val="00D30404"/>
    <w:rsid w:val="00D30663"/>
    <w:rsid w:val="00D314E5"/>
    <w:rsid w:val="00D316A2"/>
    <w:rsid w:val="00D31AC1"/>
    <w:rsid w:val="00D31C04"/>
    <w:rsid w:val="00D31DA8"/>
    <w:rsid w:val="00D31F58"/>
    <w:rsid w:val="00D32551"/>
    <w:rsid w:val="00D32553"/>
    <w:rsid w:val="00D3313D"/>
    <w:rsid w:val="00D3324B"/>
    <w:rsid w:val="00D33697"/>
    <w:rsid w:val="00D337AE"/>
    <w:rsid w:val="00D33B85"/>
    <w:rsid w:val="00D33D2C"/>
    <w:rsid w:val="00D33E7F"/>
    <w:rsid w:val="00D3420D"/>
    <w:rsid w:val="00D34DEE"/>
    <w:rsid w:val="00D34FF1"/>
    <w:rsid w:val="00D353DB"/>
    <w:rsid w:val="00D3641D"/>
    <w:rsid w:val="00D364CF"/>
    <w:rsid w:val="00D3680D"/>
    <w:rsid w:val="00D36EDD"/>
    <w:rsid w:val="00D37054"/>
    <w:rsid w:val="00D374EA"/>
    <w:rsid w:val="00D37A30"/>
    <w:rsid w:val="00D37DDD"/>
    <w:rsid w:val="00D40BF5"/>
    <w:rsid w:val="00D4102D"/>
    <w:rsid w:val="00D414E2"/>
    <w:rsid w:val="00D42308"/>
    <w:rsid w:val="00D430EB"/>
    <w:rsid w:val="00D43543"/>
    <w:rsid w:val="00D43FD1"/>
    <w:rsid w:val="00D442EB"/>
    <w:rsid w:val="00D448ED"/>
    <w:rsid w:val="00D45609"/>
    <w:rsid w:val="00D456C3"/>
    <w:rsid w:val="00D457C5"/>
    <w:rsid w:val="00D45B71"/>
    <w:rsid w:val="00D4606F"/>
    <w:rsid w:val="00D46189"/>
    <w:rsid w:val="00D47627"/>
    <w:rsid w:val="00D47988"/>
    <w:rsid w:val="00D47BED"/>
    <w:rsid w:val="00D47F20"/>
    <w:rsid w:val="00D500CC"/>
    <w:rsid w:val="00D507DC"/>
    <w:rsid w:val="00D50891"/>
    <w:rsid w:val="00D50A05"/>
    <w:rsid w:val="00D50D69"/>
    <w:rsid w:val="00D5112B"/>
    <w:rsid w:val="00D511BE"/>
    <w:rsid w:val="00D5140D"/>
    <w:rsid w:val="00D51FCB"/>
    <w:rsid w:val="00D52287"/>
    <w:rsid w:val="00D5228E"/>
    <w:rsid w:val="00D527F8"/>
    <w:rsid w:val="00D52B61"/>
    <w:rsid w:val="00D52F10"/>
    <w:rsid w:val="00D532D3"/>
    <w:rsid w:val="00D53498"/>
    <w:rsid w:val="00D53BE6"/>
    <w:rsid w:val="00D53FC2"/>
    <w:rsid w:val="00D541E8"/>
    <w:rsid w:val="00D54AD9"/>
    <w:rsid w:val="00D54D87"/>
    <w:rsid w:val="00D54D97"/>
    <w:rsid w:val="00D54EB9"/>
    <w:rsid w:val="00D5596B"/>
    <w:rsid w:val="00D55AA4"/>
    <w:rsid w:val="00D55B62"/>
    <w:rsid w:val="00D55EA0"/>
    <w:rsid w:val="00D562CF"/>
    <w:rsid w:val="00D56B37"/>
    <w:rsid w:val="00D5740B"/>
    <w:rsid w:val="00D5753D"/>
    <w:rsid w:val="00D57A0F"/>
    <w:rsid w:val="00D60CBF"/>
    <w:rsid w:val="00D60F6C"/>
    <w:rsid w:val="00D61132"/>
    <w:rsid w:val="00D61267"/>
    <w:rsid w:val="00D614ED"/>
    <w:rsid w:val="00D618AB"/>
    <w:rsid w:val="00D618FB"/>
    <w:rsid w:val="00D620CC"/>
    <w:rsid w:val="00D62257"/>
    <w:rsid w:val="00D62B29"/>
    <w:rsid w:val="00D62B5D"/>
    <w:rsid w:val="00D6342C"/>
    <w:rsid w:val="00D63459"/>
    <w:rsid w:val="00D63583"/>
    <w:rsid w:val="00D63C40"/>
    <w:rsid w:val="00D63EF6"/>
    <w:rsid w:val="00D642F4"/>
    <w:rsid w:val="00D64721"/>
    <w:rsid w:val="00D6485E"/>
    <w:rsid w:val="00D649BA"/>
    <w:rsid w:val="00D64B9B"/>
    <w:rsid w:val="00D6521D"/>
    <w:rsid w:val="00D65293"/>
    <w:rsid w:val="00D666D1"/>
    <w:rsid w:val="00D666D4"/>
    <w:rsid w:val="00D66EA1"/>
    <w:rsid w:val="00D67247"/>
    <w:rsid w:val="00D70622"/>
    <w:rsid w:val="00D71277"/>
    <w:rsid w:val="00D71282"/>
    <w:rsid w:val="00D71FF6"/>
    <w:rsid w:val="00D72A3A"/>
    <w:rsid w:val="00D72C3D"/>
    <w:rsid w:val="00D72FCC"/>
    <w:rsid w:val="00D7350B"/>
    <w:rsid w:val="00D73A93"/>
    <w:rsid w:val="00D73CF2"/>
    <w:rsid w:val="00D74052"/>
    <w:rsid w:val="00D7467A"/>
    <w:rsid w:val="00D747B5"/>
    <w:rsid w:val="00D75023"/>
    <w:rsid w:val="00D75191"/>
    <w:rsid w:val="00D751F5"/>
    <w:rsid w:val="00D75606"/>
    <w:rsid w:val="00D757B5"/>
    <w:rsid w:val="00D75C27"/>
    <w:rsid w:val="00D75E37"/>
    <w:rsid w:val="00D76204"/>
    <w:rsid w:val="00D767C8"/>
    <w:rsid w:val="00D7751E"/>
    <w:rsid w:val="00D776BD"/>
    <w:rsid w:val="00D7770D"/>
    <w:rsid w:val="00D7789A"/>
    <w:rsid w:val="00D77D0B"/>
    <w:rsid w:val="00D77DEA"/>
    <w:rsid w:val="00D80126"/>
    <w:rsid w:val="00D802E6"/>
    <w:rsid w:val="00D80A7D"/>
    <w:rsid w:val="00D80E58"/>
    <w:rsid w:val="00D81778"/>
    <w:rsid w:val="00D81E7C"/>
    <w:rsid w:val="00D8214F"/>
    <w:rsid w:val="00D83755"/>
    <w:rsid w:val="00D8381C"/>
    <w:rsid w:val="00D83849"/>
    <w:rsid w:val="00D838A1"/>
    <w:rsid w:val="00D83E90"/>
    <w:rsid w:val="00D844E1"/>
    <w:rsid w:val="00D8653F"/>
    <w:rsid w:val="00D8679B"/>
    <w:rsid w:val="00D904B7"/>
    <w:rsid w:val="00D90A9C"/>
    <w:rsid w:val="00D9163B"/>
    <w:rsid w:val="00D91AAA"/>
    <w:rsid w:val="00D91FAD"/>
    <w:rsid w:val="00D9231B"/>
    <w:rsid w:val="00D92A49"/>
    <w:rsid w:val="00D92B48"/>
    <w:rsid w:val="00D92C70"/>
    <w:rsid w:val="00D9301E"/>
    <w:rsid w:val="00D930DF"/>
    <w:rsid w:val="00D930F9"/>
    <w:rsid w:val="00D9311A"/>
    <w:rsid w:val="00D93409"/>
    <w:rsid w:val="00D9357C"/>
    <w:rsid w:val="00D93C01"/>
    <w:rsid w:val="00D93DA5"/>
    <w:rsid w:val="00D940D2"/>
    <w:rsid w:val="00D94707"/>
    <w:rsid w:val="00D94821"/>
    <w:rsid w:val="00D950D3"/>
    <w:rsid w:val="00D951A0"/>
    <w:rsid w:val="00D95259"/>
    <w:rsid w:val="00D95EAF"/>
    <w:rsid w:val="00D96002"/>
    <w:rsid w:val="00D96370"/>
    <w:rsid w:val="00D96402"/>
    <w:rsid w:val="00D97013"/>
    <w:rsid w:val="00D970F7"/>
    <w:rsid w:val="00D9737B"/>
    <w:rsid w:val="00D97A3B"/>
    <w:rsid w:val="00D97CCE"/>
    <w:rsid w:val="00D97CD1"/>
    <w:rsid w:val="00DA0561"/>
    <w:rsid w:val="00DA186C"/>
    <w:rsid w:val="00DA1B0C"/>
    <w:rsid w:val="00DA2BD3"/>
    <w:rsid w:val="00DA3D45"/>
    <w:rsid w:val="00DA3F09"/>
    <w:rsid w:val="00DA4190"/>
    <w:rsid w:val="00DA49CE"/>
    <w:rsid w:val="00DA4A8C"/>
    <w:rsid w:val="00DA4FB1"/>
    <w:rsid w:val="00DA59AF"/>
    <w:rsid w:val="00DA63AA"/>
    <w:rsid w:val="00DA6785"/>
    <w:rsid w:val="00DA79D1"/>
    <w:rsid w:val="00DA7CB7"/>
    <w:rsid w:val="00DB08B8"/>
    <w:rsid w:val="00DB1647"/>
    <w:rsid w:val="00DB1D78"/>
    <w:rsid w:val="00DB1F1F"/>
    <w:rsid w:val="00DB23FF"/>
    <w:rsid w:val="00DB30BE"/>
    <w:rsid w:val="00DB3206"/>
    <w:rsid w:val="00DB3412"/>
    <w:rsid w:val="00DB351A"/>
    <w:rsid w:val="00DB3573"/>
    <w:rsid w:val="00DB3CE4"/>
    <w:rsid w:val="00DB4211"/>
    <w:rsid w:val="00DB49D0"/>
    <w:rsid w:val="00DB5028"/>
    <w:rsid w:val="00DB5638"/>
    <w:rsid w:val="00DB56F5"/>
    <w:rsid w:val="00DB66C7"/>
    <w:rsid w:val="00DB681A"/>
    <w:rsid w:val="00DB7CA5"/>
    <w:rsid w:val="00DC080B"/>
    <w:rsid w:val="00DC15C4"/>
    <w:rsid w:val="00DC18D7"/>
    <w:rsid w:val="00DC1D5C"/>
    <w:rsid w:val="00DC1E59"/>
    <w:rsid w:val="00DC1FAD"/>
    <w:rsid w:val="00DC2BC6"/>
    <w:rsid w:val="00DC39C0"/>
    <w:rsid w:val="00DC3B1D"/>
    <w:rsid w:val="00DC3ECE"/>
    <w:rsid w:val="00DC43F9"/>
    <w:rsid w:val="00DC4809"/>
    <w:rsid w:val="00DC4BAF"/>
    <w:rsid w:val="00DC5417"/>
    <w:rsid w:val="00DC54A8"/>
    <w:rsid w:val="00DC5A5A"/>
    <w:rsid w:val="00DC5FA4"/>
    <w:rsid w:val="00DC69F8"/>
    <w:rsid w:val="00DC6B82"/>
    <w:rsid w:val="00DC6D19"/>
    <w:rsid w:val="00DC73F5"/>
    <w:rsid w:val="00DC77CF"/>
    <w:rsid w:val="00DC7843"/>
    <w:rsid w:val="00DC7D92"/>
    <w:rsid w:val="00DC7E09"/>
    <w:rsid w:val="00DC7EA5"/>
    <w:rsid w:val="00DD05A2"/>
    <w:rsid w:val="00DD0B03"/>
    <w:rsid w:val="00DD0C41"/>
    <w:rsid w:val="00DD108C"/>
    <w:rsid w:val="00DD1375"/>
    <w:rsid w:val="00DD1BF5"/>
    <w:rsid w:val="00DD208F"/>
    <w:rsid w:val="00DD2646"/>
    <w:rsid w:val="00DD26E6"/>
    <w:rsid w:val="00DD2A83"/>
    <w:rsid w:val="00DD2A8F"/>
    <w:rsid w:val="00DD2C4C"/>
    <w:rsid w:val="00DD2D64"/>
    <w:rsid w:val="00DD2E15"/>
    <w:rsid w:val="00DD3B7E"/>
    <w:rsid w:val="00DD3BC2"/>
    <w:rsid w:val="00DD45CD"/>
    <w:rsid w:val="00DD4DE1"/>
    <w:rsid w:val="00DD4F47"/>
    <w:rsid w:val="00DD5754"/>
    <w:rsid w:val="00DD57D0"/>
    <w:rsid w:val="00DD6183"/>
    <w:rsid w:val="00DD619C"/>
    <w:rsid w:val="00DD6475"/>
    <w:rsid w:val="00DD67C6"/>
    <w:rsid w:val="00DD7548"/>
    <w:rsid w:val="00DE03FC"/>
    <w:rsid w:val="00DE078D"/>
    <w:rsid w:val="00DE0AA9"/>
    <w:rsid w:val="00DE0BE9"/>
    <w:rsid w:val="00DE123D"/>
    <w:rsid w:val="00DE1A06"/>
    <w:rsid w:val="00DE1F9E"/>
    <w:rsid w:val="00DE207C"/>
    <w:rsid w:val="00DE2432"/>
    <w:rsid w:val="00DE2704"/>
    <w:rsid w:val="00DE2ED3"/>
    <w:rsid w:val="00DE2FAA"/>
    <w:rsid w:val="00DE330D"/>
    <w:rsid w:val="00DE353D"/>
    <w:rsid w:val="00DE3969"/>
    <w:rsid w:val="00DE3AA7"/>
    <w:rsid w:val="00DE3AEE"/>
    <w:rsid w:val="00DE46D7"/>
    <w:rsid w:val="00DE4AE6"/>
    <w:rsid w:val="00DE5108"/>
    <w:rsid w:val="00DE57A3"/>
    <w:rsid w:val="00DE59FA"/>
    <w:rsid w:val="00DE5A17"/>
    <w:rsid w:val="00DE6314"/>
    <w:rsid w:val="00DE6A70"/>
    <w:rsid w:val="00DE6A95"/>
    <w:rsid w:val="00DE6E49"/>
    <w:rsid w:val="00DE6F8F"/>
    <w:rsid w:val="00DE72A2"/>
    <w:rsid w:val="00DE734A"/>
    <w:rsid w:val="00DE77E0"/>
    <w:rsid w:val="00DF0715"/>
    <w:rsid w:val="00DF195B"/>
    <w:rsid w:val="00DF1C7E"/>
    <w:rsid w:val="00DF1FD3"/>
    <w:rsid w:val="00DF3190"/>
    <w:rsid w:val="00DF34B0"/>
    <w:rsid w:val="00DF376F"/>
    <w:rsid w:val="00DF3DF6"/>
    <w:rsid w:val="00DF455B"/>
    <w:rsid w:val="00DF4A3C"/>
    <w:rsid w:val="00DF4C6E"/>
    <w:rsid w:val="00DF5703"/>
    <w:rsid w:val="00DF574D"/>
    <w:rsid w:val="00DF5AD8"/>
    <w:rsid w:val="00DF5F58"/>
    <w:rsid w:val="00DF6C14"/>
    <w:rsid w:val="00DF722A"/>
    <w:rsid w:val="00DF76F4"/>
    <w:rsid w:val="00DF7780"/>
    <w:rsid w:val="00DF7F9C"/>
    <w:rsid w:val="00E001C2"/>
    <w:rsid w:val="00E00395"/>
    <w:rsid w:val="00E0093C"/>
    <w:rsid w:val="00E0130D"/>
    <w:rsid w:val="00E01678"/>
    <w:rsid w:val="00E01765"/>
    <w:rsid w:val="00E01A31"/>
    <w:rsid w:val="00E02409"/>
    <w:rsid w:val="00E02A0A"/>
    <w:rsid w:val="00E02B24"/>
    <w:rsid w:val="00E03505"/>
    <w:rsid w:val="00E039B3"/>
    <w:rsid w:val="00E05092"/>
    <w:rsid w:val="00E05097"/>
    <w:rsid w:val="00E05C6E"/>
    <w:rsid w:val="00E060DD"/>
    <w:rsid w:val="00E06104"/>
    <w:rsid w:val="00E06277"/>
    <w:rsid w:val="00E06660"/>
    <w:rsid w:val="00E06826"/>
    <w:rsid w:val="00E06AF1"/>
    <w:rsid w:val="00E07618"/>
    <w:rsid w:val="00E1031F"/>
    <w:rsid w:val="00E10650"/>
    <w:rsid w:val="00E10817"/>
    <w:rsid w:val="00E11BE2"/>
    <w:rsid w:val="00E11F6C"/>
    <w:rsid w:val="00E12752"/>
    <w:rsid w:val="00E12846"/>
    <w:rsid w:val="00E128BB"/>
    <w:rsid w:val="00E12B65"/>
    <w:rsid w:val="00E12D8B"/>
    <w:rsid w:val="00E12FE7"/>
    <w:rsid w:val="00E1366F"/>
    <w:rsid w:val="00E13E29"/>
    <w:rsid w:val="00E14251"/>
    <w:rsid w:val="00E14506"/>
    <w:rsid w:val="00E1453A"/>
    <w:rsid w:val="00E14768"/>
    <w:rsid w:val="00E14ECB"/>
    <w:rsid w:val="00E15021"/>
    <w:rsid w:val="00E15521"/>
    <w:rsid w:val="00E16527"/>
    <w:rsid w:val="00E17170"/>
    <w:rsid w:val="00E17A87"/>
    <w:rsid w:val="00E17D8D"/>
    <w:rsid w:val="00E2009F"/>
    <w:rsid w:val="00E202B4"/>
    <w:rsid w:val="00E202C1"/>
    <w:rsid w:val="00E20359"/>
    <w:rsid w:val="00E20919"/>
    <w:rsid w:val="00E2102C"/>
    <w:rsid w:val="00E2175F"/>
    <w:rsid w:val="00E21E5C"/>
    <w:rsid w:val="00E22035"/>
    <w:rsid w:val="00E22DAE"/>
    <w:rsid w:val="00E230ED"/>
    <w:rsid w:val="00E234C1"/>
    <w:rsid w:val="00E23810"/>
    <w:rsid w:val="00E23A76"/>
    <w:rsid w:val="00E2493E"/>
    <w:rsid w:val="00E24A1A"/>
    <w:rsid w:val="00E24B97"/>
    <w:rsid w:val="00E252B1"/>
    <w:rsid w:val="00E25F2A"/>
    <w:rsid w:val="00E267A4"/>
    <w:rsid w:val="00E26E4E"/>
    <w:rsid w:val="00E270C8"/>
    <w:rsid w:val="00E27ADF"/>
    <w:rsid w:val="00E27CBA"/>
    <w:rsid w:val="00E27D54"/>
    <w:rsid w:val="00E3011A"/>
    <w:rsid w:val="00E30425"/>
    <w:rsid w:val="00E30B26"/>
    <w:rsid w:val="00E30E10"/>
    <w:rsid w:val="00E30E99"/>
    <w:rsid w:val="00E30F82"/>
    <w:rsid w:val="00E310AE"/>
    <w:rsid w:val="00E31129"/>
    <w:rsid w:val="00E3114C"/>
    <w:rsid w:val="00E317F2"/>
    <w:rsid w:val="00E3186E"/>
    <w:rsid w:val="00E32A2A"/>
    <w:rsid w:val="00E330C1"/>
    <w:rsid w:val="00E331FD"/>
    <w:rsid w:val="00E335D2"/>
    <w:rsid w:val="00E33733"/>
    <w:rsid w:val="00E3379E"/>
    <w:rsid w:val="00E338E5"/>
    <w:rsid w:val="00E33D04"/>
    <w:rsid w:val="00E340CC"/>
    <w:rsid w:val="00E347F7"/>
    <w:rsid w:val="00E360DE"/>
    <w:rsid w:val="00E36195"/>
    <w:rsid w:val="00E367A7"/>
    <w:rsid w:val="00E37F73"/>
    <w:rsid w:val="00E4033B"/>
    <w:rsid w:val="00E41A70"/>
    <w:rsid w:val="00E41D33"/>
    <w:rsid w:val="00E4215B"/>
    <w:rsid w:val="00E42A11"/>
    <w:rsid w:val="00E42A6E"/>
    <w:rsid w:val="00E43A06"/>
    <w:rsid w:val="00E43EBC"/>
    <w:rsid w:val="00E44395"/>
    <w:rsid w:val="00E445CF"/>
    <w:rsid w:val="00E445E8"/>
    <w:rsid w:val="00E44D57"/>
    <w:rsid w:val="00E45695"/>
    <w:rsid w:val="00E45896"/>
    <w:rsid w:val="00E46423"/>
    <w:rsid w:val="00E4646C"/>
    <w:rsid w:val="00E467EB"/>
    <w:rsid w:val="00E46E21"/>
    <w:rsid w:val="00E471B1"/>
    <w:rsid w:val="00E47287"/>
    <w:rsid w:val="00E473A0"/>
    <w:rsid w:val="00E4766A"/>
    <w:rsid w:val="00E477CD"/>
    <w:rsid w:val="00E4788D"/>
    <w:rsid w:val="00E47A74"/>
    <w:rsid w:val="00E504B8"/>
    <w:rsid w:val="00E505D7"/>
    <w:rsid w:val="00E508CD"/>
    <w:rsid w:val="00E510FD"/>
    <w:rsid w:val="00E51273"/>
    <w:rsid w:val="00E51E77"/>
    <w:rsid w:val="00E51EC8"/>
    <w:rsid w:val="00E521E4"/>
    <w:rsid w:val="00E52B3E"/>
    <w:rsid w:val="00E52DD4"/>
    <w:rsid w:val="00E5388E"/>
    <w:rsid w:val="00E53D52"/>
    <w:rsid w:val="00E53E65"/>
    <w:rsid w:val="00E5440C"/>
    <w:rsid w:val="00E5488C"/>
    <w:rsid w:val="00E55ABD"/>
    <w:rsid w:val="00E562E7"/>
    <w:rsid w:val="00E56516"/>
    <w:rsid w:val="00E56FE4"/>
    <w:rsid w:val="00E57582"/>
    <w:rsid w:val="00E57DD6"/>
    <w:rsid w:val="00E6039A"/>
    <w:rsid w:val="00E60780"/>
    <w:rsid w:val="00E6105A"/>
    <w:rsid w:val="00E616B6"/>
    <w:rsid w:val="00E616CD"/>
    <w:rsid w:val="00E6225C"/>
    <w:rsid w:val="00E62504"/>
    <w:rsid w:val="00E62B22"/>
    <w:rsid w:val="00E62BAE"/>
    <w:rsid w:val="00E62E5B"/>
    <w:rsid w:val="00E632F6"/>
    <w:rsid w:val="00E63610"/>
    <w:rsid w:val="00E64022"/>
    <w:rsid w:val="00E64068"/>
    <w:rsid w:val="00E646CE"/>
    <w:rsid w:val="00E64A4E"/>
    <w:rsid w:val="00E653E8"/>
    <w:rsid w:val="00E655E8"/>
    <w:rsid w:val="00E65E86"/>
    <w:rsid w:val="00E66539"/>
    <w:rsid w:val="00E66A56"/>
    <w:rsid w:val="00E66D22"/>
    <w:rsid w:val="00E67127"/>
    <w:rsid w:val="00E67129"/>
    <w:rsid w:val="00E671DC"/>
    <w:rsid w:val="00E671EA"/>
    <w:rsid w:val="00E676CC"/>
    <w:rsid w:val="00E67D83"/>
    <w:rsid w:val="00E71281"/>
    <w:rsid w:val="00E71651"/>
    <w:rsid w:val="00E71F09"/>
    <w:rsid w:val="00E71F3A"/>
    <w:rsid w:val="00E71F76"/>
    <w:rsid w:val="00E720C6"/>
    <w:rsid w:val="00E723E6"/>
    <w:rsid w:val="00E72423"/>
    <w:rsid w:val="00E725C7"/>
    <w:rsid w:val="00E734AD"/>
    <w:rsid w:val="00E740DC"/>
    <w:rsid w:val="00E7424B"/>
    <w:rsid w:val="00E74BDE"/>
    <w:rsid w:val="00E74D75"/>
    <w:rsid w:val="00E74DE4"/>
    <w:rsid w:val="00E74F0E"/>
    <w:rsid w:val="00E74FE1"/>
    <w:rsid w:val="00E75060"/>
    <w:rsid w:val="00E75BEC"/>
    <w:rsid w:val="00E75D71"/>
    <w:rsid w:val="00E75E78"/>
    <w:rsid w:val="00E76113"/>
    <w:rsid w:val="00E76365"/>
    <w:rsid w:val="00E767F6"/>
    <w:rsid w:val="00E76998"/>
    <w:rsid w:val="00E769D7"/>
    <w:rsid w:val="00E76A31"/>
    <w:rsid w:val="00E76A5B"/>
    <w:rsid w:val="00E7706A"/>
    <w:rsid w:val="00E77149"/>
    <w:rsid w:val="00E77544"/>
    <w:rsid w:val="00E77785"/>
    <w:rsid w:val="00E77D96"/>
    <w:rsid w:val="00E77E0D"/>
    <w:rsid w:val="00E8076E"/>
    <w:rsid w:val="00E80A7A"/>
    <w:rsid w:val="00E80CF0"/>
    <w:rsid w:val="00E81056"/>
    <w:rsid w:val="00E8136F"/>
    <w:rsid w:val="00E81B6B"/>
    <w:rsid w:val="00E81C62"/>
    <w:rsid w:val="00E81D0A"/>
    <w:rsid w:val="00E81EEC"/>
    <w:rsid w:val="00E81FC6"/>
    <w:rsid w:val="00E826CD"/>
    <w:rsid w:val="00E82736"/>
    <w:rsid w:val="00E82DDE"/>
    <w:rsid w:val="00E82E56"/>
    <w:rsid w:val="00E83B0C"/>
    <w:rsid w:val="00E83D99"/>
    <w:rsid w:val="00E8406D"/>
    <w:rsid w:val="00E84746"/>
    <w:rsid w:val="00E84BA9"/>
    <w:rsid w:val="00E84BD8"/>
    <w:rsid w:val="00E84FE7"/>
    <w:rsid w:val="00E85279"/>
    <w:rsid w:val="00E85776"/>
    <w:rsid w:val="00E8685A"/>
    <w:rsid w:val="00E86A03"/>
    <w:rsid w:val="00E86AE9"/>
    <w:rsid w:val="00E87AFA"/>
    <w:rsid w:val="00E87BFC"/>
    <w:rsid w:val="00E87CB8"/>
    <w:rsid w:val="00E90136"/>
    <w:rsid w:val="00E90374"/>
    <w:rsid w:val="00E90831"/>
    <w:rsid w:val="00E92211"/>
    <w:rsid w:val="00E924DE"/>
    <w:rsid w:val="00E926B1"/>
    <w:rsid w:val="00E9387C"/>
    <w:rsid w:val="00E93DAA"/>
    <w:rsid w:val="00E941DC"/>
    <w:rsid w:val="00E94382"/>
    <w:rsid w:val="00E94BDD"/>
    <w:rsid w:val="00E95E32"/>
    <w:rsid w:val="00E960A8"/>
    <w:rsid w:val="00E964F8"/>
    <w:rsid w:val="00E96E9F"/>
    <w:rsid w:val="00E96F31"/>
    <w:rsid w:val="00E973E3"/>
    <w:rsid w:val="00E978F4"/>
    <w:rsid w:val="00E97938"/>
    <w:rsid w:val="00EA0799"/>
    <w:rsid w:val="00EA08CC"/>
    <w:rsid w:val="00EA092A"/>
    <w:rsid w:val="00EA0981"/>
    <w:rsid w:val="00EA0D16"/>
    <w:rsid w:val="00EA1325"/>
    <w:rsid w:val="00EA15A1"/>
    <w:rsid w:val="00EA16FD"/>
    <w:rsid w:val="00EA1F25"/>
    <w:rsid w:val="00EA213D"/>
    <w:rsid w:val="00EA22B1"/>
    <w:rsid w:val="00EA2DFC"/>
    <w:rsid w:val="00EA30F1"/>
    <w:rsid w:val="00EA3C0D"/>
    <w:rsid w:val="00EA3CD0"/>
    <w:rsid w:val="00EA4C18"/>
    <w:rsid w:val="00EA545B"/>
    <w:rsid w:val="00EA572D"/>
    <w:rsid w:val="00EA5BB5"/>
    <w:rsid w:val="00EA793E"/>
    <w:rsid w:val="00EA7A62"/>
    <w:rsid w:val="00EB01B7"/>
    <w:rsid w:val="00EB0212"/>
    <w:rsid w:val="00EB0590"/>
    <w:rsid w:val="00EB0E01"/>
    <w:rsid w:val="00EB1184"/>
    <w:rsid w:val="00EB2613"/>
    <w:rsid w:val="00EB2D65"/>
    <w:rsid w:val="00EB2DD9"/>
    <w:rsid w:val="00EB5161"/>
    <w:rsid w:val="00EB6077"/>
    <w:rsid w:val="00EB73CB"/>
    <w:rsid w:val="00EB7674"/>
    <w:rsid w:val="00EB777F"/>
    <w:rsid w:val="00EB7B23"/>
    <w:rsid w:val="00EC0070"/>
    <w:rsid w:val="00EC09D9"/>
    <w:rsid w:val="00EC0FF1"/>
    <w:rsid w:val="00EC15A2"/>
    <w:rsid w:val="00EC1E8D"/>
    <w:rsid w:val="00EC254B"/>
    <w:rsid w:val="00EC304C"/>
    <w:rsid w:val="00EC34F2"/>
    <w:rsid w:val="00EC3C4B"/>
    <w:rsid w:val="00EC426B"/>
    <w:rsid w:val="00EC4B22"/>
    <w:rsid w:val="00EC4DCE"/>
    <w:rsid w:val="00EC4FE8"/>
    <w:rsid w:val="00EC56C7"/>
    <w:rsid w:val="00EC5F35"/>
    <w:rsid w:val="00EC617B"/>
    <w:rsid w:val="00EC6695"/>
    <w:rsid w:val="00EC6FA5"/>
    <w:rsid w:val="00EC7318"/>
    <w:rsid w:val="00EC7362"/>
    <w:rsid w:val="00EC7525"/>
    <w:rsid w:val="00EC75C9"/>
    <w:rsid w:val="00EC7610"/>
    <w:rsid w:val="00EC76E4"/>
    <w:rsid w:val="00ED0552"/>
    <w:rsid w:val="00ED0953"/>
    <w:rsid w:val="00ED0C89"/>
    <w:rsid w:val="00ED0CF1"/>
    <w:rsid w:val="00ED0ED3"/>
    <w:rsid w:val="00ED0FBB"/>
    <w:rsid w:val="00ED1144"/>
    <w:rsid w:val="00ED13F8"/>
    <w:rsid w:val="00ED1F2F"/>
    <w:rsid w:val="00ED2450"/>
    <w:rsid w:val="00ED25BB"/>
    <w:rsid w:val="00ED28ED"/>
    <w:rsid w:val="00ED2C0F"/>
    <w:rsid w:val="00ED2C5D"/>
    <w:rsid w:val="00ED3FC9"/>
    <w:rsid w:val="00ED40DE"/>
    <w:rsid w:val="00ED423A"/>
    <w:rsid w:val="00ED507E"/>
    <w:rsid w:val="00ED5161"/>
    <w:rsid w:val="00ED5461"/>
    <w:rsid w:val="00ED54E7"/>
    <w:rsid w:val="00ED54FF"/>
    <w:rsid w:val="00ED5598"/>
    <w:rsid w:val="00ED5669"/>
    <w:rsid w:val="00ED5DED"/>
    <w:rsid w:val="00ED61AB"/>
    <w:rsid w:val="00ED7139"/>
    <w:rsid w:val="00ED77FA"/>
    <w:rsid w:val="00EE029E"/>
    <w:rsid w:val="00EE0661"/>
    <w:rsid w:val="00EE0B0D"/>
    <w:rsid w:val="00EE0EC5"/>
    <w:rsid w:val="00EE1456"/>
    <w:rsid w:val="00EE1DBF"/>
    <w:rsid w:val="00EE1FBD"/>
    <w:rsid w:val="00EE2815"/>
    <w:rsid w:val="00EE28CC"/>
    <w:rsid w:val="00EE342D"/>
    <w:rsid w:val="00EE3496"/>
    <w:rsid w:val="00EE351E"/>
    <w:rsid w:val="00EE35F8"/>
    <w:rsid w:val="00EE3F23"/>
    <w:rsid w:val="00EE55C2"/>
    <w:rsid w:val="00EE5CDA"/>
    <w:rsid w:val="00EE62A4"/>
    <w:rsid w:val="00EE6C5B"/>
    <w:rsid w:val="00EE6D10"/>
    <w:rsid w:val="00EE6E83"/>
    <w:rsid w:val="00EE701E"/>
    <w:rsid w:val="00EE7599"/>
    <w:rsid w:val="00EE777D"/>
    <w:rsid w:val="00EE78DC"/>
    <w:rsid w:val="00EF04C9"/>
    <w:rsid w:val="00EF0626"/>
    <w:rsid w:val="00EF08AA"/>
    <w:rsid w:val="00EF0C21"/>
    <w:rsid w:val="00EF1669"/>
    <w:rsid w:val="00EF1A8C"/>
    <w:rsid w:val="00EF3520"/>
    <w:rsid w:val="00EF389F"/>
    <w:rsid w:val="00EF3A64"/>
    <w:rsid w:val="00EF3EF3"/>
    <w:rsid w:val="00EF3F00"/>
    <w:rsid w:val="00EF41CB"/>
    <w:rsid w:val="00EF434D"/>
    <w:rsid w:val="00EF49A7"/>
    <w:rsid w:val="00EF56B9"/>
    <w:rsid w:val="00EF5E85"/>
    <w:rsid w:val="00EF5FCE"/>
    <w:rsid w:val="00EF60D1"/>
    <w:rsid w:val="00EF610C"/>
    <w:rsid w:val="00EF74F0"/>
    <w:rsid w:val="00EF754D"/>
    <w:rsid w:val="00F00165"/>
    <w:rsid w:val="00F0045B"/>
    <w:rsid w:val="00F004AB"/>
    <w:rsid w:val="00F006ED"/>
    <w:rsid w:val="00F008D6"/>
    <w:rsid w:val="00F0125C"/>
    <w:rsid w:val="00F01B8E"/>
    <w:rsid w:val="00F02726"/>
    <w:rsid w:val="00F02AA7"/>
    <w:rsid w:val="00F02E53"/>
    <w:rsid w:val="00F03B65"/>
    <w:rsid w:val="00F04357"/>
    <w:rsid w:val="00F048BD"/>
    <w:rsid w:val="00F049E7"/>
    <w:rsid w:val="00F05AD9"/>
    <w:rsid w:val="00F05CFF"/>
    <w:rsid w:val="00F05DCA"/>
    <w:rsid w:val="00F05DEF"/>
    <w:rsid w:val="00F06368"/>
    <w:rsid w:val="00F06430"/>
    <w:rsid w:val="00F06952"/>
    <w:rsid w:val="00F06EE1"/>
    <w:rsid w:val="00F06F97"/>
    <w:rsid w:val="00F076F9"/>
    <w:rsid w:val="00F077EA"/>
    <w:rsid w:val="00F07CE4"/>
    <w:rsid w:val="00F10105"/>
    <w:rsid w:val="00F1017C"/>
    <w:rsid w:val="00F101F1"/>
    <w:rsid w:val="00F107A6"/>
    <w:rsid w:val="00F10E12"/>
    <w:rsid w:val="00F11B3D"/>
    <w:rsid w:val="00F120D7"/>
    <w:rsid w:val="00F12599"/>
    <w:rsid w:val="00F12F9A"/>
    <w:rsid w:val="00F130C3"/>
    <w:rsid w:val="00F13697"/>
    <w:rsid w:val="00F139DF"/>
    <w:rsid w:val="00F13E95"/>
    <w:rsid w:val="00F13F5E"/>
    <w:rsid w:val="00F1414C"/>
    <w:rsid w:val="00F144A8"/>
    <w:rsid w:val="00F147C3"/>
    <w:rsid w:val="00F14A5F"/>
    <w:rsid w:val="00F14AAD"/>
    <w:rsid w:val="00F15878"/>
    <w:rsid w:val="00F15EBC"/>
    <w:rsid w:val="00F16A26"/>
    <w:rsid w:val="00F176A1"/>
    <w:rsid w:val="00F17B52"/>
    <w:rsid w:val="00F205C3"/>
    <w:rsid w:val="00F2080F"/>
    <w:rsid w:val="00F20B41"/>
    <w:rsid w:val="00F211FB"/>
    <w:rsid w:val="00F21370"/>
    <w:rsid w:val="00F21F52"/>
    <w:rsid w:val="00F2224C"/>
    <w:rsid w:val="00F2288C"/>
    <w:rsid w:val="00F22EB6"/>
    <w:rsid w:val="00F2308B"/>
    <w:rsid w:val="00F2359A"/>
    <w:rsid w:val="00F244F9"/>
    <w:rsid w:val="00F24967"/>
    <w:rsid w:val="00F24C2B"/>
    <w:rsid w:val="00F25458"/>
    <w:rsid w:val="00F2556D"/>
    <w:rsid w:val="00F25685"/>
    <w:rsid w:val="00F25DAE"/>
    <w:rsid w:val="00F265EB"/>
    <w:rsid w:val="00F268A8"/>
    <w:rsid w:val="00F2692A"/>
    <w:rsid w:val="00F26A07"/>
    <w:rsid w:val="00F26AF0"/>
    <w:rsid w:val="00F271C8"/>
    <w:rsid w:val="00F2795C"/>
    <w:rsid w:val="00F279E0"/>
    <w:rsid w:val="00F27B83"/>
    <w:rsid w:val="00F27C8E"/>
    <w:rsid w:val="00F301A5"/>
    <w:rsid w:val="00F30366"/>
    <w:rsid w:val="00F30644"/>
    <w:rsid w:val="00F306C1"/>
    <w:rsid w:val="00F308DE"/>
    <w:rsid w:val="00F30D1A"/>
    <w:rsid w:val="00F30F3B"/>
    <w:rsid w:val="00F316D7"/>
    <w:rsid w:val="00F31C37"/>
    <w:rsid w:val="00F31DE9"/>
    <w:rsid w:val="00F31E15"/>
    <w:rsid w:val="00F330C5"/>
    <w:rsid w:val="00F33456"/>
    <w:rsid w:val="00F33871"/>
    <w:rsid w:val="00F33E41"/>
    <w:rsid w:val="00F33FF1"/>
    <w:rsid w:val="00F3475E"/>
    <w:rsid w:val="00F34858"/>
    <w:rsid w:val="00F34F5E"/>
    <w:rsid w:val="00F354C6"/>
    <w:rsid w:val="00F360EA"/>
    <w:rsid w:val="00F363EA"/>
    <w:rsid w:val="00F36EA2"/>
    <w:rsid w:val="00F37B7C"/>
    <w:rsid w:val="00F4039E"/>
    <w:rsid w:val="00F404C9"/>
    <w:rsid w:val="00F40505"/>
    <w:rsid w:val="00F40779"/>
    <w:rsid w:val="00F40C33"/>
    <w:rsid w:val="00F40E17"/>
    <w:rsid w:val="00F40ECD"/>
    <w:rsid w:val="00F412A3"/>
    <w:rsid w:val="00F41CCC"/>
    <w:rsid w:val="00F41E6C"/>
    <w:rsid w:val="00F4261E"/>
    <w:rsid w:val="00F43638"/>
    <w:rsid w:val="00F43831"/>
    <w:rsid w:val="00F43964"/>
    <w:rsid w:val="00F43FD1"/>
    <w:rsid w:val="00F4517F"/>
    <w:rsid w:val="00F45786"/>
    <w:rsid w:val="00F45BBD"/>
    <w:rsid w:val="00F47552"/>
    <w:rsid w:val="00F475EC"/>
    <w:rsid w:val="00F4782A"/>
    <w:rsid w:val="00F47E87"/>
    <w:rsid w:val="00F47F7E"/>
    <w:rsid w:val="00F507B8"/>
    <w:rsid w:val="00F50ED4"/>
    <w:rsid w:val="00F518F4"/>
    <w:rsid w:val="00F524DE"/>
    <w:rsid w:val="00F52570"/>
    <w:rsid w:val="00F52802"/>
    <w:rsid w:val="00F528E3"/>
    <w:rsid w:val="00F52ED8"/>
    <w:rsid w:val="00F53522"/>
    <w:rsid w:val="00F537A4"/>
    <w:rsid w:val="00F53C4D"/>
    <w:rsid w:val="00F53E44"/>
    <w:rsid w:val="00F54460"/>
    <w:rsid w:val="00F545D1"/>
    <w:rsid w:val="00F5481C"/>
    <w:rsid w:val="00F54DCC"/>
    <w:rsid w:val="00F550BC"/>
    <w:rsid w:val="00F55EEC"/>
    <w:rsid w:val="00F56349"/>
    <w:rsid w:val="00F56A12"/>
    <w:rsid w:val="00F56A66"/>
    <w:rsid w:val="00F56DB0"/>
    <w:rsid w:val="00F57035"/>
    <w:rsid w:val="00F57789"/>
    <w:rsid w:val="00F57910"/>
    <w:rsid w:val="00F6010E"/>
    <w:rsid w:val="00F6032F"/>
    <w:rsid w:val="00F6044D"/>
    <w:rsid w:val="00F6061A"/>
    <w:rsid w:val="00F60B48"/>
    <w:rsid w:val="00F61E4F"/>
    <w:rsid w:val="00F61FBD"/>
    <w:rsid w:val="00F62090"/>
    <w:rsid w:val="00F62186"/>
    <w:rsid w:val="00F62510"/>
    <w:rsid w:val="00F62A75"/>
    <w:rsid w:val="00F62DDA"/>
    <w:rsid w:val="00F62FE1"/>
    <w:rsid w:val="00F63FAD"/>
    <w:rsid w:val="00F64074"/>
    <w:rsid w:val="00F64917"/>
    <w:rsid w:val="00F64FEE"/>
    <w:rsid w:val="00F652A6"/>
    <w:rsid w:val="00F65584"/>
    <w:rsid w:val="00F65A74"/>
    <w:rsid w:val="00F65B28"/>
    <w:rsid w:val="00F65C96"/>
    <w:rsid w:val="00F65F6F"/>
    <w:rsid w:val="00F6669D"/>
    <w:rsid w:val="00F6676F"/>
    <w:rsid w:val="00F66E05"/>
    <w:rsid w:val="00F66EAA"/>
    <w:rsid w:val="00F66EF1"/>
    <w:rsid w:val="00F6742D"/>
    <w:rsid w:val="00F6773C"/>
    <w:rsid w:val="00F67A2E"/>
    <w:rsid w:val="00F67B91"/>
    <w:rsid w:val="00F7052E"/>
    <w:rsid w:val="00F705E1"/>
    <w:rsid w:val="00F70681"/>
    <w:rsid w:val="00F7069D"/>
    <w:rsid w:val="00F70C57"/>
    <w:rsid w:val="00F70DB3"/>
    <w:rsid w:val="00F71105"/>
    <w:rsid w:val="00F71151"/>
    <w:rsid w:val="00F717E3"/>
    <w:rsid w:val="00F71BB8"/>
    <w:rsid w:val="00F71FDD"/>
    <w:rsid w:val="00F7204A"/>
    <w:rsid w:val="00F72311"/>
    <w:rsid w:val="00F72320"/>
    <w:rsid w:val="00F73AD3"/>
    <w:rsid w:val="00F73B5B"/>
    <w:rsid w:val="00F74372"/>
    <w:rsid w:val="00F745D8"/>
    <w:rsid w:val="00F74AAA"/>
    <w:rsid w:val="00F74AE6"/>
    <w:rsid w:val="00F7508F"/>
    <w:rsid w:val="00F753C7"/>
    <w:rsid w:val="00F75781"/>
    <w:rsid w:val="00F77881"/>
    <w:rsid w:val="00F80D65"/>
    <w:rsid w:val="00F80DF1"/>
    <w:rsid w:val="00F8141D"/>
    <w:rsid w:val="00F81D6F"/>
    <w:rsid w:val="00F8200E"/>
    <w:rsid w:val="00F825D7"/>
    <w:rsid w:val="00F82845"/>
    <w:rsid w:val="00F83312"/>
    <w:rsid w:val="00F837B2"/>
    <w:rsid w:val="00F83B7E"/>
    <w:rsid w:val="00F84027"/>
    <w:rsid w:val="00F848BC"/>
    <w:rsid w:val="00F84B02"/>
    <w:rsid w:val="00F84FE9"/>
    <w:rsid w:val="00F857D6"/>
    <w:rsid w:val="00F86D88"/>
    <w:rsid w:val="00F86E57"/>
    <w:rsid w:val="00F86E63"/>
    <w:rsid w:val="00F86E6D"/>
    <w:rsid w:val="00F86EA3"/>
    <w:rsid w:val="00F8767F"/>
    <w:rsid w:val="00F87B37"/>
    <w:rsid w:val="00F87D0A"/>
    <w:rsid w:val="00F87EF1"/>
    <w:rsid w:val="00F900F4"/>
    <w:rsid w:val="00F91B91"/>
    <w:rsid w:val="00F91DBB"/>
    <w:rsid w:val="00F91EAF"/>
    <w:rsid w:val="00F920AF"/>
    <w:rsid w:val="00F929D0"/>
    <w:rsid w:val="00F92EF7"/>
    <w:rsid w:val="00F93F48"/>
    <w:rsid w:val="00F94B13"/>
    <w:rsid w:val="00F9580C"/>
    <w:rsid w:val="00F95828"/>
    <w:rsid w:val="00F95876"/>
    <w:rsid w:val="00F95A04"/>
    <w:rsid w:val="00F95A40"/>
    <w:rsid w:val="00F964A2"/>
    <w:rsid w:val="00F97456"/>
    <w:rsid w:val="00F975A8"/>
    <w:rsid w:val="00F97927"/>
    <w:rsid w:val="00F979B4"/>
    <w:rsid w:val="00F97A26"/>
    <w:rsid w:val="00FA0E43"/>
    <w:rsid w:val="00FA1319"/>
    <w:rsid w:val="00FA13B7"/>
    <w:rsid w:val="00FA1D35"/>
    <w:rsid w:val="00FA1D37"/>
    <w:rsid w:val="00FA1D5A"/>
    <w:rsid w:val="00FA1E9E"/>
    <w:rsid w:val="00FA21F7"/>
    <w:rsid w:val="00FA234D"/>
    <w:rsid w:val="00FA2D85"/>
    <w:rsid w:val="00FA30F1"/>
    <w:rsid w:val="00FA3DA7"/>
    <w:rsid w:val="00FA43E9"/>
    <w:rsid w:val="00FA4864"/>
    <w:rsid w:val="00FA4B71"/>
    <w:rsid w:val="00FA4DA8"/>
    <w:rsid w:val="00FA531E"/>
    <w:rsid w:val="00FA5472"/>
    <w:rsid w:val="00FA5AAA"/>
    <w:rsid w:val="00FA5C3D"/>
    <w:rsid w:val="00FA650E"/>
    <w:rsid w:val="00FA6643"/>
    <w:rsid w:val="00FA674C"/>
    <w:rsid w:val="00FA6952"/>
    <w:rsid w:val="00FA6F00"/>
    <w:rsid w:val="00FA70E1"/>
    <w:rsid w:val="00FA77CB"/>
    <w:rsid w:val="00FA7BA3"/>
    <w:rsid w:val="00FA7F61"/>
    <w:rsid w:val="00FB0769"/>
    <w:rsid w:val="00FB0A83"/>
    <w:rsid w:val="00FB0C4B"/>
    <w:rsid w:val="00FB1026"/>
    <w:rsid w:val="00FB136E"/>
    <w:rsid w:val="00FB1738"/>
    <w:rsid w:val="00FB2048"/>
    <w:rsid w:val="00FB23B4"/>
    <w:rsid w:val="00FB28A3"/>
    <w:rsid w:val="00FB328C"/>
    <w:rsid w:val="00FB3A05"/>
    <w:rsid w:val="00FB3E66"/>
    <w:rsid w:val="00FB441E"/>
    <w:rsid w:val="00FB458B"/>
    <w:rsid w:val="00FB47A7"/>
    <w:rsid w:val="00FB4AC8"/>
    <w:rsid w:val="00FB4ACF"/>
    <w:rsid w:val="00FB4E73"/>
    <w:rsid w:val="00FB5140"/>
    <w:rsid w:val="00FB5CFB"/>
    <w:rsid w:val="00FB619C"/>
    <w:rsid w:val="00FB66FA"/>
    <w:rsid w:val="00FB693E"/>
    <w:rsid w:val="00FB707A"/>
    <w:rsid w:val="00FC0785"/>
    <w:rsid w:val="00FC0A66"/>
    <w:rsid w:val="00FC1230"/>
    <w:rsid w:val="00FC17ED"/>
    <w:rsid w:val="00FC1ED7"/>
    <w:rsid w:val="00FC2294"/>
    <w:rsid w:val="00FC2D20"/>
    <w:rsid w:val="00FC3442"/>
    <w:rsid w:val="00FC3C50"/>
    <w:rsid w:val="00FC4300"/>
    <w:rsid w:val="00FC5150"/>
    <w:rsid w:val="00FC5603"/>
    <w:rsid w:val="00FC583E"/>
    <w:rsid w:val="00FC58A7"/>
    <w:rsid w:val="00FC5E66"/>
    <w:rsid w:val="00FC627D"/>
    <w:rsid w:val="00FC64E5"/>
    <w:rsid w:val="00FC6956"/>
    <w:rsid w:val="00FC6C63"/>
    <w:rsid w:val="00FC715E"/>
    <w:rsid w:val="00FC76D3"/>
    <w:rsid w:val="00FC7702"/>
    <w:rsid w:val="00FC7757"/>
    <w:rsid w:val="00FC779E"/>
    <w:rsid w:val="00FD018A"/>
    <w:rsid w:val="00FD0710"/>
    <w:rsid w:val="00FD0CBC"/>
    <w:rsid w:val="00FD100E"/>
    <w:rsid w:val="00FD129C"/>
    <w:rsid w:val="00FD183E"/>
    <w:rsid w:val="00FD2042"/>
    <w:rsid w:val="00FD2F39"/>
    <w:rsid w:val="00FD316B"/>
    <w:rsid w:val="00FD32FD"/>
    <w:rsid w:val="00FD34F5"/>
    <w:rsid w:val="00FD3721"/>
    <w:rsid w:val="00FD3B42"/>
    <w:rsid w:val="00FD4503"/>
    <w:rsid w:val="00FD4862"/>
    <w:rsid w:val="00FD4A52"/>
    <w:rsid w:val="00FD4AE7"/>
    <w:rsid w:val="00FD4E95"/>
    <w:rsid w:val="00FD5C7F"/>
    <w:rsid w:val="00FD6140"/>
    <w:rsid w:val="00FD6220"/>
    <w:rsid w:val="00FD660D"/>
    <w:rsid w:val="00FD6DAB"/>
    <w:rsid w:val="00FD7B22"/>
    <w:rsid w:val="00FE0478"/>
    <w:rsid w:val="00FE0908"/>
    <w:rsid w:val="00FE0B6C"/>
    <w:rsid w:val="00FE1ABC"/>
    <w:rsid w:val="00FE29E1"/>
    <w:rsid w:val="00FE31A0"/>
    <w:rsid w:val="00FE362D"/>
    <w:rsid w:val="00FE39D3"/>
    <w:rsid w:val="00FE44D3"/>
    <w:rsid w:val="00FE4AE2"/>
    <w:rsid w:val="00FE551E"/>
    <w:rsid w:val="00FE577D"/>
    <w:rsid w:val="00FE65E0"/>
    <w:rsid w:val="00FE6E5B"/>
    <w:rsid w:val="00FE72E8"/>
    <w:rsid w:val="00FE739E"/>
    <w:rsid w:val="00FF055A"/>
    <w:rsid w:val="00FF14DA"/>
    <w:rsid w:val="00FF1C02"/>
    <w:rsid w:val="00FF282B"/>
    <w:rsid w:val="00FF2E1A"/>
    <w:rsid w:val="00FF33F6"/>
    <w:rsid w:val="00FF3A29"/>
    <w:rsid w:val="00FF3A94"/>
    <w:rsid w:val="00FF4297"/>
    <w:rsid w:val="00FF46F8"/>
    <w:rsid w:val="00FF4E68"/>
    <w:rsid w:val="00FF56D9"/>
    <w:rsid w:val="00FF577E"/>
    <w:rsid w:val="00FF5D1E"/>
    <w:rsid w:val="00FF636E"/>
    <w:rsid w:val="00FF641D"/>
    <w:rsid w:val="00FF6E6E"/>
    <w:rsid w:val="00FF77E4"/>
    <w:rsid w:val="23418A8D"/>
    <w:rsid w:val="41FD686E"/>
    <w:rsid w:val="7E189B7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9F2179"/>
  <w14:defaultImageDpi w14:val="300"/>
  <w15:chartTrackingRefBased/>
  <w15:docId w15:val="{1B0F043D-2D45-4A23-943F-50EF861E0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semiHidden="1" w:unhideWhenUsed="1"/>
  </w:latentStyles>
  <w:style w:type="paragraph" w:default="1" w:styleId="Normal">
    <w:name w:val="Normal"/>
    <w:qFormat/>
    <w:rsid w:val="00503CF4"/>
    <w:rPr>
      <w:rFonts w:ascii="Arial" w:hAnsi="Arial" w:cs="Arial"/>
      <w:lang w:eastAsia="en-US"/>
    </w:rPr>
  </w:style>
  <w:style w:type="paragraph" w:styleId="Heading1">
    <w:name w:val="heading 1"/>
    <w:basedOn w:val="Normal"/>
    <w:qFormat/>
    <w:pPr>
      <w:spacing w:before="100" w:beforeAutospacing="1" w:after="100" w:afterAutospacing="1" w:line="264" w:lineRule="atLeast"/>
      <w:outlineLvl w:val="0"/>
    </w:pPr>
    <w:rPr>
      <w:rFonts w:ascii="Arial Unicode MS" w:eastAsia="Arial Unicode MS" w:hAnsi="Arial Unicode MS" w:cs="Arial Unicode MS"/>
      <w:b/>
      <w:bCs/>
      <w:kern w:val="36"/>
      <w:sz w:val="36"/>
      <w:szCs w:val="36"/>
    </w:rPr>
  </w:style>
  <w:style w:type="paragraph" w:styleId="Heading4">
    <w:name w:val="heading 4"/>
    <w:basedOn w:val="Normal"/>
    <w:next w:val="Normal"/>
    <w:link w:val="Heading4Char"/>
    <w:uiPriority w:val="9"/>
    <w:semiHidden/>
    <w:unhideWhenUsed/>
    <w:qFormat/>
    <w:rsid w:val="001C17F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10C8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character" w:styleId="PageNumber">
    <w:name w:val="page number"/>
    <w:basedOn w:val="DefaultParagraphFont"/>
    <w:semiHidden/>
  </w:style>
  <w:style w:type="paragraph" w:styleId="Footer">
    <w:name w:val="footer"/>
    <w:basedOn w:val="Normal"/>
    <w:semiHidden/>
    <w:pPr>
      <w:tabs>
        <w:tab w:val="center" w:pos="4320"/>
        <w:tab w:val="right" w:pos="8640"/>
      </w:tabs>
    </w:pPr>
  </w:style>
  <w:style w:type="paragraph" w:styleId="BodyText">
    <w:name w:val="Body Text"/>
    <w:basedOn w:val="Normal"/>
    <w:semiHidden/>
    <w:rPr>
      <w:rFonts w:ascii="Times New Roman" w:hAnsi="Times New Roman" w:cs="Times New Roman"/>
      <w:sz w:val="28"/>
    </w:rPr>
  </w:style>
  <w:style w:type="character" w:styleId="CommentReference">
    <w:name w:val="annotation reference"/>
    <w:uiPriority w:val="99"/>
    <w:semiHidden/>
    <w:rPr>
      <w:sz w:val="16"/>
      <w:szCs w:val="16"/>
    </w:rPr>
  </w:style>
  <w:style w:type="paragraph" w:styleId="CommentText">
    <w:name w:val="annotation text"/>
    <w:basedOn w:val="Normal"/>
    <w:semiHidden/>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character" w:styleId="Hyperlink">
    <w:name w:val="Hyperlink"/>
    <w:semiHidden/>
    <w:rPr>
      <w:color w:val="0000FF"/>
      <w:u w:val="single"/>
    </w:rPr>
  </w:style>
  <w:style w:type="character" w:customStyle="1" w:styleId="ft">
    <w:name w:val="ft"/>
    <w:basedOn w:val="DefaultParagraphFont"/>
  </w:style>
  <w:style w:type="paragraph" w:customStyle="1" w:styleId="desc">
    <w:name w:val="desc"/>
    <w:basedOn w:val="Normal"/>
    <w:pPr>
      <w:spacing w:before="100" w:beforeAutospacing="1" w:after="100" w:afterAutospacing="1"/>
    </w:pPr>
    <w:rPr>
      <w:rFonts w:ascii="Arial Unicode MS" w:eastAsia="Arial Unicode MS" w:hAnsi="Arial Unicode MS" w:cs="Arial Unicode MS"/>
      <w:sz w:val="24"/>
      <w:szCs w:val="24"/>
    </w:rPr>
  </w:style>
  <w:style w:type="paragraph" w:customStyle="1" w:styleId="details">
    <w:name w:val="details"/>
    <w:basedOn w:val="Normal"/>
    <w:pPr>
      <w:spacing w:before="100" w:beforeAutospacing="1" w:after="100" w:afterAutospacing="1"/>
    </w:pPr>
    <w:rPr>
      <w:rFonts w:ascii="Arial Unicode MS" w:eastAsia="Arial Unicode MS" w:hAnsi="Arial Unicode MS" w:cs="Arial Unicode MS"/>
      <w:sz w:val="24"/>
      <w:szCs w:val="24"/>
    </w:rPr>
  </w:style>
  <w:style w:type="character" w:customStyle="1" w:styleId="jrnl">
    <w:name w:val="jrnl"/>
    <w:basedOn w:val="DefaultParagraphFont"/>
  </w:style>
  <w:style w:type="character" w:customStyle="1" w:styleId="src">
    <w:name w:val="src"/>
    <w:basedOn w:val="DefaultParagraphFont"/>
  </w:style>
  <w:style w:type="paragraph" w:customStyle="1" w:styleId="desc2">
    <w:name w:val="desc2"/>
    <w:basedOn w:val="Normal"/>
    <w:rsid w:val="00036147"/>
    <w:pPr>
      <w:spacing w:before="100" w:beforeAutospacing="1" w:after="100" w:afterAutospacing="1"/>
    </w:pPr>
    <w:rPr>
      <w:rFonts w:ascii="Times New Roman" w:eastAsia="Times New Roman" w:hAnsi="Times New Roman" w:cs="Times New Roman"/>
      <w:sz w:val="28"/>
      <w:szCs w:val="28"/>
    </w:rPr>
  </w:style>
  <w:style w:type="paragraph" w:customStyle="1" w:styleId="details1">
    <w:name w:val="details1"/>
    <w:basedOn w:val="Normal"/>
    <w:rsid w:val="00036147"/>
    <w:pPr>
      <w:spacing w:before="100" w:beforeAutospacing="1" w:after="100" w:afterAutospacing="1"/>
    </w:pPr>
    <w:rPr>
      <w:rFonts w:ascii="Times New Roman" w:eastAsia="Times New Roman" w:hAnsi="Times New Roman" w:cs="Times New Roman"/>
      <w:sz w:val="24"/>
      <w:szCs w:val="24"/>
    </w:rPr>
  </w:style>
  <w:style w:type="character" w:customStyle="1" w:styleId="highlight">
    <w:name w:val="highlight"/>
    <w:basedOn w:val="DefaultParagraphFont"/>
    <w:rsid w:val="00900CA6"/>
  </w:style>
  <w:style w:type="paragraph" w:customStyle="1" w:styleId="Normal0">
    <w:name w:val="Normal0"/>
    <w:rsid w:val="00E4215B"/>
    <w:pPr>
      <w:autoSpaceDE w:val="0"/>
      <w:autoSpaceDN w:val="0"/>
      <w:adjustRightInd w:val="0"/>
    </w:pPr>
    <w:rPr>
      <w:rFonts w:ascii="Arial" w:eastAsia="Calibri" w:hAnsi="Arial" w:cs="Arial"/>
      <w:sz w:val="24"/>
      <w:szCs w:val="24"/>
      <w:lang w:eastAsia="en-US"/>
    </w:rPr>
  </w:style>
  <w:style w:type="table" w:styleId="TableGrid">
    <w:name w:val="Table Grid"/>
    <w:basedOn w:val="TableNormal"/>
    <w:uiPriority w:val="59"/>
    <w:rsid w:val="00E421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uiPriority w:val="1"/>
    <w:qFormat/>
    <w:rsid w:val="00FB328C"/>
    <w:rPr>
      <w:rFonts w:ascii="Arial" w:hAnsi="Arial" w:cs="Arial"/>
      <w:lang w:eastAsia="en-US"/>
    </w:rPr>
  </w:style>
  <w:style w:type="paragraph" w:customStyle="1" w:styleId="LightList-Accent31">
    <w:name w:val="Light List - Accent 31"/>
    <w:hidden/>
    <w:uiPriority w:val="99"/>
    <w:semiHidden/>
    <w:rsid w:val="00B95DDE"/>
    <w:rPr>
      <w:rFonts w:ascii="Arial" w:hAnsi="Arial" w:cs="Arial"/>
      <w:lang w:eastAsia="en-US"/>
    </w:rPr>
  </w:style>
  <w:style w:type="paragraph" w:customStyle="1" w:styleId="MediumList2-Accent21">
    <w:name w:val="Medium List 2 - Accent 21"/>
    <w:hidden/>
    <w:uiPriority w:val="99"/>
    <w:semiHidden/>
    <w:rsid w:val="00506B58"/>
    <w:rPr>
      <w:rFonts w:ascii="Arial" w:hAnsi="Arial" w:cs="Arial"/>
      <w:lang w:eastAsia="en-US"/>
    </w:rPr>
  </w:style>
  <w:style w:type="paragraph" w:styleId="DocumentMap">
    <w:name w:val="Document Map"/>
    <w:basedOn w:val="Normal"/>
    <w:link w:val="DocumentMapChar"/>
    <w:uiPriority w:val="99"/>
    <w:semiHidden/>
    <w:unhideWhenUsed/>
    <w:rsid w:val="00CD6563"/>
    <w:rPr>
      <w:rFonts w:ascii="Times New Roman" w:hAnsi="Times New Roman" w:cs="Times New Roman"/>
      <w:sz w:val="24"/>
      <w:szCs w:val="24"/>
    </w:rPr>
  </w:style>
  <w:style w:type="character" w:customStyle="1" w:styleId="DocumentMapChar">
    <w:name w:val="Document Map Char"/>
    <w:link w:val="DocumentMap"/>
    <w:uiPriority w:val="99"/>
    <w:semiHidden/>
    <w:rsid w:val="00CD6563"/>
    <w:rPr>
      <w:sz w:val="24"/>
      <w:szCs w:val="24"/>
      <w:lang w:val="en-US" w:eastAsia="en-US"/>
    </w:rPr>
  </w:style>
  <w:style w:type="paragraph" w:customStyle="1" w:styleId="EndNoteBibliographyTitle">
    <w:name w:val="EndNote Bibliography Title"/>
    <w:basedOn w:val="Normal"/>
    <w:rsid w:val="00BB15A0"/>
    <w:pPr>
      <w:jc w:val="center"/>
    </w:pPr>
  </w:style>
  <w:style w:type="paragraph" w:customStyle="1" w:styleId="EndNoteBibliography">
    <w:name w:val="EndNote Bibliography"/>
    <w:basedOn w:val="Normal"/>
    <w:rsid w:val="00BB15A0"/>
  </w:style>
  <w:style w:type="character" w:styleId="LineNumber">
    <w:name w:val="line number"/>
    <w:uiPriority w:val="99"/>
    <w:semiHidden/>
    <w:unhideWhenUsed/>
    <w:rsid w:val="00D47F20"/>
  </w:style>
  <w:style w:type="paragraph" w:styleId="NormalWeb">
    <w:name w:val="Normal (Web)"/>
    <w:basedOn w:val="Normal"/>
    <w:uiPriority w:val="99"/>
    <w:semiHidden/>
    <w:unhideWhenUsed/>
    <w:rsid w:val="00EF5E85"/>
    <w:pPr>
      <w:spacing w:before="100" w:beforeAutospacing="1" w:after="100" w:afterAutospacing="1"/>
    </w:pPr>
    <w:rPr>
      <w:rFonts w:ascii="Times New Roman" w:eastAsia="Times New Roman" w:hAnsi="Times New Roman" w:cs="Times New Roman"/>
      <w:sz w:val="24"/>
      <w:szCs w:val="24"/>
      <w:lang w:val="en-HK" w:eastAsia="zh-TW"/>
    </w:rPr>
  </w:style>
  <w:style w:type="character" w:styleId="UnresolvedMention">
    <w:name w:val="Unresolved Mention"/>
    <w:uiPriority w:val="47"/>
    <w:rsid w:val="00E71F76"/>
    <w:rPr>
      <w:color w:val="605E5C"/>
      <w:shd w:val="clear" w:color="auto" w:fill="E1DFDD"/>
    </w:rPr>
  </w:style>
  <w:style w:type="character" w:styleId="FollowedHyperlink">
    <w:name w:val="FollowedHyperlink"/>
    <w:uiPriority w:val="99"/>
    <w:semiHidden/>
    <w:unhideWhenUsed/>
    <w:rsid w:val="006D73B1"/>
    <w:rPr>
      <w:color w:val="954F72"/>
      <w:u w:val="single"/>
    </w:rPr>
  </w:style>
  <w:style w:type="paragraph" w:styleId="ListParagraph">
    <w:name w:val="List Paragraph"/>
    <w:basedOn w:val="Normal"/>
    <w:uiPriority w:val="63"/>
    <w:qFormat/>
    <w:rsid w:val="003F1CE4"/>
    <w:pPr>
      <w:ind w:left="720"/>
      <w:contextualSpacing/>
    </w:pPr>
  </w:style>
  <w:style w:type="character" w:customStyle="1" w:styleId="Heading4Char">
    <w:name w:val="Heading 4 Char"/>
    <w:basedOn w:val="DefaultParagraphFont"/>
    <w:link w:val="Heading4"/>
    <w:uiPriority w:val="9"/>
    <w:semiHidden/>
    <w:rsid w:val="001C17FA"/>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semiHidden/>
    <w:rsid w:val="00210C8C"/>
    <w:rPr>
      <w:rFonts w:asciiTheme="majorHAnsi" w:eastAsiaTheme="majorEastAsia" w:hAnsiTheme="majorHAnsi" w:cstheme="majorBidi"/>
      <w:color w:val="2F5496" w:themeColor="accent1" w:themeShade="BF"/>
      <w:lang w:eastAsia="en-US"/>
    </w:rPr>
  </w:style>
  <w:style w:type="paragraph" w:styleId="Revision">
    <w:name w:val="Revision"/>
    <w:hidden/>
    <w:uiPriority w:val="62"/>
    <w:rsid w:val="001D706C"/>
    <w:rPr>
      <w:rFonts w:ascii="Arial" w:hAnsi="Arial" w:cs="Arial"/>
      <w:lang w:eastAsia="en-US"/>
    </w:rPr>
  </w:style>
  <w:style w:type="paragraph" w:customStyle="1" w:styleId="Default">
    <w:name w:val="Default"/>
    <w:rsid w:val="00A72504"/>
    <w:pPr>
      <w:autoSpaceDE w:val="0"/>
      <w:autoSpaceDN w:val="0"/>
      <w:adjustRightInd w:val="0"/>
    </w:pPr>
    <w:rPr>
      <w:rFonts w:ascii="Arial" w:eastAsiaTheme="minorEastAsia" w:hAnsi="Arial" w:cs="Arial"/>
      <w:color w:val="000000"/>
      <w:sz w:val="24"/>
      <w:szCs w:val="24"/>
      <w:lang w:eastAsia="en-US"/>
    </w:rPr>
  </w:style>
  <w:style w:type="character" w:styleId="PlaceholderText">
    <w:name w:val="Placeholder Text"/>
    <w:basedOn w:val="DefaultParagraphFont"/>
    <w:uiPriority w:val="99"/>
    <w:semiHidden/>
    <w:rsid w:val="00BD4E3D"/>
    <w:rPr>
      <w:color w:val="808080"/>
    </w:rPr>
  </w:style>
  <w:style w:type="character" w:customStyle="1" w:styleId="ptitle">
    <w:name w:val="p_title"/>
    <w:basedOn w:val="DefaultParagraphFont"/>
    <w:rsid w:val="00BD4E3D"/>
  </w:style>
  <w:style w:type="character" w:customStyle="1" w:styleId="hgkelc">
    <w:name w:val="hgkelc"/>
    <w:basedOn w:val="DefaultParagraphFont"/>
    <w:rsid w:val="00AE0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722">
      <w:bodyDiv w:val="1"/>
      <w:marLeft w:val="0"/>
      <w:marRight w:val="0"/>
      <w:marTop w:val="0"/>
      <w:marBottom w:val="0"/>
      <w:divBdr>
        <w:top w:val="none" w:sz="0" w:space="0" w:color="auto"/>
        <w:left w:val="none" w:sz="0" w:space="0" w:color="auto"/>
        <w:bottom w:val="none" w:sz="0" w:space="0" w:color="auto"/>
        <w:right w:val="none" w:sz="0" w:space="0" w:color="auto"/>
      </w:divBdr>
    </w:div>
    <w:div w:id="6256367">
      <w:bodyDiv w:val="1"/>
      <w:marLeft w:val="0"/>
      <w:marRight w:val="0"/>
      <w:marTop w:val="0"/>
      <w:marBottom w:val="0"/>
      <w:divBdr>
        <w:top w:val="none" w:sz="0" w:space="0" w:color="auto"/>
        <w:left w:val="none" w:sz="0" w:space="0" w:color="auto"/>
        <w:bottom w:val="none" w:sz="0" w:space="0" w:color="auto"/>
        <w:right w:val="none" w:sz="0" w:space="0" w:color="auto"/>
      </w:divBdr>
    </w:div>
    <w:div w:id="12416244">
      <w:bodyDiv w:val="1"/>
      <w:marLeft w:val="0"/>
      <w:marRight w:val="0"/>
      <w:marTop w:val="0"/>
      <w:marBottom w:val="0"/>
      <w:divBdr>
        <w:top w:val="none" w:sz="0" w:space="0" w:color="auto"/>
        <w:left w:val="none" w:sz="0" w:space="0" w:color="auto"/>
        <w:bottom w:val="none" w:sz="0" w:space="0" w:color="auto"/>
        <w:right w:val="none" w:sz="0" w:space="0" w:color="auto"/>
      </w:divBdr>
    </w:div>
    <w:div w:id="57171171">
      <w:bodyDiv w:val="1"/>
      <w:marLeft w:val="0"/>
      <w:marRight w:val="0"/>
      <w:marTop w:val="0"/>
      <w:marBottom w:val="0"/>
      <w:divBdr>
        <w:top w:val="none" w:sz="0" w:space="0" w:color="auto"/>
        <w:left w:val="none" w:sz="0" w:space="0" w:color="auto"/>
        <w:bottom w:val="none" w:sz="0" w:space="0" w:color="auto"/>
        <w:right w:val="none" w:sz="0" w:space="0" w:color="auto"/>
      </w:divBdr>
    </w:div>
    <w:div w:id="61030638">
      <w:bodyDiv w:val="1"/>
      <w:marLeft w:val="0"/>
      <w:marRight w:val="0"/>
      <w:marTop w:val="0"/>
      <w:marBottom w:val="0"/>
      <w:divBdr>
        <w:top w:val="none" w:sz="0" w:space="0" w:color="auto"/>
        <w:left w:val="none" w:sz="0" w:space="0" w:color="auto"/>
        <w:bottom w:val="none" w:sz="0" w:space="0" w:color="auto"/>
        <w:right w:val="none" w:sz="0" w:space="0" w:color="auto"/>
      </w:divBdr>
      <w:divsChild>
        <w:div w:id="1275357291">
          <w:marLeft w:val="0"/>
          <w:marRight w:val="0"/>
          <w:marTop w:val="0"/>
          <w:marBottom w:val="0"/>
          <w:divBdr>
            <w:top w:val="none" w:sz="0" w:space="0" w:color="auto"/>
            <w:left w:val="none" w:sz="0" w:space="0" w:color="auto"/>
            <w:bottom w:val="none" w:sz="0" w:space="0" w:color="auto"/>
            <w:right w:val="none" w:sz="0" w:space="0" w:color="auto"/>
          </w:divBdr>
          <w:divsChild>
            <w:div w:id="1729648545">
              <w:marLeft w:val="0"/>
              <w:marRight w:val="0"/>
              <w:marTop w:val="0"/>
              <w:marBottom w:val="0"/>
              <w:divBdr>
                <w:top w:val="none" w:sz="0" w:space="0" w:color="auto"/>
                <w:left w:val="none" w:sz="0" w:space="0" w:color="auto"/>
                <w:bottom w:val="none" w:sz="0" w:space="0" w:color="auto"/>
                <w:right w:val="none" w:sz="0" w:space="0" w:color="auto"/>
              </w:divBdr>
              <w:divsChild>
                <w:div w:id="955065386">
                  <w:marLeft w:val="0"/>
                  <w:marRight w:val="0"/>
                  <w:marTop w:val="0"/>
                  <w:marBottom w:val="0"/>
                  <w:divBdr>
                    <w:top w:val="none" w:sz="0" w:space="0" w:color="auto"/>
                    <w:left w:val="none" w:sz="0" w:space="0" w:color="auto"/>
                    <w:bottom w:val="none" w:sz="0" w:space="0" w:color="auto"/>
                    <w:right w:val="none" w:sz="0" w:space="0" w:color="auto"/>
                  </w:divBdr>
                  <w:divsChild>
                    <w:div w:id="145066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32409">
      <w:bodyDiv w:val="1"/>
      <w:marLeft w:val="0"/>
      <w:marRight w:val="0"/>
      <w:marTop w:val="0"/>
      <w:marBottom w:val="0"/>
      <w:divBdr>
        <w:top w:val="none" w:sz="0" w:space="0" w:color="auto"/>
        <w:left w:val="none" w:sz="0" w:space="0" w:color="auto"/>
        <w:bottom w:val="none" w:sz="0" w:space="0" w:color="auto"/>
        <w:right w:val="none" w:sz="0" w:space="0" w:color="auto"/>
      </w:divBdr>
      <w:divsChild>
        <w:div w:id="760296015">
          <w:marLeft w:val="0"/>
          <w:marRight w:val="0"/>
          <w:marTop w:val="0"/>
          <w:marBottom w:val="0"/>
          <w:divBdr>
            <w:top w:val="none" w:sz="0" w:space="0" w:color="auto"/>
            <w:left w:val="none" w:sz="0" w:space="0" w:color="auto"/>
            <w:bottom w:val="none" w:sz="0" w:space="0" w:color="auto"/>
            <w:right w:val="none" w:sz="0" w:space="0" w:color="auto"/>
          </w:divBdr>
          <w:divsChild>
            <w:div w:id="1715620847">
              <w:marLeft w:val="0"/>
              <w:marRight w:val="0"/>
              <w:marTop w:val="0"/>
              <w:marBottom w:val="0"/>
              <w:divBdr>
                <w:top w:val="none" w:sz="0" w:space="0" w:color="auto"/>
                <w:left w:val="none" w:sz="0" w:space="0" w:color="auto"/>
                <w:bottom w:val="none" w:sz="0" w:space="0" w:color="auto"/>
                <w:right w:val="none" w:sz="0" w:space="0" w:color="auto"/>
              </w:divBdr>
              <w:divsChild>
                <w:div w:id="1222205529">
                  <w:marLeft w:val="0"/>
                  <w:marRight w:val="0"/>
                  <w:marTop w:val="0"/>
                  <w:marBottom w:val="0"/>
                  <w:divBdr>
                    <w:top w:val="none" w:sz="0" w:space="0" w:color="auto"/>
                    <w:left w:val="none" w:sz="0" w:space="0" w:color="auto"/>
                    <w:bottom w:val="none" w:sz="0" w:space="0" w:color="auto"/>
                    <w:right w:val="none" w:sz="0" w:space="0" w:color="auto"/>
                  </w:divBdr>
                  <w:divsChild>
                    <w:div w:id="73015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42142">
      <w:bodyDiv w:val="1"/>
      <w:marLeft w:val="0"/>
      <w:marRight w:val="0"/>
      <w:marTop w:val="0"/>
      <w:marBottom w:val="0"/>
      <w:divBdr>
        <w:top w:val="none" w:sz="0" w:space="0" w:color="auto"/>
        <w:left w:val="none" w:sz="0" w:space="0" w:color="auto"/>
        <w:bottom w:val="none" w:sz="0" w:space="0" w:color="auto"/>
        <w:right w:val="none" w:sz="0" w:space="0" w:color="auto"/>
      </w:divBdr>
    </w:div>
    <w:div w:id="94402122">
      <w:bodyDiv w:val="1"/>
      <w:marLeft w:val="0"/>
      <w:marRight w:val="0"/>
      <w:marTop w:val="0"/>
      <w:marBottom w:val="0"/>
      <w:divBdr>
        <w:top w:val="none" w:sz="0" w:space="0" w:color="auto"/>
        <w:left w:val="none" w:sz="0" w:space="0" w:color="auto"/>
        <w:bottom w:val="none" w:sz="0" w:space="0" w:color="auto"/>
        <w:right w:val="none" w:sz="0" w:space="0" w:color="auto"/>
      </w:divBdr>
      <w:divsChild>
        <w:div w:id="1745562821">
          <w:marLeft w:val="0"/>
          <w:marRight w:val="0"/>
          <w:marTop w:val="0"/>
          <w:marBottom w:val="0"/>
          <w:divBdr>
            <w:top w:val="none" w:sz="0" w:space="0" w:color="auto"/>
            <w:left w:val="none" w:sz="0" w:space="0" w:color="auto"/>
            <w:bottom w:val="none" w:sz="0" w:space="0" w:color="auto"/>
            <w:right w:val="none" w:sz="0" w:space="0" w:color="auto"/>
          </w:divBdr>
          <w:divsChild>
            <w:div w:id="171722409">
              <w:marLeft w:val="0"/>
              <w:marRight w:val="0"/>
              <w:marTop w:val="0"/>
              <w:marBottom w:val="0"/>
              <w:divBdr>
                <w:top w:val="none" w:sz="0" w:space="0" w:color="auto"/>
                <w:left w:val="none" w:sz="0" w:space="0" w:color="auto"/>
                <w:bottom w:val="none" w:sz="0" w:space="0" w:color="auto"/>
                <w:right w:val="none" w:sz="0" w:space="0" w:color="auto"/>
              </w:divBdr>
              <w:divsChild>
                <w:div w:id="186223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20512">
      <w:bodyDiv w:val="1"/>
      <w:marLeft w:val="0"/>
      <w:marRight w:val="0"/>
      <w:marTop w:val="0"/>
      <w:marBottom w:val="0"/>
      <w:divBdr>
        <w:top w:val="none" w:sz="0" w:space="0" w:color="auto"/>
        <w:left w:val="none" w:sz="0" w:space="0" w:color="auto"/>
        <w:bottom w:val="none" w:sz="0" w:space="0" w:color="auto"/>
        <w:right w:val="none" w:sz="0" w:space="0" w:color="auto"/>
      </w:divBdr>
      <w:divsChild>
        <w:div w:id="301932369">
          <w:marLeft w:val="0"/>
          <w:marRight w:val="0"/>
          <w:marTop w:val="0"/>
          <w:marBottom w:val="0"/>
          <w:divBdr>
            <w:top w:val="none" w:sz="0" w:space="0" w:color="auto"/>
            <w:left w:val="none" w:sz="0" w:space="0" w:color="auto"/>
            <w:bottom w:val="none" w:sz="0" w:space="0" w:color="auto"/>
            <w:right w:val="none" w:sz="0" w:space="0" w:color="auto"/>
          </w:divBdr>
          <w:divsChild>
            <w:div w:id="1757483223">
              <w:marLeft w:val="0"/>
              <w:marRight w:val="0"/>
              <w:marTop w:val="0"/>
              <w:marBottom w:val="0"/>
              <w:divBdr>
                <w:top w:val="none" w:sz="0" w:space="0" w:color="auto"/>
                <w:left w:val="none" w:sz="0" w:space="0" w:color="auto"/>
                <w:bottom w:val="none" w:sz="0" w:space="0" w:color="auto"/>
                <w:right w:val="none" w:sz="0" w:space="0" w:color="auto"/>
              </w:divBdr>
              <w:divsChild>
                <w:div w:id="412170246">
                  <w:marLeft w:val="0"/>
                  <w:marRight w:val="0"/>
                  <w:marTop w:val="0"/>
                  <w:marBottom w:val="0"/>
                  <w:divBdr>
                    <w:top w:val="none" w:sz="0" w:space="0" w:color="auto"/>
                    <w:left w:val="none" w:sz="0" w:space="0" w:color="auto"/>
                    <w:bottom w:val="none" w:sz="0" w:space="0" w:color="auto"/>
                    <w:right w:val="none" w:sz="0" w:space="0" w:color="auto"/>
                  </w:divBdr>
                  <w:divsChild>
                    <w:div w:id="29984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62516">
      <w:bodyDiv w:val="1"/>
      <w:marLeft w:val="0"/>
      <w:marRight w:val="0"/>
      <w:marTop w:val="0"/>
      <w:marBottom w:val="0"/>
      <w:divBdr>
        <w:top w:val="none" w:sz="0" w:space="0" w:color="auto"/>
        <w:left w:val="none" w:sz="0" w:space="0" w:color="auto"/>
        <w:bottom w:val="none" w:sz="0" w:space="0" w:color="auto"/>
        <w:right w:val="none" w:sz="0" w:space="0" w:color="auto"/>
      </w:divBdr>
      <w:divsChild>
        <w:div w:id="291332386">
          <w:marLeft w:val="0"/>
          <w:marRight w:val="0"/>
          <w:marTop w:val="0"/>
          <w:marBottom w:val="0"/>
          <w:divBdr>
            <w:top w:val="none" w:sz="0" w:space="0" w:color="auto"/>
            <w:left w:val="none" w:sz="0" w:space="0" w:color="auto"/>
            <w:bottom w:val="none" w:sz="0" w:space="0" w:color="auto"/>
            <w:right w:val="none" w:sz="0" w:space="0" w:color="auto"/>
          </w:divBdr>
          <w:divsChild>
            <w:div w:id="1682122565">
              <w:marLeft w:val="0"/>
              <w:marRight w:val="0"/>
              <w:marTop w:val="0"/>
              <w:marBottom w:val="0"/>
              <w:divBdr>
                <w:top w:val="none" w:sz="0" w:space="0" w:color="auto"/>
                <w:left w:val="none" w:sz="0" w:space="0" w:color="auto"/>
                <w:bottom w:val="none" w:sz="0" w:space="0" w:color="auto"/>
                <w:right w:val="none" w:sz="0" w:space="0" w:color="auto"/>
              </w:divBdr>
              <w:divsChild>
                <w:div w:id="293872038">
                  <w:marLeft w:val="0"/>
                  <w:marRight w:val="-6084"/>
                  <w:marTop w:val="0"/>
                  <w:marBottom w:val="0"/>
                  <w:divBdr>
                    <w:top w:val="none" w:sz="0" w:space="0" w:color="auto"/>
                    <w:left w:val="none" w:sz="0" w:space="0" w:color="auto"/>
                    <w:bottom w:val="none" w:sz="0" w:space="0" w:color="auto"/>
                    <w:right w:val="none" w:sz="0" w:space="0" w:color="auto"/>
                  </w:divBdr>
                  <w:divsChild>
                    <w:div w:id="1513450244">
                      <w:marLeft w:val="0"/>
                      <w:marRight w:val="5844"/>
                      <w:marTop w:val="0"/>
                      <w:marBottom w:val="0"/>
                      <w:divBdr>
                        <w:top w:val="none" w:sz="0" w:space="0" w:color="auto"/>
                        <w:left w:val="none" w:sz="0" w:space="0" w:color="auto"/>
                        <w:bottom w:val="none" w:sz="0" w:space="0" w:color="auto"/>
                        <w:right w:val="none" w:sz="0" w:space="0" w:color="auto"/>
                      </w:divBdr>
                      <w:divsChild>
                        <w:div w:id="728263927">
                          <w:marLeft w:val="0"/>
                          <w:marRight w:val="0"/>
                          <w:marTop w:val="0"/>
                          <w:marBottom w:val="0"/>
                          <w:divBdr>
                            <w:top w:val="none" w:sz="0" w:space="0" w:color="auto"/>
                            <w:left w:val="none" w:sz="0" w:space="0" w:color="auto"/>
                            <w:bottom w:val="none" w:sz="0" w:space="0" w:color="auto"/>
                            <w:right w:val="none" w:sz="0" w:space="0" w:color="auto"/>
                          </w:divBdr>
                          <w:divsChild>
                            <w:div w:id="55249808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18137">
      <w:bodyDiv w:val="1"/>
      <w:marLeft w:val="0"/>
      <w:marRight w:val="0"/>
      <w:marTop w:val="0"/>
      <w:marBottom w:val="0"/>
      <w:divBdr>
        <w:top w:val="none" w:sz="0" w:space="0" w:color="auto"/>
        <w:left w:val="none" w:sz="0" w:space="0" w:color="auto"/>
        <w:bottom w:val="none" w:sz="0" w:space="0" w:color="auto"/>
        <w:right w:val="none" w:sz="0" w:space="0" w:color="auto"/>
      </w:divBdr>
    </w:div>
    <w:div w:id="183524496">
      <w:bodyDiv w:val="1"/>
      <w:marLeft w:val="0"/>
      <w:marRight w:val="0"/>
      <w:marTop w:val="0"/>
      <w:marBottom w:val="0"/>
      <w:divBdr>
        <w:top w:val="none" w:sz="0" w:space="0" w:color="auto"/>
        <w:left w:val="none" w:sz="0" w:space="0" w:color="auto"/>
        <w:bottom w:val="none" w:sz="0" w:space="0" w:color="auto"/>
        <w:right w:val="none" w:sz="0" w:space="0" w:color="auto"/>
      </w:divBdr>
    </w:div>
    <w:div w:id="186211513">
      <w:bodyDiv w:val="1"/>
      <w:marLeft w:val="0"/>
      <w:marRight w:val="0"/>
      <w:marTop w:val="0"/>
      <w:marBottom w:val="0"/>
      <w:divBdr>
        <w:top w:val="none" w:sz="0" w:space="0" w:color="auto"/>
        <w:left w:val="none" w:sz="0" w:space="0" w:color="auto"/>
        <w:bottom w:val="none" w:sz="0" w:space="0" w:color="auto"/>
        <w:right w:val="none" w:sz="0" w:space="0" w:color="auto"/>
      </w:divBdr>
      <w:divsChild>
        <w:div w:id="1856652203">
          <w:marLeft w:val="0"/>
          <w:marRight w:val="0"/>
          <w:marTop w:val="0"/>
          <w:marBottom w:val="0"/>
          <w:divBdr>
            <w:top w:val="none" w:sz="0" w:space="0" w:color="auto"/>
            <w:left w:val="none" w:sz="0" w:space="0" w:color="auto"/>
            <w:bottom w:val="none" w:sz="0" w:space="0" w:color="auto"/>
            <w:right w:val="none" w:sz="0" w:space="0" w:color="auto"/>
          </w:divBdr>
          <w:divsChild>
            <w:div w:id="609359920">
              <w:marLeft w:val="0"/>
              <w:marRight w:val="0"/>
              <w:marTop w:val="0"/>
              <w:marBottom w:val="0"/>
              <w:divBdr>
                <w:top w:val="none" w:sz="0" w:space="0" w:color="auto"/>
                <w:left w:val="none" w:sz="0" w:space="0" w:color="auto"/>
                <w:bottom w:val="none" w:sz="0" w:space="0" w:color="auto"/>
                <w:right w:val="none" w:sz="0" w:space="0" w:color="auto"/>
              </w:divBdr>
              <w:divsChild>
                <w:div w:id="1757313994">
                  <w:marLeft w:val="0"/>
                  <w:marRight w:val="0"/>
                  <w:marTop w:val="0"/>
                  <w:marBottom w:val="0"/>
                  <w:divBdr>
                    <w:top w:val="none" w:sz="0" w:space="0" w:color="auto"/>
                    <w:left w:val="none" w:sz="0" w:space="0" w:color="auto"/>
                    <w:bottom w:val="none" w:sz="0" w:space="0" w:color="auto"/>
                    <w:right w:val="none" w:sz="0" w:space="0" w:color="auto"/>
                  </w:divBdr>
                  <w:divsChild>
                    <w:div w:id="618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27845">
      <w:bodyDiv w:val="1"/>
      <w:marLeft w:val="0"/>
      <w:marRight w:val="0"/>
      <w:marTop w:val="0"/>
      <w:marBottom w:val="0"/>
      <w:divBdr>
        <w:top w:val="none" w:sz="0" w:space="0" w:color="auto"/>
        <w:left w:val="none" w:sz="0" w:space="0" w:color="auto"/>
        <w:bottom w:val="none" w:sz="0" w:space="0" w:color="auto"/>
        <w:right w:val="none" w:sz="0" w:space="0" w:color="auto"/>
      </w:divBdr>
    </w:div>
    <w:div w:id="198709947">
      <w:bodyDiv w:val="1"/>
      <w:marLeft w:val="0"/>
      <w:marRight w:val="0"/>
      <w:marTop w:val="0"/>
      <w:marBottom w:val="0"/>
      <w:divBdr>
        <w:top w:val="none" w:sz="0" w:space="0" w:color="auto"/>
        <w:left w:val="none" w:sz="0" w:space="0" w:color="auto"/>
        <w:bottom w:val="none" w:sz="0" w:space="0" w:color="auto"/>
        <w:right w:val="none" w:sz="0" w:space="0" w:color="auto"/>
      </w:divBdr>
    </w:div>
    <w:div w:id="200826295">
      <w:bodyDiv w:val="1"/>
      <w:marLeft w:val="0"/>
      <w:marRight w:val="0"/>
      <w:marTop w:val="0"/>
      <w:marBottom w:val="0"/>
      <w:divBdr>
        <w:top w:val="none" w:sz="0" w:space="0" w:color="auto"/>
        <w:left w:val="none" w:sz="0" w:space="0" w:color="auto"/>
        <w:bottom w:val="none" w:sz="0" w:space="0" w:color="auto"/>
        <w:right w:val="none" w:sz="0" w:space="0" w:color="auto"/>
      </w:divBdr>
    </w:div>
    <w:div w:id="209264411">
      <w:bodyDiv w:val="1"/>
      <w:marLeft w:val="0"/>
      <w:marRight w:val="0"/>
      <w:marTop w:val="0"/>
      <w:marBottom w:val="0"/>
      <w:divBdr>
        <w:top w:val="none" w:sz="0" w:space="0" w:color="auto"/>
        <w:left w:val="none" w:sz="0" w:space="0" w:color="auto"/>
        <w:bottom w:val="none" w:sz="0" w:space="0" w:color="auto"/>
        <w:right w:val="none" w:sz="0" w:space="0" w:color="auto"/>
      </w:divBdr>
    </w:div>
    <w:div w:id="234585643">
      <w:bodyDiv w:val="1"/>
      <w:marLeft w:val="0"/>
      <w:marRight w:val="0"/>
      <w:marTop w:val="0"/>
      <w:marBottom w:val="0"/>
      <w:divBdr>
        <w:top w:val="none" w:sz="0" w:space="0" w:color="auto"/>
        <w:left w:val="none" w:sz="0" w:space="0" w:color="auto"/>
        <w:bottom w:val="none" w:sz="0" w:space="0" w:color="auto"/>
        <w:right w:val="none" w:sz="0" w:space="0" w:color="auto"/>
      </w:divBdr>
      <w:divsChild>
        <w:div w:id="905845218">
          <w:marLeft w:val="0"/>
          <w:marRight w:val="0"/>
          <w:marTop w:val="0"/>
          <w:marBottom w:val="0"/>
          <w:divBdr>
            <w:top w:val="none" w:sz="0" w:space="0" w:color="auto"/>
            <w:left w:val="none" w:sz="0" w:space="0" w:color="auto"/>
            <w:bottom w:val="none" w:sz="0" w:space="0" w:color="auto"/>
            <w:right w:val="none" w:sz="0" w:space="0" w:color="auto"/>
          </w:divBdr>
          <w:divsChild>
            <w:div w:id="242183183">
              <w:marLeft w:val="0"/>
              <w:marRight w:val="0"/>
              <w:marTop w:val="0"/>
              <w:marBottom w:val="0"/>
              <w:divBdr>
                <w:top w:val="none" w:sz="0" w:space="0" w:color="auto"/>
                <w:left w:val="none" w:sz="0" w:space="0" w:color="auto"/>
                <w:bottom w:val="none" w:sz="0" w:space="0" w:color="auto"/>
                <w:right w:val="none" w:sz="0" w:space="0" w:color="auto"/>
              </w:divBdr>
              <w:divsChild>
                <w:div w:id="852230241">
                  <w:marLeft w:val="0"/>
                  <w:marRight w:val="-6084"/>
                  <w:marTop w:val="0"/>
                  <w:marBottom w:val="0"/>
                  <w:divBdr>
                    <w:top w:val="none" w:sz="0" w:space="0" w:color="auto"/>
                    <w:left w:val="none" w:sz="0" w:space="0" w:color="auto"/>
                    <w:bottom w:val="none" w:sz="0" w:space="0" w:color="auto"/>
                    <w:right w:val="none" w:sz="0" w:space="0" w:color="auto"/>
                  </w:divBdr>
                  <w:divsChild>
                    <w:div w:id="887569910">
                      <w:marLeft w:val="0"/>
                      <w:marRight w:val="5844"/>
                      <w:marTop w:val="0"/>
                      <w:marBottom w:val="0"/>
                      <w:divBdr>
                        <w:top w:val="none" w:sz="0" w:space="0" w:color="auto"/>
                        <w:left w:val="none" w:sz="0" w:space="0" w:color="auto"/>
                        <w:bottom w:val="none" w:sz="0" w:space="0" w:color="auto"/>
                        <w:right w:val="none" w:sz="0" w:space="0" w:color="auto"/>
                      </w:divBdr>
                      <w:divsChild>
                        <w:div w:id="1448348844">
                          <w:marLeft w:val="0"/>
                          <w:marRight w:val="0"/>
                          <w:marTop w:val="0"/>
                          <w:marBottom w:val="0"/>
                          <w:divBdr>
                            <w:top w:val="none" w:sz="0" w:space="0" w:color="auto"/>
                            <w:left w:val="none" w:sz="0" w:space="0" w:color="auto"/>
                            <w:bottom w:val="none" w:sz="0" w:space="0" w:color="auto"/>
                            <w:right w:val="none" w:sz="0" w:space="0" w:color="auto"/>
                          </w:divBdr>
                          <w:divsChild>
                            <w:div w:id="51793553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0407155">
      <w:bodyDiv w:val="1"/>
      <w:marLeft w:val="0"/>
      <w:marRight w:val="0"/>
      <w:marTop w:val="0"/>
      <w:marBottom w:val="0"/>
      <w:divBdr>
        <w:top w:val="none" w:sz="0" w:space="0" w:color="auto"/>
        <w:left w:val="none" w:sz="0" w:space="0" w:color="auto"/>
        <w:bottom w:val="none" w:sz="0" w:space="0" w:color="auto"/>
        <w:right w:val="none" w:sz="0" w:space="0" w:color="auto"/>
      </w:divBdr>
      <w:divsChild>
        <w:div w:id="1858689654">
          <w:marLeft w:val="0"/>
          <w:marRight w:val="0"/>
          <w:marTop w:val="0"/>
          <w:marBottom w:val="0"/>
          <w:divBdr>
            <w:top w:val="none" w:sz="0" w:space="0" w:color="auto"/>
            <w:left w:val="none" w:sz="0" w:space="0" w:color="auto"/>
            <w:bottom w:val="none" w:sz="0" w:space="0" w:color="auto"/>
            <w:right w:val="none" w:sz="0" w:space="0" w:color="auto"/>
          </w:divBdr>
          <w:divsChild>
            <w:div w:id="1299190461">
              <w:marLeft w:val="0"/>
              <w:marRight w:val="0"/>
              <w:marTop w:val="0"/>
              <w:marBottom w:val="0"/>
              <w:divBdr>
                <w:top w:val="none" w:sz="0" w:space="0" w:color="auto"/>
                <w:left w:val="none" w:sz="0" w:space="0" w:color="auto"/>
                <w:bottom w:val="none" w:sz="0" w:space="0" w:color="auto"/>
                <w:right w:val="none" w:sz="0" w:space="0" w:color="auto"/>
              </w:divBdr>
              <w:divsChild>
                <w:div w:id="78913877">
                  <w:marLeft w:val="0"/>
                  <w:marRight w:val="0"/>
                  <w:marTop w:val="0"/>
                  <w:marBottom w:val="0"/>
                  <w:divBdr>
                    <w:top w:val="none" w:sz="0" w:space="0" w:color="auto"/>
                    <w:left w:val="none" w:sz="0" w:space="0" w:color="auto"/>
                    <w:bottom w:val="none" w:sz="0" w:space="0" w:color="auto"/>
                    <w:right w:val="none" w:sz="0" w:space="0" w:color="auto"/>
                  </w:divBdr>
                  <w:divsChild>
                    <w:div w:id="109269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300230">
      <w:bodyDiv w:val="1"/>
      <w:marLeft w:val="0"/>
      <w:marRight w:val="0"/>
      <w:marTop w:val="0"/>
      <w:marBottom w:val="0"/>
      <w:divBdr>
        <w:top w:val="none" w:sz="0" w:space="0" w:color="auto"/>
        <w:left w:val="none" w:sz="0" w:space="0" w:color="auto"/>
        <w:bottom w:val="none" w:sz="0" w:space="0" w:color="auto"/>
        <w:right w:val="none" w:sz="0" w:space="0" w:color="auto"/>
      </w:divBdr>
    </w:div>
    <w:div w:id="246424562">
      <w:bodyDiv w:val="1"/>
      <w:marLeft w:val="0"/>
      <w:marRight w:val="0"/>
      <w:marTop w:val="0"/>
      <w:marBottom w:val="0"/>
      <w:divBdr>
        <w:top w:val="none" w:sz="0" w:space="0" w:color="auto"/>
        <w:left w:val="none" w:sz="0" w:space="0" w:color="auto"/>
        <w:bottom w:val="none" w:sz="0" w:space="0" w:color="auto"/>
        <w:right w:val="none" w:sz="0" w:space="0" w:color="auto"/>
      </w:divBdr>
    </w:div>
    <w:div w:id="251817237">
      <w:bodyDiv w:val="1"/>
      <w:marLeft w:val="0"/>
      <w:marRight w:val="0"/>
      <w:marTop w:val="0"/>
      <w:marBottom w:val="0"/>
      <w:divBdr>
        <w:top w:val="none" w:sz="0" w:space="0" w:color="auto"/>
        <w:left w:val="none" w:sz="0" w:space="0" w:color="auto"/>
        <w:bottom w:val="none" w:sz="0" w:space="0" w:color="auto"/>
        <w:right w:val="none" w:sz="0" w:space="0" w:color="auto"/>
      </w:divBdr>
      <w:divsChild>
        <w:div w:id="295258431">
          <w:marLeft w:val="0"/>
          <w:marRight w:val="0"/>
          <w:marTop w:val="0"/>
          <w:marBottom w:val="0"/>
          <w:divBdr>
            <w:top w:val="none" w:sz="0" w:space="0" w:color="auto"/>
            <w:left w:val="none" w:sz="0" w:space="0" w:color="auto"/>
            <w:bottom w:val="none" w:sz="0" w:space="0" w:color="auto"/>
            <w:right w:val="none" w:sz="0" w:space="0" w:color="auto"/>
          </w:divBdr>
          <w:divsChild>
            <w:div w:id="664089010">
              <w:marLeft w:val="0"/>
              <w:marRight w:val="0"/>
              <w:marTop w:val="0"/>
              <w:marBottom w:val="0"/>
              <w:divBdr>
                <w:top w:val="none" w:sz="0" w:space="0" w:color="auto"/>
                <w:left w:val="none" w:sz="0" w:space="0" w:color="auto"/>
                <w:bottom w:val="none" w:sz="0" w:space="0" w:color="auto"/>
                <w:right w:val="none" w:sz="0" w:space="0" w:color="auto"/>
              </w:divBdr>
              <w:divsChild>
                <w:div w:id="271863634">
                  <w:marLeft w:val="0"/>
                  <w:marRight w:val="0"/>
                  <w:marTop w:val="0"/>
                  <w:marBottom w:val="0"/>
                  <w:divBdr>
                    <w:top w:val="none" w:sz="0" w:space="0" w:color="auto"/>
                    <w:left w:val="none" w:sz="0" w:space="0" w:color="auto"/>
                    <w:bottom w:val="none" w:sz="0" w:space="0" w:color="auto"/>
                    <w:right w:val="none" w:sz="0" w:space="0" w:color="auto"/>
                  </w:divBdr>
                  <w:divsChild>
                    <w:div w:id="142576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477344">
      <w:bodyDiv w:val="1"/>
      <w:marLeft w:val="0"/>
      <w:marRight w:val="0"/>
      <w:marTop w:val="0"/>
      <w:marBottom w:val="0"/>
      <w:divBdr>
        <w:top w:val="none" w:sz="0" w:space="0" w:color="auto"/>
        <w:left w:val="none" w:sz="0" w:space="0" w:color="auto"/>
        <w:bottom w:val="none" w:sz="0" w:space="0" w:color="auto"/>
        <w:right w:val="none" w:sz="0" w:space="0" w:color="auto"/>
      </w:divBdr>
    </w:div>
    <w:div w:id="261256550">
      <w:bodyDiv w:val="1"/>
      <w:marLeft w:val="0"/>
      <w:marRight w:val="0"/>
      <w:marTop w:val="0"/>
      <w:marBottom w:val="0"/>
      <w:divBdr>
        <w:top w:val="none" w:sz="0" w:space="0" w:color="auto"/>
        <w:left w:val="none" w:sz="0" w:space="0" w:color="auto"/>
        <w:bottom w:val="none" w:sz="0" w:space="0" w:color="auto"/>
        <w:right w:val="none" w:sz="0" w:space="0" w:color="auto"/>
      </w:divBdr>
      <w:divsChild>
        <w:div w:id="1339045622">
          <w:marLeft w:val="0"/>
          <w:marRight w:val="0"/>
          <w:marTop w:val="0"/>
          <w:marBottom w:val="0"/>
          <w:divBdr>
            <w:top w:val="none" w:sz="0" w:space="0" w:color="auto"/>
            <w:left w:val="none" w:sz="0" w:space="0" w:color="auto"/>
            <w:bottom w:val="none" w:sz="0" w:space="0" w:color="auto"/>
            <w:right w:val="none" w:sz="0" w:space="0" w:color="auto"/>
          </w:divBdr>
          <w:divsChild>
            <w:div w:id="1015230009">
              <w:marLeft w:val="0"/>
              <w:marRight w:val="0"/>
              <w:marTop w:val="0"/>
              <w:marBottom w:val="0"/>
              <w:divBdr>
                <w:top w:val="none" w:sz="0" w:space="0" w:color="auto"/>
                <w:left w:val="none" w:sz="0" w:space="0" w:color="auto"/>
                <w:bottom w:val="none" w:sz="0" w:space="0" w:color="auto"/>
                <w:right w:val="none" w:sz="0" w:space="0" w:color="auto"/>
              </w:divBdr>
              <w:divsChild>
                <w:div w:id="415324471">
                  <w:marLeft w:val="0"/>
                  <w:marRight w:val="0"/>
                  <w:marTop w:val="0"/>
                  <w:marBottom w:val="0"/>
                  <w:divBdr>
                    <w:top w:val="none" w:sz="0" w:space="0" w:color="auto"/>
                    <w:left w:val="none" w:sz="0" w:space="0" w:color="auto"/>
                    <w:bottom w:val="none" w:sz="0" w:space="0" w:color="auto"/>
                    <w:right w:val="none" w:sz="0" w:space="0" w:color="auto"/>
                  </w:divBdr>
                  <w:divsChild>
                    <w:div w:id="9660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741977">
      <w:bodyDiv w:val="1"/>
      <w:marLeft w:val="0"/>
      <w:marRight w:val="0"/>
      <w:marTop w:val="0"/>
      <w:marBottom w:val="0"/>
      <w:divBdr>
        <w:top w:val="none" w:sz="0" w:space="0" w:color="auto"/>
        <w:left w:val="none" w:sz="0" w:space="0" w:color="auto"/>
        <w:bottom w:val="none" w:sz="0" w:space="0" w:color="auto"/>
        <w:right w:val="none" w:sz="0" w:space="0" w:color="auto"/>
      </w:divBdr>
    </w:div>
    <w:div w:id="270674959">
      <w:bodyDiv w:val="1"/>
      <w:marLeft w:val="0"/>
      <w:marRight w:val="0"/>
      <w:marTop w:val="0"/>
      <w:marBottom w:val="0"/>
      <w:divBdr>
        <w:top w:val="none" w:sz="0" w:space="0" w:color="auto"/>
        <w:left w:val="none" w:sz="0" w:space="0" w:color="auto"/>
        <w:bottom w:val="none" w:sz="0" w:space="0" w:color="auto"/>
        <w:right w:val="none" w:sz="0" w:space="0" w:color="auto"/>
      </w:divBdr>
    </w:div>
    <w:div w:id="274794014">
      <w:bodyDiv w:val="1"/>
      <w:marLeft w:val="0"/>
      <w:marRight w:val="0"/>
      <w:marTop w:val="0"/>
      <w:marBottom w:val="0"/>
      <w:divBdr>
        <w:top w:val="none" w:sz="0" w:space="0" w:color="auto"/>
        <w:left w:val="none" w:sz="0" w:space="0" w:color="auto"/>
        <w:bottom w:val="none" w:sz="0" w:space="0" w:color="auto"/>
        <w:right w:val="none" w:sz="0" w:space="0" w:color="auto"/>
      </w:divBdr>
    </w:div>
    <w:div w:id="275328793">
      <w:bodyDiv w:val="1"/>
      <w:marLeft w:val="0"/>
      <w:marRight w:val="0"/>
      <w:marTop w:val="0"/>
      <w:marBottom w:val="0"/>
      <w:divBdr>
        <w:top w:val="none" w:sz="0" w:space="0" w:color="auto"/>
        <w:left w:val="none" w:sz="0" w:space="0" w:color="auto"/>
        <w:bottom w:val="none" w:sz="0" w:space="0" w:color="auto"/>
        <w:right w:val="none" w:sz="0" w:space="0" w:color="auto"/>
      </w:divBdr>
    </w:div>
    <w:div w:id="314183437">
      <w:bodyDiv w:val="1"/>
      <w:marLeft w:val="0"/>
      <w:marRight w:val="0"/>
      <w:marTop w:val="0"/>
      <w:marBottom w:val="0"/>
      <w:divBdr>
        <w:top w:val="none" w:sz="0" w:space="0" w:color="auto"/>
        <w:left w:val="none" w:sz="0" w:space="0" w:color="auto"/>
        <w:bottom w:val="none" w:sz="0" w:space="0" w:color="auto"/>
        <w:right w:val="none" w:sz="0" w:space="0" w:color="auto"/>
      </w:divBdr>
      <w:divsChild>
        <w:div w:id="892232244">
          <w:marLeft w:val="0"/>
          <w:marRight w:val="0"/>
          <w:marTop w:val="0"/>
          <w:marBottom w:val="0"/>
          <w:divBdr>
            <w:top w:val="none" w:sz="0" w:space="0" w:color="auto"/>
            <w:left w:val="none" w:sz="0" w:space="0" w:color="auto"/>
            <w:bottom w:val="none" w:sz="0" w:space="0" w:color="auto"/>
            <w:right w:val="none" w:sz="0" w:space="0" w:color="auto"/>
          </w:divBdr>
          <w:divsChild>
            <w:div w:id="1709261159">
              <w:marLeft w:val="0"/>
              <w:marRight w:val="0"/>
              <w:marTop w:val="0"/>
              <w:marBottom w:val="0"/>
              <w:divBdr>
                <w:top w:val="none" w:sz="0" w:space="0" w:color="auto"/>
                <w:left w:val="none" w:sz="0" w:space="0" w:color="auto"/>
                <w:bottom w:val="none" w:sz="0" w:space="0" w:color="auto"/>
                <w:right w:val="none" w:sz="0" w:space="0" w:color="auto"/>
              </w:divBdr>
              <w:divsChild>
                <w:div w:id="168715400">
                  <w:marLeft w:val="0"/>
                  <w:marRight w:val="0"/>
                  <w:marTop w:val="0"/>
                  <w:marBottom w:val="0"/>
                  <w:divBdr>
                    <w:top w:val="none" w:sz="0" w:space="0" w:color="auto"/>
                    <w:left w:val="none" w:sz="0" w:space="0" w:color="auto"/>
                    <w:bottom w:val="none" w:sz="0" w:space="0" w:color="auto"/>
                    <w:right w:val="none" w:sz="0" w:space="0" w:color="auto"/>
                  </w:divBdr>
                  <w:divsChild>
                    <w:div w:id="38653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9775472">
      <w:bodyDiv w:val="1"/>
      <w:marLeft w:val="0"/>
      <w:marRight w:val="0"/>
      <w:marTop w:val="0"/>
      <w:marBottom w:val="0"/>
      <w:divBdr>
        <w:top w:val="none" w:sz="0" w:space="0" w:color="auto"/>
        <w:left w:val="none" w:sz="0" w:space="0" w:color="auto"/>
        <w:bottom w:val="none" w:sz="0" w:space="0" w:color="auto"/>
        <w:right w:val="none" w:sz="0" w:space="0" w:color="auto"/>
      </w:divBdr>
    </w:div>
    <w:div w:id="332034719">
      <w:bodyDiv w:val="1"/>
      <w:marLeft w:val="0"/>
      <w:marRight w:val="0"/>
      <w:marTop w:val="0"/>
      <w:marBottom w:val="0"/>
      <w:divBdr>
        <w:top w:val="none" w:sz="0" w:space="0" w:color="auto"/>
        <w:left w:val="none" w:sz="0" w:space="0" w:color="auto"/>
        <w:bottom w:val="none" w:sz="0" w:space="0" w:color="auto"/>
        <w:right w:val="none" w:sz="0" w:space="0" w:color="auto"/>
      </w:divBdr>
    </w:div>
    <w:div w:id="341012033">
      <w:bodyDiv w:val="1"/>
      <w:marLeft w:val="0"/>
      <w:marRight w:val="0"/>
      <w:marTop w:val="0"/>
      <w:marBottom w:val="0"/>
      <w:divBdr>
        <w:top w:val="none" w:sz="0" w:space="0" w:color="auto"/>
        <w:left w:val="none" w:sz="0" w:space="0" w:color="auto"/>
        <w:bottom w:val="none" w:sz="0" w:space="0" w:color="auto"/>
        <w:right w:val="none" w:sz="0" w:space="0" w:color="auto"/>
      </w:divBdr>
    </w:div>
    <w:div w:id="345519997">
      <w:bodyDiv w:val="1"/>
      <w:marLeft w:val="0"/>
      <w:marRight w:val="0"/>
      <w:marTop w:val="0"/>
      <w:marBottom w:val="0"/>
      <w:divBdr>
        <w:top w:val="none" w:sz="0" w:space="0" w:color="auto"/>
        <w:left w:val="none" w:sz="0" w:space="0" w:color="auto"/>
        <w:bottom w:val="none" w:sz="0" w:space="0" w:color="auto"/>
        <w:right w:val="none" w:sz="0" w:space="0" w:color="auto"/>
      </w:divBdr>
    </w:div>
    <w:div w:id="348216163">
      <w:bodyDiv w:val="1"/>
      <w:marLeft w:val="0"/>
      <w:marRight w:val="0"/>
      <w:marTop w:val="0"/>
      <w:marBottom w:val="0"/>
      <w:divBdr>
        <w:top w:val="none" w:sz="0" w:space="0" w:color="auto"/>
        <w:left w:val="none" w:sz="0" w:space="0" w:color="auto"/>
        <w:bottom w:val="none" w:sz="0" w:space="0" w:color="auto"/>
        <w:right w:val="none" w:sz="0" w:space="0" w:color="auto"/>
      </w:divBdr>
    </w:div>
    <w:div w:id="348265480">
      <w:bodyDiv w:val="1"/>
      <w:marLeft w:val="0"/>
      <w:marRight w:val="0"/>
      <w:marTop w:val="0"/>
      <w:marBottom w:val="0"/>
      <w:divBdr>
        <w:top w:val="none" w:sz="0" w:space="0" w:color="auto"/>
        <w:left w:val="none" w:sz="0" w:space="0" w:color="auto"/>
        <w:bottom w:val="none" w:sz="0" w:space="0" w:color="auto"/>
        <w:right w:val="none" w:sz="0" w:space="0" w:color="auto"/>
      </w:divBdr>
    </w:div>
    <w:div w:id="348458451">
      <w:bodyDiv w:val="1"/>
      <w:marLeft w:val="0"/>
      <w:marRight w:val="0"/>
      <w:marTop w:val="0"/>
      <w:marBottom w:val="0"/>
      <w:divBdr>
        <w:top w:val="none" w:sz="0" w:space="0" w:color="auto"/>
        <w:left w:val="none" w:sz="0" w:space="0" w:color="auto"/>
        <w:bottom w:val="none" w:sz="0" w:space="0" w:color="auto"/>
        <w:right w:val="none" w:sz="0" w:space="0" w:color="auto"/>
      </w:divBdr>
    </w:div>
    <w:div w:id="353969547">
      <w:bodyDiv w:val="1"/>
      <w:marLeft w:val="0"/>
      <w:marRight w:val="0"/>
      <w:marTop w:val="0"/>
      <w:marBottom w:val="0"/>
      <w:divBdr>
        <w:top w:val="none" w:sz="0" w:space="0" w:color="auto"/>
        <w:left w:val="none" w:sz="0" w:space="0" w:color="auto"/>
        <w:bottom w:val="none" w:sz="0" w:space="0" w:color="auto"/>
        <w:right w:val="none" w:sz="0" w:space="0" w:color="auto"/>
      </w:divBdr>
      <w:divsChild>
        <w:div w:id="1022779613">
          <w:marLeft w:val="0"/>
          <w:marRight w:val="0"/>
          <w:marTop w:val="0"/>
          <w:marBottom w:val="0"/>
          <w:divBdr>
            <w:top w:val="none" w:sz="0" w:space="0" w:color="auto"/>
            <w:left w:val="none" w:sz="0" w:space="0" w:color="auto"/>
            <w:bottom w:val="none" w:sz="0" w:space="0" w:color="auto"/>
            <w:right w:val="none" w:sz="0" w:space="0" w:color="auto"/>
          </w:divBdr>
          <w:divsChild>
            <w:div w:id="889616044">
              <w:marLeft w:val="0"/>
              <w:marRight w:val="0"/>
              <w:marTop w:val="0"/>
              <w:marBottom w:val="0"/>
              <w:divBdr>
                <w:top w:val="none" w:sz="0" w:space="0" w:color="auto"/>
                <w:left w:val="none" w:sz="0" w:space="0" w:color="auto"/>
                <w:bottom w:val="none" w:sz="0" w:space="0" w:color="auto"/>
                <w:right w:val="none" w:sz="0" w:space="0" w:color="auto"/>
              </w:divBdr>
              <w:divsChild>
                <w:div w:id="53446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430015">
      <w:bodyDiv w:val="1"/>
      <w:marLeft w:val="0"/>
      <w:marRight w:val="0"/>
      <w:marTop w:val="0"/>
      <w:marBottom w:val="0"/>
      <w:divBdr>
        <w:top w:val="none" w:sz="0" w:space="0" w:color="auto"/>
        <w:left w:val="none" w:sz="0" w:space="0" w:color="auto"/>
        <w:bottom w:val="none" w:sz="0" w:space="0" w:color="auto"/>
        <w:right w:val="none" w:sz="0" w:space="0" w:color="auto"/>
      </w:divBdr>
    </w:div>
    <w:div w:id="363336966">
      <w:bodyDiv w:val="1"/>
      <w:marLeft w:val="0"/>
      <w:marRight w:val="0"/>
      <w:marTop w:val="0"/>
      <w:marBottom w:val="0"/>
      <w:divBdr>
        <w:top w:val="none" w:sz="0" w:space="0" w:color="auto"/>
        <w:left w:val="none" w:sz="0" w:space="0" w:color="auto"/>
        <w:bottom w:val="none" w:sz="0" w:space="0" w:color="auto"/>
        <w:right w:val="none" w:sz="0" w:space="0" w:color="auto"/>
      </w:divBdr>
    </w:div>
    <w:div w:id="371153314">
      <w:bodyDiv w:val="1"/>
      <w:marLeft w:val="0"/>
      <w:marRight w:val="0"/>
      <w:marTop w:val="0"/>
      <w:marBottom w:val="0"/>
      <w:divBdr>
        <w:top w:val="none" w:sz="0" w:space="0" w:color="auto"/>
        <w:left w:val="none" w:sz="0" w:space="0" w:color="auto"/>
        <w:bottom w:val="none" w:sz="0" w:space="0" w:color="auto"/>
        <w:right w:val="none" w:sz="0" w:space="0" w:color="auto"/>
      </w:divBdr>
      <w:divsChild>
        <w:div w:id="361980135">
          <w:marLeft w:val="0"/>
          <w:marRight w:val="0"/>
          <w:marTop w:val="0"/>
          <w:marBottom w:val="0"/>
          <w:divBdr>
            <w:top w:val="none" w:sz="0" w:space="0" w:color="auto"/>
            <w:left w:val="none" w:sz="0" w:space="0" w:color="auto"/>
            <w:bottom w:val="none" w:sz="0" w:space="0" w:color="auto"/>
            <w:right w:val="none" w:sz="0" w:space="0" w:color="auto"/>
          </w:divBdr>
          <w:divsChild>
            <w:div w:id="1069842238">
              <w:marLeft w:val="0"/>
              <w:marRight w:val="0"/>
              <w:marTop w:val="0"/>
              <w:marBottom w:val="0"/>
              <w:divBdr>
                <w:top w:val="none" w:sz="0" w:space="0" w:color="auto"/>
                <w:left w:val="none" w:sz="0" w:space="0" w:color="auto"/>
                <w:bottom w:val="none" w:sz="0" w:space="0" w:color="auto"/>
                <w:right w:val="none" w:sz="0" w:space="0" w:color="auto"/>
              </w:divBdr>
              <w:divsChild>
                <w:div w:id="400104615">
                  <w:marLeft w:val="0"/>
                  <w:marRight w:val="-6084"/>
                  <w:marTop w:val="0"/>
                  <w:marBottom w:val="0"/>
                  <w:divBdr>
                    <w:top w:val="none" w:sz="0" w:space="0" w:color="auto"/>
                    <w:left w:val="none" w:sz="0" w:space="0" w:color="auto"/>
                    <w:bottom w:val="none" w:sz="0" w:space="0" w:color="auto"/>
                    <w:right w:val="none" w:sz="0" w:space="0" w:color="auto"/>
                  </w:divBdr>
                  <w:divsChild>
                    <w:div w:id="2036926582">
                      <w:marLeft w:val="0"/>
                      <w:marRight w:val="5844"/>
                      <w:marTop w:val="0"/>
                      <w:marBottom w:val="0"/>
                      <w:divBdr>
                        <w:top w:val="none" w:sz="0" w:space="0" w:color="auto"/>
                        <w:left w:val="none" w:sz="0" w:space="0" w:color="auto"/>
                        <w:bottom w:val="none" w:sz="0" w:space="0" w:color="auto"/>
                        <w:right w:val="none" w:sz="0" w:space="0" w:color="auto"/>
                      </w:divBdr>
                      <w:divsChild>
                        <w:div w:id="1734501713">
                          <w:marLeft w:val="0"/>
                          <w:marRight w:val="0"/>
                          <w:marTop w:val="0"/>
                          <w:marBottom w:val="0"/>
                          <w:divBdr>
                            <w:top w:val="none" w:sz="0" w:space="0" w:color="auto"/>
                            <w:left w:val="none" w:sz="0" w:space="0" w:color="auto"/>
                            <w:bottom w:val="none" w:sz="0" w:space="0" w:color="auto"/>
                            <w:right w:val="none" w:sz="0" w:space="0" w:color="auto"/>
                          </w:divBdr>
                          <w:divsChild>
                            <w:div w:id="109474392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3405191">
      <w:bodyDiv w:val="1"/>
      <w:marLeft w:val="0"/>
      <w:marRight w:val="0"/>
      <w:marTop w:val="0"/>
      <w:marBottom w:val="0"/>
      <w:divBdr>
        <w:top w:val="none" w:sz="0" w:space="0" w:color="auto"/>
        <w:left w:val="none" w:sz="0" w:space="0" w:color="auto"/>
        <w:bottom w:val="none" w:sz="0" w:space="0" w:color="auto"/>
        <w:right w:val="none" w:sz="0" w:space="0" w:color="auto"/>
      </w:divBdr>
    </w:div>
    <w:div w:id="392580543">
      <w:bodyDiv w:val="1"/>
      <w:marLeft w:val="0"/>
      <w:marRight w:val="0"/>
      <w:marTop w:val="0"/>
      <w:marBottom w:val="0"/>
      <w:divBdr>
        <w:top w:val="none" w:sz="0" w:space="0" w:color="auto"/>
        <w:left w:val="none" w:sz="0" w:space="0" w:color="auto"/>
        <w:bottom w:val="none" w:sz="0" w:space="0" w:color="auto"/>
        <w:right w:val="none" w:sz="0" w:space="0" w:color="auto"/>
      </w:divBdr>
      <w:divsChild>
        <w:div w:id="1677657549">
          <w:marLeft w:val="0"/>
          <w:marRight w:val="0"/>
          <w:marTop w:val="0"/>
          <w:marBottom w:val="0"/>
          <w:divBdr>
            <w:top w:val="none" w:sz="0" w:space="0" w:color="auto"/>
            <w:left w:val="none" w:sz="0" w:space="0" w:color="auto"/>
            <w:bottom w:val="none" w:sz="0" w:space="0" w:color="auto"/>
            <w:right w:val="none" w:sz="0" w:space="0" w:color="auto"/>
          </w:divBdr>
          <w:divsChild>
            <w:div w:id="1877232791">
              <w:marLeft w:val="0"/>
              <w:marRight w:val="0"/>
              <w:marTop w:val="0"/>
              <w:marBottom w:val="0"/>
              <w:divBdr>
                <w:top w:val="none" w:sz="0" w:space="0" w:color="auto"/>
                <w:left w:val="none" w:sz="0" w:space="0" w:color="auto"/>
                <w:bottom w:val="none" w:sz="0" w:space="0" w:color="auto"/>
                <w:right w:val="none" w:sz="0" w:space="0" w:color="auto"/>
              </w:divBdr>
              <w:divsChild>
                <w:div w:id="1063723827">
                  <w:marLeft w:val="0"/>
                  <w:marRight w:val="0"/>
                  <w:marTop w:val="0"/>
                  <w:marBottom w:val="0"/>
                  <w:divBdr>
                    <w:top w:val="none" w:sz="0" w:space="0" w:color="auto"/>
                    <w:left w:val="none" w:sz="0" w:space="0" w:color="auto"/>
                    <w:bottom w:val="none" w:sz="0" w:space="0" w:color="auto"/>
                    <w:right w:val="none" w:sz="0" w:space="0" w:color="auto"/>
                  </w:divBdr>
                  <w:divsChild>
                    <w:div w:id="203407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572765">
      <w:bodyDiv w:val="1"/>
      <w:marLeft w:val="0"/>
      <w:marRight w:val="0"/>
      <w:marTop w:val="0"/>
      <w:marBottom w:val="0"/>
      <w:divBdr>
        <w:top w:val="none" w:sz="0" w:space="0" w:color="auto"/>
        <w:left w:val="none" w:sz="0" w:space="0" w:color="auto"/>
        <w:bottom w:val="none" w:sz="0" w:space="0" w:color="auto"/>
        <w:right w:val="none" w:sz="0" w:space="0" w:color="auto"/>
      </w:divBdr>
    </w:div>
    <w:div w:id="405152546">
      <w:bodyDiv w:val="1"/>
      <w:marLeft w:val="0"/>
      <w:marRight w:val="0"/>
      <w:marTop w:val="0"/>
      <w:marBottom w:val="0"/>
      <w:divBdr>
        <w:top w:val="none" w:sz="0" w:space="0" w:color="auto"/>
        <w:left w:val="none" w:sz="0" w:space="0" w:color="auto"/>
        <w:bottom w:val="none" w:sz="0" w:space="0" w:color="auto"/>
        <w:right w:val="none" w:sz="0" w:space="0" w:color="auto"/>
      </w:divBdr>
      <w:divsChild>
        <w:div w:id="701127483">
          <w:marLeft w:val="0"/>
          <w:marRight w:val="0"/>
          <w:marTop w:val="0"/>
          <w:marBottom w:val="0"/>
          <w:divBdr>
            <w:top w:val="none" w:sz="0" w:space="0" w:color="auto"/>
            <w:left w:val="none" w:sz="0" w:space="0" w:color="auto"/>
            <w:bottom w:val="none" w:sz="0" w:space="0" w:color="auto"/>
            <w:right w:val="none" w:sz="0" w:space="0" w:color="auto"/>
          </w:divBdr>
          <w:divsChild>
            <w:div w:id="1123188693">
              <w:marLeft w:val="0"/>
              <w:marRight w:val="0"/>
              <w:marTop w:val="0"/>
              <w:marBottom w:val="0"/>
              <w:divBdr>
                <w:top w:val="none" w:sz="0" w:space="0" w:color="auto"/>
                <w:left w:val="none" w:sz="0" w:space="0" w:color="auto"/>
                <w:bottom w:val="none" w:sz="0" w:space="0" w:color="auto"/>
                <w:right w:val="none" w:sz="0" w:space="0" w:color="auto"/>
              </w:divBdr>
              <w:divsChild>
                <w:div w:id="1959869859">
                  <w:marLeft w:val="0"/>
                  <w:marRight w:val="0"/>
                  <w:marTop w:val="0"/>
                  <w:marBottom w:val="0"/>
                  <w:divBdr>
                    <w:top w:val="none" w:sz="0" w:space="0" w:color="auto"/>
                    <w:left w:val="none" w:sz="0" w:space="0" w:color="auto"/>
                    <w:bottom w:val="none" w:sz="0" w:space="0" w:color="auto"/>
                    <w:right w:val="none" w:sz="0" w:space="0" w:color="auto"/>
                  </w:divBdr>
                  <w:divsChild>
                    <w:div w:id="81966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210456">
      <w:bodyDiv w:val="1"/>
      <w:marLeft w:val="0"/>
      <w:marRight w:val="0"/>
      <w:marTop w:val="0"/>
      <w:marBottom w:val="0"/>
      <w:divBdr>
        <w:top w:val="none" w:sz="0" w:space="0" w:color="auto"/>
        <w:left w:val="none" w:sz="0" w:space="0" w:color="auto"/>
        <w:bottom w:val="none" w:sz="0" w:space="0" w:color="auto"/>
        <w:right w:val="none" w:sz="0" w:space="0" w:color="auto"/>
      </w:divBdr>
    </w:div>
    <w:div w:id="438457038">
      <w:bodyDiv w:val="1"/>
      <w:marLeft w:val="0"/>
      <w:marRight w:val="0"/>
      <w:marTop w:val="0"/>
      <w:marBottom w:val="0"/>
      <w:divBdr>
        <w:top w:val="none" w:sz="0" w:space="0" w:color="auto"/>
        <w:left w:val="none" w:sz="0" w:space="0" w:color="auto"/>
        <w:bottom w:val="none" w:sz="0" w:space="0" w:color="auto"/>
        <w:right w:val="none" w:sz="0" w:space="0" w:color="auto"/>
      </w:divBdr>
      <w:divsChild>
        <w:div w:id="127673641">
          <w:marLeft w:val="0"/>
          <w:marRight w:val="0"/>
          <w:marTop w:val="0"/>
          <w:marBottom w:val="0"/>
          <w:divBdr>
            <w:top w:val="none" w:sz="0" w:space="0" w:color="auto"/>
            <w:left w:val="none" w:sz="0" w:space="0" w:color="auto"/>
            <w:bottom w:val="none" w:sz="0" w:space="0" w:color="auto"/>
            <w:right w:val="none" w:sz="0" w:space="0" w:color="auto"/>
          </w:divBdr>
          <w:divsChild>
            <w:div w:id="948122017">
              <w:marLeft w:val="0"/>
              <w:marRight w:val="0"/>
              <w:marTop w:val="0"/>
              <w:marBottom w:val="0"/>
              <w:divBdr>
                <w:top w:val="none" w:sz="0" w:space="0" w:color="auto"/>
                <w:left w:val="none" w:sz="0" w:space="0" w:color="auto"/>
                <w:bottom w:val="none" w:sz="0" w:space="0" w:color="auto"/>
                <w:right w:val="none" w:sz="0" w:space="0" w:color="auto"/>
              </w:divBdr>
              <w:divsChild>
                <w:div w:id="1387681669">
                  <w:marLeft w:val="0"/>
                  <w:marRight w:val="-6084"/>
                  <w:marTop w:val="0"/>
                  <w:marBottom w:val="0"/>
                  <w:divBdr>
                    <w:top w:val="none" w:sz="0" w:space="0" w:color="auto"/>
                    <w:left w:val="none" w:sz="0" w:space="0" w:color="auto"/>
                    <w:bottom w:val="none" w:sz="0" w:space="0" w:color="auto"/>
                    <w:right w:val="none" w:sz="0" w:space="0" w:color="auto"/>
                  </w:divBdr>
                  <w:divsChild>
                    <w:div w:id="1218276989">
                      <w:marLeft w:val="0"/>
                      <w:marRight w:val="5844"/>
                      <w:marTop w:val="0"/>
                      <w:marBottom w:val="0"/>
                      <w:divBdr>
                        <w:top w:val="none" w:sz="0" w:space="0" w:color="auto"/>
                        <w:left w:val="none" w:sz="0" w:space="0" w:color="auto"/>
                        <w:bottom w:val="none" w:sz="0" w:space="0" w:color="auto"/>
                        <w:right w:val="none" w:sz="0" w:space="0" w:color="auto"/>
                      </w:divBdr>
                      <w:divsChild>
                        <w:div w:id="1126509232">
                          <w:marLeft w:val="0"/>
                          <w:marRight w:val="0"/>
                          <w:marTop w:val="0"/>
                          <w:marBottom w:val="0"/>
                          <w:divBdr>
                            <w:top w:val="none" w:sz="0" w:space="0" w:color="auto"/>
                            <w:left w:val="none" w:sz="0" w:space="0" w:color="auto"/>
                            <w:bottom w:val="none" w:sz="0" w:space="0" w:color="auto"/>
                            <w:right w:val="none" w:sz="0" w:space="0" w:color="auto"/>
                          </w:divBdr>
                          <w:divsChild>
                            <w:div w:id="211347397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5000392">
      <w:bodyDiv w:val="1"/>
      <w:marLeft w:val="0"/>
      <w:marRight w:val="0"/>
      <w:marTop w:val="0"/>
      <w:marBottom w:val="0"/>
      <w:divBdr>
        <w:top w:val="none" w:sz="0" w:space="0" w:color="auto"/>
        <w:left w:val="none" w:sz="0" w:space="0" w:color="auto"/>
        <w:bottom w:val="none" w:sz="0" w:space="0" w:color="auto"/>
        <w:right w:val="none" w:sz="0" w:space="0" w:color="auto"/>
      </w:divBdr>
    </w:div>
    <w:div w:id="457335860">
      <w:bodyDiv w:val="1"/>
      <w:marLeft w:val="0"/>
      <w:marRight w:val="0"/>
      <w:marTop w:val="0"/>
      <w:marBottom w:val="0"/>
      <w:divBdr>
        <w:top w:val="none" w:sz="0" w:space="0" w:color="auto"/>
        <w:left w:val="none" w:sz="0" w:space="0" w:color="auto"/>
        <w:bottom w:val="none" w:sz="0" w:space="0" w:color="auto"/>
        <w:right w:val="none" w:sz="0" w:space="0" w:color="auto"/>
      </w:divBdr>
      <w:divsChild>
        <w:div w:id="714158448">
          <w:marLeft w:val="0"/>
          <w:marRight w:val="0"/>
          <w:marTop w:val="0"/>
          <w:marBottom w:val="0"/>
          <w:divBdr>
            <w:top w:val="none" w:sz="0" w:space="0" w:color="auto"/>
            <w:left w:val="none" w:sz="0" w:space="0" w:color="auto"/>
            <w:bottom w:val="none" w:sz="0" w:space="0" w:color="auto"/>
            <w:right w:val="none" w:sz="0" w:space="0" w:color="auto"/>
          </w:divBdr>
          <w:divsChild>
            <w:div w:id="1678579805">
              <w:marLeft w:val="0"/>
              <w:marRight w:val="0"/>
              <w:marTop w:val="0"/>
              <w:marBottom w:val="0"/>
              <w:divBdr>
                <w:top w:val="none" w:sz="0" w:space="0" w:color="auto"/>
                <w:left w:val="none" w:sz="0" w:space="0" w:color="auto"/>
                <w:bottom w:val="none" w:sz="0" w:space="0" w:color="auto"/>
                <w:right w:val="none" w:sz="0" w:space="0" w:color="auto"/>
              </w:divBdr>
              <w:divsChild>
                <w:div w:id="768892163">
                  <w:marLeft w:val="0"/>
                  <w:marRight w:val="0"/>
                  <w:marTop w:val="0"/>
                  <w:marBottom w:val="0"/>
                  <w:divBdr>
                    <w:top w:val="none" w:sz="0" w:space="0" w:color="auto"/>
                    <w:left w:val="none" w:sz="0" w:space="0" w:color="auto"/>
                    <w:bottom w:val="none" w:sz="0" w:space="0" w:color="auto"/>
                    <w:right w:val="none" w:sz="0" w:space="0" w:color="auto"/>
                  </w:divBdr>
                  <w:divsChild>
                    <w:div w:id="4661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136387">
      <w:bodyDiv w:val="1"/>
      <w:marLeft w:val="0"/>
      <w:marRight w:val="0"/>
      <w:marTop w:val="0"/>
      <w:marBottom w:val="0"/>
      <w:divBdr>
        <w:top w:val="none" w:sz="0" w:space="0" w:color="auto"/>
        <w:left w:val="none" w:sz="0" w:space="0" w:color="auto"/>
        <w:bottom w:val="none" w:sz="0" w:space="0" w:color="auto"/>
        <w:right w:val="none" w:sz="0" w:space="0" w:color="auto"/>
      </w:divBdr>
    </w:div>
    <w:div w:id="475686136">
      <w:bodyDiv w:val="1"/>
      <w:marLeft w:val="0"/>
      <w:marRight w:val="0"/>
      <w:marTop w:val="0"/>
      <w:marBottom w:val="0"/>
      <w:divBdr>
        <w:top w:val="none" w:sz="0" w:space="0" w:color="auto"/>
        <w:left w:val="none" w:sz="0" w:space="0" w:color="auto"/>
        <w:bottom w:val="none" w:sz="0" w:space="0" w:color="auto"/>
        <w:right w:val="none" w:sz="0" w:space="0" w:color="auto"/>
      </w:divBdr>
      <w:divsChild>
        <w:div w:id="1211962267">
          <w:marLeft w:val="0"/>
          <w:marRight w:val="0"/>
          <w:marTop w:val="0"/>
          <w:marBottom w:val="0"/>
          <w:divBdr>
            <w:top w:val="none" w:sz="0" w:space="0" w:color="auto"/>
            <w:left w:val="none" w:sz="0" w:space="0" w:color="auto"/>
            <w:bottom w:val="none" w:sz="0" w:space="0" w:color="auto"/>
            <w:right w:val="none" w:sz="0" w:space="0" w:color="auto"/>
          </w:divBdr>
          <w:divsChild>
            <w:div w:id="1520855339">
              <w:marLeft w:val="0"/>
              <w:marRight w:val="0"/>
              <w:marTop w:val="0"/>
              <w:marBottom w:val="0"/>
              <w:divBdr>
                <w:top w:val="none" w:sz="0" w:space="0" w:color="auto"/>
                <w:left w:val="none" w:sz="0" w:space="0" w:color="auto"/>
                <w:bottom w:val="none" w:sz="0" w:space="0" w:color="auto"/>
                <w:right w:val="none" w:sz="0" w:space="0" w:color="auto"/>
              </w:divBdr>
              <w:divsChild>
                <w:div w:id="866603596">
                  <w:marLeft w:val="0"/>
                  <w:marRight w:val="0"/>
                  <w:marTop w:val="0"/>
                  <w:marBottom w:val="0"/>
                  <w:divBdr>
                    <w:top w:val="none" w:sz="0" w:space="0" w:color="auto"/>
                    <w:left w:val="none" w:sz="0" w:space="0" w:color="auto"/>
                    <w:bottom w:val="none" w:sz="0" w:space="0" w:color="auto"/>
                    <w:right w:val="none" w:sz="0" w:space="0" w:color="auto"/>
                  </w:divBdr>
                  <w:divsChild>
                    <w:div w:id="170217699">
                      <w:marLeft w:val="0"/>
                      <w:marRight w:val="0"/>
                      <w:marTop w:val="0"/>
                      <w:marBottom w:val="0"/>
                      <w:divBdr>
                        <w:top w:val="none" w:sz="0" w:space="0" w:color="auto"/>
                        <w:left w:val="none" w:sz="0" w:space="0" w:color="auto"/>
                        <w:bottom w:val="none" w:sz="0" w:space="0" w:color="auto"/>
                        <w:right w:val="none" w:sz="0" w:space="0" w:color="auto"/>
                      </w:divBdr>
                    </w:div>
                    <w:div w:id="105985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644651">
      <w:bodyDiv w:val="1"/>
      <w:marLeft w:val="0"/>
      <w:marRight w:val="0"/>
      <w:marTop w:val="0"/>
      <w:marBottom w:val="0"/>
      <w:divBdr>
        <w:top w:val="none" w:sz="0" w:space="0" w:color="auto"/>
        <w:left w:val="none" w:sz="0" w:space="0" w:color="auto"/>
        <w:bottom w:val="none" w:sz="0" w:space="0" w:color="auto"/>
        <w:right w:val="none" w:sz="0" w:space="0" w:color="auto"/>
      </w:divBdr>
      <w:divsChild>
        <w:div w:id="1933585268">
          <w:marLeft w:val="0"/>
          <w:marRight w:val="0"/>
          <w:marTop w:val="0"/>
          <w:marBottom w:val="0"/>
          <w:divBdr>
            <w:top w:val="none" w:sz="0" w:space="0" w:color="auto"/>
            <w:left w:val="none" w:sz="0" w:space="0" w:color="auto"/>
            <w:bottom w:val="none" w:sz="0" w:space="0" w:color="auto"/>
            <w:right w:val="none" w:sz="0" w:space="0" w:color="auto"/>
          </w:divBdr>
          <w:divsChild>
            <w:div w:id="1996373576">
              <w:marLeft w:val="0"/>
              <w:marRight w:val="0"/>
              <w:marTop w:val="0"/>
              <w:marBottom w:val="0"/>
              <w:divBdr>
                <w:top w:val="none" w:sz="0" w:space="0" w:color="auto"/>
                <w:left w:val="none" w:sz="0" w:space="0" w:color="auto"/>
                <w:bottom w:val="none" w:sz="0" w:space="0" w:color="auto"/>
                <w:right w:val="none" w:sz="0" w:space="0" w:color="auto"/>
              </w:divBdr>
              <w:divsChild>
                <w:div w:id="169608048">
                  <w:marLeft w:val="0"/>
                  <w:marRight w:val="0"/>
                  <w:marTop w:val="0"/>
                  <w:marBottom w:val="0"/>
                  <w:divBdr>
                    <w:top w:val="none" w:sz="0" w:space="0" w:color="auto"/>
                    <w:left w:val="none" w:sz="0" w:space="0" w:color="auto"/>
                    <w:bottom w:val="none" w:sz="0" w:space="0" w:color="auto"/>
                    <w:right w:val="none" w:sz="0" w:space="0" w:color="auto"/>
                  </w:divBdr>
                  <w:divsChild>
                    <w:div w:id="182878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479236">
      <w:bodyDiv w:val="1"/>
      <w:marLeft w:val="0"/>
      <w:marRight w:val="0"/>
      <w:marTop w:val="0"/>
      <w:marBottom w:val="0"/>
      <w:divBdr>
        <w:top w:val="none" w:sz="0" w:space="0" w:color="auto"/>
        <w:left w:val="none" w:sz="0" w:space="0" w:color="auto"/>
        <w:bottom w:val="none" w:sz="0" w:space="0" w:color="auto"/>
        <w:right w:val="none" w:sz="0" w:space="0" w:color="auto"/>
      </w:divBdr>
    </w:div>
    <w:div w:id="528837415">
      <w:bodyDiv w:val="1"/>
      <w:marLeft w:val="0"/>
      <w:marRight w:val="0"/>
      <w:marTop w:val="0"/>
      <w:marBottom w:val="0"/>
      <w:divBdr>
        <w:top w:val="none" w:sz="0" w:space="0" w:color="auto"/>
        <w:left w:val="none" w:sz="0" w:space="0" w:color="auto"/>
        <w:bottom w:val="none" w:sz="0" w:space="0" w:color="auto"/>
        <w:right w:val="none" w:sz="0" w:space="0" w:color="auto"/>
      </w:divBdr>
    </w:div>
    <w:div w:id="531774042">
      <w:bodyDiv w:val="1"/>
      <w:marLeft w:val="0"/>
      <w:marRight w:val="0"/>
      <w:marTop w:val="0"/>
      <w:marBottom w:val="0"/>
      <w:divBdr>
        <w:top w:val="none" w:sz="0" w:space="0" w:color="auto"/>
        <w:left w:val="none" w:sz="0" w:space="0" w:color="auto"/>
        <w:bottom w:val="none" w:sz="0" w:space="0" w:color="auto"/>
        <w:right w:val="none" w:sz="0" w:space="0" w:color="auto"/>
      </w:divBdr>
      <w:divsChild>
        <w:div w:id="535581562">
          <w:marLeft w:val="0"/>
          <w:marRight w:val="0"/>
          <w:marTop w:val="0"/>
          <w:marBottom w:val="0"/>
          <w:divBdr>
            <w:top w:val="none" w:sz="0" w:space="0" w:color="auto"/>
            <w:left w:val="none" w:sz="0" w:space="0" w:color="auto"/>
            <w:bottom w:val="none" w:sz="0" w:space="0" w:color="auto"/>
            <w:right w:val="none" w:sz="0" w:space="0" w:color="auto"/>
          </w:divBdr>
          <w:divsChild>
            <w:div w:id="1621105413">
              <w:marLeft w:val="0"/>
              <w:marRight w:val="0"/>
              <w:marTop w:val="0"/>
              <w:marBottom w:val="0"/>
              <w:divBdr>
                <w:top w:val="none" w:sz="0" w:space="0" w:color="auto"/>
                <w:left w:val="none" w:sz="0" w:space="0" w:color="auto"/>
                <w:bottom w:val="none" w:sz="0" w:space="0" w:color="auto"/>
                <w:right w:val="none" w:sz="0" w:space="0" w:color="auto"/>
              </w:divBdr>
              <w:divsChild>
                <w:div w:id="320814380">
                  <w:marLeft w:val="0"/>
                  <w:marRight w:val="-6084"/>
                  <w:marTop w:val="0"/>
                  <w:marBottom w:val="0"/>
                  <w:divBdr>
                    <w:top w:val="none" w:sz="0" w:space="0" w:color="auto"/>
                    <w:left w:val="none" w:sz="0" w:space="0" w:color="auto"/>
                    <w:bottom w:val="none" w:sz="0" w:space="0" w:color="auto"/>
                    <w:right w:val="none" w:sz="0" w:space="0" w:color="auto"/>
                  </w:divBdr>
                  <w:divsChild>
                    <w:div w:id="415827622">
                      <w:marLeft w:val="0"/>
                      <w:marRight w:val="5844"/>
                      <w:marTop w:val="0"/>
                      <w:marBottom w:val="0"/>
                      <w:divBdr>
                        <w:top w:val="none" w:sz="0" w:space="0" w:color="auto"/>
                        <w:left w:val="none" w:sz="0" w:space="0" w:color="auto"/>
                        <w:bottom w:val="none" w:sz="0" w:space="0" w:color="auto"/>
                        <w:right w:val="none" w:sz="0" w:space="0" w:color="auto"/>
                      </w:divBdr>
                      <w:divsChild>
                        <w:div w:id="465121474">
                          <w:marLeft w:val="0"/>
                          <w:marRight w:val="0"/>
                          <w:marTop w:val="0"/>
                          <w:marBottom w:val="0"/>
                          <w:divBdr>
                            <w:top w:val="none" w:sz="0" w:space="0" w:color="auto"/>
                            <w:left w:val="none" w:sz="0" w:space="0" w:color="auto"/>
                            <w:bottom w:val="none" w:sz="0" w:space="0" w:color="auto"/>
                            <w:right w:val="none" w:sz="0" w:space="0" w:color="auto"/>
                          </w:divBdr>
                          <w:divsChild>
                            <w:div w:id="1751733685">
                              <w:marLeft w:val="0"/>
                              <w:marRight w:val="0"/>
                              <w:marTop w:val="120"/>
                              <w:marBottom w:val="360"/>
                              <w:divBdr>
                                <w:top w:val="none" w:sz="0" w:space="0" w:color="auto"/>
                                <w:left w:val="none" w:sz="0" w:space="0" w:color="auto"/>
                                <w:bottom w:val="none" w:sz="0" w:space="0" w:color="auto"/>
                                <w:right w:val="none" w:sz="0" w:space="0" w:color="auto"/>
                              </w:divBdr>
                              <w:divsChild>
                                <w:div w:id="1446073586">
                                  <w:marLeft w:val="420"/>
                                  <w:marRight w:val="0"/>
                                  <w:marTop w:val="0"/>
                                  <w:marBottom w:val="0"/>
                                  <w:divBdr>
                                    <w:top w:val="none" w:sz="0" w:space="0" w:color="auto"/>
                                    <w:left w:val="none" w:sz="0" w:space="0" w:color="auto"/>
                                    <w:bottom w:val="none" w:sz="0" w:space="0" w:color="auto"/>
                                    <w:right w:val="none" w:sz="0" w:space="0" w:color="auto"/>
                                  </w:divBdr>
                                  <w:divsChild>
                                    <w:div w:id="4000584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2578129">
      <w:bodyDiv w:val="1"/>
      <w:marLeft w:val="0"/>
      <w:marRight w:val="0"/>
      <w:marTop w:val="0"/>
      <w:marBottom w:val="0"/>
      <w:divBdr>
        <w:top w:val="none" w:sz="0" w:space="0" w:color="auto"/>
        <w:left w:val="none" w:sz="0" w:space="0" w:color="auto"/>
        <w:bottom w:val="none" w:sz="0" w:space="0" w:color="auto"/>
        <w:right w:val="none" w:sz="0" w:space="0" w:color="auto"/>
      </w:divBdr>
    </w:div>
    <w:div w:id="564337127">
      <w:bodyDiv w:val="1"/>
      <w:marLeft w:val="0"/>
      <w:marRight w:val="0"/>
      <w:marTop w:val="0"/>
      <w:marBottom w:val="0"/>
      <w:divBdr>
        <w:top w:val="none" w:sz="0" w:space="0" w:color="auto"/>
        <w:left w:val="none" w:sz="0" w:space="0" w:color="auto"/>
        <w:bottom w:val="none" w:sz="0" w:space="0" w:color="auto"/>
        <w:right w:val="none" w:sz="0" w:space="0" w:color="auto"/>
      </w:divBdr>
    </w:div>
    <w:div w:id="573976081">
      <w:bodyDiv w:val="1"/>
      <w:marLeft w:val="0"/>
      <w:marRight w:val="0"/>
      <w:marTop w:val="0"/>
      <w:marBottom w:val="0"/>
      <w:divBdr>
        <w:top w:val="none" w:sz="0" w:space="0" w:color="auto"/>
        <w:left w:val="none" w:sz="0" w:space="0" w:color="auto"/>
        <w:bottom w:val="none" w:sz="0" w:space="0" w:color="auto"/>
        <w:right w:val="none" w:sz="0" w:space="0" w:color="auto"/>
      </w:divBdr>
      <w:divsChild>
        <w:div w:id="887493391">
          <w:marLeft w:val="0"/>
          <w:marRight w:val="0"/>
          <w:marTop w:val="0"/>
          <w:marBottom w:val="0"/>
          <w:divBdr>
            <w:top w:val="none" w:sz="0" w:space="0" w:color="auto"/>
            <w:left w:val="none" w:sz="0" w:space="0" w:color="auto"/>
            <w:bottom w:val="none" w:sz="0" w:space="0" w:color="auto"/>
            <w:right w:val="none" w:sz="0" w:space="0" w:color="auto"/>
          </w:divBdr>
          <w:divsChild>
            <w:div w:id="1319264891">
              <w:marLeft w:val="0"/>
              <w:marRight w:val="0"/>
              <w:marTop w:val="0"/>
              <w:marBottom w:val="0"/>
              <w:divBdr>
                <w:top w:val="none" w:sz="0" w:space="0" w:color="auto"/>
                <w:left w:val="none" w:sz="0" w:space="0" w:color="auto"/>
                <w:bottom w:val="none" w:sz="0" w:space="0" w:color="auto"/>
                <w:right w:val="none" w:sz="0" w:space="0" w:color="auto"/>
              </w:divBdr>
              <w:divsChild>
                <w:div w:id="1787579976">
                  <w:marLeft w:val="0"/>
                  <w:marRight w:val="0"/>
                  <w:marTop w:val="0"/>
                  <w:marBottom w:val="0"/>
                  <w:divBdr>
                    <w:top w:val="none" w:sz="0" w:space="0" w:color="auto"/>
                    <w:left w:val="none" w:sz="0" w:space="0" w:color="auto"/>
                    <w:bottom w:val="none" w:sz="0" w:space="0" w:color="auto"/>
                    <w:right w:val="none" w:sz="0" w:space="0" w:color="auto"/>
                  </w:divBdr>
                  <w:divsChild>
                    <w:div w:id="123269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730627">
      <w:bodyDiv w:val="1"/>
      <w:marLeft w:val="0"/>
      <w:marRight w:val="0"/>
      <w:marTop w:val="0"/>
      <w:marBottom w:val="0"/>
      <w:divBdr>
        <w:top w:val="none" w:sz="0" w:space="0" w:color="auto"/>
        <w:left w:val="none" w:sz="0" w:space="0" w:color="auto"/>
        <w:bottom w:val="none" w:sz="0" w:space="0" w:color="auto"/>
        <w:right w:val="none" w:sz="0" w:space="0" w:color="auto"/>
      </w:divBdr>
      <w:divsChild>
        <w:div w:id="1609123128">
          <w:marLeft w:val="0"/>
          <w:marRight w:val="0"/>
          <w:marTop w:val="0"/>
          <w:marBottom w:val="0"/>
          <w:divBdr>
            <w:top w:val="none" w:sz="0" w:space="0" w:color="auto"/>
            <w:left w:val="none" w:sz="0" w:space="0" w:color="auto"/>
            <w:bottom w:val="none" w:sz="0" w:space="0" w:color="auto"/>
            <w:right w:val="none" w:sz="0" w:space="0" w:color="auto"/>
          </w:divBdr>
          <w:divsChild>
            <w:div w:id="1746683441">
              <w:marLeft w:val="0"/>
              <w:marRight w:val="0"/>
              <w:marTop w:val="0"/>
              <w:marBottom w:val="0"/>
              <w:divBdr>
                <w:top w:val="none" w:sz="0" w:space="0" w:color="auto"/>
                <w:left w:val="none" w:sz="0" w:space="0" w:color="auto"/>
                <w:bottom w:val="none" w:sz="0" w:space="0" w:color="auto"/>
                <w:right w:val="none" w:sz="0" w:space="0" w:color="auto"/>
              </w:divBdr>
              <w:divsChild>
                <w:div w:id="63927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458537">
      <w:bodyDiv w:val="1"/>
      <w:marLeft w:val="0"/>
      <w:marRight w:val="0"/>
      <w:marTop w:val="0"/>
      <w:marBottom w:val="0"/>
      <w:divBdr>
        <w:top w:val="none" w:sz="0" w:space="0" w:color="auto"/>
        <w:left w:val="none" w:sz="0" w:space="0" w:color="auto"/>
        <w:bottom w:val="none" w:sz="0" w:space="0" w:color="auto"/>
        <w:right w:val="none" w:sz="0" w:space="0" w:color="auto"/>
      </w:divBdr>
    </w:div>
    <w:div w:id="616134142">
      <w:bodyDiv w:val="1"/>
      <w:marLeft w:val="0"/>
      <w:marRight w:val="0"/>
      <w:marTop w:val="0"/>
      <w:marBottom w:val="0"/>
      <w:divBdr>
        <w:top w:val="none" w:sz="0" w:space="0" w:color="auto"/>
        <w:left w:val="none" w:sz="0" w:space="0" w:color="auto"/>
        <w:bottom w:val="none" w:sz="0" w:space="0" w:color="auto"/>
        <w:right w:val="none" w:sz="0" w:space="0" w:color="auto"/>
      </w:divBdr>
      <w:divsChild>
        <w:div w:id="1015500523">
          <w:marLeft w:val="0"/>
          <w:marRight w:val="0"/>
          <w:marTop w:val="0"/>
          <w:marBottom w:val="0"/>
          <w:divBdr>
            <w:top w:val="none" w:sz="0" w:space="0" w:color="auto"/>
            <w:left w:val="none" w:sz="0" w:space="0" w:color="auto"/>
            <w:bottom w:val="none" w:sz="0" w:space="0" w:color="auto"/>
            <w:right w:val="none" w:sz="0" w:space="0" w:color="auto"/>
          </w:divBdr>
          <w:divsChild>
            <w:div w:id="1278105744">
              <w:marLeft w:val="0"/>
              <w:marRight w:val="0"/>
              <w:marTop w:val="0"/>
              <w:marBottom w:val="0"/>
              <w:divBdr>
                <w:top w:val="none" w:sz="0" w:space="0" w:color="auto"/>
                <w:left w:val="none" w:sz="0" w:space="0" w:color="auto"/>
                <w:bottom w:val="none" w:sz="0" w:space="0" w:color="auto"/>
                <w:right w:val="none" w:sz="0" w:space="0" w:color="auto"/>
              </w:divBdr>
              <w:divsChild>
                <w:div w:id="1708791521">
                  <w:marLeft w:val="0"/>
                  <w:marRight w:val="0"/>
                  <w:marTop w:val="0"/>
                  <w:marBottom w:val="0"/>
                  <w:divBdr>
                    <w:top w:val="none" w:sz="0" w:space="0" w:color="auto"/>
                    <w:left w:val="none" w:sz="0" w:space="0" w:color="auto"/>
                    <w:bottom w:val="none" w:sz="0" w:space="0" w:color="auto"/>
                    <w:right w:val="none" w:sz="0" w:space="0" w:color="auto"/>
                  </w:divBdr>
                  <w:divsChild>
                    <w:div w:id="30732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461885">
      <w:bodyDiv w:val="1"/>
      <w:marLeft w:val="0"/>
      <w:marRight w:val="0"/>
      <w:marTop w:val="0"/>
      <w:marBottom w:val="0"/>
      <w:divBdr>
        <w:top w:val="none" w:sz="0" w:space="0" w:color="auto"/>
        <w:left w:val="none" w:sz="0" w:space="0" w:color="auto"/>
        <w:bottom w:val="none" w:sz="0" w:space="0" w:color="auto"/>
        <w:right w:val="none" w:sz="0" w:space="0" w:color="auto"/>
      </w:divBdr>
    </w:div>
    <w:div w:id="694623250">
      <w:bodyDiv w:val="1"/>
      <w:marLeft w:val="0"/>
      <w:marRight w:val="0"/>
      <w:marTop w:val="0"/>
      <w:marBottom w:val="0"/>
      <w:divBdr>
        <w:top w:val="none" w:sz="0" w:space="0" w:color="auto"/>
        <w:left w:val="none" w:sz="0" w:space="0" w:color="auto"/>
        <w:bottom w:val="none" w:sz="0" w:space="0" w:color="auto"/>
        <w:right w:val="none" w:sz="0" w:space="0" w:color="auto"/>
      </w:divBdr>
    </w:div>
    <w:div w:id="697311923">
      <w:bodyDiv w:val="1"/>
      <w:marLeft w:val="0"/>
      <w:marRight w:val="0"/>
      <w:marTop w:val="0"/>
      <w:marBottom w:val="0"/>
      <w:divBdr>
        <w:top w:val="none" w:sz="0" w:space="0" w:color="auto"/>
        <w:left w:val="none" w:sz="0" w:space="0" w:color="auto"/>
        <w:bottom w:val="none" w:sz="0" w:space="0" w:color="auto"/>
        <w:right w:val="none" w:sz="0" w:space="0" w:color="auto"/>
      </w:divBdr>
    </w:div>
    <w:div w:id="711999770">
      <w:bodyDiv w:val="1"/>
      <w:marLeft w:val="0"/>
      <w:marRight w:val="0"/>
      <w:marTop w:val="0"/>
      <w:marBottom w:val="0"/>
      <w:divBdr>
        <w:top w:val="none" w:sz="0" w:space="0" w:color="auto"/>
        <w:left w:val="none" w:sz="0" w:space="0" w:color="auto"/>
        <w:bottom w:val="none" w:sz="0" w:space="0" w:color="auto"/>
        <w:right w:val="none" w:sz="0" w:space="0" w:color="auto"/>
      </w:divBdr>
    </w:div>
    <w:div w:id="726684780">
      <w:bodyDiv w:val="1"/>
      <w:marLeft w:val="0"/>
      <w:marRight w:val="0"/>
      <w:marTop w:val="0"/>
      <w:marBottom w:val="0"/>
      <w:divBdr>
        <w:top w:val="none" w:sz="0" w:space="0" w:color="auto"/>
        <w:left w:val="none" w:sz="0" w:space="0" w:color="auto"/>
        <w:bottom w:val="none" w:sz="0" w:space="0" w:color="auto"/>
        <w:right w:val="none" w:sz="0" w:space="0" w:color="auto"/>
      </w:divBdr>
    </w:div>
    <w:div w:id="741565926">
      <w:bodyDiv w:val="1"/>
      <w:marLeft w:val="0"/>
      <w:marRight w:val="0"/>
      <w:marTop w:val="0"/>
      <w:marBottom w:val="0"/>
      <w:divBdr>
        <w:top w:val="none" w:sz="0" w:space="0" w:color="auto"/>
        <w:left w:val="none" w:sz="0" w:space="0" w:color="auto"/>
        <w:bottom w:val="none" w:sz="0" w:space="0" w:color="auto"/>
        <w:right w:val="none" w:sz="0" w:space="0" w:color="auto"/>
      </w:divBdr>
    </w:div>
    <w:div w:id="757941360">
      <w:bodyDiv w:val="1"/>
      <w:marLeft w:val="0"/>
      <w:marRight w:val="0"/>
      <w:marTop w:val="0"/>
      <w:marBottom w:val="0"/>
      <w:divBdr>
        <w:top w:val="none" w:sz="0" w:space="0" w:color="auto"/>
        <w:left w:val="none" w:sz="0" w:space="0" w:color="auto"/>
        <w:bottom w:val="none" w:sz="0" w:space="0" w:color="auto"/>
        <w:right w:val="none" w:sz="0" w:space="0" w:color="auto"/>
      </w:divBdr>
    </w:div>
    <w:div w:id="767115769">
      <w:bodyDiv w:val="1"/>
      <w:marLeft w:val="0"/>
      <w:marRight w:val="0"/>
      <w:marTop w:val="0"/>
      <w:marBottom w:val="0"/>
      <w:divBdr>
        <w:top w:val="none" w:sz="0" w:space="0" w:color="auto"/>
        <w:left w:val="none" w:sz="0" w:space="0" w:color="auto"/>
        <w:bottom w:val="none" w:sz="0" w:space="0" w:color="auto"/>
        <w:right w:val="none" w:sz="0" w:space="0" w:color="auto"/>
      </w:divBdr>
    </w:div>
    <w:div w:id="785661825">
      <w:bodyDiv w:val="1"/>
      <w:marLeft w:val="0"/>
      <w:marRight w:val="0"/>
      <w:marTop w:val="0"/>
      <w:marBottom w:val="0"/>
      <w:divBdr>
        <w:top w:val="none" w:sz="0" w:space="0" w:color="auto"/>
        <w:left w:val="none" w:sz="0" w:space="0" w:color="auto"/>
        <w:bottom w:val="none" w:sz="0" w:space="0" w:color="auto"/>
        <w:right w:val="none" w:sz="0" w:space="0" w:color="auto"/>
      </w:divBdr>
      <w:divsChild>
        <w:div w:id="1897862367">
          <w:marLeft w:val="0"/>
          <w:marRight w:val="0"/>
          <w:marTop w:val="0"/>
          <w:marBottom w:val="0"/>
          <w:divBdr>
            <w:top w:val="none" w:sz="0" w:space="0" w:color="auto"/>
            <w:left w:val="none" w:sz="0" w:space="0" w:color="auto"/>
            <w:bottom w:val="none" w:sz="0" w:space="0" w:color="auto"/>
            <w:right w:val="none" w:sz="0" w:space="0" w:color="auto"/>
          </w:divBdr>
          <w:divsChild>
            <w:div w:id="559823439">
              <w:marLeft w:val="0"/>
              <w:marRight w:val="0"/>
              <w:marTop w:val="0"/>
              <w:marBottom w:val="0"/>
              <w:divBdr>
                <w:top w:val="none" w:sz="0" w:space="0" w:color="auto"/>
                <w:left w:val="none" w:sz="0" w:space="0" w:color="auto"/>
                <w:bottom w:val="none" w:sz="0" w:space="0" w:color="auto"/>
                <w:right w:val="none" w:sz="0" w:space="0" w:color="auto"/>
              </w:divBdr>
              <w:divsChild>
                <w:div w:id="2145155768">
                  <w:marLeft w:val="0"/>
                  <w:marRight w:val="-6084"/>
                  <w:marTop w:val="0"/>
                  <w:marBottom w:val="0"/>
                  <w:divBdr>
                    <w:top w:val="none" w:sz="0" w:space="0" w:color="auto"/>
                    <w:left w:val="none" w:sz="0" w:space="0" w:color="auto"/>
                    <w:bottom w:val="none" w:sz="0" w:space="0" w:color="auto"/>
                    <w:right w:val="none" w:sz="0" w:space="0" w:color="auto"/>
                  </w:divBdr>
                  <w:divsChild>
                    <w:div w:id="1589340978">
                      <w:marLeft w:val="0"/>
                      <w:marRight w:val="5844"/>
                      <w:marTop w:val="0"/>
                      <w:marBottom w:val="0"/>
                      <w:divBdr>
                        <w:top w:val="none" w:sz="0" w:space="0" w:color="auto"/>
                        <w:left w:val="none" w:sz="0" w:space="0" w:color="auto"/>
                        <w:bottom w:val="none" w:sz="0" w:space="0" w:color="auto"/>
                        <w:right w:val="none" w:sz="0" w:space="0" w:color="auto"/>
                      </w:divBdr>
                      <w:divsChild>
                        <w:div w:id="1752047874">
                          <w:marLeft w:val="0"/>
                          <w:marRight w:val="0"/>
                          <w:marTop w:val="0"/>
                          <w:marBottom w:val="0"/>
                          <w:divBdr>
                            <w:top w:val="none" w:sz="0" w:space="0" w:color="auto"/>
                            <w:left w:val="none" w:sz="0" w:space="0" w:color="auto"/>
                            <w:bottom w:val="none" w:sz="0" w:space="0" w:color="auto"/>
                            <w:right w:val="none" w:sz="0" w:space="0" w:color="auto"/>
                          </w:divBdr>
                          <w:divsChild>
                            <w:div w:id="178803821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6557197">
      <w:bodyDiv w:val="1"/>
      <w:marLeft w:val="0"/>
      <w:marRight w:val="0"/>
      <w:marTop w:val="0"/>
      <w:marBottom w:val="0"/>
      <w:divBdr>
        <w:top w:val="none" w:sz="0" w:space="0" w:color="auto"/>
        <w:left w:val="none" w:sz="0" w:space="0" w:color="auto"/>
        <w:bottom w:val="none" w:sz="0" w:space="0" w:color="auto"/>
        <w:right w:val="none" w:sz="0" w:space="0" w:color="auto"/>
      </w:divBdr>
    </w:div>
    <w:div w:id="839656929">
      <w:bodyDiv w:val="1"/>
      <w:marLeft w:val="0"/>
      <w:marRight w:val="0"/>
      <w:marTop w:val="0"/>
      <w:marBottom w:val="0"/>
      <w:divBdr>
        <w:top w:val="none" w:sz="0" w:space="0" w:color="auto"/>
        <w:left w:val="none" w:sz="0" w:space="0" w:color="auto"/>
        <w:bottom w:val="none" w:sz="0" w:space="0" w:color="auto"/>
        <w:right w:val="none" w:sz="0" w:space="0" w:color="auto"/>
      </w:divBdr>
    </w:div>
    <w:div w:id="852494474">
      <w:bodyDiv w:val="1"/>
      <w:marLeft w:val="0"/>
      <w:marRight w:val="0"/>
      <w:marTop w:val="0"/>
      <w:marBottom w:val="0"/>
      <w:divBdr>
        <w:top w:val="none" w:sz="0" w:space="0" w:color="auto"/>
        <w:left w:val="none" w:sz="0" w:space="0" w:color="auto"/>
        <w:bottom w:val="none" w:sz="0" w:space="0" w:color="auto"/>
        <w:right w:val="none" w:sz="0" w:space="0" w:color="auto"/>
      </w:divBdr>
    </w:div>
    <w:div w:id="855117802">
      <w:bodyDiv w:val="1"/>
      <w:marLeft w:val="0"/>
      <w:marRight w:val="0"/>
      <w:marTop w:val="0"/>
      <w:marBottom w:val="0"/>
      <w:divBdr>
        <w:top w:val="none" w:sz="0" w:space="0" w:color="auto"/>
        <w:left w:val="none" w:sz="0" w:space="0" w:color="auto"/>
        <w:bottom w:val="none" w:sz="0" w:space="0" w:color="auto"/>
        <w:right w:val="none" w:sz="0" w:space="0" w:color="auto"/>
      </w:divBdr>
      <w:divsChild>
        <w:div w:id="1116634662">
          <w:marLeft w:val="0"/>
          <w:marRight w:val="0"/>
          <w:marTop w:val="0"/>
          <w:marBottom w:val="0"/>
          <w:divBdr>
            <w:top w:val="none" w:sz="0" w:space="0" w:color="auto"/>
            <w:left w:val="none" w:sz="0" w:space="0" w:color="auto"/>
            <w:bottom w:val="none" w:sz="0" w:space="0" w:color="auto"/>
            <w:right w:val="none" w:sz="0" w:space="0" w:color="auto"/>
          </w:divBdr>
          <w:divsChild>
            <w:div w:id="34159358">
              <w:marLeft w:val="0"/>
              <w:marRight w:val="0"/>
              <w:marTop w:val="0"/>
              <w:marBottom w:val="0"/>
              <w:divBdr>
                <w:top w:val="none" w:sz="0" w:space="0" w:color="auto"/>
                <w:left w:val="none" w:sz="0" w:space="0" w:color="auto"/>
                <w:bottom w:val="none" w:sz="0" w:space="0" w:color="auto"/>
                <w:right w:val="none" w:sz="0" w:space="0" w:color="auto"/>
              </w:divBdr>
              <w:divsChild>
                <w:div w:id="1851212207">
                  <w:marLeft w:val="0"/>
                  <w:marRight w:val="0"/>
                  <w:marTop w:val="0"/>
                  <w:marBottom w:val="0"/>
                  <w:divBdr>
                    <w:top w:val="none" w:sz="0" w:space="0" w:color="auto"/>
                    <w:left w:val="none" w:sz="0" w:space="0" w:color="auto"/>
                    <w:bottom w:val="none" w:sz="0" w:space="0" w:color="auto"/>
                    <w:right w:val="none" w:sz="0" w:space="0" w:color="auto"/>
                  </w:divBdr>
                  <w:divsChild>
                    <w:div w:id="101909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843949">
      <w:bodyDiv w:val="1"/>
      <w:marLeft w:val="0"/>
      <w:marRight w:val="0"/>
      <w:marTop w:val="0"/>
      <w:marBottom w:val="0"/>
      <w:divBdr>
        <w:top w:val="none" w:sz="0" w:space="0" w:color="auto"/>
        <w:left w:val="none" w:sz="0" w:space="0" w:color="auto"/>
        <w:bottom w:val="none" w:sz="0" w:space="0" w:color="auto"/>
        <w:right w:val="none" w:sz="0" w:space="0" w:color="auto"/>
      </w:divBdr>
    </w:div>
    <w:div w:id="859733098">
      <w:bodyDiv w:val="1"/>
      <w:marLeft w:val="0"/>
      <w:marRight w:val="0"/>
      <w:marTop w:val="0"/>
      <w:marBottom w:val="0"/>
      <w:divBdr>
        <w:top w:val="none" w:sz="0" w:space="0" w:color="auto"/>
        <w:left w:val="none" w:sz="0" w:space="0" w:color="auto"/>
        <w:bottom w:val="none" w:sz="0" w:space="0" w:color="auto"/>
        <w:right w:val="none" w:sz="0" w:space="0" w:color="auto"/>
      </w:divBdr>
      <w:divsChild>
        <w:div w:id="2109538812">
          <w:marLeft w:val="0"/>
          <w:marRight w:val="0"/>
          <w:marTop w:val="0"/>
          <w:marBottom w:val="0"/>
          <w:divBdr>
            <w:top w:val="none" w:sz="0" w:space="0" w:color="auto"/>
            <w:left w:val="none" w:sz="0" w:space="0" w:color="auto"/>
            <w:bottom w:val="none" w:sz="0" w:space="0" w:color="auto"/>
            <w:right w:val="none" w:sz="0" w:space="0" w:color="auto"/>
          </w:divBdr>
          <w:divsChild>
            <w:div w:id="1611620185">
              <w:marLeft w:val="0"/>
              <w:marRight w:val="0"/>
              <w:marTop w:val="0"/>
              <w:marBottom w:val="0"/>
              <w:divBdr>
                <w:top w:val="none" w:sz="0" w:space="0" w:color="auto"/>
                <w:left w:val="none" w:sz="0" w:space="0" w:color="auto"/>
                <w:bottom w:val="none" w:sz="0" w:space="0" w:color="auto"/>
                <w:right w:val="none" w:sz="0" w:space="0" w:color="auto"/>
              </w:divBdr>
              <w:divsChild>
                <w:div w:id="154921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591246">
      <w:bodyDiv w:val="1"/>
      <w:marLeft w:val="0"/>
      <w:marRight w:val="0"/>
      <w:marTop w:val="0"/>
      <w:marBottom w:val="0"/>
      <w:divBdr>
        <w:top w:val="none" w:sz="0" w:space="0" w:color="auto"/>
        <w:left w:val="none" w:sz="0" w:space="0" w:color="auto"/>
        <w:bottom w:val="none" w:sz="0" w:space="0" w:color="auto"/>
        <w:right w:val="none" w:sz="0" w:space="0" w:color="auto"/>
      </w:divBdr>
      <w:divsChild>
        <w:div w:id="13494796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9205260">
              <w:marLeft w:val="0"/>
              <w:marRight w:val="0"/>
              <w:marTop w:val="0"/>
              <w:marBottom w:val="0"/>
              <w:divBdr>
                <w:top w:val="none" w:sz="0" w:space="0" w:color="auto"/>
                <w:left w:val="none" w:sz="0" w:space="0" w:color="auto"/>
                <w:bottom w:val="none" w:sz="0" w:space="0" w:color="auto"/>
                <w:right w:val="none" w:sz="0" w:space="0" w:color="auto"/>
              </w:divBdr>
              <w:divsChild>
                <w:div w:id="1295671959">
                  <w:marLeft w:val="0"/>
                  <w:marRight w:val="0"/>
                  <w:marTop w:val="0"/>
                  <w:marBottom w:val="0"/>
                  <w:divBdr>
                    <w:top w:val="none" w:sz="0" w:space="0" w:color="auto"/>
                    <w:left w:val="none" w:sz="0" w:space="0" w:color="auto"/>
                    <w:bottom w:val="none" w:sz="0" w:space="0" w:color="auto"/>
                    <w:right w:val="none" w:sz="0" w:space="0" w:color="auto"/>
                  </w:divBdr>
                  <w:divsChild>
                    <w:div w:id="1214462075">
                      <w:marLeft w:val="0"/>
                      <w:marRight w:val="0"/>
                      <w:marTop w:val="0"/>
                      <w:marBottom w:val="0"/>
                      <w:divBdr>
                        <w:top w:val="none" w:sz="0" w:space="0" w:color="auto"/>
                        <w:left w:val="none" w:sz="0" w:space="0" w:color="auto"/>
                        <w:bottom w:val="none" w:sz="0" w:space="0" w:color="auto"/>
                        <w:right w:val="none" w:sz="0" w:space="0" w:color="auto"/>
                      </w:divBdr>
                      <w:divsChild>
                        <w:div w:id="15132272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6876294">
                              <w:marLeft w:val="0"/>
                              <w:marRight w:val="0"/>
                              <w:marTop w:val="0"/>
                              <w:marBottom w:val="0"/>
                              <w:divBdr>
                                <w:top w:val="none" w:sz="0" w:space="0" w:color="auto"/>
                                <w:left w:val="none" w:sz="0" w:space="0" w:color="auto"/>
                                <w:bottom w:val="none" w:sz="0" w:space="0" w:color="auto"/>
                                <w:right w:val="none" w:sz="0" w:space="0" w:color="auto"/>
                              </w:divBdr>
                              <w:divsChild>
                                <w:div w:id="143956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0744853">
      <w:bodyDiv w:val="1"/>
      <w:marLeft w:val="0"/>
      <w:marRight w:val="0"/>
      <w:marTop w:val="0"/>
      <w:marBottom w:val="0"/>
      <w:divBdr>
        <w:top w:val="none" w:sz="0" w:space="0" w:color="auto"/>
        <w:left w:val="none" w:sz="0" w:space="0" w:color="auto"/>
        <w:bottom w:val="none" w:sz="0" w:space="0" w:color="auto"/>
        <w:right w:val="none" w:sz="0" w:space="0" w:color="auto"/>
      </w:divBdr>
    </w:div>
    <w:div w:id="882867442">
      <w:bodyDiv w:val="1"/>
      <w:marLeft w:val="0"/>
      <w:marRight w:val="0"/>
      <w:marTop w:val="0"/>
      <w:marBottom w:val="0"/>
      <w:divBdr>
        <w:top w:val="none" w:sz="0" w:space="0" w:color="auto"/>
        <w:left w:val="none" w:sz="0" w:space="0" w:color="auto"/>
        <w:bottom w:val="none" w:sz="0" w:space="0" w:color="auto"/>
        <w:right w:val="none" w:sz="0" w:space="0" w:color="auto"/>
      </w:divBdr>
      <w:divsChild>
        <w:div w:id="946618120">
          <w:marLeft w:val="0"/>
          <w:marRight w:val="0"/>
          <w:marTop w:val="0"/>
          <w:marBottom w:val="0"/>
          <w:divBdr>
            <w:top w:val="none" w:sz="0" w:space="0" w:color="auto"/>
            <w:left w:val="none" w:sz="0" w:space="0" w:color="auto"/>
            <w:bottom w:val="none" w:sz="0" w:space="0" w:color="auto"/>
            <w:right w:val="none" w:sz="0" w:space="0" w:color="auto"/>
          </w:divBdr>
          <w:divsChild>
            <w:div w:id="1265042694">
              <w:marLeft w:val="0"/>
              <w:marRight w:val="0"/>
              <w:marTop w:val="0"/>
              <w:marBottom w:val="0"/>
              <w:divBdr>
                <w:top w:val="none" w:sz="0" w:space="0" w:color="auto"/>
                <w:left w:val="none" w:sz="0" w:space="0" w:color="auto"/>
                <w:bottom w:val="none" w:sz="0" w:space="0" w:color="auto"/>
                <w:right w:val="none" w:sz="0" w:space="0" w:color="auto"/>
              </w:divBdr>
              <w:divsChild>
                <w:div w:id="76250186">
                  <w:marLeft w:val="0"/>
                  <w:marRight w:val="0"/>
                  <w:marTop w:val="0"/>
                  <w:marBottom w:val="0"/>
                  <w:divBdr>
                    <w:top w:val="none" w:sz="0" w:space="0" w:color="auto"/>
                    <w:left w:val="none" w:sz="0" w:space="0" w:color="auto"/>
                    <w:bottom w:val="none" w:sz="0" w:space="0" w:color="auto"/>
                    <w:right w:val="none" w:sz="0" w:space="0" w:color="auto"/>
                  </w:divBdr>
                  <w:divsChild>
                    <w:div w:id="78318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488743">
      <w:bodyDiv w:val="1"/>
      <w:marLeft w:val="0"/>
      <w:marRight w:val="0"/>
      <w:marTop w:val="0"/>
      <w:marBottom w:val="0"/>
      <w:divBdr>
        <w:top w:val="none" w:sz="0" w:space="0" w:color="auto"/>
        <w:left w:val="none" w:sz="0" w:space="0" w:color="auto"/>
        <w:bottom w:val="none" w:sz="0" w:space="0" w:color="auto"/>
        <w:right w:val="none" w:sz="0" w:space="0" w:color="auto"/>
      </w:divBdr>
      <w:divsChild>
        <w:div w:id="30426081">
          <w:marLeft w:val="0"/>
          <w:marRight w:val="0"/>
          <w:marTop w:val="0"/>
          <w:marBottom w:val="0"/>
          <w:divBdr>
            <w:top w:val="none" w:sz="0" w:space="0" w:color="auto"/>
            <w:left w:val="none" w:sz="0" w:space="0" w:color="auto"/>
            <w:bottom w:val="none" w:sz="0" w:space="0" w:color="auto"/>
            <w:right w:val="none" w:sz="0" w:space="0" w:color="auto"/>
          </w:divBdr>
          <w:divsChild>
            <w:div w:id="261960277">
              <w:marLeft w:val="0"/>
              <w:marRight w:val="0"/>
              <w:marTop w:val="0"/>
              <w:marBottom w:val="0"/>
              <w:divBdr>
                <w:top w:val="none" w:sz="0" w:space="0" w:color="auto"/>
                <w:left w:val="none" w:sz="0" w:space="0" w:color="auto"/>
                <w:bottom w:val="none" w:sz="0" w:space="0" w:color="auto"/>
                <w:right w:val="none" w:sz="0" w:space="0" w:color="auto"/>
              </w:divBdr>
              <w:divsChild>
                <w:div w:id="474374348">
                  <w:marLeft w:val="0"/>
                  <w:marRight w:val="-6084"/>
                  <w:marTop w:val="0"/>
                  <w:marBottom w:val="0"/>
                  <w:divBdr>
                    <w:top w:val="none" w:sz="0" w:space="0" w:color="auto"/>
                    <w:left w:val="none" w:sz="0" w:space="0" w:color="auto"/>
                    <w:bottom w:val="none" w:sz="0" w:space="0" w:color="auto"/>
                    <w:right w:val="none" w:sz="0" w:space="0" w:color="auto"/>
                  </w:divBdr>
                  <w:divsChild>
                    <w:div w:id="356546152">
                      <w:marLeft w:val="0"/>
                      <w:marRight w:val="5844"/>
                      <w:marTop w:val="0"/>
                      <w:marBottom w:val="0"/>
                      <w:divBdr>
                        <w:top w:val="none" w:sz="0" w:space="0" w:color="auto"/>
                        <w:left w:val="none" w:sz="0" w:space="0" w:color="auto"/>
                        <w:bottom w:val="none" w:sz="0" w:space="0" w:color="auto"/>
                        <w:right w:val="none" w:sz="0" w:space="0" w:color="auto"/>
                      </w:divBdr>
                      <w:divsChild>
                        <w:div w:id="1692761407">
                          <w:marLeft w:val="0"/>
                          <w:marRight w:val="0"/>
                          <w:marTop w:val="0"/>
                          <w:marBottom w:val="0"/>
                          <w:divBdr>
                            <w:top w:val="none" w:sz="0" w:space="0" w:color="auto"/>
                            <w:left w:val="none" w:sz="0" w:space="0" w:color="auto"/>
                            <w:bottom w:val="none" w:sz="0" w:space="0" w:color="auto"/>
                            <w:right w:val="none" w:sz="0" w:space="0" w:color="auto"/>
                          </w:divBdr>
                          <w:divsChild>
                            <w:div w:id="731655857">
                              <w:marLeft w:val="0"/>
                              <w:marRight w:val="0"/>
                              <w:marTop w:val="120"/>
                              <w:marBottom w:val="360"/>
                              <w:divBdr>
                                <w:top w:val="none" w:sz="0" w:space="0" w:color="auto"/>
                                <w:left w:val="none" w:sz="0" w:space="0" w:color="auto"/>
                                <w:bottom w:val="none" w:sz="0" w:space="0" w:color="auto"/>
                                <w:right w:val="none" w:sz="0" w:space="0" w:color="auto"/>
                              </w:divBdr>
                              <w:divsChild>
                                <w:div w:id="823741360">
                                  <w:marLeft w:val="420"/>
                                  <w:marRight w:val="0"/>
                                  <w:marTop w:val="0"/>
                                  <w:marBottom w:val="0"/>
                                  <w:divBdr>
                                    <w:top w:val="none" w:sz="0" w:space="0" w:color="auto"/>
                                    <w:left w:val="none" w:sz="0" w:space="0" w:color="auto"/>
                                    <w:bottom w:val="none" w:sz="0" w:space="0" w:color="auto"/>
                                    <w:right w:val="none" w:sz="0" w:space="0" w:color="auto"/>
                                  </w:divBdr>
                                  <w:divsChild>
                                    <w:div w:id="11428179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6792656">
      <w:bodyDiv w:val="1"/>
      <w:marLeft w:val="0"/>
      <w:marRight w:val="0"/>
      <w:marTop w:val="0"/>
      <w:marBottom w:val="0"/>
      <w:divBdr>
        <w:top w:val="none" w:sz="0" w:space="0" w:color="auto"/>
        <w:left w:val="none" w:sz="0" w:space="0" w:color="auto"/>
        <w:bottom w:val="none" w:sz="0" w:space="0" w:color="auto"/>
        <w:right w:val="none" w:sz="0" w:space="0" w:color="auto"/>
      </w:divBdr>
    </w:div>
    <w:div w:id="917207899">
      <w:bodyDiv w:val="1"/>
      <w:marLeft w:val="0"/>
      <w:marRight w:val="0"/>
      <w:marTop w:val="0"/>
      <w:marBottom w:val="0"/>
      <w:divBdr>
        <w:top w:val="none" w:sz="0" w:space="0" w:color="auto"/>
        <w:left w:val="none" w:sz="0" w:space="0" w:color="auto"/>
        <w:bottom w:val="none" w:sz="0" w:space="0" w:color="auto"/>
        <w:right w:val="none" w:sz="0" w:space="0" w:color="auto"/>
      </w:divBdr>
    </w:div>
    <w:div w:id="960839283">
      <w:bodyDiv w:val="1"/>
      <w:marLeft w:val="0"/>
      <w:marRight w:val="0"/>
      <w:marTop w:val="0"/>
      <w:marBottom w:val="0"/>
      <w:divBdr>
        <w:top w:val="none" w:sz="0" w:space="0" w:color="auto"/>
        <w:left w:val="none" w:sz="0" w:space="0" w:color="auto"/>
        <w:bottom w:val="none" w:sz="0" w:space="0" w:color="auto"/>
        <w:right w:val="none" w:sz="0" w:space="0" w:color="auto"/>
      </w:divBdr>
    </w:div>
    <w:div w:id="965965278">
      <w:bodyDiv w:val="1"/>
      <w:marLeft w:val="0"/>
      <w:marRight w:val="0"/>
      <w:marTop w:val="0"/>
      <w:marBottom w:val="0"/>
      <w:divBdr>
        <w:top w:val="none" w:sz="0" w:space="0" w:color="auto"/>
        <w:left w:val="none" w:sz="0" w:space="0" w:color="auto"/>
        <w:bottom w:val="none" w:sz="0" w:space="0" w:color="auto"/>
        <w:right w:val="none" w:sz="0" w:space="0" w:color="auto"/>
      </w:divBdr>
      <w:divsChild>
        <w:div w:id="1500926249">
          <w:marLeft w:val="0"/>
          <w:marRight w:val="0"/>
          <w:marTop w:val="0"/>
          <w:marBottom w:val="0"/>
          <w:divBdr>
            <w:top w:val="none" w:sz="0" w:space="0" w:color="auto"/>
            <w:left w:val="none" w:sz="0" w:space="0" w:color="auto"/>
            <w:bottom w:val="none" w:sz="0" w:space="0" w:color="auto"/>
            <w:right w:val="none" w:sz="0" w:space="0" w:color="auto"/>
          </w:divBdr>
          <w:divsChild>
            <w:div w:id="805045644">
              <w:marLeft w:val="0"/>
              <w:marRight w:val="0"/>
              <w:marTop w:val="0"/>
              <w:marBottom w:val="0"/>
              <w:divBdr>
                <w:top w:val="none" w:sz="0" w:space="0" w:color="auto"/>
                <w:left w:val="none" w:sz="0" w:space="0" w:color="auto"/>
                <w:bottom w:val="none" w:sz="0" w:space="0" w:color="auto"/>
                <w:right w:val="none" w:sz="0" w:space="0" w:color="auto"/>
              </w:divBdr>
              <w:divsChild>
                <w:div w:id="1080829429">
                  <w:marLeft w:val="0"/>
                  <w:marRight w:val="0"/>
                  <w:marTop w:val="0"/>
                  <w:marBottom w:val="0"/>
                  <w:divBdr>
                    <w:top w:val="none" w:sz="0" w:space="0" w:color="auto"/>
                    <w:left w:val="none" w:sz="0" w:space="0" w:color="auto"/>
                    <w:bottom w:val="none" w:sz="0" w:space="0" w:color="auto"/>
                    <w:right w:val="none" w:sz="0" w:space="0" w:color="auto"/>
                  </w:divBdr>
                  <w:divsChild>
                    <w:div w:id="40353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629323">
      <w:bodyDiv w:val="1"/>
      <w:marLeft w:val="0"/>
      <w:marRight w:val="0"/>
      <w:marTop w:val="0"/>
      <w:marBottom w:val="0"/>
      <w:divBdr>
        <w:top w:val="none" w:sz="0" w:space="0" w:color="auto"/>
        <w:left w:val="none" w:sz="0" w:space="0" w:color="auto"/>
        <w:bottom w:val="none" w:sz="0" w:space="0" w:color="auto"/>
        <w:right w:val="none" w:sz="0" w:space="0" w:color="auto"/>
      </w:divBdr>
      <w:divsChild>
        <w:div w:id="1536457858">
          <w:marLeft w:val="0"/>
          <w:marRight w:val="0"/>
          <w:marTop w:val="0"/>
          <w:marBottom w:val="0"/>
          <w:divBdr>
            <w:top w:val="none" w:sz="0" w:space="0" w:color="auto"/>
            <w:left w:val="none" w:sz="0" w:space="0" w:color="auto"/>
            <w:bottom w:val="none" w:sz="0" w:space="0" w:color="auto"/>
            <w:right w:val="none" w:sz="0" w:space="0" w:color="auto"/>
          </w:divBdr>
          <w:divsChild>
            <w:div w:id="1400350">
              <w:marLeft w:val="0"/>
              <w:marRight w:val="0"/>
              <w:marTop w:val="0"/>
              <w:marBottom w:val="0"/>
              <w:divBdr>
                <w:top w:val="none" w:sz="0" w:space="0" w:color="auto"/>
                <w:left w:val="none" w:sz="0" w:space="0" w:color="auto"/>
                <w:bottom w:val="none" w:sz="0" w:space="0" w:color="auto"/>
                <w:right w:val="none" w:sz="0" w:space="0" w:color="auto"/>
              </w:divBdr>
              <w:divsChild>
                <w:div w:id="25568285">
                  <w:marLeft w:val="0"/>
                  <w:marRight w:val="0"/>
                  <w:marTop w:val="0"/>
                  <w:marBottom w:val="0"/>
                  <w:divBdr>
                    <w:top w:val="none" w:sz="0" w:space="0" w:color="auto"/>
                    <w:left w:val="none" w:sz="0" w:space="0" w:color="auto"/>
                    <w:bottom w:val="none" w:sz="0" w:space="0" w:color="auto"/>
                    <w:right w:val="none" w:sz="0" w:space="0" w:color="auto"/>
                  </w:divBdr>
                  <w:divsChild>
                    <w:div w:id="69658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700502">
      <w:bodyDiv w:val="1"/>
      <w:marLeft w:val="0"/>
      <w:marRight w:val="0"/>
      <w:marTop w:val="0"/>
      <w:marBottom w:val="0"/>
      <w:divBdr>
        <w:top w:val="none" w:sz="0" w:space="0" w:color="auto"/>
        <w:left w:val="none" w:sz="0" w:space="0" w:color="auto"/>
        <w:bottom w:val="none" w:sz="0" w:space="0" w:color="auto"/>
        <w:right w:val="none" w:sz="0" w:space="0" w:color="auto"/>
      </w:divBdr>
    </w:div>
    <w:div w:id="974604842">
      <w:bodyDiv w:val="1"/>
      <w:marLeft w:val="0"/>
      <w:marRight w:val="0"/>
      <w:marTop w:val="0"/>
      <w:marBottom w:val="0"/>
      <w:divBdr>
        <w:top w:val="none" w:sz="0" w:space="0" w:color="auto"/>
        <w:left w:val="none" w:sz="0" w:space="0" w:color="auto"/>
        <w:bottom w:val="none" w:sz="0" w:space="0" w:color="auto"/>
        <w:right w:val="none" w:sz="0" w:space="0" w:color="auto"/>
      </w:divBdr>
    </w:div>
    <w:div w:id="981229986">
      <w:bodyDiv w:val="1"/>
      <w:marLeft w:val="0"/>
      <w:marRight w:val="0"/>
      <w:marTop w:val="0"/>
      <w:marBottom w:val="0"/>
      <w:divBdr>
        <w:top w:val="none" w:sz="0" w:space="0" w:color="auto"/>
        <w:left w:val="none" w:sz="0" w:space="0" w:color="auto"/>
        <w:bottom w:val="none" w:sz="0" w:space="0" w:color="auto"/>
        <w:right w:val="none" w:sz="0" w:space="0" w:color="auto"/>
      </w:divBdr>
    </w:div>
    <w:div w:id="997076418">
      <w:bodyDiv w:val="1"/>
      <w:marLeft w:val="0"/>
      <w:marRight w:val="0"/>
      <w:marTop w:val="0"/>
      <w:marBottom w:val="0"/>
      <w:divBdr>
        <w:top w:val="none" w:sz="0" w:space="0" w:color="auto"/>
        <w:left w:val="none" w:sz="0" w:space="0" w:color="auto"/>
        <w:bottom w:val="none" w:sz="0" w:space="0" w:color="auto"/>
        <w:right w:val="none" w:sz="0" w:space="0" w:color="auto"/>
      </w:divBdr>
    </w:div>
    <w:div w:id="1001200682">
      <w:bodyDiv w:val="1"/>
      <w:marLeft w:val="0"/>
      <w:marRight w:val="0"/>
      <w:marTop w:val="0"/>
      <w:marBottom w:val="0"/>
      <w:divBdr>
        <w:top w:val="none" w:sz="0" w:space="0" w:color="auto"/>
        <w:left w:val="none" w:sz="0" w:space="0" w:color="auto"/>
        <w:bottom w:val="none" w:sz="0" w:space="0" w:color="auto"/>
        <w:right w:val="none" w:sz="0" w:space="0" w:color="auto"/>
      </w:divBdr>
    </w:div>
    <w:div w:id="1010645529">
      <w:bodyDiv w:val="1"/>
      <w:marLeft w:val="0"/>
      <w:marRight w:val="0"/>
      <w:marTop w:val="0"/>
      <w:marBottom w:val="0"/>
      <w:divBdr>
        <w:top w:val="none" w:sz="0" w:space="0" w:color="auto"/>
        <w:left w:val="none" w:sz="0" w:space="0" w:color="auto"/>
        <w:bottom w:val="none" w:sz="0" w:space="0" w:color="auto"/>
        <w:right w:val="none" w:sz="0" w:space="0" w:color="auto"/>
      </w:divBdr>
    </w:div>
    <w:div w:id="1035690865">
      <w:bodyDiv w:val="1"/>
      <w:marLeft w:val="0"/>
      <w:marRight w:val="0"/>
      <w:marTop w:val="0"/>
      <w:marBottom w:val="0"/>
      <w:divBdr>
        <w:top w:val="none" w:sz="0" w:space="0" w:color="auto"/>
        <w:left w:val="none" w:sz="0" w:space="0" w:color="auto"/>
        <w:bottom w:val="none" w:sz="0" w:space="0" w:color="auto"/>
        <w:right w:val="none" w:sz="0" w:space="0" w:color="auto"/>
      </w:divBdr>
    </w:div>
    <w:div w:id="1036544841">
      <w:bodyDiv w:val="1"/>
      <w:marLeft w:val="0"/>
      <w:marRight w:val="0"/>
      <w:marTop w:val="0"/>
      <w:marBottom w:val="0"/>
      <w:divBdr>
        <w:top w:val="none" w:sz="0" w:space="0" w:color="auto"/>
        <w:left w:val="none" w:sz="0" w:space="0" w:color="auto"/>
        <w:bottom w:val="none" w:sz="0" w:space="0" w:color="auto"/>
        <w:right w:val="none" w:sz="0" w:space="0" w:color="auto"/>
      </w:divBdr>
    </w:div>
    <w:div w:id="1040319526">
      <w:bodyDiv w:val="1"/>
      <w:marLeft w:val="0"/>
      <w:marRight w:val="0"/>
      <w:marTop w:val="0"/>
      <w:marBottom w:val="0"/>
      <w:divBdr>
        <w:top w:val="none" w:sz="0" w:space="0" w:color="auto"/>
        <w:left w:val="none" w:sz="0" w:space="0" w:color="auto"/>
        <w:bottom w:val="none" w:sz="0" w:space="0" w:color="auto"/>
        <w:right w:val="none" w:sz="0" w:space="0" w:color="auto"/>
      </w:divBdr>
    </w:div>
    <w:div w:id="1082145835">
      <w:bodyDiv w:val="1"/>
      <w:marLeft w:val="0"/>
      <w:marRight w:val="0"/>
      <w:marTop w:val="0"/>
      <w:marBottom w:val="0"/>
      <w:divBdr>
        <w:top w:val="none" w:sz="0" w:space="0" w:color="auto"/>
        <w:left w:val="none" w:sz="0" w:space="0" w:color="auto"/>
        <w:bottom w:val="none" w:sz="0" w:space="0" w:color="auto"/>
        <w:right w:val="none" w:sz="0" w:space="0" w:color="auto"/>
      </w:divBdr>
    </w:div>
    <w:div w:id="1096902413">
      <w:bodyDiv w:val="1"/>
      <w:marLeft w:val="0"/>
      <w:marRight w:val="0"/>
      <w:marTop w:val="0"/>
      <w:marBottom w:val="0"/>
      <w:divBdr>
        <w:top w:val="none" w:sz="0" w:space="0" w:color="auto"/>
        <w:left w:val="none" w:sz="0" w:space="0" w:color="auto"/>
        <w:bottom w:val="none" w:sz="0" w:space="0" w:color="auto"/>
        <w:right w:val="none" w:sz="0" w:space="0" w:color="auto"/>
      </w:divBdr>
      <w:divsChild>
        <w:div w:id="1485662637">
          <w:marLeft w:val="0"/>
          <w:marRight w:val="0"/>
          <w:marTop w:val="0"/>
          <w:marBottom w:val="0"/>
          <w:divBdr>
            <w:top w:val="none" w:sz="0" w:space="0" w:color="auto"/>
            <w:left w:val="none" w:sz="0" w:space="0" w:color="auto"/>
            <w:bottom w:val="none" w:sz="0" w:space="0" w:color="auto"/>
            <w:right w:val="none" w:sz="0" w:space="0" w:color="auto"/>
          </w:divBdr>
          <w:divsChild>
            <w:div w:id="304817487">
              <w:marLeft w:val="0"/>
              <w:marRight w:val="0"/>
              <w:marTop w:val="0"/>
              <w:marBottom w:val="0"/>
              <w:divBdr>
                <w:top w:val="none" w:sz="0" w:space="0" w:color="auto"/>
                <w:left w:val="none" w:sz="0" w:space="0" w:color="auto"/>
                <w:bottom w:val="none" w:sz="0" w:space="0" w:color="auto"/>
                <w:right w:val="none" w:sz="0" w:space="0" w:color="auto"/>
              </w:divBdr>
              <w:divsChild>
                <w:div w:id="55627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17575">
      <w:bodyDiv w:val="1"/>
      <w:marLeft w:val="0"/>
      <w:marRight w:val="0"/>
      <w:marTop w:val="0"/>
      <w:marBottom w:val="0"/>
      <w:divBdr>
        <w:top w:val="none" w:sz="0" w:space="0" w:color="auto"/>
        <w:left w:val="none" w:sz="0" w:space="0" w:color="auto"/>
        <w:bottom w:val="none" w:sz="0" w:space="0" w:color="auto"/>
        <w:right w:val="none" w:sz="0" w:space="0" w:color="auto"/>
      </w:divBdr>
      <w:divsChild>
        <w:div w:id="1695577435">
          <w:marLeft w:val="0"/>
          <w:marRight w:val="0"/>
          <w:marTop w:val="0"/>
          <w:marBottom w:val="0"/>
          <w:divBdr>
            <w:top w:val="none" w:sz="0" w:space="0" w:color="auto"/>
            <w:left w:val="none" w:sz="0" w:space="0" w:color="auto"/>
            <w:bottom w:val="none" w:sz="0" w:space="0" w:color="auto"/>
            <w:right w:val="none" w:sz="0" w:space="0" w:color="auto"/>
          </w:divBdr>
          <w:divsChild>
            <w:div w:id="1481193348">
              <w:marLeft w:val="0"/>
              <w:marRight w:val="0"/>
              <w:marTop w:val="0"/>
              <w:marBottom w:val="0"/>
              <w:divBdr>
                <w:top w:val="none" w:sz="0" w:space="0" w:color="auto"/>
                <w:left w:val="none" w:sz="0" w:space="0" w:color="auto"/>
                <w:bottom w:val="none" w:sz="0" w:space="0" w:color="auto"/>
                <w:right w:val="none" w:sz="0" w:space="0" w:color="auto"/>
              </w:divBdr>
              <w:divsChild>
                <w:div w:id="1261908094">
                  <w:marLeft w:val="0"/>
                  <w:marRight w:val="0"/>
                  <w:marTop w:val="0"/>
                  <w:marBottom w:val="0"/>
                  <w:divBdr>
                    <w:top w:val="none" w:sz="0" w:space="0" w:color="auto"/>
                    <w:left w:val="none" w:sz="0" w:space="0" w:color="auto"/>
                    <w:bottom w:val="none" w:sz="0" w:space="0" w:color="auto"/>
                    <w:right w:val="none" w:sz="0" w:space="0" w:color="auto"/>
                  </w:divBdr>
                  <w:divsChild>
                    <w:div w:id="25128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436770">
      <w:bodyDiv w:val="1"/>
      <w:marLeft w:val="0"/>
      <w:marRight w:val="0"/>
      <w:marTop w:val="0"/>
      <w:marBottom w:val="0"/>
      <w:divBdr>
        <w:top w:val="none" w:sz="0" w:space="0" w:color="auto"/>
        <w:left w:val="none" w:sz="0" w:space="0" w:color="auto"/>
        <w:bottom w:val="none" w:sz="0" w:space="0" w:color="auto"/>
        <w:right w:val="none" w:sz="0" w:space="0" w:color="auto"/>
      </w:divBdr>
    </w:div>
    <w:div w:id="1123379706">
      <w:bodyDiv w:val="1"/>
      <w:marLeft w:val="0"/>
      <w:marRight w:val="0"/>
      <w:marTop w:val="0"/>
      <w:marBottom w:val="0"/>
      <w:divBdr>
        <w:top w:val="none" w:sz="0" w:space="0" w:color="auto"/>
        <w:left w:val="none" w:sz="0" w:space="0" w:color="auto"/>
        <w:bottom w:val="none" w:sz="0" w:space="0" w:color="auto"/>
        <w:right w:val="none" w:sz="0" w:space="0" w:color="auto"/>
      </w:divBdr>
    </w:div>
    <w:div w:id="1132208137">
      <w:bodyDiv w:val="1"/>
      <w:marLeft w:val="0"/>
      <w:marRight w:val="0"/>
      <w:marTop w:val="0"/>
      <w:marBottom w:val="0"/>
      <w:divBdr>
        <w:top w:val="none" w:sz="0" w:space="0" w:color="auto"/>
        <w:left w:val="none" w:sz="0" w:space="0" w:color="auto"/>
        <w:bottom w:val="none" w:sz="0" w:space="0" w:color="auto"/>
        <w:right w:val="none" w:sz="0" w:space="0" w:color="auto"/>
      </w:divBdr>
    </w:div>
    <w:div w:id="1135678292">
      <w:bodyDiv w:val="1"/>
      <w:marLeft w:val="0"/>
      <w:marRight w:val="0"/>
      <w:marTop w:val="0"/>
      <w:marBottom w:val="0"/>
      <w:divBdr>
        <w:top w:val="none" w:sz="0" w:space="0" w:color="auto"/>
        <w:left w:val="none" w:sz="0" w:space="0" w:color="auto"/>
        <w:bottom w:val="none" w:sz="0" w:space="0" w:color="auto"/>
        <w:right w:val="none" w:sz="0" w:space="0" w:color="auto"/>
      </w:divBdr>
      <w:divsChild>
        <w:div w:id="1979801331">
          <w:marLeft w:val="0"/>
          <w:marRight w:val="0"/>
          <w:marTop w:val="0"/>
          <w:marBottom w:val="0"/>
          <w:divBdr>
            <w:top w:val="none" w:sz="0" w:space="0" w:color="auto"/>
            <w:left w:val="none" w:sz="0" w:space="0" w:color="auto"/>
            <w:bottom w:val="none" w:sz="0" w:space="0" w:color="auto"/>
            <w:right w:val="none" w:sz="0" w:space="0" w:color="auto"/>
          </w:divBdr>
          <w:divsChild>
            <w:div w:id="874268630">
              <w:marLeft w:val="0"/>
              <w:marRight w:val="0"/>
              <w:marTop w:val="0"/>
              <w:marBottom w:val="0"/>
              <w:divBdr>
                <w:top w:val="none" w:sz="0" w:space="0" w:color="auto"/>
                <w:left w:val="none" w:sz="0" w:space="0" w:color="auto"/>
                <w:bottom w:val="none" w:sz="0" w:space="0" w:color="auto"/>
                <w:right w:val="none" w:sz="0" w:space="0" w:color="auto"/>
              </w:divBdr>
              <w:divsChild>
                <w:div w:id="448356503">
                  <w:marLeft w:val="0"/>
                  <w:marRight w:val="0"/>
                  <w:marTop w:val="0"/>
                  <w:marBottom w:val="0"/>
                  <w:divBdr>
                    <w:top w:val="none" w:sz="0" w:space="0" w:color="auto"/>
                    <w:left w:val="none" w:sz="0" w:space="0" w:color="auto"/>
                    <w:bottom w:val="none" w:sz="0" w:space="0" w:color="auto"/>
                    <w:right w:val="none" w:sz="0" w:space="0" w:color="auto"/>
                  </w:divBdr>
                  <w:divsChild>
                    <w:div w:id="125176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121696">
      <w:bodyDiv w:val="1"/>
      <w:marLeft w:val="0"/>
      <w:marRight w:val="0"/>
      <w:marTop w:val="0"/>
      <w:marBottom w:val="0"/>
      <w:divBdr>
        <w:top w:val="none" w:sz="0" w:space="0" w:color="auto"/>
        <w:left w:val="none" w:sz="0" w:space="0" w:color="auto"/>
        <w:bottom w:val="none" w:sz="0" w:space="0" w:color="auto"/>
        <w:right w:val="none" w:sz="0" w:space="0" w:color="auto"/>
      </w:divBdr>
      <w:divsChild>
        <w:div w:id="687290377">
          <w:marLeft w:val="0"/>
          <w:marRight w:val="0"/>
          <w:marTop w:val="0"/>
          <w:marBottom w:val="0"/>
          <w:divBdr>
            <w:top w:val="none" w:sz="0" w:space="0" w:color="auto"/>
            <w:left w:val="none" w:sz="0" w:space="0" w:color="auto"/>
            <w:bottom w:val="none" w:sz="0" w:space="0" w:color="auto"/>
            <w:right w:val="none" w:sz="0" w:space="0" w:color="auto"/>
          </w:divBdr>
          <w:divsChild>
            <w:div w:id="215623777">
              <w:marLeft w:val="0"/>
              <w:marRight w:val="0"/>
              <w:marTop w:val="0"/>
              <w:marBottom w:val="0"/>
              <w:divBdr>
                <w:top w:val="none" w:sz="0" w:space="0" w:color="auto"/>
                <w:left w:val="none" w:sz="0" w:space="0" w:color="auto"/>
                <w:bottom w:val="none" w:sz="0" w:space="0" w:color="auto"/>
                <w:right w:val="none" w:sz="0" w:space="0" w:color="auto"/>
              </w:divBdr>
              <w:divsChild>
                <w:div w:id="1515415673">
                  <w:marLeft w:val="0"/>
                  <w:marRight w:val="0"/>
                  <w:marTop w:val="0"/>
                  <w:marBottom w:val="0"/>
                  <w:divBdr>
                    <w:top w:val="none" w:sz="0" w:space="0" w:color="auto"/>
                    <w:left w:val="none" w:sz="0" w:space="0" w:color="auto"/>
                    <w:bottom w:val="none" w:sz="0" w:space="0" w:color="auto"/>
                    <w:right w:val="none" w:sz="0" w:space="0" w:color="auto"/>
                  </w:divBdr>
                  <w:divsChild>
                    <w:div w:id="15319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499778">
      <w:bodyDiv w:val="1"/>
      <w:marLeft w:val="0"/>
      <w:marRight w:val="0"/>
      <w:marTop w:val="0"/>
      <w:marBottom w:val="0"/>
      <w:divBdr>
        <w:top w:val="none" w:sz="0" w:space="0" w:color="auto"/>
        <w:left w:val="none" w:sz="0" w:space="0" w:color="auto"/>
        <w:bottom w:val="none" w:sz="0" w:space="0" w:color="auto"/>
        <w:right w:val="none" w:sz="0" w:space="0" w:color="auto"/>
      </w:divBdr>
      <w:divsChild>
        <w:div w:id="1815760226">
          <w:marLeft w:val="0"/>
          <w:marRight w:val="0"/>
          <w:marTop w:val="0"/>
          <w:marBottom w:val="0"/>
          <w:divBdr>
            <w:top w:val="none" w:sz="0" w:space="0" w:color="auto"/>
            <w:left w:val="none" w:sz="0" w:space="0" w:color="auto"/>
            <w:bottom w:val="none" w:sz="0" w:space="0" w:color="auto"/>
            <w:right w:val="none" w:sz="0" w:space="0" w:color="auto"/>
          </w:divBdr>
          <w:divsChild>
            <w:div w:id="604339588">
              <w:marLeft w:val="0"/>
              <w:marRight w:val="0"/>
              <w:marTop w:val="0"/>
              <w:marBottom w:val="0"/>
              <w:divBdr>
                <w:top w:val="none" w:sz="0" w:space="0" w:color="auto"/>
                <w:left w:val="none" w:sz="0" w:space="0" w:color="auto"/>
                <w:bottom w:val="none" w:sz="0" w:space="0" w:color="auto"/>
                <w:right w:val="none" w:sz="0" w:space="0" w:color="auto"/>
              </w:divBdr>
              <w:divsChild>
                <w:div w:id="201938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082266">
      <w:bodyDiv w:val="1"/>
      <w:marLeft w:val="0"/>
      <w:marRight w:val="0"/>
      <w:marTop w:val="0"/>
      <w:marBottom w:val="0"/>
      <w:divBdr>
        <w:top w:val="none" w:sz="0" w:space="0" w:color="auto"/>
        <w:left w:val="none" w:sz="0" w:space="0" w:color="auto"/>
        <w:bottom w:val="none" w:sz="0" w:space="0" w:color="auto"/>
        <w:right w:val="none" w:sz="0" w:space="0" w:color="auto"/>
      </w:divBdr>
    </w:div>
    <w:div w:id="1206600684">
      <w:bodyDiv w:val="1"/>
      <w:marLeft w:val="0"/>
      <w:marRight w:val="0"/>
      <w:marTop w:val="0"/>
      <w:marBottom w:val="0"/>
      <w:divBdr>
        <w:top w:val="none" w:sz="0" w:space="0" w:color="auto"/>
        <w:left w:val="none" w:sz="0" w:space="0" w:color="auto"/>
        <w:bottom w:val="none" w:sz="0" w:space="0" w:color="auto"/>
        <w:right w:val="none" w:sz="0" w:space="0" w:color="auto"/>
      </w:divBdr>
    </w:div>
    <w:div w:id="1225993043">
      <w:bodyDiv w:val="1"/>
      <w:marLeft w:val="0"/>
      <w:marRight w:val="0"/>
      <w:marTop w:val="0"/>
      <w:marBottom w:val="0"/>
      <w:divBdr>
        <w:top w:val="none" w:sz="0" w:space="0" w:color="auto"/>
        <w:left w:val="none" w:sz="0" w:space="0" w:color="auto"/>
        <w:bottom w:val="none" w:sz="0" w:space="0" w:color="auto"/>
        <w:right w:val="none" w:sz="0" w:space="0" w:color="auto"/>
      </w:divBdr>
      <w:divsChild>
        <w:div w:id="1820415117">
          <w:marLeft w:val="0"/>
          <w:marRight w:val="0"/>
          <w:marTop w:val="0"/>
          <w:marBottom w:val="0"/>
          <w:divBdr>
            <w:top w:val="none" w:sz="0" w:space="0" w:color="auto"/>
            <w:left w:val="none" w:sz="0" w:space="0" w:color="auto"/>
            <w:bottom w:val="none" w:sz="0" w:space="0" w:color="auto"/>
            <w:right w:val="none" w:sz="0" w:space="0" w:color="auto"/>
          </w:divBdr>
          <w:divsChild>
            <w:div w:id="103422130">
              <w:marLeft w:val="0"/>
              <w:marRight w:val="0"/>
              <w:marTop w:val="0"/>
              <w:marBottom w:val="0"/>
              <w:divBdr>
                <w:top w:val="none" w:sz="0" w:space="0" w:color="auto"/>
                <w:left w:val="none" w:sz="0" w:space="0" w:color="auto"/>
                <w:bottom w:val="none" w:sz="0" w:space="0" w:color="auto"/>
                <w:right w:val="none" w:sz="0" w:space="0" w:color="auto"/>
              </w:divBdr>
              <w:divsChild>
                <w:div w:id="1437939913">
                  <w:marLeft w:val="0"/>
                  <w:marRight w:val="0"/>
                  <w:marTop w:val="0"/>
                  <w:marBottom w:val="0"/>
                  <w:divBdr>
                    <w:top w:val="none" w:sz="0" w:space="0" w:color="auto"/>
                    <w:left w:val="none" w:sz="0" w:space="0" w:color="auto"/>
                    <w:bottom w:val="none" w:sz="0" w:space="0" w:color="auto"/>
                    <w:right w:val="none" w:sz="0" w:space="0" w:color="auto"/>
                  </w:divBdr>
                  <w:divsChild>
                    <w:div w:id="185657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234535">
      <w:bodyDiv w:val="1"/>
      <w:marLeft w:val="0"/>
      <w:marRight w:val="0"/>
      <w:marTop w:val="0"/>
      <w:marBottom w:val="0"/>
      <w:divBdr>
        <w:top w:val="none" w:sz="0" w:space="0" w:color="auto"/>
        <w:left w:val="none" w:sz="0" w:space="0" w:color="auto"/>
        <w:bottom w:val="none" w:sz="0" w:space="0" w:color="auto"/>
        <w:right w:val="none" w:sz="0" w:space="0" w:color="auto"/>
      </w:divBdr>
    </w:div>
    <w:div w:id="1241335219">
      <w:bodyDiv w:val="1"/>
      <w:marLeft w:val="0"/>
      <w:marRight w:val="0"/>
      <w:marTop w:val="0"/>
      <w:marBottom w:val="0"/>
      <w:divBdr>
        <w:top w:val="none" w:sz="0" w:space="0" w:color="auto"/>
        <w:left w:val="none" w:sz="0" w:space="0" w:color="auto"/>
        <w:bottom w:val="none" w:sz="0" w:space="0" w:color="auto"/>
        <w:right w:val="none" w:sz="0" w:space="0" w:color="auto"/>
      </w:divBdr>
      <w:divsChild>
        <w:div w:id="1575890148">
          <w:marLeft w:val="0"/>
          <w:marRight w:val="0"/>
          <w:marTop w:val="0"/>
          <w:marBottom w:val="0"/>
          <w:divBdr>
            <w:top w:val="none" w:sz="0" w:space="0" w:color="auto"/>
            <w:left w:val="none" w:sz="0" w:space="0" w:color="auto"/>
            <w:bottom w:val="none" w:sz="0" w:space="0" w:color="auto"/>
            <w:right w:val="none" w:sz="0" w:space="0" w:color="auto"/>
          </w:divBdr>
          <w:divsChild>
            <w:div w:id="179003915">
              <w:marLeft w:val="0"/>
              <w:marRight w:val="0"/>
              <w:marTop w:val="0"/>
              <w:marBottom w:val="0"/>
              <w:divBdr>
                <w:top w:val="none" w:sz="0" w:space="0" w:color="auto"/>
                <w:left w:val="none" w:sz="0" w:space="0" w:color="auto"/>
                <w:bottom w:val="none" w:sz="0" w:space="0" w:color="auto"/>
                <w:right w:val="none" w:sz="0" w:space="0" w:color="auto"/>
              </w:divBdr>
              <w:divsChild>
                <w:div w:id="1593202344">
                  <w:marLeft w:val="0"/>
                  <w:marRight w:val="0"/>
                  <w:marTop w:val="0"/>
                  <w:marBottom w:val="0"/>
                  <w:divBdr>
                    <w:top w:val="none" w:sz="0" w:space="0" w:color="auto"/>
                    <w:left w:val="none" w:sz="0" w:space="0" w:color="auto"/>
                    <w:bottom w:val="none" w:sz="0" w:space="0" w:color="auto"/>
                    <w:right w:val="none" w:sz="0" w:space="0" w:color="auto"/>
                  </w:divBdr>
                  <w:divsChild>
                    <w:div w:id="131846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031814">
      <w:bodyDiv w:val="1"/>
      <w:marLeft w:val="0"/>
      <w:marRight w:val="0"/>
      <w:marTop w:val="0"/>
      <w:marBottom w:val="0"/>
      <w:divBdr>
        <w:top w:val="none" w:sz="0" w:space="0" w:color="auto"/>
        <w:left w:val="none" w:sz="0" w:space="0" w:color="auto"/>
        <w:bottom w:val="none" w:sz="0" w:space="0" w:color="auto"/>
        <w:right w:val="none" w:sz="0" w:space="0" w:color="auto"/>
      </w:divBdr>
    </w:div>
    <w:div w:id="1251281616">
      <w:bodyDiv w:val="1"/>
      <w:marLeft w:val="0"/>
      <w:marRight w:val="0"/>
      <w:marTop w:val="0"/>
      <w:marBottom w:val="0"/>
      <w:divBdr>
        <w:top w:val="none" w:sz="0" w:space="0" w:color="auto"/>
        <w:left w:val="none" w:sz="0" w:space="0" w:color="auto"/>
        <w:bottom w:val="none" w:sz="0" w:space="0" w:color="auto"/>
        <w:right w:val="none" w:sz="0" w:space="0" w:color="auto"/>
      </w:divBdr>
    </w:div>
    <w:div w:id="1256357143">
      <w:bodyDiv w:val="1"/>
      <w:marLeft w:val="0"/>
      <w:marRight w:val="0"/>
      <w:marTop w:val="0"/>
      <w:marBottom w:val="0"/>
      <w:divBdr>
        <w:top w:val="none" w:sz="0" w:space="0" w:color="auto"/>
        <w:left w:val="none" w:sz="0" w:space="0" w:color="auto"/>
        <w:bottom w:val="none" w:sz="0" w:space="0" w:color="auto"/>
        <w:right w:val="none" w:sz="0" w:space="0" w:color="auto"/>
      </w:divBdr>
      <w:divsChild>
        <w:div w:id="4510931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8699102">
              <w:marLeft w:val="0"/>
              <w:marRight w:val="0"/>
              <w:marTop w:val="0"/>
              <w:marBottom w:val="0"/>
              <w:divBdr>
                <w:top w:val="none" w:sz="0" w:space="0" w:color="auto"/>
                <w:left w:val="none" w:sz="0" w:space="0" w:color="auto"/>
                <w:bottom w:val="none" w:sz="0" w:space="0" w:color="auto"/>
                <w:right w:val="none" w:sz="0" w:space="0" w:color="auto"/>
              </w:divBdr>
              <w:divsChild>
                <w:div w:id="1127704812">
                  <w:marLeft w:val="0"/>
                  <w:marRight w:val="0"/>
                  <w:marTop w:val="0"/>
                  <w:marBottom w:val="0"/>
                  <w:divBdr>
                    <w:top w:val="none" w:sz="0" w:space="0" w:color="auto"/>
                    <w:left w:val="none" w:sz="0" w:space="0" w:color="auto"/>
                    <w:bottom w:val="none" w:sz="0" w:space="0" w:color="auto"/>
                    <w:right w:val="none" w:sz="0" w:space="0" w:color="auto"/>
                  </w:divBdr>
                  <w:divsChild>
                    <w:div w:id="899025008">
                      <w:marLeft w:val="0"/>
                      <w:marRight w:val="0"/>
                      <w:marTop w:val="0"/>
                      <w:marBottom w:val="0"/>
                      <w:divBdr>
                        <w:top w:val="none" w:sz="0" w:space="0" w:color="auto"/>
                        <w:left w:val="none" w:sz="0" w:space="0" w:color="auto"/>
                        <w:bottom w:val="none" w:sz="0" w:space="0" w:color="auto"/>
                        <w:right w:val="none" w:sz="0" w:space="0" w:color="auto"/>
                      </w:divBdr>
                      <w:divsChild>
                        <w:div w:id="19896992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327310">
                              <w:marLeft w:val="0"/>
                              <w:marRight w:val="0"/>
                              <w:marTop w:val="0"/>
                              <w:marBottom w:val="0"/>
                              <w:divBdr>
                                <w:top w:val="none" w:sz="0" w:space="0" w:color="auto"/>
                                <w:left w:val="none" w:sz="0" w:space="0" w:color="auto"/>
                                <w:bottom w:val="none" w:sz="0" w:space="0" w:color="auto"/>
                                <w:right w:val="none" w:sz="0" w:space="0" w:color="auto"/>
                              </w:divBdr>
                              <w:divsChild>
                                <w:div w:id="1776440493">
                                  <w:marLeft w:val="0"/>
                                  <w:marRight w:val="0"/>
                                  <w:marTop w:val="0"/>
                                  <w:marBottom w:val="0"/>
                                  <w:divBdr>
                                    <w:top w:val="none" w:sz="0" w:space="0" w:color="auto"/>
                                    <w:left w:val="none" w:sz="0" w:space="0" w:color="auto"/>
                                    <w:bottom w:val="none" w:sz="0" w:space="0" w:color="auto"/>
                                    <w:right w:val="none" w:sz="0" w:space="0" w:color="auto"/>
                                  </w:divBdr>
                                  <w:divsChild>
                                    <w:div w:id="1299190094">
                                      <w:marLeft w:val="0"/>
                                      <w:marRight w:val="0"/>
                                      <w:marTop w:val="0"/>
                                      <w:marBottom w:val="0"/>
                                      <w:divBdr>
                                        <w:top w:val="none" w:sz="0" w:space="0" w:color="auto"/>
                                        <w:left w:val="none" w:sz="0" w:space="0" w:color="auto"/>
                                        <w:bottom w:val="none" w:sz="0" w:space="0" w:color="auto"/>
                                        <w:right w:val="none" w:sz="0" w:space="0" w:color="auto"/>
                                      </w:divBdr>
                                      <w:divsChild>
                                        <w:div w:id="1847942276">
                                          <w:marLeft w:val="0"/>
                                          <w:marRight w:val="0"/>
                                          <w:marTop w:val="0"/>
                                          <w:marBottom w:val="0"/>
                                          <w:divBdr>
                                            <w:top w:val="none" w:sz="0" w:space="0" w:color="auto"/>
                                            <w:left w:val="none" w:sz="0" w:space="0" w:color="auto"/>
                                            <w:bottom w:val="none" w:sz="0" w:space="0" w:color="auto"/>
                                            <w:right w:val="none" w:sz="0" w:space="0" w:color="auto"/>
                                          </w:divBdr>
                                          <w:divsChild>
                                            <w:div w:id="9894069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7863219">
                                                  <w:marLeft w:val="0"/>
                                                  <w:marRight w:val="0"/>
                                                  <w:marTop w:val="0"/>
                                                  <w:marBottom w:val="0"/>
                                                  <w:divBdr>
                                                    <w:top w:val="none" w:sz="0" w:space="0" w:color="auto"/>
                                                    <w:left w:val="none" w:sz="0" w:space="0" w:color="auto"/>
                                                    <w:bottom w:val="none" w:sz="0" w:space="0" w:color="auto"/>
                                                    <w:right w:val="none" w:sz="0" w:space="0" w:color="auto"/>
                                                  </w:divBdr>
                                                  <w:divsChild>
                                                    <w:div w:id="1756973218">
                                                      <w:marLeft w:val="0"/>
                                                      <w:marRight w:val="0"/>
                                                      <w:marTop w:val="0"/>
                                                      <w:marBottom w:val="0"/>
                                                      <w:divBdr>
                                                        <w:top w:val="none" w:sz="0" w:space="0" w:color="auto"/>
                                                        <w:left w:val="none" w:sz="0" w:space="0" w:color="auto"/>
                                                        <w:bottom w:val="none" w:sz="0" w:space="0" w:color="auto"/>
                                                        <w:right w:val="none" w:sz="0" w:space="0" w:color="auto"/>
                                                      </w:divBdr>
                                                      <w:divsChild>
                                                        <w:div w:id="109578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79482996">
      <w:bodyDiv w:val="1"/>
      <w:marLeft w:val="0"/>
      <w:marRight w:val="0"/>
      <w:marTop w:val="0"/>
      <w:marBottom w:val="0"/>
      <w:divBdr>
        <w:top w:val="none" w:sz="0" w:space="0" w:color="auto"/>
        <w:left w:val="none" w:sz="0" w:space="0" w:color="auto"/>
        <w:bottom w:val="none" w:sz="0" w:space="0" w:color="auto"/>
        <w:right w:val="none" w:sz="0" w:space="0" w:color="auto"/>
      </w:divBdr>
      <w:divsChild>
        <w:div w:id="1525364635">
          <w:marLeft w:val="0"/>
          <w:marRight w:val="0"/>
          <w:marTop w:val="0"/>
          <w:marBottom w:val="0"/>
          <w:divBdr>
            <w:top w:val="none" w:sz="0" w:space="0" w:color="auto"/>
            <w:left w:val="none" w:sz="0" w:space="0" w:color="auto"/>
            <w:bottom w:val="none" w:sz="0" w:space="0" w:color="auto"/>
            <w:right w:val="none" w:sz="0" w:space="0" w:color="auto"/>
          </w:divBdr>
          <w:divsChild>
            <w:div w:id="179182395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309744741">
      <w:bodyDiv w:val="1"/>
      <w:marLeft w:val="0"/>
      <w:marRight w:val="0"/>
      <w:marTop w:val="0"/>
      <w:marBottom w:val="0"/>
      <w:divBdr>
        <w:top w:val="none" w:sz="0" w:space="0" w:color="auto"/>
        <w:left w:val="none" w:sz="0" w:space="0" w:color="auto"/>
        <w:bottom w:val="none" w:sz="0" w:space="0" w:color="auto"/>
        <w:right w:val="none" w:sz="0" w:space="0" w:color="auto"/>
      </w:divBdr>
      <w:divsChild>
        <w:div w:id="486481354">
          <w:marLeft w:val="0"/>
          <w:marRight w:val="0"/>
          <w:marTop w:val="0"/>
          <w:marBottom w:val="0"/>
          <w:divBdr>
            <w:top w:val="none" w:sz="0" w:space="0" w:color="auto"/>
            <w:left w:val="none" w:sz="0" w:space="0" w:color="auto"/>
            <w:bottom w:val="none" w:sz="0" w:space="0" w:color="auto"/>
            <w:right w:val="none" w:sz="0" w:space="0" w:color="auto"/>
          </w:divBdr>
          <w:divsChild>
            <w:div w:id="1517035937">
              <w:marLeft w:val="0"/>
              <w:marRight w:val="0"/>
              <w:marTop w:val="0"/>
              <w:marBottom w:val="0"/>
              <w:divBdr>
                <w:top w:val="none" w:sz="0" w:space="0" w:color="auto"/>
                <w:left w:val="none" w:sz="0" w:space="0" w:color="auto"/>
                <w:bottom w:val="none" w:sz="0" w:space="0" w:color="auto"/>
                <w:right w:val="none" w:sz="0" w:space="0" w:color="auto"/>
              </w:divBdr>
              <w:divsChild>
                <w:div w:id="1634288790">
                  <w:marLeft w:val="0"/>
                  <w:marRight w:val="0"/>
                  <w:marTop w:val="0"/>
                  <w:marBottom w:val="0"/>
                  <w:divBdr>
                    <w:top w:val="none" w:sz="0" w:space="0" w:color="auto"/>
                    <w:left w:val="none" w:sz="0" w:space="0" w:color="auto"/>
                    <w:bottom w:val="none" w:sz="0" w:space="0" w:color="auto"/>
                    <w:right w:val="none" w:sz="0" w:space="0" w:color="auto"/>
                  </w:divBdr>
                  <w:divsChild>
                    <w:div w:id="125011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62122">
      <w:bodyDiv w:val="1"/>
      <w:marLeft w:val="0"/>
      <w:marRight w:val="0"/>
      <w:marTop w:val="0"/>
      <w:marBottom w:val="0"/>
      <w:divBdr>
        <w:top w:val="none" w:sz="0" w:space="0" w:color="auto"/>
        <w:left w:val="none" w:sz="0" w:space="0" w:color="auto"/>
        <w:bottom w:val="none" w:sz="0" w:space="0" w:color="auto"/>
        <w:right w:val="none" w:sz="0" w:space="0" w:color="auto"/>
      </w:divBdr>
    </w:div>
    <w:div w:id="1319920270">
      <w:bodyDiv w:val="1"/>
      <w:marLeft w:val="0"/>
      <w:marRight w:val="0"/>
      <w:marTop w:val="0"/>
      <w:marBottom w:val="0"/>
      <w:divBdr>
        <w:top w:val="none" w:sz="0" w:space="0" w:color="auto"/>
        <w:left w:val="none" w:sz="0" w:space="0" w:color="auto"/>
        <w:bottom w:val="none" w:sz="0" w:space="0" w:color="auto"/>
        <w:right w:val="none" w:sz="0" w:space="0" w:color="auto"/>
      </w:divBdr>
    </w:div>
    <w:div w:id="1344432107">
      <w:bodyDiv w:val="1"/>
      <w:marLeft w:val="0"/>
      <w:marRight w:val="0"/>
      <w:marTop w:val="0"/>
      <w:marBottom w:val="0"/>
      <w:divBdr>
        <w:top w:val="none" w:sz="0" w:space="0" w:color="auto"/>
        <w:left w:val="none" w:sz="0" w:space="0" w:color="auto"/>
        <w:bottom w:val="none" w:sz="0" w:space="0" w:color="auto"/>
        <w:right w:val="none" w:sz="0" w:space="0" w:color="auto"/>
      </w:divBdr>
      <w:divsChild>
        <w:div w:id="672494112">
          <w:marLeft w:val="0"/>
          <w:marRight w:val="0"/>
          <w:marTop w:val="0"/>
          <w:marBottom w:val="0"/>
          <w:divBdr>
            <w:top w:val="none" w:sz="0" w:space="0" w:color="auto"/>
            <w:left w:val="none" w:sz="0" w:space="0" w:color="auto"/>
            <w:bottom w:val="none" w:sz="0" w:space="0" w:color="auto"/>
            <w:right w:val="none" w:sz="0" w:space="0" w:color="auto"/>
          </w:divBdr>
          <w:divsChild>
            <w:div w:id="1818960215">
              <w:marLeft w:val="0"/>
              <w:marRight w:val="0"/>
              <w:marTop w:val="0"/>
              <w:marBottom w:val="0"/>
              <w:divBdr>
                <w:top w:val="none" w:sz="0" w:space="0" w:color="auto"/>
                <w:left w:val="none" w:sz="0" w:space="0" w:color="auto"/>
                <w:bottom w:val="none" w:sz="0" w:space="0" w:color="auto"/>
                <w:right w:val="none" w:sz="0" w:space="0" w:color="auto"/>
              </w:divBdr>
              <w:divsChild>
                <w:div w:id="971404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903063">
      <w:bodyDiv w:val="1"/>
      <w:marLeft w:val="0"/>
      <w:marRight w:val="0"/>
      <w:marTop w:val="0"/>
      <w:marBottom w:val="0"/>
      <w:divBdr>
        <w:top w:val="none" w:sz="0" w:space="0" w:color="auto"/>
        <w:left w:val="none" w:sz="0" w:space="0" w:color="auto"/>
        <w:bottom w:val="none" w:sz="0" w:space="0" w:color="auto"/>
        <w:right w:val="none" w:sz="0" w:space="0" w:color="auto"/>
      </w:divBdr>
      <w:divsChild>
        <w:div w:id="1305961634">
          <w:marLeft w:val="0"/>
          <w:marRight w:val="0"/>
          <w:marTop w:val="0"/>
          <w:marBottom w:val="0"/>
          <w:divBdr>
            <w:top w:val="none" w:sz="0" w:space="0" w:color="auto"/>
            <w:left w:val="none" w:sz="0" w:space="0" w:color="auto"/>
            <w:bottom w:val="none" w:sz="0" w:space="0" w:color="auto"/>
            <w:right w:val="none" w:sz="0" w:space="0" w:color="auto"/>
          </w:divBdr>
          <w:divsChild>
            <w:div w:id="1510947936">
              <w:marLeft w:val="0"/>
              <w:marRight w:val="0"/>
              <w:marTop w:val="0"/>
              <w:marBottom w:val="0"/>
              <w:divBdr>
                <w:top w:val="none" w:sz="0" w:space="0" w:color="auto"/>
                <w:left w:val="none" w:sz="0" w:space="0" w:color="auto"/>
                <w:bottom w:val="none" w:sz="0" w:space="0" w:color="auto"/>
                <w:right w:val="none" w:sz="0" w:space="0" w:color="auto"/>
              </w:divBdr>
              <w:divsChild>
                <w:div w:id="140367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493858">
      <w:bodyDiv w:val="1"/>
      <w:marLeft w:val="0"/>
      <w:marRight w:val="0"/>
      <w:marTop w:val="0"/>
      <w:marBottom w:val="0"/>
      <w:divBdr>
        <w:top w:val="none" w:sz="0" w:space="0" w:color="auto"/>
        <w:left w:val="none" w:sz="0" w:space="0" w:color="auto"/>
        <w:bottom w:val="none" w:sz="0" w:space="0" w:color="auto"/>
        <w:right w:val="none" w:sz="0" w:space="0" w:color="auto"/>
      </w:divBdr>
      <w:divsChild>
        <w:div w:id="381172879">
          <w:marLeft w:val="0"/>
          <w:marRight w:val="0"/>
          <w:marTop w:val="0"/>
          <w:marBottom w:val="0"/>
          <w:divBdr>
            <w:top w:val="none" w:sz="0" w:space="0" w:color="auto"/>
            <w:left w:val="none" w:sz="0" w:space="0" w:color="auto"/>
            <w:bottom w:val="none" w:sz="0" w:space="0" w:color="auto"/>
            <w:right w:val="none" w:sz="0" w:space="0" w:color="auto"/>
          </w:divBdr>
          <w:divsChild>
            <w:div w:id="1794210645">
              <w:marLeft w:val="0"/>
              <w:marRight w:val="0"/>
              <w:marTop w:val="0"/>
              <w:marBottom w:val="0"/>
              <w:divBdr>
                <w:top w:val="none" w:sz="0" w:space="0" w:color="auto"/>
                <w:left w:val="none" w:sz="0" w:space="0" w:color="auto"/>
                <w:bottom w:val="none" w:sz="0" w:space="0" w:color="auto"/>
                <w:right w:val="none" w:sz="0" w:space="0" w:color="auto"/>
              </w:divBdr>
              <w:divsChild>
                <w:div w:id="58880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160759">
      <w:bodyDiv w:val="1"/>
      <w:marLeft w:val="0"/>
      <w:marRight w:val="0"/>
      <w:marTop w:val="0"/>
      <w:marBottom w:val="0"/>
      <w:divBdr>
        <w:top w:val="none" w:sz="0" w:space="0" w:color="auto"/>
        <w:left w:val="none" w:sz="0" w:space="0" w:color="auto"/>
        <w:bottom w:val="none" w:sz="0" w:space="0" w:color="auto"/>
        <w:right w:val="none" w:sz="0" w:space="0" w:color="auto"/>
      </w:divBdr>
    </w:div>
    <w:div w:id="1369798592">
      <w:bodyDiv w:val="1"/>
      <w:marLeft w:val="0"/>
      <w:marRight w:val="0"/>
      <w:marTop w:val="0"/>
      <w:marBottom w:val="0"/>
      <w:divBdr>
        <w:top w:val="none" w:sz="0" w:space="0" w:color="auto"/>
        <w:left w:val="none" w:sz="0" w:space="0" w:color="auto"/>
        <w:bottom w:val="none" w:sz="0" w:space="0" w:color="auto"/>
        <w:right w:val="none" w:sz="0" w:space="0" w:color="auto"/>
      </w:divBdr>
      <w:divsChild>
        <w:div w:id="1696418853">
          <w:marLeft w:val="0"/>
          <w:marRight w:val="0"/>
          <w:marTop w:val="0"/>
          <w:marBottom w:val="0"/>
          <w:divBdr>
            <w:top w:val="none" w:sz="0" w:space="0" w:color="auto"/>
            <w:left w:val="none" w:sz="0" w:space="0" w:color="auto"/>
            <w:bottom w:val="none" w:sz="0" w:space="0" w:color="auto"/>
            <w:right w:val="none" w:sz="0" w:space="0" w:color="auto"/>
          </w:divBdr>
          <w:divsChild>
            <w:div w:id="1136141190">
              <w:marLeft w:val="0"/>
              <w:marRight w:val="0"/>
              <w:marTop w:val="0"/>
              <w:marBottom w:val="0"/>
              <w:divBdr>
                <w:top w:val="none" w:sz="0" w:space="0" w:color="auto"/>
                <w:left w:val="none" w:sz="0" w:space="0" w:color="auto"/>
                <w:bottom w:val="none" w:sz="0" w:space="0" w:color="auto"/>
                <w:right w:val="none" w:sz="0" w:space="0" w:color="auto"/>
              </w:divBdr>
              <w:divsChild>
                <w:div w:id="386882675">
                  <w:marLeft w:val="0"/>
                  <w:marRight w:val="0"/>
                  <w:marTop w:val="0"/>
                  <w:marBottom w:val="0"/>
                  <w:divBdr>
                    <w:top w:val="none" w:sz="0" w:space="0" w:color="auto"/>
                    <w:left w:val="none" w:sz="0" w:space="0" w:color="auto"/>
                    <w:bottom w:val="none" w:sz="0" w:space="0" w:color="auto"/>
                    <w:right w:val="none" w:sz="0" w:space="0" w:color="auto"/>
                  </w:divBdr>
                  <w:divsChild>
                    <w:div w:id="9267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029136">
      <w:bodyDiv w:val="1"/>
      <w:marLeft w:val="0"/>
      <w:marRight w:val="0"/>
      <w:marTop w:val="0"/>
      <w:marBottom w:val="0"/>
      <w:divBdr>
        <w:top w:val="none" w:sz="0" w:space="0" w:color="auto"/>
        <w:left w:val="none" w:sz="0" w:space="0" w:color="auto"/>
        <w:bottom w:val="none" w:sz="0" w:space="0" w:color="auto"/>
        <w:right w:val="none" w:sz="0" w:space="0" w:color="auto"/>
      </w:divBdr>
      <w:divsChild>
        <w:div w:id="638387206">
          <w:marLeft w:val="0"/>
          <w:marRight w:val="0"/>
          <w:marTop w:val="0"/>
          <w:marBottom w:val="0"/>
          <w:divBdr>
            <w:top w:val="none" w:sz="0" w:space="0" w:color="auto"/>
            <w:left w:val="none" w:sz="0" w:space="0" w:color="auto"/>
            <w:bottom w:val="none" w:sz="0" w:space="0" w:color="auto"/>
            <w:right w:val="none" w:sz="0" w:space="0" w:color="auto"/>
          </w:divBdr>
          <w:divsChild>
            <w:div w:id="728383437">
              <w:marLeft w:val="0"/>
              <w:marRight w:val="0"/>
              <w:marTop w:val="0"/>
              <w:marBottom w:val="0"/>
              <w:divBdr>
                <w:top w:val="none" w:sz="0" w:space="0" w:color="auto"/>
                <w:left w:val="none" w:sz="0" w:space="0" w:color="auto"/>
                <w:bottom w:val="none" w:sz="0" w:space="0" w:color="auto"/>
                <w:right w:val="none" w:sz="0" w:space="0" w:color="auto"/>
              </w:divBdr>
              <w:divsChild>
                <w:div w:id="206649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72008">
      <w:bodyDiv w:val="1"/>
      <w:marLeft w:val="0"/>
      <w:marRight w:val="0"/>
      <w:marTop w:val="0"/>
      <w:marBottom w:val="0"/>
      <w:divBdr>
        <w:top w:val="none" w:sz="0" w:space="0" w:color="auto"/>
        <w:left w:val="none" w:sz="0" w:space="0" w:color="auto"/>
        <w:bottom w:val="none" w:sz="0" w:space="0" w:color="auto"/>
        <w:right w:val="none" w:sz="0" w:space="0" w:color="auto"/>
      </w:divBdr>
    </w:div>
    <w:div w:id="1378894533">
      <w:bodyDiv w:val="1"/>
      <w:marLeft w:val="0"/>
      <w:marRight w:val="0"/>
      <w:marTop w:val="0"/>
      <w:marBottom w:val="0"/>
      <w:divBdr>
        <w:top w:val="none" w:sz="0" w:space="0" w:color="auto"/>
        <w:left w:val="none" w:sz="0" w:space="0" w:color="auto"/>
        <w:bottom w:val="none" w:sz="0" w:space="0" w:color="auto"/>
        <w:right w:val="none" w:sz="0" w:space="0" w:color="auto"/>
      </w:divBdr>
    </w:div>
    <w:div w:id="1379403832">
      <w:bodyDiv w:val="1"/>
      <w:marLeft w:val="0"/>
      <w:marRight w:val="0"/>
      <w:marTop w:val="0"/>
      <w:marBottom w:val="0"/>
      <w:divBdr>
        <w:top w:val="none" w:sz="0" w:space="0" w:color="auto"/>
        <w:left w:val="none" w:sz="0" w:space="0" w:color="auto"/>
        <w:bottom w:val="none" w:sz="0" w:space="0" w:color="auto"/>
        <w:right w:val="none" w:sz="0" w:space="0" w:color="auto"/>
      </w:divBdr>
    </w:div>
    <w:div w:id="1382439335">
      <w:bodyDiv w:val="1"/>
      <w:marLeft w:val="0"/>
      <w:marRight w:val="0"/>
      <w:marTop w:val="0"/>
      <w:marBottom w:val="0"/>
      <w:divBdr>
        <w:top w:val="none" w:sz="0" w:space="0" w:color="auto"/>
        <w:left w:val="none" w:sz="0" w:space="0" w:color="auto"/>
        <w:bottom w:val="none" w:sz="0" w:space="0" w:color="auto"/>
        <w:right w:val="none" w:sz="0" w:space="0" w:color="auto"/>
      </w:divBdr>
    </w:div>
    <w:div w:id="1383288224">
      <w:bodyDiv w:val="1"/>
      <w:marLeft w:val="0"/>
      <w:marRight w:val="0"/>
      <w:marTop w:val="0"/>
      <w:marBottom w:val="0"/>
      <w:divBdr>
        <w:top w:val="none" w:sz="0" w:space="0" w:color="auto"/>
        <w:left w:val="none" w:sz="0" w:space="0" w:color="auto"/>
        <w:bottom w:val="none" w:sz="0" w:space="0" w:color="auto"/>
        <w:right w:val="none" w:sz="0" w:space="0" w:color="auto"/>
      </w:divBdr>
    </w:div>
    <w:div w:id="1399786993">
      <w:bodyDiv w:val="1"/>
      <w:marLeft w:val="0"/>
      <w:marRight w:val="0"/>
      <w:marTop w:val="0"/>
      <w:marBottom w:val="0"/>
      <w:divBdr>
        <w:top w:val="none" w:sz="0" w:space="0" w:color="auto"/>
        <w:left w:val="none" w:sz="0" w:space="0" w:color="auto"/>
        <w:bottom w:val="none" w:sz="0" w:space="0" w:color="auto"/>
        <w:right w:val="none" w:sz="0" w:space="0" w:color="auto"/>
      </w:divBdr>
      <w:divsChild>
        <w:div w:id="28455575">
          <w:marLeft w:val="0"/>
          <w:marRight w:val="0"/>
          <w:marTop w:val="0"/>
          <w:marBottom w:val="0"/>
          <w:divBdr>
            <w:top w:val="none" w:sz="0" w:space="0" w:color="auto"/>
            <w:left w:val="none" w:sz="0" w:space="0" w:color="auto"/>
            <w:bottom w:val="none" w:sz="0" w:space="0" w:color="auto"/>
            <w:right w:val="none" w:sz="0" w:space="0" w:color="auto"/>
          </w:divBdr>
          <w:divsChild>
            <w:div w:id="1357658816">
              <w:marLeft w:val="0"/>
              <w:marRight w:val="0"/>
              <w:marTop w:val="0"/>
              <w:marBottom w:val="0"/>
              <w:divBdr>
                <w:top w:val="none" w:sz="0" w:space="0" w:color="auto"/>
                <w:left w:val="none" w:sz="0" w:space="0" w:color="auto"/>
                <w:bottom w:val="none" w:sz="0" w:space="0" w:color="auto"/>
                <w:right w:val="none" w:sz="0" w:space="0" w:color="auto"/>
              </w:divBdr>
              <w:divsChild>
                <w:div w:id="1742217017">
                  <w:marLeft w:val="0"/>
                  <w:marRight w:val="0"/>
                  <w:marTop w:val="0"/>
                  <w:marBottom w:val="0"/>
                  <w:divBdr>
                    <w:top w:val="none" w:sz="0" w:space="0" w:color="auto"/>
                    <w:left w:val="none" w:sz="0" w:space="0" w:color="auto"/>
                    <w:bottom w:val="none" w:sz="0" w:space="0" w:color="auto"/>
                    <w:right w:val="none" w:sz="0" w:space="0" w:color="auto"/>
                  </w:divBdr>
                  <w:divsChild>
                    <w:div w:id="167741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708522">
      <w:bodyDiv w:val="1"/>
      <w:marLeft w:val="0"/>
      <w:marRight w:val="0"/>
      <w:marTop w:val="0"/>
      <w:marBottom w:val="0"/>
      <w:divBdr>
        <w:top w:val="none" w:sz="0" w:space="0" w:color="auto"/>
        <w:left w:val="none" w:sz="0" w:space="0" w:color="auto"/>
        <w:bottom w:val="none" w:sz="0" w:space="0" w:color="auto"/>
        <w:right w:val="none" w:sz="0" w:space="0" w:color="auto"/>
      </w:divBdr>
      <w:divsChild>
        <w:div w:id="649598019">
          <w:marLeft w:val="0"/>
          <w:marRight w:val="0"/>
          <w:marTop w:val="0"/>
          <w:marBottom w:val="0"/>
          <w:divBdr>
            <w:top w:val="none" w:sz="0" w:space="0" w:color="auto"/>
            <w:left w:val="none" w:sz="0" w:space="0" w:color="auto"/>
            <w:bottom w:val="none" w:sz="0" w:space="0" w:color="auto"/>
            <w:right w:val="none" w:sz="0" w:space="0" w:color="auto"/>
          </w:divBdr>
          <w:divsChild>
            <w:div w:id="1012418653">
              <w:marLeft w:val="0"/>
              <w:marRight w:val="0"/>
              <w:marTop w:val="0"/>
              <w:marBottom w:val="0"/>
              <w:divBdr>
                <w:top w:val="none" w:sz="0" w:space="0" w:color="auto"/>
                <w:left w:val="none" w:sz="0" w:space="0" w:color="auto"/>
                <w:bottom w:val="none" w:sz="0" w:space="0" w:color="auto"/>
                <w:right w:val="none" w:sz="0" w:space="0" w:color="auto"/>
              </w:divBdr>
              <w:divsChild>
                <w:div w:id="183529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362836">
      <w:bodyDiv w:val="1"/>
      <w:marLeft w:val="0"/>
      <w:marRight w:val="0"/>
      <w:marTop w:val="0"/>
      <w:marBottom w:val="0"/>
      <w:divBdr>
        <w:top w:val="none" w:sz="0" w:space="0" w:color="auto"/>
        <w:left w:val="none" w:sz="0" w:space="0" w:color="auto"/>
        <w:bottom w:val="none" w:sz="0" w:space="0" w:color="auto"/>
        <w:right w:val="none" w:sz="0" w:space="0" w:color="auto"/>
      </w:divBdr>
    </w:div>
    <w:div w:id="1402679152">
      <w:bodyDiv w:val="1"/>
      <w:marLeft w:val="0"/>
      <w:marRight w:val="0"/>
      <w:marTop w:val="0"/>
      <w:marBottom w:val="0"/>
      <w:divBdr>
        <w:top w:val="none" w:sz="0" w:space="0" w:color="auto"/>
        <w:left w:val="none" w:sz="0" w:space="0" w:color="auto"/>
        <w:bottom w:val="none" w:sz="0" w:space="0" w:color="auto"/>
        <w:right w:val="none" w:sz="0" w:space="0" w:color="auto"/>
      </w:divBdr>
    </w:div>
    <w:div w:id="1408267301">
      <w:bodyDiv w:val="1"/>
      <w:marLeft w:val="0"/>
      <w:marRight w:val="0"/>
      <w:marTop w:val="0"/>
      <w:marBottom w:val="0"/>
      <w:divBdr>
        <w:top w:val="none" w:sz="0" w:space="0" w:color="auto"/>
        <w:left w:val="none" w:sz="0" w:space="0" w:color="auto"/>
        <w:bottom w:val="none" w:sz="0" w:space="0" w:color="auto"/>
        <w:right w:val="none" w:sz="0" w:space="0" w:color="auto"/>
      </w:divBdr>
    </w:div>
    <w:div w:id="1435172880">
      <w:bodyDiv w:val="1"/>
      <w:marLeft w:val="0"/>
      <w:marRight w:val="0"/>
      <w:marTop w:val="0"/>
      <w:marBottom w:val="0"/>
      <w:divBdr>
        <w:top w:val="none" w:sz="0" w:space="0" w:color="auto"/>
        <w:left w:val="none" w:sz="0" w:space="0" w:color="auto"/>
        <w:bottom w:val="none" w:sz="0" w:space="0" w:color="auto"/>
        <w:right w:val="none" w:sz="0" w:space="0" w:color="auto"/>
      </w:divBdr>
    </w:div>
    <w:div w:id="1443112603">
      <w:bodyDiv w:val="1"/>
      <w:marLeft w:val="0"/>
      <w:marRight w:val="0"/>
      <w:marTop w:val="0"/>
      <w:marBottom w:val="0"/>
      <w:divBdr>
        <w:top w:val="none" w:sz="0" w:space="0" w:color="auto"/>
        <w:left w:val="none" w:sz="0" w:space="0" w:color="auto"/>
        <w:bottom w:val="none" w:sz="0" w:space="0" w:color="auto"/>
        <w:right w:val="none" w:sz="0" w:space="0" w:color="auto"/>
      </w:divBdr>
      <w:divsChild>
        <w:div w:id="2032143720">
          <w:marLeft w:val="0"/>
          <w:marRight w:val="0"/>
          <w:marTop w:val="0"/>
          <w:marBottom w:val="0"/>
          <w:divBdr>
            <w:top w:val="none" w:sz="0" w:space="0" w:color="auto"/>
            <w:left w:val="none" w:sz="0" w:space="0" w:color="auto"/>
            <w:bottom w:val="none" w:sz="0" w:space="0" w:color="auto"/>
            <w:right w:val="none" w:sz="0" w:space="0" w:color="auto"/>
          </w:divBdr>
          <w:divsChild>
            <w:div w:id="404647053">
              <w:marLeft w:val="0"/>
              <w:marRight w:val="0"/>
              <w:marTop w:val="0"/>
              <w:marBottom w:val="0"/>
              <w:divBdr>
                <w:top w:val="none" w:sz="0" w:space="0" w:color="auto"/>
                <w:left w:val="none" w:sz="0" w:space="0" w:color="auto"/>
                <w:bottom w:val="none" w:sz="0" w:space="0" w:color="auto"/>
                <w:right w:val="none" w:sz="0" w:space="0" w:color="auto"/>
              </w:divBdr>
              <w:divsChild>
                <w:div w:id="132115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740615">
      <w:bodyDiv w:val="1"/>
      <w:marLeft w:val="0"/>
      <w:marRight w:val="0"/>
      <w:marTop w:val="0"/>
      <w:marBottom w:val="0"/>
      <w:divBdr>
        <w:top w:val="none" w:sz="0" w:space="0" w:color="auto"/>
        <w:left w:val="none" w:sz="0" w:space="0" w:color="auto"/>
        <w:bottom w:val="none" w:sz="0" w:space="0" w:color="auto"/>
        <w:right w:val="none" w:sz="0" w:space="0" w:color="auto"/>
      </w:divBdr>
    </w:div>
    <w:div w:id="1482191771">
      <w:bodyDiv w:val="1"/>
      <w:marLeft w:val="0"/>
      <w:marRight w:val="0"/>
      <w:marTop w:val="0"/>
      <w:marBottom w:val="0"/>
      <w:divBdr>
        <w:top w:val="none" w:sz="0" w:space="0" w:color="auto"/>
        <w:left w:val="none" w:sz="0" w:space="0" w:color="auto"/>
        <w:bottom w:val="none" w:sz="0" w:space="0" w:color="auto"/>
        <w:right w:val="none" w:sz="0" w:space="0" w:color="auto"/>
      </w:divBdr>
    </w:div>
    <w:div w:id="1490290040">
      <w:bodyDiv w:val="1"/>
      <w:marLeft w:val="0"/>
      <w:marRight w:val="0"/>
      <w:marTop w:val="0"/>
      <w:marBottom w:val="0"/>
      <w:divBdr>
        <w:top w:val="none" w:sz="0" w:space="0" w:color="auto"/>
        <w:left w:val="none" w:sz="0" w:space="0" w:color="auto"/>
        <w:bottom w:val="none" w:sz="0" w:space="0" w:color="auto"/>
        <w:right w:val="none" w:sz="0" w:space="0" w:color="auto"/>
      </w:divBdr>
      <w:divsChild>
        <w:div w:id="1955359143">
          <w:marLeft w:val="0"/>
          <w:marRight w:val="0"/>
          <w:marTop w:val="0"/>
          <w:marBottom w:val="0"/>
          <w:divBdr>
            <w:top w:val="none" w:sz="0" w:space="0" w:color="auto"/>
            <w:left w:val="none" w:sz="0" w:space="0" w:color="auto"/>
            <w:bottom w:val="none" w:sz="0" w:space="0" w:color="auto"/>
            <w:right w:val="none" w:sz="0" w:space="0" w:color="auto"/>
          </w:divBdr>
          <w:divsChild>
            <w:div w:id="1865511957">
              <w:marLeft w:val="0"/>
              <w:marRight w:val="0"/>
              <w:marTop w:val="0"/>
              <w:marBottom w:val="0"/>
              <w:divBdr>
                <w:top w:val="none" w:sz="0" w:space="0" w:color="auto"/>
                <w:left w:val="none" w:sz="0" w:space="0" w:color="auto"/>
                <w:bottom w:val="none" w:sz="0" w:space="0" w:color="auto"/>
                <w:right w:val="none" w:sz="0" w:space="0" w:color="auto"/>
              </w:divBdr>
              <w:divsChild>
                <w:div w:id="70598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68919">
      <w:bodyDiv w:val="1"/>
      <w:marLeft w:val="0"/>
      <w:marRight w:val="0"/>
      <w:marTop w:val="0"/>
      <w:marBottom w:val="0"/>
      <w:divBdr>
        <w:top w:val="none" w:sz="0" w:space="0" w:color="auto"/>
        <w:left w:val="none" w:sz="0" w:space="0" w:color="auto"/>
        <w:bottom w:val="none" w:sz="0" w:space="0" w:color="auto"/>
        <w:right w:val="none" w:sz="0" w:space="0" w:color="auto"/>
      </w:divBdr>
      <w:divsChild>
        <w:div w:id="15261373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0062915">
              <w:marLeft w:val="0"/>
              <w:marRight w:val="0"/>
              <w:marTop w:val="0"/>
              <w:marBottom w:val="0"/>
              <w:divBdr>
                <w:top w:val="none" w:sz="0" w:space="0" w:color="auto"/>
                <w:left w:val="none" w:sz="0" w:space="0" w:color="auto"/>
                <w:bottom w:val="none" w:sz="0" w:space="0" w:color="auto"/>
                <w:right w:val="none" w:sz="0" w:space="0" w:color="auto"/>
              </w:divBdr>
              <w:divsChild>
                <w:div w:id="409816262">
                  <w:marLeft w:val="0"/>
                  <w:marRight w:val="0"/>
                  <w:marTop w:val="0"/>
                  <w:marBottom w:val="0"/>
                  <w:divBdr>
                    <w:top w:val="none" w:sz="0" w:space="0" w:color="auto"/>
                    <w:left w:val="none" w:sz="0" w:space="0" w:color="auto"/>
                    <w:bottom w:val="none" w:sz="0" w:space="0" w:color="auto"/>
                    <w:right w:val="none" w:sz="0" w:space="0" w:color="auto"/>
                  </w:divBdr>
                  <w:divsChild>
                    <w:div w:id="1111049345">
                      <w:marLeft w:val="0"/>
                      <w:marRight w:val="0"/>
                      <w:marTop w:val="0"/>
                      <w:marBottom w:val="0"/>
                      <w:divBdr>
                        <w:top w:val="none" w:sz="0" w:space="0" w:color="auto"/>
                        <w:left w:val="none" w:sz="0" w:space="0" w:color="auto"/>
                        <w:bottom w:val="none" w:sz="0" w:space="0" w:color="auto"/>
                        <w:right w:val="none" w:sz="0" w:space="0" w:color="auto"/>
                      </w:divBdr>
                      <w:divsChild>
                        <w:div w:id="208263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5165430">
      <w:bodyDiv w:val="1"/>
      <w:marLeft w:val="0"/>
      <w:marRight w:val="0"/>
      <w:marTop w:val="0"/>
      <w:marBottom w:val="0"/>
      <w:divBdr>
        <w:top w:val="none" w:sz="0" w:space="0" w:color="auto"/>
        <w:left w:val="none" w:sz="0" w:space="0" w:color="auto"/>
        <w:bottom w:val="none" w:sz="0" w:space="0" w:color="auto"/>
        <w:right w:val="none" w:sz="0" w:space="0" w:color="auto"/>
      </w:divBdr>
      <w:divsChild>
        <w:div w:id="10186964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2542287">
              <w:marLeft w:val="0"/>
              <w:marRight w:val="0"/>
              <w:marTop w:val="0"/>
              <w:marBottom w:val="0"/>
              <w:divBdr>
                <w:top w:val="none" w:sz="0" w:space="0" w:color="auto"/>
                <w:left w:val="none" w:sz="0" w:space="0" w:color="auto"/>
                <w:bottom w:val="none" w:sz="0" w:space="0" w:color="auto"/>
                <w:right w:val="none" w:sz="0" w:space="0" w:color="auto"/>
              </w:divBdr>
              <w:divsChild>
                <w:div w:id="958074135">
                  <w:marLeft w:val="0"/>
                  <w:marRight w:val="0"/>
                  <w:marTop w:val="0"/>
                  <w:marBottom w:val="0"/>
                  <w:divBdr>
                    <w:top w:val="none" w:sz="0" w:space="0" w:color="auto"/>
                    <w:left w:val="none" w:sz="0" w:space="0" w:color="auto"/>
                    <w:bottom w:val="none" w:sz="0" w:space="0" w:color="auto"/>
                    <w:right w:val="none" w:sz="0" w:space="0" w:color="auto"/>
                  </w:divBdr>
                  <w:divsChild>
                    <w:div w:id="2122143555">
                      <w:marLeft w:val="0"/>
                      <w:marRight w:val="0"/>
                      <w:marTop w:val="0"/>
                      <w:marBottom w:val="0"/>
                      <w:divBdr>
                        <w:top w:val="none" w:sz="0" w:space="0" w:color="auto"/>
                        <w:left w:val="none" w:sz="0" w:space="0" w:color="auto"/>
                        <w:bottom w:val="none" w:sz="0" w:space="0" w:color="auto"/>
                        <w:right w:val="none" w:sz="0" w:space="0" w:color="auto"/>
                      </w:divBdr>
                      <w:divsChild>
                        <w:div w:id="15318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454162">
      <w:bodyDiv w:val="1"/>
      <w:marLeft w:val="0"/>
      <w:marRight w:val="0"/>
      <w:marTop w:val="0"/>
      <w:marBottom w:val="0"/>
      <w:divBdr>
        <w:top w:val="none" w:sz="0" w:space="0" w:color="auto"/>
        <w:left w:val="none" w:sz="0" w:space="0" w:color="auto"/>
        <w:bottom w:val="none" w:sz="0" w:space="0" w:color="auto"/>
        <w:right w:val="none" w:sz="0" w:space="0" w:color="auto"/>
      </w:divBdr>
      <w:divsChild>
        <w:div w:id="1987735282">
          <w:marLeft w:val="0"/>
          <w:marRight w:val="0"/>
          <w:marTop w:val="0"/>
          <w:marBottom w:val="0"/>
          <w:divBdr>
            <w:top w:val="none" w:sz="0" w:space="0" w:color="auto"/>
            <w:left w:val="none" w:sz="0" w:space="0" w:color="auto"/>
            <w:bottom w:val="none" w:sz="0" w:space="0" w:color="auto"/>
            <w:right w:val="none" w:sz="0" w:space="0" w:color="auto"/>
          </w:divBdr>
          <w:divsChild>
            <w:div w:id="1684740034">
              <w:marLeft w:val="0"/>
              <w:marRight w:val="0"/>
              <w:marTop w:val="0"/>
              <w:marBottom w:val="0"/>
              <w:divBdr>
                <w:top w:val="none" w:sz="0" w:space="0" w:color="auto"/>
                <w:left w:val="none" w:sz="0" w:space="0" w:color="auto"/>
                <w:bottom w:val="none" w:sz="0" w:space="0" w:color="auto"/>
                <w:right w:val="none" w:sz="0" w:space="0" w:color="auto"/>
              </w:divBdr>
              <w:divsChild>
                <w:div w:id="207646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350540">
      <w:bodyDiv w:val="1"/>
      <w:marLeft w:val="0"/>
      <w:marRight w:val="0"/>
      <w:marTop w:val="0"/>
      <w:marBottom w:val="0"/>
      <w:divBdr>
        <w:top w:val="none" w:sz="0" w:space="0" w:color="auto"/>
        <w:left w:val="none" w:sz="0" w:space="0" w:color="auto"/>
        <w:bottom w:val="none" w:sz="0" w:space="0" w:color="auto"/>
        <w:right w:val="none" w:sz="0" w:space="0" w:color="auto"/>
      </w:divBdr>
      <w:divsChild>
        <w:div w:id="2125080037">
          <w:marLeft w:val="0"/>
          <w:marRight w:val="0"/>
          <w:marTop w:val="0"/>
          <w:marBottom w:val="0"/>
          <w:divBdr>
            <w:top w:val="none" w:sz="0" w:space="0" w:color="auto"/>
            <w:left w:val="none" w:sz="0" w:space="0" w:color="auto"/>
            <w:bottom w:val="none" w:sz="0" w:space="0" w:color="auto"/>
            <w:right w:val="none" w:sz="0" w:space="0" w:color="auto"/>
          </w:divBdr>
          <w:divsChild>
            <w:div w:id="17170508">
              <w:marLeft w:val="0"/>
              <w:marRight w:val="0"/>
              <w:marTop w:val="0"/>
              <w:marBottom w:val="0"/>
              <w:divBdr>
                <w:top w:val="none" w:sz="0" w:space="0" w:color="auto"/>
                <w:left w:val="none" w:sz="0" w:space="0" w:color="auto"/>
                <w:bottom w:val="none" w:sz="0" w:space="0" w:color="auto"/>
                <w:right w:val="none" w:sz="0" w:space="0" w:color="auto"/>
              </w:divBdr>
              <w:divsChild>
                <w:div w:id="1652324891">
                  <w:marLeft w:val="0"/>
                  <w:marRight w:val="0"/>
                  <w:marTop w:val="0"/>
                  <w:marBottom w:val="0"/>
                  <w:divBdr>
                    <w:top w:val="none" w:sz="0" w:space="0" w:color="auto"/>
                    <w:left w:val="none" w:sz="0" w:space="0" w:color="auto"/>
                    <w:bottom w:val="none" w:sz="0" w:space="0" w:color="auto"/>
                    <w:right w:val="none" w:sz="0" w:space="0" w:color="auto"/>
                  </w:divBdr>
                  <w:divsChild>
                    <w:div w:id="197598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250874">
      <w:bodyDiv w:val="1"/>
      <w:marLeft w:val="0"/>
      <w:marRight w:val="0"/>
      <w:marTop w:val="0"/>
      <w:marBottom w:val="0"/>
      <w:divBdr>
        <w:top w:val="none" w:sz="0" w:space="0" w:color="auto"/>
        <w:left w:val="none" w:sz="0" w:space="0" w:color="auto"/>
        <w:bottom w:val="none" w:sz="0" w:space="0" w:color="auto"/>
        <w:right w:val="none" w:sz="0" w:space="0" w:color="auto"/>
      </w:divBdr>
    </w:div>
    <w:div w:id="1526404960">
      <w:bodyDiv w:val="1"/>
      <w:marLeft w:val="0"/>
      <w:marRight w:val="0"/>
      <w:marTop w:val="0"/>
      <w:marBottom w:val="0"/>
      <w:divBdr>
        <w:top w:val="none" w:sz="0" w:space="0" w:color="auto"/>
        <w:left w:val="none" w:sz="0" w:space="0" w:color="auto"/>
        <w:bottom w:val="none" w:sz="0" w:space="0" w:color="auto"/>
        <w:right w:val="none" w:sz="0" w:space="0" w:color="auto"/>
      </w:divBdr>
      <w:divsChild>
        <w:div w:id="2136169698">
          <w:marLeft w:val="0"/>
          <w:marRight w:val="0"/>
          <w:marTop w:val="0"/>
          <w:marBottom w:val="0"/>
          <w:divBdr>
            <w:top w:val="none" w:sz="0" w:space="0" w:color="auto"/>
            <w:left w:val="none" w:sz="0" w:space="0" w:color="auto"/>
            <w:bottom w:val="none" w:sz="0" w:space="0" w:color="auto"/>
            <w:right w:val="none" w:sz="0" w:space="0" w:color="auto"/>
          </w:divBdr>
          <w:divsChild>
            <w:div w:id="1169828840">
              <w:marLeft w:val="0"/>
              <w:marRight w:val="0"/>
              <w:marTop w:val="0"/>
              <w:marBottom w:val="0"/>
              <w:divBdr>
                <w:top w:val="none" w:sz="0" w:space="0" w:color="auto"/>
                <w:left w:val="none" w:sz="0" w:space="0" w:color="auto"/>
                <w:bottom w:val="none" w:sz="0" w:space="0" w:color="auto"/>
                <w:right w:val="none" w:sz="0" w:space="0" w:color="auto"/>
              </w:divBdr>
              <w:divsChild>
                <w:div w:id="152066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445833">
      <w:bodyDiv w:val="1"/>
      <w:marLeft w:val="0"/>
      <w:marRight w:val="0"/>
      <w:marTop w:val="0"/>
      <w:marBottom w:val="0"/>
      <w:divBdr>
        <w:top w:val="none" w:sz="0" w:space="0" w:color="auto"/>
        <w:left w:val="none" w:sz="0" w:space="0" w:color="auto"/>
        <w:bottom w:val="none" w:sz="0" w:space="0" w:color="auto"/>
        <w:right w:val="none" w:sz="0" w:space="0" w:color="auto"/>
      </w:divBdr>
    </w:div>
    <w:div w:id="1543715635">
      <w:bodyDiv w:val="1"/>
      <w:marLeft w:val="0"/>
      <w:marRight w:val="0"/>
      <w:marTop w:val="0"/>
      <w:marBottom w:val="0"/>
      <w:divBdr>
        <w:top w:val="none" w:sz="0" w:space="0" w:color="auto"/>
        <w:left w:val="none" w:sz="0" w:space="0" w:color="auto"/>
        <w:bottom w:val="none" w:sz="0" w:space="0" w:color="auto"/>
        <w:right w:val="none" w:sz="0" w:space="0" w:color="auto"/>
      </w:divBdr>
    </w:div>
    <w:div w:id="1556698020">
      <w:bodyDiv w:val="1"/>
      <w:marLeft w:val="0"/>
      <w:marRight w:val="0"/>
      <w:marTop w:val="0"/>
      <w:marBottom w:val="0"/>
      <w:divBdr>
        <w:top w:val="none" w:sz="0" w:space="0" w:color="auto"/>
        <w:left w:val="none" w:sz="0" w:space="0" w:color="auto"/>
        <w:bottom w:val="none" w:sz="0" w:space="0" w:color="auto"/>
        <w:right w:val="none" w:sz="0" w:space="0" w:color="auto"/>
      </w:divBdr>
    </w:div>
    <w:div w:id="1562400615">
      <w:bodyDiv w:val="1"/>
      <w:marLeft w:val="0"/>
      <w:marRight w:val="0"/>
      <w:marTop w:val="0"/>
      <w:marBottom w:val="0"/>
      <w:divBdr>
        <w:top w:val="none" w:sz="0" w:space="0" w:color="auto"/>
        <w:left w:val="none" w:sz="0" w:space="0" w:color="auto"/>
        <w:bottom w:val="none" w:sz="0" w:space="0" w:color="auto"/>
        <w:right w:val="none" w:sz="0" w:space="0" w:color="auto"/>
      </w:divBdr>
    </w:div>
    <w:div w:id="1574700969">
      <w:bodyDiv w:val="1"/>
      <w:marLeft w:val="0"/>
      <w:marRight w:val="0"/>
      <w:marTop w:val="0"/>
      <w:marBottom w:val="0"/>
      <w:divBdr>
        <w:top w:val="none" w:sz="0" w:space="0" w:color="auto"/>
        <w:left w:val="none" w:sz="0" w:space="0" w:color="auto"/>
        <w:bottom w:val="none" w:sz="0" w:space="0" w:color="auto"/>
        <w:right w:val="none" w:sz="0" w:space="0" w:color="auto"/>
      </w:divBdr>
    </w:div>
    <w:div w:id="1577204069">
      <w:bodyDiv w:val="1"/>
      <w:marLeft w:val="0"/>
      <w:marRight w:val="0"/>
      <w:marTop w:val="0"/>
      <w:marBottom w:val="0"/>
      <w:divBdr>
        <w:top w:val="none" w:sz="0" w:space="0" w:color="auto"/>
        <w:left w:val="none" w:sz="0" w:space="0" w:color="auto"/>
        <w:bottom w:val="none" w:sz="0" w:space="0" w:color="auto"/>
        <w:right w:val="none" w:sz="0" w:space="0" w:color="auto"/>
      </w:divBdr>
    </w:div>
    <w:div w:id="1584139805">
      <w:bodyDiv w:val="1"/>
      <w:marLeft w:val="0"/>
      <w:marRight w:val="0"/>
      <w:marTop w:val="0"/>
      <w:marBottom w:val="0"/>
      <w:divBdr>
        <w:top w:val="none" w:sz="0" w:space="0" w:color="auto"/>
        <w:left w:val="none" w:sz="0" w:space="0" w:color="auto"/>
        <w:bottom w:val="none" w:sz="0" w:space="0" w:color="auto"/>
        <w:right w:val="none" w:sz="0" w:space="0" w:color="auto"/>
      </w:divBdr>
      <w:divsChild>
        <w:div w:id="1830638060">
          <w:marLeft w:val="0"/>
          <w:marRight w:val="0"/>
          <w:marTop w:val="0"/>
          <w:marBottom w:val="0"/>
          <w:divBdr>
            <w:top w:val="none" w:sz="0" w:space="0" w:color="auto"/>
            <w:left w:val="none" w:sz="0" w:space="0" w:color="auto"/>
            <w:bottom w:val="none" w:sz="0" w:space="0" w:color="auto"/>
            <w:right w:val="none" w:sz="0" w:space="0" w:color="auto"/>
          </w:divBdr>
          <w:divsChild>
            <w:div w:id="426122818">
              <w:marLeft w:val="0"/>
              <w:marRight w:val="0"/>
              <w:marTop w:val="0"/>
              <w:marBottom w:val="0"/>
              <w:divBdr>
                <w:top w:val="none" w:sz="0" w:space="0" w:color="auto"/>
                <w:left w:val="none" w:sz="0" w:space="0" w:color="auto"/>
                <w:bottom w:val="none" w:sz="0" w:space="0" w:color="auto"/>
                <w:right w:val="none" w:sz="0" w:space="0" w:color="auto"/>
              </w:divBdr>
              <w:divsChild>
                <w:div w:id="543100923">
                  <w:marLeft w:val="0"/>
                  <w:marRight w:val="0"/>
                  <w:marTop w:val="0"/>
                  <w:marBottom w:val="0"/>
                  <w:divBdr>
                    <w:top w:val="none" w:sz="0" w:space="0" w:color="auto"/>
                    <w:left w:val="none" w:sz="0" w:space="0" w:color="auto"/>
                    <w:bottom w:val="none" w:sz="0" w:space="0" w:color="auto"/>
                    <w:right w:val="none" w:sz="0" w:space="0" w:color="auto"/>
                  </w:divBdr>
                  <w:divsChild>
                    <w:div w:id="62790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665143">
      <w:bodyDiv w:val="1"/>
      <w:marLeft w:val="0"/>
      <w:marRight w:val="0"/>
      <w:marTop w:val="0"/>
      <w:marBottom w:val="0"/>
      <w:divBdr>
        <w:top w:val="none" w:sz="0" w:space="0" w:color="auto"/>
        <w:left w:val="none" w:sz="0" w:space="0" w:color="auto"/>
        <w:bottom w:val="none" w:sz="0" w:space="0" w:color="auto"/>
        <w:right w:val="none" w:sz="0" w:space="0" w:color="auto"/>
      </w:divBdr>
    </w:div>
    <w:div w:id="1595671308">
      <w:bodyDiv w:val="1"/>
      <w:marLeft w:val="0"/>
      <w:marRight w:val="0"/>
      <w:marTop w:val="0"/>
      <w:marBottom w:val="0"/>
      <w:divBdr>
        <w:top w:val="none" w:sz="0" w:space="0" w:color="auto"/>
        <w:left w:val="none" w:sz="0" w:space="0" w:color="auto"/>
        <w:bottom w:val="none" w:sz="0" w:space="0" w:color="auto"/>
        <w:right w:val="none" w:sz="0" w:space="0" w:color="auto"/>
      </w:divBdr>
      <w:divsChild>
        <w:div w:id="69236740">
          <w:marLeft w:val="0"/>
          <w:marRight w:val="0"/>
          <w:marTop w:val="0"/>
          <w:marBottom w:val="0"/>
          <w:divBdr>
            <w:top w:val="none" w:sz="0" w:space="0" w:color="auto"/>
            <w:left w:val="none" w:sz="0" w:space="0" w:color="auto"/>
            <w:bottom w:val="none" w:sz="0" w:space="0" w:color="auto"/>
            <w:right w:val="none" w:sz="0" w:space="0" w:color="auto"/>
          </w:divBdr>
          <w:divsChild>
            <w:div w:id="154760207">
              <w:marLeft w:val="0"/>
              <w:marRight w:val="0"/>
              <w:marTop w:val="0"/>
              <w:marBottom w:val="0"/>
              <w:divBdr>
                <w:top w:val="none" w:sz="0" w:space="0" w:color="auto"/>
                <w:left w:val="none" w:sz="0" w:space="0" w:color="auto"/>
                <w:bottom w:val="none" w:sz="0" w:space="0" w:color="auto"/>
                <w:right w:val="none" w:sz="0" w:space="0" w:color="auto"/>
              </w:divBdr>
              <w:divsChild>
                <w:div w:id="584654507">
                  <w:marLeft w:val="0"/>
                  <w:marRight w:val="-6084"/>
                  <w:marTop w:val="0"/>
                  <w:marBottom w:val="0"/>
                  <w:divBdr>
                    <w:top w:val="none" w:sz="0" w:space="0" w:color="auto"/>
                    <w:left w:val="none" w:sz="0" w:space="0" w:color="auto"/>
                    <w:bottom w:val="none" w:sz="0" w:space="0" w:color="auto"/>
                    <w:right w:val="none" w:sz="0" w:space="0" w:color="auto"/>
                  </w:divBdr>
                  <w:divsChild>
                    <w:div w:id="436943867">
                      <w:marLeft w:val="0"/>
                      <w:marRight w:val="5844"/>
                      <w:marTop w:val="0"/>
                      <w:marBottom w:val="0"/>
                      <w:divBdr>
                        <w:top w:val="none" w:sz="0" w:space="0" w:color="auto"/>
                        <w:left w:val="none" w:sz="0" w:space="0" w:color="auto"/>
                        <w:bottom w:val="none" w:sz="0" w:space="0" w:color="auto"/>
                        <w:right w:val="none" w:sz="0" w:space="0" w:color="auto"/>
                      </w:divBdr>
                      <w:divsChild>
                        <w:div w:id="392583942">
                          <w:marLeft w:val="0"/>
                          <w:marRight w:val="0"/>
                          <w:marTop w:val="0"/>
                          <w:marBottom w:val="0"/>
                          <w:divBdr>
                            <w:top w:val="none" w:sz="0" w:space="0" w:color="auto"/>
                            <w:left w:val="none" w:sz="0" w:space="0" w:color="auto"/>
                            <w:bottom w:val="none" w:sz="0" w:space="0" w:color="auto"/>
                            <w:right w:val="none" w:sz="0" w:space="0" w:color="auto"/>
                          </w:divBdr>
                          <w:divsChild>
                            <w:div w:id="353654484">
                              <w:marLeft w:val="0"/>
                              <w:marRight w:val="0"/>
                              <w:marTop w:val="120"/>
                              <w:marBottom w:val="360"/>
                              <w:divBdr>
                                <w:top w:val="none" w:sz="0" w:space="0" w:color="auto"/>
                                <w:left w:val="none" w:sz="0" w:space="0" w:color="auto"/>
                                <w:bottom w:val="none" w:sz="0" w:space="0" w:color="auto"/>
                                <w:right w:val="none" w:sz="0" w:space="0" w:color="auto"/>
                              </w:divBdr>
                              <w:divsChild>
                                <w:div w:id="1591307442">
                                  <w:marLeft w:val="420"/>
                                  <w:marRight w:val="0"/>
                                  <w:marTop w:val="0"/>
                                  <w:marBottom w:val="0"/>
                                  <w:divBdr>
                                    <w:top w:val="none" w:sz="0" w:space="0" w:color="auto"/>
                                    <w:left w:val="none" w:sz="0" w:space="0" w:color="auto"/>
                                    <w:bottom w:val="none" w:sz="0" w:space="0" w:color="auto"/>
                                    <w:right w:val="none" w:sz="0" w:space="0" w:color="auto"/>
                                  </w:divBdr>
                                  <w:divsChild>
                                    <w:div w:id="2709376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9370156">
      <w:bodyDiv w:val="1"/>
      <w:marLeft w:val="0"/>
      <w:marRight w:val="0"/>
      <w:marTop w:val="0"/>
      <w:marBottom w:val="0"/>
      <w:divBdr>
        <w:top w:val="none" w:sz="0" w:space="0" w:color="auto"/>
        <w:left w:val="none" w:sz="0" w:space="0" w:color="auto"/>
        <w:bottom w:val="none" w:sz="0" w:space="0" w:color="auto"/>
        <w:right w:val="none" w:sz="0" w:space="0" w:color="auto"/>
      </w:divBdr>
    </w:div>
    <w:div w:id="1614242798">
      <w:bodyDiv w:val="1"/>
      <w:marLeft w:val="0"/>
      <w:marRight w:val="0"/>
      <w:marTop w:val="0"/>
      <w:marBottom w:val="0"/>
      <w:divBdr>
        <w:top w:val="none" w:sz="0" w:space="0" w:color="auto"/>
        <w:left w:val="none" w:sz="0" w:space="0" w:color="auto"/>
        <w:bottom w:val="none" w:sz="0" w:space="0" w:color="auto"/>
        <w:right w:val="none" w:sz="0" w:space="0" w:color="auto"/>
      </w:divBdr>
    </w:div>
    <w:div w:id="1641962504">
      <w:bodyDiv w:val="1"/>
      <w:marLeft w:val="0"/>
      <w:marRight w:val="0"/>
      <w:marTop w:val="0"/>
      <w:marBottom w:val="0"/>
      <w:divBdr>
        <w:top w:val="none" w:sz="0" w:space="0" w:color="auto"/>
        <w:left w:val="none" w:sz="0" w:space="0" w:color="auto"/>
        <w:bottom w:val="none" w:sz="0" w:space="0" w:color="auto"/>
        <w:right w:val="none" w:sz="0" w:space="0" w:color="auto"/>
      </w:divBdr>
    </w:div>
    <w:div w:id="1642735415">
      <w:bodyDiv w:val="1"/>
      <w:marLeft w:val="0"/>
      <w:marRight w:val="0"/>
      <w:marTop w:val="0"/>
      <w:marBottom w:val="0"/>
      <w:divBdr>
        <w:top w:val="none" w:sz="0" w:space="0" w:color="auto"/>
        <w:left w:val="none" w:sz="0" w:space="0" w:color="auto"/>
        <w:bottom w:val="none" w:sz="0" w:space="0" w:color="auto"/>
        <w:right w:val="none" w:sz="0" w:space="0" w:color="auto"/>
      </w:divBdr>
      <w:divsChild>
        <w:div w:id="1857308066">
          <w:marLeft w:val="0"/>
          <w:marRight w:val="0"/>
          <w:marTop w:val="0"/>
          <w:marBottom w:val="0"/>
          <w:divBdr>
            <w:top w:val="none" w:sz="0" w:space="0" w:color="auto"/>
            <w:left w:val="none" w:sz="0" w:space="0" w:color="auto"/>
            <w:bottom w:val="none" w:sz="0" w:space="0" w:color="auto"/>
            <w:right w:val="none" w:sz="0" w:space="0" w:color="auto"/>
          </w:divBdr>
          <w:divsChild>
            <w:div w:id="385028674">
              <w:marLeft w:val="0"/>
              <w:marRight w:val="0"/>
              <w:marTop w:val="0"/>
              <w:marBottom w:val="0"/>
              <w:divBdr>
                <w:top w:val="none" w:sz="0" w:space="0" w:color="auto"/>
                <w:left w:val="none" w:sz="0" w:space="0" w:color="auto"/>
                <w:bottom w:val="none" w:sz="0" w:space="0" w:color="auto"/>
                <w:right w:val="none" w:sz="0" w:space="0" w:color="auto"/>
              </w:divBdr>
              <w:divsChild>
                <w:div w:id="1905294055">
                  <w:marLeft w:val="0"/>
                  <w:marRight w:val="0"/>
                  <w:marTop w:val="0"/>
                  <w:marBottom w:val="0"/>
                  <w:divBdr>
                    <w:top w:val="none" w:sz="0" w:space="0" w:color="auto"/>
                    <w:left w:val="none" w:sz="0" w:space="0" w:color="auto"/>
                    <w:bottom w:val="none" w:sz="0" w:space="0" w:color="auto"/>
                    <w:right w:val="none" w:sz="0" w:space="0" w:color="auto"/>
                  </w:divBdr>
                  <w:divsChild>
                    <w:div w:id="132605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963057">
      <w:bodyDiv w:val="1"/>
      <w:marLeft w:val="0"/>
      <w:marRight w:val="0"/>
      <w:marTop w:val="0"/>
      <w:marBottom w:val="0"/>
      <w:divBdr>
        <w:top w:val="none" w:sz="0" w:space="0" w:color="auto"/>
        <w:left w:val="none" w:sz="0" w:space="0" w:color="auto"/>
        <w:bottom w:val="none" w:sz="0" w:space="0" w:color="auto"/>
        <w:right w:val="none" w:sz="0" w:space="0" w:color="auto"/>
      </w:divBdr>
    </w:div>
    <w:div w:id="1647052630">
      <w:bodyDiv w:val="1"/>
      <w:marLeft w:val="0"/>
      <w:marRight w:val="0"/>
      <w:marTop w:val="0"/>
      <w:marBottom w:val="0"/>
      <w:divBdr>
        <w:top w:val="none" w:sz="0" w:space="0" w:color="auto"/>
        <w:left w:val="none" w:sz="0" w:space="0" w:color="auto"/>
        <w:bottom w:val="none" w:sz="0" w:space="0" w:color="auto"/>
        <w:right w:val="none" w:sz="0" w:space="0" w:color="auto"/>
      </w:divBdr>
    </w:div>
    <w:div w:id="1663897361">
      <w:bodyDiv w:val="1"/>
      <w:marLeft w:val="0"/>
      <w:marRight w:val="0"/>
      <w:marTop w:val="0"/>
      <w:marBottom w:val="0"/>
      <w:divBdr>
        <w:top w:val="none" w:sz="0" w:space="0" w:color="auto"/>
        <w:left w:val="none" w:sz="0" w:space="0" w:color="auto"/>
        <w:bottom w:val="none" w:sz="0" w:space="0" w:color="auto"/>
        <w:right w:val="none" w:sz="0" w:space="0" w:color="auto"/>
      </w:divBdr>
    </w:div>
    <w:div w:id="1668437331">
      <w:bodyDiv w:val="1"/>
      <w:marLeft w:val="0"/>
      <w:marRight w:val="0"/>
      <w:marTop w:val="0"/>
      <w:marBottom w:val="0"/>
      <w:divBdr>
        <w:top w:val="none" w:sz="0" w:space="0" w:color="auto"/>
        <w:left w:val="none" w:sz="0" w:space="0" w:color="auto"/>
        <w:bottom w:val="none" w:sz="0" w:space="0" w:color="auto"/>
        <w:right w:val="none" w:sz="0" w:space="0" w:color="auto"/>
      </w:divBdr>
    </w:div>
    <w:div w:id="1685276959">
      <w:bodyDiv w:val="1"/>
      <w:marLeft w:val="0"/>
      <w:marRight w:val="0"/>
      <w:marTop w:val="0"/>
      <w:marBottom w:val="0"/>
      <w:divBdr>
        <w:top w:val="none" w:sz="0" w:space="0" w:color="auto"/>
        <w:left w:val="none" w:sz="0" w:space="0" w:color="auto"/>
        <w:bottom w:val="none" w:sz="0" w:space="0" w:color="auto"/>
        <w:right w:val="none" w:sz="0" w:space="0" w:color="auto"/>
      </w:divBdr>
      <w:divsChild>
        <w:div w:id="171115479">
          <w:marLeft w:val="0"/>
          <w:marRight w:val="0"/>
          <w:marTop w:val="0"/>
          <w:marBottom w:val="0"/>
          <w:divBdr>
            <w:top w:val="none" w:sz="0" w:space="0" w:color="auto"/>
            <w:left w:val="none" w:sz="0" w:space="0" w:color="auto"/>
            <w:bottom w:val="none" w:sz="0" w:space="0" w:color="auto"/>
            <w:right w:val="none" w:sz="0" w:space="0" w:color="auto"/>
          </w:divBdr>
          <w:divsChild>
            <w:div w:id="2079478136">
              <w:marLeft w:val="0"/>
              <w:marRight w:val="0"/>
              <w:marTop w:val="0"/>
              <w:marBottom w:val="0"/>
              <w:divBdr>
                <w:top w:val="none" w:sz="0" w:space="0" w:color="auto"/>
                <w:left w:val="none" w:sz="0" w:space="0" w:color="auto"/>
                <w:bottom w:val="none" w:sz="0" w:space="0" w:color="auto"/>
                <w:right w:val="none" w:sz="0" w:space="0" w:color="auto"/>
              </w:divBdr>
              <w:divsChild>
                <w:div w:id="1321423664">
                  <w:marLeft w:val="0"/>
                  <w:marRight w:val="0"/>
                  <w:marTop w:val="0"/>
                  <w:marBottom w:val="0"/>
                  <w:divBdr>
                    <w:top w:val="none" w:sz="0" w:space="0" w:color="auto"/>
                    <w:left w:val="none" w:sz="0" w:space="0" w:color="auto"/>
                    <w:bottom w:val="none" w:sz="0" w:space="0" w:color="auto"/>
                    <w:right w:val="none" w:sz="0" w:space="0" w:color="auto"/>
                  </w:divBdr>
                  <w:divsChild>
                    <w:div w:id="119754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822731">
      <w:bodyDiv w:val="1"/>
      <w:marLeft w:val="0"/>
      <w:marRight w:val="0"/>
      <w:marTop w:val="0"/>
      <w:marBottom w:val="0"/>
      <w:divBdr>
        <w:top w:val="none" w:sz="0" w:space="0" w:color="auto"/>
        <w:left w:val="none" w:sz="0" w:space="0" w:color="auto"/>
        <w:bottom w:val="none" w:sz="0" w:space="0" w:color="auto"/>
        <w:right w:val="none" w:sz="0" w:space="0" w:color="auto"/>
      </w:divBdr>
    </w:div>
    <w:div w:id="1694576942">
      <w:bodyDiv w:val="1"/>
      <w:marLeft w:val="0"/>
      <w:marRight w:val="0"/>
      <w:marTop w:val="0"/>
      <w:marBottom w:val="0"/>
      <w:divBdr>
        <w:top w:val="none" w:sz="0" w:space="0" w:color="auto"/>
        <w:left w:val="none" w:sz="0" w:space="0" w:color="auto"/>
        <w:bottom w:val="none" w:sz="0" w:space="0" w:color="auto"/>
        <w:right w:val="none" w:sz="0" w:space="0" w:color="auto"/>
      </w:divBdr>
      <w:divsChild>
        <w:div w:id="1934972409">
          <w:marLeft w:val="0"/>
          <w:marRight w:val="0"/>
          <w:marTop w:val="0"/>
          <w:marBottom w:val="0"/>
          <w:divBdr>
            <w:top w:val="none" w:sz="0" w:space="0" w:color="auto"/>
            <w:left w:val="none" w:sz="0" w:space="0" w:color="auto"/>
            <w:bottom w:val="none" w:sz="0" w:space="0" w:color="auto"/>
            <w:right w:val="none" w:sz="0" w:space="0" w:color="auto"/>
          </w:divBdr>
        </w:div>
      </w:divsChild>
    </w:div>
    <w:div w:id="1694770488">
      <w:bodyDiv w:val="1"/>
      <w:marLeft w:val="0"/>
      <w:marRight w:val="0"/>
      <w:marTop w:val="0"/>
      <w:marBottom w:val="0"/>
      <w:divBdr>
        <w:top w:val="none" w:sz="0" w:space="0" w:color="auto"/>
        <w:left w:val="none" w:sz="0" w:space="0" w:color="auto"/>
        <w:bottom w:val="none" w:sz="0" w:space="0" w:color="auto"/>
        <w:right w:val="none" w:sz="0" w:space="0" w:color="auto"/>
      </w:divBdr>
    </w:div>
    <w:div w:id="1698315155">
      <w:bodyDiv w:val="1"/>
      <w:marLeft w:val="0"/>
      <w:marRight w:val="0"/>
      <w:marTop w:val="0"/>
      <w:marBottom w:val="0"/>
      <w:divBdr>
        <w:top w:val="none" w:sz="0" w:space="0" w:color="auto"/>
        <w:left w:val="none" w:sz="0" w:space="0" w:color="auto"/>
        <w:bottom w:val="none" w:sz="0" w:space="0" w:color="auto"/>
        <w:right w:val="none" w:sz="0" w:space="0" w:color="auto"/>
      </w:divBdr>
      <w:divsChild>
        <w:div w:id="154104476">
          <w:marLeft w:val="0"/>
          <w:marRight w:val="0"/>
          <w:marTop w:val="0"/>
          <w:marBottom w:val="0"/>
          <w:divBdr>
            <w:top w:val="none" w:sz="0" w:space="0" w:color="auto"/>
            <w:left w:val="none" w:sz="0" w:space="0" w:color="auto"/>
            <w:bottom w:val="none" w:sz="0" w:space="0" w:color="auto"/>
            <w:right w:val="none" w:sz="0" w:space="0" w:color="auto"/>
          </w:divBdr>
          <w:divsChild>
            <w:div w:id="963849686">
              <w:marLeft w:val="0"/>
              <w:marRight w:val="0"/>
              <w:marTop w:val="0"/>
              <w:marBottom w:val="0"/>
              <w:divBdr>
                <w:top w:val="none" w:sz="0" w:space="0" w:color="auto"/>
                <w:left w:val="none" w:sz="0" w:space="0" w:color="auto"/>
                <w:bottom w:val="none" w:sz="0" w:space="0" w:color="auto"/>
                <w:right w:val="none" w:sz="0" w:space="0" w:color="auto"/>
              </w:divBdr>
              <w:divsChild>
                <w:div w:id="1574899621">
                  <w:marLeft w:val="0"/>
                  <w:marRight w:val="0"/>
                  <w:marTop w:val="0"/>
                  <w:marBottom w:val="0"/>
                  <w:divBdr>
                    <w:top w:val="none" w:sz="0" w:space="0" w:color="auto"/>
                    <w:left w:val="none" w:sz="0" w:space="0" w:color="auto"/>
                    <w:bottom w:val="none" w:sz="0" w:space="0" w:color="auto"/>
                    <w:right w:val="none" w:sz="0" w:space="0" w:color="auto"/>
                  </w:divBdr>
                  <w:divsChild>
                    <w:div w:id="71974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887872">
      <w:bodyDiv w:val="1"/>
      <w:marLeft w:val="0"/>
      <w:marRight w:val="0"/>
      <w:marTop w:val="0"/>
      <w:marBottom w:val="0"/>
      <w:divBdr>
        <w:top w:val="none" w:sz="0" w:space="0" w:color="auto"/>
        <w:left w:val="none" w:sz="0" w:space="0" w:color="auto"/>
        <w:bottom w:val="none" w:sz="0" w:space="0" w:color="auto"/>
        <w:right w:val="none" w:sz="0" w:space="0" w:color="auto"/>
      </w:divBdr>
    </w:div>
    <w:div w:id="1709254678">
      <w:bodyDiv w:val="1"/>
      <w:marLeft w:val="0"/>
      <w:marRight w:val="0"/>
      <w:marTop w:val="0"/>
      <w:marBottom w:val="0"/>
      <w:divBdr>
        <w:top w:val="none" w:sz="0" w:space="0" w:color="auto"/>
        <w:left w:val="none" w:sz="0" w:space="0" w:color="auto"/>
        <w:bottom w:val="none" w:sz="0" w:space="0" w:color="auto"/>
        <w:right w:val="none" w:sz="0" w:space="0" w:color="auto"/>
      </w:divBdr>
      <w:divsChild>
        <w:div w:id="1564945857">
          <w:marLeft w:val="0"/>
          <w:marRight w:val="0"/>
          <w:marTop w:val="0"/>
          <w:marBottom w:val="0"/>
          <w:divBdr>
            <w:top w:val="none" w:sz="0" w:space="0" w:color="auto"/>
            <w:left w:val="none" w:sz="0" w:space="0" w:color="auto"/>
            <w:bottom w:val="none" w:sz="0" w:space="0" w:color="auto"/>
            <w:right w:val="none" w:sz="0" w:space="0" w:color="auto"/>
          </w:divBdr>
          <w:divsChild>
            <w:div w:id="1129276228">
              <w:marLeft w:val="0"/>
              <w:marRight w:val="0"/>
              <w:marTop w:val="0"/>
              <w:marBottom w:val="0"/>
              <w:divBdr>
                <w:top w:val="none" w:sz="0" w:space="0" w:color="auto"/>
                <w:left w:val="none" w:sz="0" w:space="0" w:color="auto"/>
                <w:bottom w:val="none" w:sz="0" w:space="0" w:color="auto"/>
                <w:right w:val="none" w:sz="0" w:space="0" w:color="auto"/>
              </w:divBdr>
              <w:divsChild>
                <w:div w:id="1206604350">
                  <w:marLeft w:val="0"/>
                  <w:marRight w:val="-6084"/>
                  <w:marTop w:val="0"/>
                  <w:marBottom w:val="0"/>
                  <w:divBdr>
                    <w:top w:val="none" w:sz="0" w:space="0" w:color="auto"/>
                    <w:left w:val="none" w:sz="0" w:space="0" w:color="auto"/>
                    <w:bottom w:val="none" w:sz="0" w:space="0" w:color="auto"/>
                    <w:right w:val="none" w:sz="0" w:space="0" w:color="auto"/>
                  </w:divBdr>
                  <w:divsChild>
                    <w:div w:id="1903365770">
                      <w:marLeft w:val="0"/>
                      <w:marRight w:val="5844"/>
                      <w:marTop w:val="0"/>
                      <w:marBottom w:val="0"/>
                      <w:divBdr>
                        <w:top w:val="none" w:sz="0" w:space="0" w:color="auto"/>
                        <w:left w:val="none" w:sz="0" w:space="0" w:color="auto"/>
                        <w:bottom w:val="none" w:sz="0" w:space="0" w:color="auto"/>
                        <w:right w:val="none" w:sz="0" w:space="0" w:color="auto"/>
                      </w:divBdr>
                      <w:divsChild>
                        <w:div w:id="1760178933">
                          <w:marLeft w:val="0"/>
                          <w:marRight w:val="0"/>
                          <w:marTop w:val="0"/>
                          <w:marBottom w:val="0"/>
                          <w:divBdr>
                            <w:top w:val="none" w:sz="0" w:space="0" w:color="auto"/>
                            <w:left w:val="none" w:sz="0" w:space="0" w:color="auto"/>
                            <w:bottom w:val="none" w:sz="0" w:space="0" w:color="auto"/>
                            <w:right w:val="none" w:sz="0" w:space="0" w:color="auto"/>
                          </w:divBdr>
                          <w:divsChild>
                            <w:div w:id="1026442314">
                              <w:marLeft w:val="0"/>
                              <w:marRight w:val="0"/>
                              <w:marTop w:val="120"/>
                              <w:marBottom w:val="360"/>
                              <w:divBdr>
                                <w:top w:val="none" w:sz="0" w:space="0" w:color="auto"/>
                                <w:left w:val="none" w:sz="0" w:space="0" w:color="auto"/>
                                <w:bottom w:val="none" w:sz="0" w:space="0" w:color="auto"/>
                                <w:right w:val="none" w:sz="0" w:space="0" w:color="auto"/>
                              </w:divBdr>
                              <w:divsChild>
                                <w:div w:id="1146824852">
                                  <w:marLeft w:val="420"/>
                                  <w:marRight w:val="0"/>
                                  <w:marTop w:val="0"/>
                                  <w:marBottom w:val="0"/>
                                  <w:divBdr>
                                    <w:top w:val="none" w:sz="0" w:space="0" w:color="auto"/>
                                    <w:left w:val="none" w:sz="0" w:space="0" w:color="auto"/>
                                    <w:bottom w:val="none" w:sz="0" w:space="0" w:color="auto"/>
                                    <w:right w:val="none" w:sz="0" w:space="0" w:color="auto"/>
                                  </w:divBdr>
                                  <w:divsChild>
                                    <w:div w:id="1236170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0109201">
      <w:bodyDiv w:val="1"/>
      <w:marLeft w:val="0"/>
      <w:marRight w:val="0"/>
      <w:marTop w:val="0"/>
      <w:marBottom w:val="0"/>
      <w:divBdr>
        <w:top w:val="none" w:sz="0" w:space="0" w:color="auto"/>
        <w:left w:val="none" w:sz="0" w:space="0" w:color="auto"/>
        <w:bottom w:val="none" w:sz="0" w:space="0" w:color="auto"/>
        <w:right w:val="none" w:sz="0" w:space="0" w:color="auto"/>
      </w:divBdr>
      <w:divsChild>
        <w:div w:id="119999164">
          <w:marLeft w:val="0"/>
          <w:marRight w:val="0"/>
          <w:marTop w:val="0"/>
          <w:marBottom w:val="0"/>
          <w:divBdr>
            <w:top w:val="none" w:sz="0" w:space="0" w:color="auto"/>
            <w:left w:val="none" w:sz="0" w:space="0" w:color="auto"/>
            <w:bottom w:val="none" w:sz="0" w:space="0" w:color="auto"/>
            <w:right w:val="none" w:sz="0" w:space="0" w:color="auto"/>
          </w:divBdr>
        </w:div>
      </w:divsChild>
    </w:div>
    <w:div w:id="1712488159">
      <w:bodyDiv w:val="1"/>
      <w:marLeft w:val="0"/>
      <w:marRight w:val="0"/>
      <w:marTop w:val="0"/>
      <w:marBottom w:val="0"/>
      <w:divBdr>
        <w:top w:val="none" w:sz="0" w:space="0" w:color="auto"/>
        <w:left w:val="none" w:sz="0" w:space="0" w:color="auto"/>
        <w:bottom w:val="none" w:sz="0" w:space="0" w:color="auto"/>
        <w:right w:val="none" w:sz="0" w:space="0" w:color="auto"/>
      </w:divBdr>
      <w:divsChild>
        <w:div w:id="1359508330">
          <w:marLeft w:val="0"/>
          <w:marRight w:val="0"/>
          <w:marTop w:val="0"/>
          <w:marBottom w:val="0"/>
          <w:divBdr>
            <w:top w:val="none" w:sz="0" w:space="0" w:color="auto"/>
            <w:left w:val="none" w:sz="0" w:space="0" w:color="auto"/>
            <w:bottom w:val="none" w:sz="0" w:space="0" w:color="auto"/>
            <w:right w:val="none" w:sz="0" w:space="0" w:color="auto"/>
          </w:divBdr>
          <w:divsChild>
            <w:div w:id="1804732178">
              <w:marLeft w:val="0"/>
              <w:marRight w:val="0"/>
              <w:marTop w:val="0"/>
              <w:marBottom w:val="0"/>
              <w:divBdr>
                <w:top w:val="none" w:sz="0" w:space="0" w:color="auto"/>
                <w:left w:val="none" w:sz="0" w:space="0" w:color="auto"/>
                <w:bottom w:val="none" w:sz="0" w:space="0" w:color="auto"/>
                <w:right w:val="none" w:sz="0" w:space="0" w:color="auto"/>
              </w:divBdr>
              <w:divsChild>
                <w:div w:id="1157722042">
                  <w:marLeft w:val="0"/>
                  <w:marRight w:val="0"/>
                  <w:marTop w:val="0"/>
                  <w:marBottom w:val="0"/>
                  <w:divBdr>
                    <w:top w:val="none" w:sz="0" w:space="0" w:color="auto"/>
                    <w:left w:val="none" w:sz="0" w:space="0" w:color="auto"/>
                    <w:bottom w:val="none" w:sz="0" w:space="0" w:color="auto"/>
                    <w:right w:val="none" w:sz="0" w:space="0" w:color="auto"/>
                  </w:divBdr>
                  <w:divsChild>
                    <w:div w:id="34768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318420">
      <w:bodyDiv w:val="1"/>
      <w:marLeft w:val="0"/>
      <w:marRight w:val="0"/>
      <w:marTop w:val="0"/>
      <w:marBottom w:val="0"/>
      <w:divBdr>
        <w:top w:val="none" w:sz="0" w:space="0" w:color="auto"/>
        <w:left w:val="none" w:sz="0" w:space="0" w:color="auto"/>
        <w:bottom w:val="none" w:sz="0" w:space="0" w:color="auto"/>
        <w:right w:val="none" w:sz="0" w:space="0" w:color="auto"/>
      </w:divBdr>
      <w:divsChild>
        <w:div w:id="2007901573">
          <w:marLeft w:val="0"/>
          <w:marRight w:val="0"/>
          <w:marTop w:val="0"/>
          <w:marBottom w:val="0"/>
          <w:divBdr>
            <w:top w:val="none" w:sz="0" w:space="0" w:color="auto"/>
            <w:left w:val="none" w:sz="0" w:space="0" w:color="auto"/>
            <w:bottom w:val="none" w:sz="0" w:space="0" w:color="auto"/>
            <w:right w:val="none" w:sz="0" w:space="0" w:color="auto"/>
          </w:divBdr>
          <w:divsChild>
            <w:div w:id="717973594">
              <w:marLeft w:val="0"/>
              <w:marRight w:val="0"/>
              <w:marTop w:val="0"/>
              <w:marBottom w:val="0"/>
              <w:divBdr>
                <w:top w:val="none" w:sz="0" w:space="0" w:color="auto"/>
                <w:left w:val="none" w:sz="0" w:space="0" w:color="auto"/>
                <w:bottom w:val="none" w:sz="0" w:space="0" w:color="auto"/>
                <w:right w:val="none" w:sz="0" w:space="0" w:color="auto"/>
              </w:divBdr>
              <w:divsChild>
                <w:div w:id="1061752921">
                  <w:marLeft w:val="0"/>
                  <w:marRight w:val="-6084"/>
                  <w:marTop w:val="0"/>
                  <w:marBottom w:val="0"/>
                  <w:divBdr>
                    <w:top w:val="none" w:sz="0" w:space="0" w:color="auto"/>
                    <w:left w:val="none" w:sz="0" w:space="0" w:color="auto"/>
                    <w:bottom w:val="none" w:sz="0" w:space="0" w:color="auto"/>
                    <w:right w:val="none" w:sz="0" w:space="0" w:color="auto"/>
                  </w:divBdr>
                  <w:divsChild>
                    <w:div w:id="1463183392">
                      <w:marLeft w:val="0"/>
                      <w:marRight w:val="5844"/>
                      <w:marTop w:val="0"/>
                      <w:marBottom w:val="0"/>
                      <w:divBdr>
                        <w:top w:val="none" w:sz="0" w:space="0" w:color="auto"/>
                        <w:left w:val="none" w:sz="0" w:space="0" w:color="auto"/>
                        <w:bottom w:val="none" w:sz="0" w:space="0" w:color="auto"/>
                        <w:right w:val="none" w:sz="0" w:space="0" w:color="auto"/>
                      </w:divBdr>
                      <w:divsChild>
                        <w:div w:id="321323110">
                          <w:marLeft w:val="0"/>
                          <w:marRight w:val="0"/>
                          <w:marTop w:val="0"/>
                          <w:marBottom w:val="0"/>
                          <w:divBdr>
                            <w:top w:val="none" w:sz="0" w:space="0" w:color="auto"/>
                            <w:left w:val="none" w:sz="0" w:space="0" w:color="auto"/>
                            <w:bottom w:val="none" w:sz="0" w:space="0" w:color="auto"/>
                            <w:right w:val="none" w:sz="0" w:space="0" w:color="auto"/>
                          </w:divBdr>
                          <w:divsChild>
                            <w:div w:id="1854298596">
                              <w:marLeft w:val="0"/>
                              <w:marRight w:val="0"/>
                              <w:marTop w:val="120"/>
                              <w:marBottom w:val="360"/>
                              <w:divBdr>
                                <w:top w:val="none" w:sz="0" w:space="0" w:color="auto"/>
                                <w:left w:val="none" w:sz="0" w:space="0" w:color="auto"/>
                                <w:bottom w:val="none" w:sz="0" w:space="0" w:color="auto"/>
                                <w:right w:val="none" w:sz="0" w:space="0" w:color="auto"/>
                              </w:divBdr>
                              <w:divsChild>
                                <w:div w:id="1560164449">
                                  <w:marLeft w:val="420"/>
                                  <w:marRight w:val="0"/>
                                  <w:marTop w:val="0"/>
                                  <w:marBottom w:val="0"/>
                                  <w:divBdr>
                                    <w:top w:val="none" w:sz="0" w:space="0" w:color="auto"/>
                                    <w:left w:val="none" w:sz="0" w:space="0" w:color="auto"/>
                                    <w:bottom w:val="none" w:sz="0" w:space="0" w:color="auto"/>
                                    <w:right w:val="none" w:sz="0" w:space="0" w:color="auto"/>
                                  </w:divBdr>
                                  <w:divsChild>
                                    <w:div w:id="8190748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6928608">
      <w:bodyDiv w:val="1"/>
      <w:marLeft w:val="0"/>
      <w:marRight w:val="0"/>
      <w:marTop w:val="0"/>
      <w:marBottom w:val="0"/>
      <w:divBdr>
        <w:top w:val="none" w:sz="0" w:space="0" w:color="auto"/>
        <w:left w:val="none" w:sz="0" w:space="0" w:color="auto"/>
        <w:bottom w:val="none" w:sz="0" w:space="0" w:color="auto"/>
        <w:right w:val="none" w:sz="0" w:space="0" w:color="auto"/>
      </w:divBdr>
      <w:divsChild>
        <w:div w:id="1410497320">
          <w:marLeft w:val="0"/>
          <w:marRight w:val="0"/>
          <w:marTop w:val="0"/>
          <w:marBottom w:val="0"/>
          <w:divBdr>
            <w:top w:val="none" w:sz="0" w:space="0" w:color="auto"/>
            <w:left w:val="none" w:sz="0" w:space="0" w:color="auto"/>
            <w:bottom w:val="none" w:sz="0" w:space="0" w:color="auto"/>
            <w:right w:val="none" w:sz="0" w:space="0" w:color="auto"/>
          </w:divBdr>
          <w:divsChild>
            <w:div w:id="612639792">
              <w:marLeft w:val="0"/>
              <w:marRight w:val="0"/>
              <w:marTop w:val="0"/>
              <w:marBottom w:val="0"/>
              <w:divBdr>
                <w:top w:val="none" w:sz="0" w:space="0" w:color="auto"/>
                <w:left w:val="none" w:sz="0" w:space="0" w:color="auto"/>
                <w:bottom w:val="none" w:sz="0" w:space="0" w:color="auto"/>
                <w:right w:val="none" w:sz="0" w:space="0" w:color="auto"/>
              </w:divBdr>
              <w:divsChild>
                <w:div w:id="853112638">
                  <w:marLeft w:val="0"/>
                  <w:marRight w:val="0"/>
                  <w:marTop w:val="0"/>
                  <w:marBottom w:val="0"/>
                  <w:divBdr>
                    <w:top w:val="none" w:sz="0" w:space="0" w:color="auto"/>
                    <w:left w:val="none" w:sz="0" w:space="0" w:color="auto"/>
                    <w:bottom w:val="none" w:sz="0" w:space="0" w:color="auto"/>
                    <w:right w:val="none" w:sz="0" w:space="0" w:color="auto"/>
                  </w:divBdr>
                  <w:divsChild>
                    <w:div w:id="68979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300622">
      <w:bodyDiv w:val="1"/>
      <w:marLeft w:val="0"/>
      <w:marRight w:val="0"/>
      <w:marTop w:val="0"/>
      <w:marBottom w:val="0"/>
      <w:divBdr>
        <w:top w:val="none" w:sz="0" w:space="0" w:color="auto"/>
        <w:left w:val="none" w:sz="0" w:space="0" w:color="auto"/>
        <w:bottom w:val="none" w:sz="0" w:space="0" w:color="auto"/>
        <w:right w:val="none" w:sz="0" w:space="0" w:color="auto"/>
      </w:divBdr>
    </w:div>
    <w:div w:id="1759251346">
      <w:bodyDiv w:val="1"/>
      <w:marLeft w:val="0"/>
      <w:marRight w:val="0"/>
      <w:marTop w:val="0"/>
      <w:marBottom w:val="0"/>
      <w:divBdr>
        <w:top w:val="none" w:sz="0" w:space="0" w:color="auto"/>
        <w:left w:val="none" w:sz="0" w:space="0" w:color="auto"/>
        <w:bottom w:val="none" w:sz="0" w:space="0" w:color="auto"/>
        <w:right w:val="none" w:sz="0" w:space="0" w:color="auto"/>
      </w:divBdr>
    </w:div>
    <w:div w:id="1797945139">
      <w:bodyDiv w:val="1"/>
      <w:marLeft w:val="0"/>
      <w:marRight w:val="0"/>
      <w:marTop w:val="0"/>
      <w:marBottom w:val="0"/>
      <w:divBdr>
        <w:top w:val="none" w:sz="0" w:space="0" w:color="auto"/>
        <w:left w:val="none" w:sz="0" w:space="0" w:color="auto"/>
        <w:bottom w:val="none" w:sz="0" w:space="0" w:color="auto"/>
        <w:right w:val="none" w:sz="0" w:space="0" w:color="auto"/>
      </w:divBdr>
      <w:divsChild>
        <w:div w:id="1995985682">
          <w:marLeft w:val="0"/>
          <w:marRight w:val="0"/>
          <w:marTop w:val="0"/>
          <w:marBottom w:val="0"/>
          <w:divBdr>
            <w:top w:val="none" w:sz="0" w:space="0" w:color="auto"/>
            <w:left w:val="none" w:sz="0" w:space="0" w:color="auto"/>
            <w:bottom w:val="none" w:sz="0" w:space="0" w:color="auto"/>
            <w:right w:val="none" w:sz="0" w:space="0" w:color="auto"/>
          </w:divBdr>
          <w:divsChild>
            <w:div w:id="338585377">
              <w:marLeft w:val="0"/>
              <w:marRight w:val="0"/>
              <w:marTop w:val="0"/>
              <w:marBottom w:val="0"/>
              <w:divBdr>
                <w:top w:val="none" w:sz="0" w:space="0" w:color="auto"/>
                <w:left w:val="none" w:sz="0" w:space="0" w:color="auto"/>
                <w:bottom w:val="none" w:sz="0" w:space="0" w:color="auto"/>
                <w:right w:val="none" w:sz="0" w:space="0" w:color="auto"/>
              </w:divBdr>
              <w:divsChild>
                <w:div w:id="134686660">
                  <w:marLeft w:val="0"/>
                  <w:marRight w:val="0"/>
                  <w:marTop w:val="0"/>
                  <w:marBottom w:val="0"/>
                  <w:divBdr>
                    <w:top w:val="none" w:sz="0" w:space="0" w:color="auto"/>
                    <w:left w:val="none" w:sz="0" w:space="0" w:color="auto"/>
                    <w:bottom w:val="none" w:sz="0" w:space="0" w:color="auto"/>
                    <w:right w:val="none" w:sz="0" w:space="0" w:color="auto"/>
                  </w:divBdr>
                  <w:divsChild>
                    <w:div w:id="13830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265594">
      <w:bodyDiv w:val="1"/>
      <w:marLeft w:val="0"/>
      <w:marRight w:val="0"/>
      <w:marTop w:val="0"/>
      <w:marBottom w:val="0"/>
      <w:divBdr>
        <w:top w:val="none" w:sz="0" w:space="0" w:color="auto"/>
        <w:left w:val="none" w:sz="0" w:space="0" w:color="auto"/>
        <w:bottom w:val="none" w:sz="0" w:space="0" w:color="auto"/>
        <w:right w:val="none" w:sz="0" w:space="0" w:color="auto"/>
      </w:divBdr>
      <w:divsChild>
        <w:div w:id="1486118686">
          <w:marLeft w:val="0"/>
          <w:marRight w:val="0"/>
          <w:marTop w:val="0"/>
          <w:marBottom w:val="0"/>
          <w:divBdr>
            <w:top w:val="none" w:sz="0" w:space="0" w:color="auto"/>
            <w:left w:val="none" w:sz="0" w:space="0" w:color="auto"/>
            <w:bottom w:val="none" w:sz="0" w:space="0" w:color="auto"/>
            <w:right w:val="none" w:sz="0" w:space="0" w:color="auto"/>
          </w:divBdr>
        </w:div>
        <w:div w:id="326441144">
          <w:marLeft w:val="480"/>
          <w:marRight w:val="0"/>
          <w:marTop w:val="0"/>
          <w:marBottom w:val="0"/>
          <w:divBdr>
            <w:top w:val="none" w:sz="0" w:space="0" w:color="auto"/>
            <w:left w:val="none" w:sz="0" w:space="0" w:color="auto"/>
            <w:bottom w:val="none" w:sz="0" w:space="0" w:color="auto"/>
            <w:right w:val="none" w:sz="0" w:space="0" w:color="auto"/>
          </w:divBdr>
        </w:div>
      </w:divsChild>
    </w:div>
    <w:div w:id="1808935335">
      <w:bodyDiv w:val="1"/>
      <w:marLeft w:val="0"/>
      <w:marRight w:val="0"/>
      <w:marTop w:val="0"/>
      <w:marBottom w:val="0"/>
      <w:divBdr>
        <w:top w:val="none" w:sz="0" w:space="0" w:color="auto"/>
        <w:left w:val="none" w:sz="0" w:space="0" w:color="auto"/>
        <w:bottom w:val="none" w:sz="0" w:space="0" w:color="auto"/>
        <w:right w:val="none" w:sz="0" w:space="0" w:color="auto"/>
      </w:divBdr>
    </w:div>
    <w:div w:id="1813860487">
      <w:bodyDiv w:val="1"/>
      <w:marLeft w:val="0"/>
      <w:marRight w:val="0"/>
      <w:marTop w:val="0"/>
      <w:marBottom w:val="0"/>
      <w:divBdr>
        <w:top w:val="none" w:sz="0" w:space="0" w:color="auto"/>
        <w:left w:val="none" w:sz="0" w:space="0" w:color="auto"/>
        <w:bottom w:val="none" w:sz="0" w:space="0" w:color="auto"/>
        <w:right w:val="none" w:sz="0" w:space="0" w:color="auto"/>
      </w:divBdr>
    </w:div>
    <w:div w:id="1848980159">
      <w:bodyDiv w:val="1"/>
      <w:marLeft w:val="0"/>
      <w:marRight w:val="0"/>
      <w:marTop w:val="0"/>
      <w:marBottom w:val="0"/>
      <w:divBdr>
        <w:top w:val="none" w:sz="0" w:space="0" w:color="auto"/>
        <w:left w:val="none" w:sz="0" w:space="0" w:color="auto"/>
        <w:bottom w:val="none" w:sz="0" w:space="0" w:color="auto"/>
        <w:right w:val="none" w:sz="0" w:space="0" w:color="auto"/>
      </w:divBdr>
    </w:div>
    <w:div w:id="1851799105">
      <w:bodyDiv w:val="1"/>
      <w:marLeft w:val="0"/>
      <w:marRight w:val="0"/>
      <w:marTop w:val="0"/>
      <w:marBottom w:val="0"/>
      <w:divBdr>
        <w:top w:val="none" w:sz="0" w:space="0" w:color="auto"/>
        <w:left w:val="none" w:sz="0" w:space="0" w:color="auto"/>
        <w:bottom w:val="none" w:sz="0" w:space="0" w:color="auto"/>
        <w:right w:val="none" w:sz="0" w:space="0" w:color="auto"/>
      </w:divBdr>
    </w:div>
    <w:div w:id="1874801411">
      <w:bodyDiv w:val="1"/>
      <w:marLeft w:val="0"/>
      <w:marRight w:val="0"/>
      <w:marTop w:val="0"/>
      <w:marBottom w:val="0"/>
      <w:divBdr>
        <w:top w:val="none" w:sz="0" w:space="0" w:color="auto"/>
        <w:left w:val="none" w:sz="0" w:space="0" w:color="auto"/>
        <w:bottom w:val="none" w:sz="0" w:space="0" w:color="auto"/>
        <w:right w:val="none" w:sz="0" w:space="0" w:color="auto"/>
      </w:divBdr>
    </w:div>
    <w:div w:id="1891183818">
      <w:bodyDiv w:val="1"/>
      <w:marLeft w:val="0"/>
      <w:marRight w:val="0"/>
      <w:marTop w:val="0"/>
      <w:marBottom w:val="0"/>
      <w:divBdr>
        <w:top w:val="none" w:sz="0" w:space="0" w:color="auto"/>
        <w:left w:val="none" w:sz="0" w:space="0" w:color="auto"/>
        <w:bottom w:val="none" w:sz="0" w:space="0" w:color="auto"/>
        <w:right w:val="none" w:sz="0" w:space="0" w:color="auto"/>
      </w:divBdr>
    </w:div>
    <w:div w:id="1897542161">
      <w:bodyDiv w:val="1"/>
      <w:marLeft w:val="0"/>
      <w:marRight w:val="0"/>
      <w:marTop w:val="0"/>
      <w:marBottom w:val="0"/>
      <w:divBdr>
        <w:top w:val="none" w:sz="0" w:space="0" w:color="auto"/>
        <w:left w:val="none" w:sz="0" w:space="0" w:color="auto"/>
        <w:bottom w:val="none" w:sz="0" w:space="0" w:color="auto"/>
        <w:right w:val="none" w:sz="0" w:space="0" w:color="auto"/>
      </w:divBdr>
    </w:div>
    <w:div w:id="1905412066">
      <w:bodyDiv w:val="1"/>
      <w:marLeft w:val="0"/>
      <w:marRight w:val="0"/>
      <w:marTop w:val="0"/>
      <w:marBottom w:val="0"/>
      <w:divBdr>
        <w:top w:val="none" w:sz="0" w:space="0" w:color="auto"/>
        <w:left w:val="none" w:sz="0" w:space="0" w:color="auto"/>
        <w:bottom w:val="none" w:sz="0" w:space="0" w:color="auto"/>
        <w:right w:val="none" w:sz="0" w:space="0" w:color="auto"/>
      </w:divBdr>
    </w:div>
    <w:div w:id="1919829493">
      <w:bodyDiv w:val="1"/>
      <w:marLeft w:val="0"/>
      <w:marRight w:val="0"/>
      <w:marTop w:val="0"/>
      <w:marBottom w:val="0"/>
      <w:divBdr>
        <w:top w:val="none" w:sz="0" w:space="0" w:color="auto"/>
        <w:left w:val="none" w:sz="0" w:space="0" w:color="auto"/>
        <w:bottom w:val="none" w:sz="0" w:space="0" w:color="auto"/>
        <w:right w:val="none" w:sz="0" w:space="0" w:color="auto"/>
      </w:divBdr>
    </w:div>
    <w:div w:id="1928688672">
      <w:bodyDiv w:val="1"/>
      <w:marLeft w:val="0"/>
      <w:marRight w:val="0"/>
      <w:marTop w:val="0"/>
      <w:marBottom w:val="0"/>
      <w:divBdr>
        <w:top w:val="none" w:sz="0" w:space="0" w:color="auto"/>
        <w:left w:val="none" w:sz="0" w:space="0" w:color="auto"/>
        <w:bottom w:val="none" w:sz="0" w:space="0" w:color="auto"/>
        <w:right w:val="none" w:sz="0" w:space="0" w:color="auto"/>
      </w:divBdr>
      <w:divsChild>
        <w:div w:id="425275432">
          <w:marLeft w:val="0"/>
          <w:marRight w:val="0"/>
          <w:marTop w:val="0"/>
          <w:marBottom w:val="0"/>
          <w:divBdr>
            <w:top w:val="none" w:sz="0" w:space="0" w:color="auto"/>
            <w:left w:val="none" w:sz="0" w:space="0" w:color="auto"/>
            <w:bottom w:val="none" w:sz="0" w:space="0" w:color="auto"/>
            <w:right w:val="none" w:sz="0" w:space="0" w:color="auto"/>
          </w:divBdr>
          <w:divsChild>
            <w:div w:id="2121945164">
              <w:marLeft w:val="0"/>
              <w:marRight w:val="0"/>
              <w:marTop w:val="0"/>
              <w:marBottom w:val="0"/>
              <w:divBdr>
                <w:top w:val="none" w:sz="0" w:space="0" w:color="auto"/>
                <w:left w:val="none" w:sz="0" w:space="0" w:color="auto"/>
                <w:bottom w:val="none" w:sz="0" w:space="0" w:color="auto"/>
                <w:right w:val="none" w:sz="0" w:space="0" w:color="auto"/>
              </w:divBdr>
              <w:divsChild>
                <w:div w:id="848985287">
                  <w:marLeft w:val="0"/>
                  <w:marRight w:val="0"/>
                  <w:marTop w:val="0"/>
                  <w:marBottom w:val="0"/>
                  <w:divBdr>
                    <w:top w:val="none" w:sz="0" w:space="0" w:color="auto"/>
                    <w:left w:val="none" w:sz="0" w:space="0" w:color="auto"/>
                    <w:bottom w:val="none" w:sz="0" w:space="0" w:color="auto"/>
                    <w:right w:val="none" w:sz="0" w:space="0" w:color="auto"/>
                  </w:divBdr>
                  <w:divsChild>
                    <w:div w:id="86456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983362">
      <w:bodyDiv w:val="1"/>
      <w:marLeft w:val="0"/>
      <w:marRight w:val="0"/>
      <w:marTop w:val="0"/>
      <w:marBottom w:val="0"/>
      <w:divBdr>
        <w:top w:val="none" w:sz="0" w:space="0" w:color="auto"/>
        <w:left w:val="none" w:sz="0" w:space="0" w:color="auto"/>
        <w:bottom w:val="none" w:sz="0" w:space="0" w:color="auto"/>
        <w:right w:val="none" w:sz="0" w:space="0" w:color="auto"/>
      </w:divBdr>
    </w:div>
    <w:div w:id="1957447168">
      <w:bodyDiv w:val="1"/>
      <w:marLeft w:val="0"/>
      <w:marRight w:val="0"/>
      <w:marTop w:val="0"/>
      <w:marBottom w:val="0"/>
      <w:divBdr>
        <w:top w:val="none" w:sz="0" w:space="0" w:color="auto"/>
        <w:left w:val="none" w:sz="0" w:space="0" w:color="auto"/>
        <w:bottom w:val="none" w:sz="0" w:space="0" w:color="auto"/>
        <w:right w:val="none" w:sz="0" w:space="0" w:color="auto"/>
      </w:divBdr>
    </w:div>
    <w:div w:id="1975410070">
      <w:bodyDiv w:val="1"/>
      <w:marLeft w:val="0"/>
      <w:marRight w:val="0"/>
      <w:marTop w:val="0"/>
      <w:marBottom w:val="0"/>
      <w:divBdr>
        <w:top w:val="none" w:sz="0" w:space="0" w:color="auto"/>
        <w:left w:val="none" w:sz="0" w:space="0" w:color="auto"/>
        <w:bottom w:val="none" w:sz="0" w:space="0" w:color="auto"/>
        <w:right w:val="none" w:sz="0" w:space="0" w:color="auto"/>
      </w:divBdr>
      <w:divsChild>
        <w:div w:id="2142261607">
          <w:marLeft w:val="0"/>
          <w:marRight w:val="0"/>
          <w:marTop w:val="0"/>
          <w:marBottom w:val="0"/>
          <w:divBdr>
            <w:top w:val="none" w:sz="0" w:space="0" w:color="auto"/>
            <w:left w:val="none" w:sz="0" w:space="0" w:color="auto"/>
            <w:bottom w:val="none" w:sz="0" w:space="0" w:color="auto"/>
            <w:right w:val="none" w:sz="0" w:space="0" w:color="auto"/>
          </w:divBdr>
          <w:divsChild>
            <w:div w:id="1064791975">
              <w:marLeft w:val="0"/>
              <w:marRight w:val="0"/>
              <w:marTop w:val="0"/>
              <w:marBottom w:val="0"/>
              <w:divBdr>
                <w:top w:val="none" w:sz="0" w:space="0" w:color="auto"/>
                <w:left w:val="none" w:sz="0" w:space="0" w:color="auto"/>
                <w:bottom w:val="none" w:sz="0" w:space="0" w:color="auto"/>
                <w:right w:val="none" w:sz="0" w:space="0" w:color="auto"/>
              </w:divBdr>
              <w:divsChild>
                <w:div w:id="2016302871">
                  <w:marLeft w:val="0"/>
                  <w:marRight w:val="-6084"/>
                  <w:marTop w:val="0"/>
                  <w:marBottom w:val="0"/>
                  <w:divBdr>
                    <w:top w:val="none" w:sz="0" w:space="0" w:color="auto"/>
                    <w:left w:val="none" w:sz="0" w:space="0" w:color="auto"/>
                    <w:bottom w:val="none" w:sz="0" w:space="0" w:color="auto"/>
                    <w:right w:val="none" w:sz="0" w:space="0" w:color="auto"/>
                  </w:divBdr>
                  <w:divsChild>
                    <w:div w:id="1482578967">
                      <w:marLeft w:val="0"/>
                      <w:marRight w:val="5844"/>
                      <w:marTop w:val="0"/>
                      <w:marBottom w:val="0"/>
                      <w:divBdr>
                        <w:top w:val="none" w:sz="0" w:space="0" w:color="auto"/>
                        <w:left w:val="none" w:sz="0" w:space="0" w:color="auto"/>
                        <w:bottom w:val="none" w:sz="0" w:space="0" w:color="auto"/>
                        <w:right w:val="none" w:sz="0" w:space="0" w:color="auto"/>
                      </w:divBdr>
                      <w:divsChild>
                        <w:div w:id="1299607779">
                          <w:marLeft w:val="0"/>
                          <w:marRight w:val="0"/>
                          <w:marTop w:val="0"/>
                          <w:marBottom w:val="0"/>
                          <w:divBdr>
                            <w:top w:val="none" w:sz="0" w:space="0" w:color="auto"/>
                            <w:left w:val="none" w:sz="0" w:space="0" w:color="auto"/>
                            <w:bottom w:val="none" w:sz="0" w:space="0" w:color="auto"/>
                            <w:right w:val="none" w:sz="0" w:space="0" w:color="auto"/>
                          </w:divBdr>
                          <w:divsChild>
                            <w:div w:id="1808552034">
                              <w:marLeft w:val="0"/>
                              <w:marRight w:val="0"/>
                              <w:marTop w:val="120"/>
                              <w:marBottom w:val="360"/>
                              <w:divBdr>
                                <w:top w:val="none" w:sz="0" w:space="0" w:color="auto"/>
                                <w:left w:val="none" w:sz="0" w:space="0" w:color="auto"/>
                                <w:bottom w:val="none" w:sz="0" w:space="0" w:color="auto"/>
                                <w:right w:val="none" w:sz="0" w:space="0" w:color="auto"/>
                              </w:divBdr>
                              <w:divsChild>
                                <w:div w:id="1034185855">
                                  <w:marLeft w:val="420"/>
                                  <w:marRight w:val="0"/>
                                  <w:marTop w:val="0"/>
                                  <w:marBottom w:val="0"/>
                                  <w:divBdr>
                                    <w:top w:val="none" w:sz="0" w:space="0" w:color="auto"/>
                                    <w:left w:val="none" w:sz="0" w:space="0" w:color="auto"/>
                                    <w:bottom w:val="none" w:sz="0" w:space="0" w:color="auto"/>
                                    <w:right w:val="none" w:sz="0" w:space="0" w:color="auto"/>
                                  </w:divBdr>
                                  <w:divsChild>
                                    <w:div w:id="13652468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1381764">
      <w:bodyDiv w:val="1"/>
      <w:marLeft w:val="0"/>
      <w:marRight w:val="0"/>
      <w:marTop w:val="0"/>
      <w:marBottom w:val="0"/>
      <w:divBdr>
        <w:top w:val="none" w:sz="0" w:space="0" w:color="auto"/>
        <w:left w:val="none" w:sz="0" w:space="0" w:color="auto"/>
        <w:bottom w:val="none" w:sz="0" w:space="0" w:color="auto"/>
        <w:right w:val="none" w:sz="0" w:space="0" w:color="auto"/>
      </w:divBdr>
    </w:div>
    <w:div w:id="1983727100">
      <w:bodyDiv w:val="1"/>
      <w:marLeft w:val="0"/>
      <w:marRight w:val="0"/>
      <w:marTop w:val="0"/>
      <w:marBottom w:val="0"/>
      <w:divBdr>
        <w:top w:val="none" w:sz="0" w:space="0" w:color="auto"/>
        <w:left w:val="none" w:sz="0" w:space="0" w:color="auto"/>
        <w:bottom w:val="none" w:sz="0" w:space="0" w:color="auto"/>
        <w:right w:val="none" w:sz="0" w:space="0" w:color="auto"/>
      </w:divBdr>
      <w:divsChild>
        <w:div w:id="61953133">
          <w:marLeft w:val="0"/>
          <w:marRight w:val="0"/>
          <w:marTop w:val="0"/>
          <w:marBottom w:val="0"/>
          <w:divBdr>
            <w:top w:val="none" w:sz="0" w:space="0" w:color="auto"/>
            <w:left w:val="none" w:sz="0" w:space="0" w:color="auto"/>
            <w:bottom w:val="none" w:sz="0" w:space="0" w:color="auto"/>
            <w:right w:val="none" w:sz="0" w:space="0" w:color="auto"/>
          </w:divBdr>
          <w:divsChild>
            <w:div w:id="90516403">
              <w:marLeft w:val="0"/>
              <w:marRight w:val="0"/>
              <w:marTop w:val="0"/>
              <w:marBottom w:val="0"/>
              <w:divBdr>
                <w:top w:val="none" w:sz="0" w:space="0" w:color="auto"/>
                <w:left w:val="none" w:sz="0" w:space="0" w:color="auto"/>
                <w:bottom w:val="none" w:sz="0" w:space="0" w:color="auto"/>
                <w:right w:val="none" w:sz="0" w:space="0" w:color="auto"/>
              </w:divBdr>
              <w:divsChild>
                <w:div w:id="1199975017">
                  <w:marLeft w:val="0"/>
                  <w:marRight w:val="0"/>
                  <w:marTop w:val="0"/>
                  <w:marBottom w:val="0"/>
                  <w:divBdr>
                    <w:top w:val="none" w:sz="0" w:space="0" w:color="auto"/>
                    <w:left w:val="none" w:sz="0" w:space="0" w:color="auto"/>
                    <w:bottom w:val="none" w:sz="0" w:space="0" w:color="auto"/>
                    <w:right w:val="none" w:sz="0" w:space="0" w:color="auto"/>
                  </w:divBdr>
                  <w:divsChild>
                    <w:div w:id="10686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806765">
      <w:bodyDiv w:val="1"/>
      <w:marLeft w:val="0"/>
      <w:marRight w:val="0"/>
      <w:marTop w:val="0"/>
      <w:marBottom w:val="0"/>
      <w:divBdr>
        <w:top w:val="none" w:sz="0" w:space="0" w:color="auto"/>
        <w:left w:val="none" w:sz="0" w:space="0" w:color="auto"/>
        <w:bottom w:val="none" w:sz="0" w:space="0" w:color="auto"/>
        <w:right w:val="none" w:sz="0" w:space="0" w:color="auto"/>
      </w:divBdr>
    </w:div>
    <w:div w:id="1999773127">
      <w:bodyDiv w:val="1"/>
      <w:marLeft w:val="0"/>
      <w:marRight w:val="0"/>
      <w:marTop w:val="0"/>
      <w:marBottom w:val="0"/>
      <w:divBdr>
        <w:top w:val="none" w:sz="0" w:space="0" w:color="auto"/>
        <w:left w:val="none" w:sz="0" w:space="0" w:color="auto"/>
        <w:bottom w:val="none" w:sz="0" w:space="0" w:color="auto"/>
        <w:right w:val="none" w:sz="0" w:space="0" w:color="auto"/>
      </w:divBdr>
    </w:div>
    <w:div w:id="2049573278">
      <w:bodyDiv w:val="1"/>
      <w:marLeft w:val="0"/>
      <w:marRight w:val="0"/>
      <w:marTop w:val="0"/>
      <w:marBottom w:val="0"/>
      <w:divBdr>
        <w:top w:val="none" w:sz="0" w:space="0" w:color="auto"/>
        <w:left w:val="none" w:sz="0" w:space="0" w:color="auto"/>
        <w:bottom w:val="none" w:sz="0" w:space="0" w:color="auto"/>
        <w:right w:val="none" w:sz="0" w:space="0" w:color="auto"/>
      </w:divBdr>
    </w:div>
    <w:div w:id="2054380969">
      <w:bodyDiv w:val="1"/>
      <w:marLeft w:val="0"/>
      <w:marRight w:val="0"/>
      <w:marTop w:val="0"/>
      <w:marBottom w:val="0"/>
      <w:divBdr>
        <w:top w:val="none" w:sz="0" w:space="0" w:color="auto"/>
        <w:left w:val="none" w:sz="0" w:space="0" w:color="auto"/>
        <w:bottom w:val="none" w:sz="0" w:space="0" w:color="auto"/>
        <w:right w:val="none" w:sz="0" w:space="0" w:color="auto"/>
      </w:divBdr>
    </w:div>
    <w:div w:id="2055735053">
      <w:bodyDiv w:val="1"/>
      <w:marLeft w:val="0"/>
      <w:marRight w:val="0"/>
      <w:marTop w:val="0"/>
      <w:marBottom w:val="0"/>
      <w:divBdr>
        <w:top w:val="none" w:sz="0" w:space="0" w:color="auto"/>
        <w:left w:val="none" w:sz="0" w:space="0" w:color="auto"/>
        <w:bottom w:val="none" w:sz="0" w:space="0" w:color="auto"/>
        <w:right w:val="none" w:sz="0" w:space="0" w:color="auto"/>
      </w:divBdr>
    </w:div>
    <w:div w:id="2061438171">
      <w:bodyDiv w:val="1"/>
      <w:marLeft w:val="0"/>
      <w:marRight w:val="0"/>
      <w:marTop w:val="0"/>
      <w:marBottom w:val="0"/>
      <w:divBdr>
        <w:top w:val="none" w:sz="0" w:space="0" w:color="auto"/>
        <w:left w:val="none" w:sz="0" w:space="0" w:color="auto"/>
        <w:bottom w:val="none" w:sz="0" w:space="0" w:color="auto"/>
        <w:right w:val="none" w:sz="0" w:space="0" w:color="auto"/>
      </w:divBdr>
    </w:div>
    <w:div w:id="2061467625">
      <w:bodyDiv w:val="1"/>
      <w:marLeft w:val="0"/>
      <w:marRight w:val="0"/>
      <w:marTop w:val="0"/>
      <w:marBottom w:val="0"/>
      <w:divBdr>
        <w:top w:val="none" w:sz="0" w:space="0" w:color="auto"/>
        <w:left w:val="none" w:sz="0" w:space="0" w:color="auto"/>
        <w:bottom w:val="none" w:sz="0" w:space="0" w:color="auto"/>
        <w:right w:val="none" w:sz="0" w:space="0" w:color="auto"/>
      </w:divBdr>
      <w:divsChild>
        <w:div w:id="205070248">
          <w:marLeft w:val="0"/>
          <w:marRight w:val="0"/>
          <w:marTop w:val="0"/>
          <w:marBottom w:val="0"/>
          <w:divBdr>
            <w:top w:val="none" w:sz="0" w:space="0" w:color="auto"/>
            <w:left w:val="none" w:sz="0" w:space="0" w:color="auto"/>
            <w:bottom w:val="none" w:sz="0" w:space="0" w:color="auto"/>
            <w:right w:val="none" w:sz="0" w:space="0" w:color="auto"/>
          </w:divBdr>
          <w:divsChild>
            <w:div w:id="658309791">
              <w:marLeft w:val="0"/>
              <w:marRight w:val="0"/>
              <w:marTop w:val="0"/>
              <w:marBottom w:val="0"/>
              <w:divBdr>
                <w:top w:val="none" w:sz="0" w:space="0" w:color="auto"/>
                <w:left w:val="none" w:sz="0" w:space="0" w:color="auto"/>
                <w:bottom w:val="none" w:sz="0" w:space="0" w:color="auto"/>
                <w:right w:val="none" w:sz="0" w:space="0" w:color="auto"/>
              </w:divBdr>
              <w:divsChild>
                <w:div w:id="1318917459">
                  <w:marLeft w:val="0"/>
                  <w:marRight w:val="0"/>
                  <w:marTop w:val="0"/>
                  <w:marBottom w:val="0"/>
                  <w:divBdr>
                    <w:top w:val="none" w:sz="0" w:space="0" w:color="auto"/>
                    <w:left w:val="none" w:sz="0" w:space="0" w:color="auto"/>
                    <w:bottom w:val="none" w:sz="0" w:space="0" w:color="auto"/>
                    <w:right w:val="none" w:sz="0" w:space="0" w:color="auto"/>
                  </w:divBdr>
                  <w:divsChild>
                    <w:div w:id="4522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520508">
      <w:bodyDiv w:val="1"/>
      <w:marLeft w:val="0"/>
      <w:marRight w:val="0"/>
      <w:marTop w:val="0"/>
      <w:marBottom w:val="0"/>
      <w:divBdr>
        <w:top w:val="none" w:sz="0" w:space="0" w:color="auto"/>
        <w:left w:val="none" w:sz="0" w:space="0" w:color="auto"/>
        <w:bottom w:val="none" w:sz="0" w:space="0" w:color="auto"/>
        <w:right w:val="none" w:sz="0" w:space="0" w:color="auto"/>
      </w:divBdr>
    </w:div>
    <w:div w:id="2079134411">
      <w:bodyDiv w:val="1"/>
      <w:marLeft w:val="0"/>
      <w:marRight w:val="0"/>
      <w:marTop w:val="0"/>
      <w:marBottom w:val="0"/>
      <w:divBdr>
        <w:top w:val="none" w:sz="0" w:space="0" w:color="auto"/>
        <w:left w:val="none" w:sz="0" w:space="0" w:color="auto"/>
        <w:bottom w:val="none" w:sz="0" w:space="0" w:color="auto"/>
        <w:right w:val="none" w:sz="0" w:space="0" w:color="auto"/>
      </w:divBdr>
    </w:div>
    <w:div w:id="2081950152">
      <w:bodyDiv w:val="1"/>
      <w:marLeft w:val="0"/>
      <w:marRight w:val="0"/>
      <w:marTop w:val="0"/>
      <w:marBottom w:val="0"/>
      <w:divBdr>
        <w:top w:val="none" w:sz="0" w:space="0" w:color="auto"/>
        <w:left w:val="none" w:sz="0" w:space="0" w:color="auto"/>
        <w:bottom w:val="none" w:sz="0" w:space="0" w:color="auto"/>
        <w:right w:val="none" w:sz="0" w:space="0" w:color="auto"/>
      </w:divBdr>
    </w:div>
    <w:div w:id="2088529064">
      <w:bodyDiv w:val="1"/>
      <w:marLeft w:val="0"/>
      <w:marRight w:val="0"/>
      <w:marTop w:val="0"/>
      <w:marBottom w:val="0"/>
      <w:divBdr>
        <w:top w:val="none" w:sz="0" w:space="0" w:color="auto"/>
        <w:left w:val="none" w:sz="0" w:space="0" w:color="auto"/>
        <w:bottom w:val="none" w:sz="0" w:space="0" w:color="auto"/>
        <w:right w:val="none" w:sz="0" w:space="0" w:color="auto"/>
      </w:divBdr>
    </w:div>
    <w:div w:id="2104260107">
      <w:bodyDiv w:val="1"/>
      <w:marLeft w:val="0"/>
      <w:marRight w:val="0"/>
      <w:marTop w:val="0"/>
      <w:marBottom w:val="0"/>
      <w:divBdr>
        <w:top w:val="none" w:sz="0" w:space="0" w:color="auto"/>
        <w:left w:val="none" w:sz="0" w:space="0" w:color="auto"/>
        <w:bottom w:val="none" w:sz="0" w:space="0" w:color="auto"/>
        <w:right w:val="none" w:sz="0" w:space="0" w:color="auto"/>
      </w:divBdr>
      <w:divsChild>
        <w:div w:id="56828246">
          <w:marLeft w:val="0"/>
          <w:marRight w:val="0"/>
          <w:marTop w:val="0"/>
          <w:marBottom w:val="0"/>
          <w:divBdr>
            <w:top w:val="none" w:sz="0" w:space="0" w:color="auto"/>
            <w:left w:val="none" w:sz="0" w:space="0" w:color="auto"/>
            <w:bottom w:val="none" w:sz="0" w:space="0" w:color="auto"/>
            <w:right w:val="none" w:sz="0" w:space="0" w:color="auto"/>
          </w:divBdr>
          <w:divsChild>
            <w:div w:id="827213268">
              <w:marLeft w:val="0"/>
              <w:marRight w:val="0"/>
              <w:marTop w:val="0"/>
              <w:marBottom w:val="0"/>
              <w:divBdr>
                <w:top w:val="none" w:sz="0" w:space="0" w:color="auto"/>
                <w:left w:val="none" w:sz="0" w:space="0" w:color="auto"/>
                <w:bottom w:val="none" w:sz="0" w:space="0" w:color="auto"/>
                <w:right w:val="none" w:sz="0" w:space="0" w:color="auto"/>
              </w:divBdr>
              <w:divsChild>
                <w:div w:id="834414566">
                  <w:marLeft w:val="0"/>
                  <w:marRight w:val="0"/>
                  <w:marTop w:val="0"/>
                  <w:marBottom w:val="0"/>
                  <w:divBdr>
                    <w:top w:val="none" w:sz="0" w:space="0" w:color="auto"/>
                    <w:left w:val="none" w:sz="0" w:space="0" w:color="auto"/>
                    <w:bottom w:val="none" w:sz="0" w:space="0" w:color="auto"/>
                    <w:right w:val="none" w:sz="0" w:space="0" w:color="auto"/>
                  </w:divBdr>
                  <w:divsChild>
                    <w:div w:id="85269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416831">
      <w:bodyDiv w:val="1"/>
      <w:marLeft w:val="0"/>
      <w:marRight w:val="0"/>
      <w:marTop w:val="0"/>
      <w:marBottom w:val="0"/>
      <w:divBdr>
        <w:top w:val="none" w:sz="0" w:space="0" w:color="auto"/>
        <w:left w:val="none" w:sz="0" w:space="0" w:color="auto"/>
        <w:bottom w:val="none" w:sz="0" w:space="0" w:color="auto"/>
        <w:right w:val="none" w:sz="0" w:space="0" w:color="auto"/>
      </w:divBdr>
      <w:divsChild>
        <w:div w:id="1992710987">
          <w:marLeft w:val="0"/>
          <w:marRight w:val="0"/>
          <w:marTop w:val="0"/>
          <w:marBottom w:val="0"/>
          <w:divBdr>
            <w:top w:val="none" w:sz="0" w:space="0" w:color="auto"/>
            <w:left w:val="none" w:sz="0" w:space="0" w:color="auto"/>
            <w:bottom w:val="none" w:sz="0" w:space="0" w:color="auto"/>
            <w:right w:val="none" w:sz="0" w:space="0" w:color="auto"/>
          </w:divBdr>
        </w:div>
      </w:divsChild>
    </w:div>
    <w:div w:id="2124297867">
      <w:bodyDiv w:val="1"/>
      <w:marLeft w:val="0"/>
      <w:marRight w:val="0"/>
      <w:marTop w:val="0"/>
      <w:marBottom w:val="0"/>
      <w:divBdr>
        <w:top w:val="none" w:sz="0" w:space="0" w:color="auto"/>
        <w:left w:val="none" w:sz="0" w:space="0" w:color="auto"/>
        <w:bottom w:val="none" w:sz="0" w:space="0" w:color="auto"/>
        <w:right w:val="none" w:sz="0" w:space="0" w:color="auto"/>
      </w:divBdr>
      <w:divsChild>
        <w:div w:id="74717032">
          <w:marLeft w:val="0"/>
          <w:marRight w:val="0"/>
          <w:marTop w:val="0"/>
          <w:marBottom w:val="0"/>
          <w:divBdr>
            <w:top w:val="none" w:sz="0" w:space="0" w:color="auto"/>
            <w:left w:val="none" w:sz="0" w:space="0" w:color="auto"/>
            <w:bottom w:val="none" w:sz="0" w:space="0" w:color="auto"/>
            <w:right w:val="none" w:sz="0" w:space="0" w:color="auto"/>
          </w:divBdr>
          <w:divsChild>
            <w:div w:id="1573391791">
              <w:marLeft w:val="0"/>
              <w:marRight w:val="0"/>
              <w:marTop w:val="0"/>
              <w:marBottom w:val="0"/>
              <w:divBdr>
                <w:top w:val="none" w:sz="0" w:space="0" w:color="auto"/>
                <w:left w:val="none" w:sz="0" w:space="0" w:color="auto"/>
                <w:bottom w:val="none" w:sz="0" w:space="0" w:color="auto"/>
                <w:right w:val="none" w:sz="0" w:space="0" w:color="auto"/>
              </w:divBdr>
              <w:divsChild>
                <w:div w:id="2022537627">
                  <w:marLeft w:val="0"/>
                  <w:marRight w:val="0"/>
                  <w:marTop w:val="0"/>
                  <w:marBottom w:val="0"/>
                  <w:divBdr>
                    <w:top w:val="none" w:sz="0" w:space="0" w:color="auto"/>
                    <w:left w:val="none" w:sz="0" w:space="0" w:color="auto"/>
                    <w:bottom w:val="none" w:sz="0" w:space="0" w:color="auto"/>
                    <w:right w:val="none" w:sz="0" w:space="0" w:color="auto"/>
                  </w:divBdr>
                  <w:divsChild>
                    <w:div w:id="1961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420417">
      <w:bodyDiv w:val="1"/>
      <w:marLeft w:val="0"/>
      <w:marRight w:val="0"/>
      <w:marTop w:val="0"/>
      <w:marBottom w:val="0"/>
      <w:divBdr>
        <w:top w:val="none" w:sz="0" w:space="0" w:color="auto"/>
        <w:left w:val="none" w:sz="0" w:space="0" w:color="auto"/>
        <w:bottom w:val="none" w:sz="0" w:space="0" w:color="auto"/>
        <w:right w:val="none" w:sz="0" w:space="0" w:color="auto"/>
      </w:divBdr>
      <w:divsChild>
        <w:div w:id="1154024675">
          <w:marLeft w:val="0"/>
          <w:marRight w:val="0"/>
          <w:marTop w:val="0"/>
          <w:marBottom w:val="0"/>
          <w:divBdr>
            <w:top w:val="none" w:sz="0" w:space="0" w:color="auto"/>
            <w:left w:val="none" w:sz="0" w:space="0" w:color="auto"/>
            <w:bottom w:val="none" w:sz="0" w:space="0" w:color="auto"/>
            <w:right w:val="none" w:sz="0" w:space="0" w:color="auto"/>
          </w:divBdr>
          <w:divsChild>
            <w:div w:id="2022733390">
              <w:marLeft w:val="0"/>
              <w:marRight w:val="0"/>
              <w:marTop w:val="0"/>
              <w:marBottom w:val="0"/>
              <w:divBdr>
                <w:top w:val="none" w:sz="0" w:space="0" w:color="auto"/>
                <w:left w:val="none" w:sz="0" w:space="0" w:color="auto"/>
                <w:bottom w:val="none" w:sz="0" w:space="0" w:color="auto"/>
                <w:right w:val="none" w:sz="0" w:space="0" w:color="auto"/>
              </w:divBdr>
              <w:divsChild>
                <w:div w:id="1332413880">
                  <w:marLeft w:val="0"/>
                  <w:marRight w:val="0"/>
                  <w:marTop w:val="0"/>
                  <w:marBottom w:val="0"/>
                  <w:divBdr>
                    <w:top w:val="none" w:sz="0" w:space="0" w:color="auto"/>
                    <w:left w:val="none" w:sz="0" w:space="0" w:color="auto"/>
                    <w:bottom w:val="none" w:sz="0" w:space="0" w:color="auto"/>
                    <w:right w:val="none" w:sz="0" w:space="0" w:color="auto"/>
                  </w:divBdr>
                  <w:divsChild>
                    <w:div w:id="95984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403327">
      <w:bodyDiv w:val="1"/>
      <w:marLeft w:val="0"/>
      <w:marRight w:val="0"/>
      <w:marTop w:val="0"/>
      <w:marBottom w:val="0"/>
      <w:divBdr>
        <w:top w:val="none" w:sz="0" w:space="0" w:color="auto"/>
        <w:left w:val="none" w:sz="0" w:space="0" w:color="auto"/>
        <w:bottom w:val="none" w:sz="0" w:space="0" w:color="auto"/>
        <w:right w:val="none" w:sz="0" w:space="0" w:color="auto"/>
      </w:divBdr>
    </w:div>
    <w:div w:id="214021862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3AF13D-7285-A942-9AC7-4E2AF8A46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7</TotalTime>
  <Pages>6</Pages>
  <Words>1425</Words>
  <Characters>832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Running Title: Exercise responses in diabetic children</vt:lpstr>
    </vt:vector>
  </TitlesOfParts>
  <Company>UCI</Company>
  <LinksUpToDate>false</LinksUpToDate>
  <CharactersWithSpaces>9726</CharactersWithSpaces>
  <SharedDoc>false</SharedDoc>
  <HLinks>
    <vt:vector size="30" baseType="variant">
      <vt:variant>
        <vt:i4>1507381</vt:i4>
      </vt:variant>
      <vt:variant>
        <vt:i4>95</vt:i4>
      </vt:variant>
      <vt:variant>
        <vt:i4>0</vt:i4>
      </vt:variant>
      <vt:variant>
        <vt:i4>5</vt:i4>
      </vt:variant>
      <vt:variant>
        <vt:lpwstr>mailto:lauylung@hku.hk</vt:lpwstr>
      </vt:variant>
      <vt:variant>
        <vt:lpwstr/>
      </vt:variant>
      <vt:variant>
        <vt:i4>1507381</vt:i4>
      </vt:variant>
      <vt:variant>
        <vt:i4>9</vt:i4>
      </vt:variant>
      <vt:variant>
        <vt:i4>0</vt:i4>
      </vt:variant>
      <vt:variant>
        <vt:i4>5</vt:i4>
      </vt:variant>
      <vt:variant>
        <vt:lpwstr>mailto:lauylung@hku.hk</vt:lpwstr>
      </vt:variant>
      <vt:variant>
        <vt:lpwstr/>
      </vt:variant>
      <vt:variant>
        <vt:i4>983101</vt:i4>
      </vt:variant>
      <vt:variant>
        <vt:i4>6</vt:i4>
      </vt:variant>
      <vt:variant>
        <vt:i4>0</vt:i4>
      </vt:variant>
      <vt:variant>
        <vt:i4>5</vt:i4>
      </vt:variant>
      <vt:variant>
        <vt:lpwstr>mailto:wwtu@hku.hk</vt:lpwstr>
      </vt:variant>
      <vt:variant>
        <vt:lpwstr/>
      </vt:variant>
      <vt:variant>
        <vt:i4>8192071</vt:i4>
      </vt:variant>
      <vt:variant>
        <vt:i4>3</vt:i4>
      </vt:variant>
      <vt:variant>
        <vt:i4>0</vt:i4>
      </vt:variant>
      <vt:variant>
        <vt:i4>5</vt:i4>
      </vt:variant>
      <vt:variant>
        <vt:lpwstr>mailto:malik@hku.hk</vt:lpwstr>
      </vt:variant>
      <vt:variant>
        <vt:lpwstr/>
      </vt:variant>
      <vt:variant>
        <vt:i4>1572916</vt:i4>
      </vt:variant>
      <vt:variant>
        <vt:i4>0</vt:i4>
      </vt:variant>
      <vt:variant>
        <vt:i4>0</vt:i4>
      </vt:variant>
      <vt:variant>
        <vt:i4>5</vt:i4>
      </vt:variant>
      <vt:variant>
        <vt:lpwstr>mailto:sophie.v@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Title: Exercise responses in diabetic children</dc:title>
  <dc:subject/>
  <dc:creator>pgalasse</dc:creator>
  <cp:keywords/>
  <cp:lastModifiedBy>lhlderek</cp:lastModifiedBy>
  <cp:revision>941</cp:revision>
  <cp:lastPrinted>2022-05-18T02:22:00Z</cp:lastPrinted>
  <dcterms:created xsi:type="dcterms:W3CDTF">2022-03-24T10:26:00Z</dcterms:created>
  <dcterms:modified xsi:type="dcterms:W3CDTF">2022-09-15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92197006</vt:i4>
  </property>
</Properties>
</file>